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2685C" w14:textId="51038876" w:rsidR="005F1A99" w:rsidRPr="000F58E9" w:rsidRDefault="00000000" w:rsidP="005F1A99">
      <w:pPr>
        <w:wordWrap/>
        <w:spacing w:line="480" w:lineRule="auto"/>
        <w:rPr>
          <w:rFonts w:ascii="Times New Roman" w:hAnsi="Times New Roman" w:cs="Times New Roman"/>
          <w:b/>
          <w:sz w:val="28"/>
          <w:szCs w:val="28"/>
        </w:rPr>
      </w:pPr>
      <w:r w:rsidRPr="000F58E9">
        <w:rPr>
          <w:rFonts w:ascii="Times New Roman" w:hAnsi="Times New Roman" w:cs="Times New Roman" w:hint="eastAsia"/>
          <w:b/>
          <w:sz w:val="28"/>
          <w:szCs w:val="28"/>
        </w:rPr>
        <w:t xml:space="preserve">Supplementary </w:t>
      </w:r>
      <w:r w:rsidRPr="000F58E9">
        <w:rPr>
          <w:rFonts w:ascii="Times New Roman" w:hAnsi="Times New Roman" w:cs="Times New Roman"/>
          <w:b/>
          <w:sz w:val="28"/>
          <w:szCs w:val="28"/>
        </w:rPr>
        <w:t>Materials</w:t>
      </w:r>
    </w:p>
    <w:p w14:paraId="2B37CC02" w14:textId="030CA583" w:rsidR="001A2F2F" w:rsidRPr="004449F4" w:rsidRDefault="00000000" w:rsidP="001A2F2F">
      <w:pPr>
        <w:spacing w:line="480" w:lineRule="auto"/>
        <w:rPr>
          <w:rFonts w:ascii="Times New Roman" w:hAnsi="Times New Roman" w:cs="Times New Roman"/>
          <w:bCs/>
          <w:sz w:val="24"/>
          <w:szCs w:val="24"/>
        </w:rPr>
      </w:pPr>
      <w:r w:rsidRPr="004449F4">
        <w:rPr>
          <w:rFonts w:ascii="Times New Roman" w:hAnsi="Times New Roman" w:cs="Times New Roman"/>
          <w:b/>
          <w:sz w:val="24"/>
          <w:szCs w:val="24"/>
        </w:rPr>
        <w:t>Supplementa</w:t>
      </w:r>
      <w:r w:rsidR="002C34D8" w:rsidRPr="004449F4">
        <w:rPr>
          <w:rFonts w:ascii="Times New Roman" w:hAnsi="Times New Roman" w:cs="Times New Roman"/>
          <w:b/>
          <w:sz w:val="24"/>
          <w:szCs w:val="24"/>
        </w:rPr>
        <w:t xml:space="preserve">l </w:t>
      </w:r>
      <w:r w:rsidRPr="004449F4">
        <w:rPr>
          <w:rFonts w:ascii="Times New Roman" w:hAnsi="Times New Roman" w:cs="Times New Roman"/>
          <w:b/>
          <w:sz w:val="24"/>
          <w:szCs w:val="24"/>
        </w:rPr>
        <w:t xml:space="preserve">Table 1. </w:t>
      </w:r>
      <w:r w:rsidRPr="004449F4">
        <w:rPr>
          <w:rFonts w:ascii="Times New Roman" w:hAnsi="Times New Roman" w:cs="Times New Roman"/>
          <w:bCs/>
          <w:sz w:val="24"/>
          <w:szCs w:val="24"/>
        </w:rPr>
        <w:t xml:space="preserve">PubMed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2"/>
        <w:gridCol w:w="5702"/>
        <w:gridCol w:w="2072"/>
      </w:tblGrid>
      <w:tr w:rsidR="00B31E95" w14:paraId="114E6B1C" w14:textId="77777777" w:rsidTr="0088752C">
        <w:tc>
          <w:tcPr>
            <w:tcW w:w="1314" w:type="dxa"/>
            <w:shd w:val="clear" w:color="auto" w:fill="auto"/>
          </w:tcPr>
          <w:p w14:paraId="169A2EDD"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Search #</w:t>
            </w:r>
          </w:p>
        </w:tc>
        <w:tc>
          <w:tcPr>
            <w:tcW w:w="5947" w:type="dxa"/>
            <w:shd w:val="clear" w:color="auto" w:fill="auto"/>
          </w:tcPr>
          <w:p w14:paraId="3404885D" w14:textId="77777777" w:rsidR="001A2F2F" w:rsidRPr="004449F4" w:rsidRDefault="00000000" w:rsidP="0088752C">
            <w:pPr>
              <w:pStyle w:val="af2"/>
              <w:jc w:val="both"/>
              <w:rPr>
                <w:rFonts w:eastAsia="Times New Roman Uni"/>
                <w:b/>
                <w:bCs/>
                <w:sz w:val="20"/>
                <w:szCs w:val="20"/>
              </w:rPr>
            </w:pPr>
            <w:r w:rsidRPr="004449F4">
              <w:rPr>
                <w:rFonts w:eastAsia="Times New Roman Uni"/>
                <w:b/>
                <w:bCs/>
                <w:sz w:val="20"/>
                <w:szCs w:val="20"/>
              </w:rPr>
              <w:t xml:space="preserve">MeSH Terms and Key Words </w:t>
            </w:r>
          </w:p>
        </w:tc>
        <w:tc>
          <w:tcPr>
            <w:tcW w:w="2099" w:type="dxa"/>
            <w:shd w:val="clear" w:color="auto" w:fill="auto"/>
          </w:tcPr>
          <w:p w14:paraId="2CF0147B" w14:textId="77777777" w:rsidR="001A2F2F" w:rsidRPr="004449F4" w:rsidRDefault="00000000" w:rsidP="004449F4">
            <w:pPr>
              <w:jc w:val="right"/>
              <w:rPr>
                <w:rFonts w:ascii="Times New Roman" w:hAnsi="Times New Roman" w:cs="Times New Roman"/>
                <w:b/>
                <w:bCs/>
              </w:rPr>
            </w:pPr>
            <w:r w:rsidRPr="004449F4">
              <w:rPr>
                <w:rFonts w:ascii="Times New Roman" w:hAnsi="Times New Roman" w:cs="Times New Roman"/>
                <w:b/>
                <w:bCs/>
              </w:rPr>
              <w:t xml:space="preserve">Articles Revealed </w:t>
            </w:r>
          </w:p>
        </w:tc>
      </w:tr>
      <w:tr w:rsidR="00B31E95" w14:paraId="3387BB86" w14:textId="77777777" w:rsidTr="0088752C">
        <w:tc>
          <w:tcPr>
            <w:tcW w:w="1314" w:type="dxa"/>
            <w:shd w:val="clear" w:color="auto" w:fill="auto"/>
          </w:tcPr>
          <w:p w14:paraId="086FBC09"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1</w:t>
            </w:r>
          </w:p>
        </w:tc>
        <w:tc>
          <w:tcPr>
            <w:tcW w:w="5947" w:type="dxa"/>
            <w:shd w:val="clear" w:color="auto" w:fill="auto"/>
          </w:tcPr>
          <w:p w14:paraId="418D54D9" w14:textId="77777777" w:rsidR="001A2F2F" w:rsidRPr="004449F4" w:rsidRDefault="00000000" w:rsidP="0088752C">
            <w:pPr>
              <w:pStyle w:val="af2"/>
              <w:jc w:val="both"/>
              <w:rPr>
                <w:rFonts w:eastAsiaTheme="minorEastAsia"/>
                <w:sz w:val="20"/>
                <w:szCs w:val="20"/>
              </w:rPr>
            </w:pPr>
            <w:r w:rsidRPr="004449F4">
              <w:rPr>
                <w:sz w:val="20"/>
                <w:szCs w:val="20"/>
                <w:shd w:val="clear" w:color="auto" w:fill="FFFFFF"/>
              </w:rPr>
              <w:t>"</w:t>
            </w:r>
            <w:r w:rsidRPr="004449F4">
              <w:rPr>
                <w:rFonts w:eastAsiaTheme="minorEastAsia"/>
                <w:sz w:val="20"/>
                <w:szCs w:val="20"/>
                <w:shd w:val="clear" w:color="auto" w:fill="FFFFFF"/>
              </w:rPr>
              <w:t>C</w:t>
            </w:r>
            <w:r w:rsidRPr="004449F4">
              <w:rPr>
                <w:sz w:val="20"/>
                <w:szCs w:val="20"/>
                <w:shd w:val="clear" w:color="auto" w:fill="FFFFFF"/>
              </w:rPr>
              <w:t>aregivers"[MeSH Terms] OR "Spouse"[All Fields] OR "Family members"[All Fields] OR "friends"[All Fields] OR "</w:t>
            </w:r>
            <w:r w:rsidRPr="004449F4">
              <w:rPr>
                <w:rFonts w:eastAsiaTheme="minorEastAsia"/>
                <w:sz w:val="20"/>
                <w:szCs w:val="20"/>
                <w:shd w:val="clear" w:color="auto" w:fill="FFFFFF"/>
              </w:rPr>
              <w:t>F</w:t>
            </w:r>
            <w:r w:rsidRPr="004449F4">
              <w:rPr>
                <w:sz w:val="20"/>
                <w:szCs w:val="20"/>
                <w:shd w:val="clear" w:color="auto" w:fill="FFFFFF"/>
              </w:rPr>
              <w:t>riending"[All Fields] OR "</w:t>
            </w:r>
            <w:r w:rsidRPr="004449F4">
              <w:rPr>
                <w:rFonts w:eastAsiaTheme="minorEastAsia"/>
                <w:sz w:val="20"/>
                <w:szCs w:val="20"/>
                <w:shd w:val="clear" w:color="auto" w:fill="FFFFFF"/>
              </w:rPr>
              <w:t>F</w:t>
            </w:r>
            <w:r w:rsidRPr="004449F4">
              <w:rPr>
                <w:sz w:val="20"/>
                <w:szCs w:val="20"/>
                <w:shd w:val="clear" w:color="auto" w:fill="FFFFFF"/>
              </w:rPr>
              <w:t>riends"[MeSH Terms] OR "</w:t>
            </w:r>
            <w:r w:rsidRPr="004449F4">
              <w:rPr>
                <w:rFonts w:eastAsiaTheme="minorEastAsia"/>
                <w:sz w:val="20"/>
                <w:szCs w:val="20"/>
                <w:shd w:val="clear" w:color="auto" w:fill="FFFFFF"/>
              </w:rPr>
              <w:t>F</w:t>
            </w:r>
            <w:r w:rsidRPr="004449F4">
              <w:rPr>
                <w:sz w:val="20"/>
                <w:szCs w:val="20"/>
                <w:shd w:val="clear" w:color="auto" w:fill="FFFFFF"/>
              </w:rPr>
              <w:t>riends"[All Fields] OR "</w:t>
            </w:r>
            <w:r w:rsidRPr="004449F4">
              <w:rPr>
                <w:rFonts w:eastAsiaTheme="minorEastAsia"/>
                <w:sz w:val="20"/>
                <w:szCs w:val="20"/>
                <w:shd w:val="clear" w:color="auto" w:fill="FFFFFF"/>
              </w:rPr>
              <w:t>F</w:t>
            </w:r>
            <w:r w:rsidRPr="004449F4">
              <w:rPr>
                <w:sz w:val="20"/>
                <w:szCs w:val="20"/>
                <w:shd w:val="clear" w:color="auto" w:fill="FFFFFF"/>
              </w:rPr>
              <w:t>riend"[All Fields]</w:t>
            </w:r>
            <w:r w:rsidRPr="004449F4">
              <w:rPr>
                <w:rFonts w:eastAsiaTheme="minorEastAsia"/>
                <w:sz w:val="20"/>
                <w:szCs w:val="20"/>
                <w:shd w:val="clear" w:color="auto" w:fill="FFFFFF"/>
              </w:rPr>
              <w:t xml:space="preserve"> </w:t>
            </w:r>
            <w:r w:rsidRPr="004449F4">
              <w:rPr>
                <w:sz w:val="20"/>
                <w:szCs w:val="20"/>
                <w:shd w:val="clear" w:color="auto" w:fill="FFFFFF"/>
              </w:rPr>
              <w:t>OR "</w:t>
            </w:r>
            <w:r w:rsidRPr="004449F4">
              <w:rPr>
                <w:rFonts w:eastAsiaTheme="minorEastAsia"/>
                <w:sz w:val="20"/>
                <w:szCs w:val="20"/>
                <w:shd w:val="clear" w:color="auto" w:fill="FFFFFF"/>
              </w:rPr>
              <w:t>partner</w:t>
            </w:r>
            <w:r w:rsidRPr="004449F4">
              <w:rPr>
                <w:sz w:val="20"/>
                <w:szCs w:val="20"/>
                <w:shd w:val="clear" w:color="auto" w:fill="FFFFFF"/>
              </w:rPr>
              <w:t>"[All Fields]</w:t>
            </w:r>
            <w:r w:rsidRPr="004449F4">
              <w:rPr>
                <w:rFonts w:eastAsiaTheme="minorEastAsia"/>
                <w:sz w:val="20"/>
                <w:szCs w:val="20"/>
                <w:shd w:val="clear" w:color="auto" w:fill="FFFFFF"/>
              </w:rPr>
              <w:t xml:space="preserve"> </w:t>
            </w:r>
            <w:r w:rsidRPr="004449F4">
              <w:rPr>
                <w:sz w:val="20"/>
                <w:szCs w:val="20"/>
                <w:shd w:val="clear" w:color="auto" w:fill="FFFFFF"/>
              </w:rPr>
              <w:t>OR "</w:t>
            </w:r>
            <w:r w:rsidRPr="004449F4">
              <w:rPr>
                <w:rFonts w:eastAsiaTheme="minorEastAsia"/>
                <w:sz w:val="20"/>
                <w:szCs w:val="20"/>
                <w:shd w:val="clear" w:color="auto" w:fill="FFFFFF"/>
              </w:rPr>
              <w:t>Primary caregivers</w:t>
            </w:r>
            <w:r w:rsidRPr="004449F4">
              <w:rPr>
                <w:sz w:val="20"/>
                <w:szCs w:val="20"/>
                <w:shd w:val="clear" w:color="auto" w:fill="FFFFFF"/>
              </w:rPr>
              <w:t>"[All Fields]</w:t>
            </w:r>
            <w:r w:rsidRPr="004449F4">
              <w:rPr>
                <w:rFonts w:eastAsiaTheme="minorEastAsia"/>
                <w:sz w:val="20"/>
                <w:szCs w:val="20"/>
                <w:shd w:val="clear" w:color="auto" w:fill="FFFFFF"/>
              </w:rPr>
              <w:t xml:space="preserve"> OR “I</w:t>
            </w:r>
            <w:r w:rsidRPr="004449F4">
              <w:rPr>
                <w:rStyle w:val="af3"/>
                <w:sz w:val="20"/>
                <w:szCs w:val="20"/>
              </w:rPr>
              <w:t>nformal Caregivers</w:t>
            </w:r>
            <w:r w:rsidRPr="004449F4">
              <w:rPr>
                <w:sz w:val="20"/>
                <w:szCs w:val="20"/>
                <w:shd w:val="clear" w:color="auto" w:fill="FFFFFF"/>
              </w:rPr>
              <w:t>"[All Fields]</w:t>
            </w:r>
          </w:p>
        </w:tc>
        <w:tc>
          <w:tcPr>
            <w:tcW w:w="2099" w:type="dxa"/>
            <w:shd w:val="clear" w:color="auto" w:fill="auto"/>
          </w:tcPr>
          <w:p w14:paraId="65FCEFC8" w14:textId="77777777" w:rsidR="001A2F2F" w:rsidRPr="004449F4" w:rsidRDefault="00000000" w:rsidP="004449F4">
            <w:pPr>
              <w:pStyle w:val="3"/>
              <w:shd w:val="clear" w:color="auto" w:fill="FFFFFF"/>
              <w:spacing w:after="120"/>
              <w:ind w:left="1000" w:hanging="400"/>
              <w:jc w:val="right"/>
              <w:rPr>
                <w:rFonts w:ascii="Times New Roman" w:hAnsi="Times New Roman" w:cs="Times New Roman"/>
                <w:b/>
                <w:bCs/>
                <w:sz w:val="20"/>
                <w:szCs w:val="20"/>
              </w:rPr>
            </w:pPr>
            <w:r w:rsidRPr="004449F4">
              <w:rPr>
                <w:rStyle w:val="value"/>
                <w:rFonts w:ascii="Times New Roman" w:hAnsi="Times New Roman" w:cs="Times New Roman"/>
                <w:b/>
                <w:bCs/>
                <w:sz w:val="20"/>
                <w:szCs w:val="20"/>
              </w:rPr>
              <w:t>2,402,121</w:t>
            </w:r>
          </w:p>
        </w:tc>
      </w:tr>
      <w:tr w:rsidR="00B31E95" w14:paraId="7E82B01C" w14:textId="77777777" w:rsidTr="0088752C">
        <w:tc>
          <w:tcPr>
            <w:tcW w:w="1314" w:type="dxa"/>
            <w:shd w:val="clear" w:color="auto" w:fill="auto"/>
          </w:tcPr>
          <w:p w14:paraId="7931E4C9"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2</w:t>
            </w:r>
          </w:p>
        </w:tc>
        <w:tc>
          <w:tcPr>
            <w:tcW w:w="5947" w:type="dxa"/>
            <w:shd w:val="clear" w:color="auto" w:fill="auto"/>
          </w:tcPr>
          <w:p w14:paraId="0A22DC72" w14:textId="77777777" w:rsidR="001A2F2F" w:rsidRPr="004449F4" w:rsidRDefault="00000000" w:rsidP="0088752C">
            <w:pPr>
              <w:pStyle w:val="af2"/>
              <w:jc w:val="both"/>
              <w:rPr>
                <w:rFonts w:eastAsiaTheme="minorEastAsia"/>
                <w:sz w:val="20"/>
                <w:szCs w:val="20"/>
              </w:rPr>
            </w:pPr>
            <w:r w:rsidRPr="004449F4">
              <w:rPr>
                <w:sz w:val="20"/>
                <w:szCs w:val="20"/>
                <w:shd w:val="clear" w:color="auto" w:fill="FFFFFF"/>
              </w:rPr>
              <w:t>"</w:t>
            </w:r>
            <w:r w:rsidRPr="004449F4">
              <w:rPr>
                <w:rFonts w:eastAsiaTheme="minorEastAsia"/>
                <w:sz w:val="20"/>
                <w:szCs w:val="20"/>
                <w:shd w:val="clear" w:color="auto" w:fill="FFFFFF"/>
              </w:rPr>
              <w:t>N</w:t>
            </w:r>
            <w:r w:rsidRPr="004449F4">
              <w:rPr>
                <w:sz w:val="20"/>
                <w:szCs w:val="20"/>
                <w:shd w:val="clear" w:color="auto" w:fill="FFFFFF"/>
              </w:rPr>
              <w:t>eoplasms"[MeSH Terms] OR "</w:t>
            </w:r>
            <w:r w:rsidRPr="004449F4">
              <w:rPr>
                <w:rFonts w:eastAsiaTheme="minorEastAsia"/>
                <w:sz w:val="20"/>
                <w:szCs w:val="20"/>
                <w:shd w:val="clear" w:color="auto" w:fill="FFFFFF"/>
              </w:rPr>
              <w:t>C</w:t>
            </w:r>
            <w:r w:rsidRPr="004449F4">
              <w:rPr>
                <w:sz w:val="20"/>
                <w:szCs w:val="20"/>
                <w:shd w:val="clear" w:color="auto" w:fill="FFFFFF"/>
              </w:rPr>
              <w:t>ancer s"[All Fields] OR "</w:t>
            </w:r>
            <w:r w:rsidRPr="004449F4">
              <w:rPr>
                <w:rFonts w:eastAsiaTheme="minorEastAsia"/>
                <w:sz w:val="20"/>
                <w:szCs w:val="20"/>
                <w:shd w:val="clear" w:color="auto" w:fill="FFFFFF"/>
              </w:rPr>
              <w:t>C</w:t>
            </w:r>
            <w:r w:rsidRPr="004449F4">
              <w:rPr>
                <w:sz w:val="20"/>
                <w:szCs w:val="20"/>
                <w:shd w:val="clear" w:color="auto" w:fill="FFFFFF"/>
              </w:rPr>
              <w:t>ancerated"[All Fields] OR "</w:t>
            </w:r>
            <w:r w:rsidRPr="004449F4">
              <w:rPr>
                <w:rFonts w:eastAsiaTheme="minorEastAsia"/>
                <w:sz w:val="20"/>
                <w:szCs w:val="20"/>
                <w:shd w:val="clear" w:color="auto" w:fill="FFFFFF"/>
              </w:rPr>
              <w:t>C</w:t>
            </w:r>
            <w:r w:rsidRPr="004449F4">
              <w:rPr>
                <w:sz w:val="20"/>
                <w:szCs w:val="20"/>
                <w:shd w:val="clear" w:color="auto" w:fill="FFFFFF"/>
              </w:rPr>
              <w:t>anceration"[All Fields] OR "</w:t>
            </w:r>
            <w:r w:rsidRPr="004449F4">
              <w:rPr>
                <w:rFonts w:eastAsiaTheme="minorEastAsia"/>
                <w:sz w:val="20"/>
                <w:szCs w:val="20"/>
                <w:shd w:val="clear" w:color="auto" w:fill="FFFFFF"/>
              </w:rPr>
              <w:t>C</w:t>
            </w:r>
            <w:r w:rsidRPr="004449F4">
              <w:rPr>
                <w:sz w:val="20"/>
                <w:szCs w:val="20"/>
                <w:shd w:val="clear" w:color="auto" w:fill="FFFFFF"/>
              </w:rPr>
              <w:t>ancerization"[All Fields] OR "</w:t>
            </w:r>
            <w:r w:rsidRPr="004449F4">
              <w:rPr>
                <w:rFonts w:eastAsiaTheme="minorEastAsia"/>
                <w:sz w:val="20"/>
                <w:szCs w:val="20"/>
                <w:shd w:val="clear" w:color="auto" w:fill="FFFFFF"/>
              </w:rPr>
              <w:t>C</w:t>
            </w:r>
            <w:r w:rsidRPr="004449F4">
              <w:rPr>
                <w:sz w:val="20"/>
                <w:szCs w:val="20"/>
                <w:shd w:val="clear" w:color="auto" w:fill="FFFFFF"/>
              </w:rPr>
              <w:t>ancerized"[All Fields] OR "</w:t>
            </w:r>
            <w:r w:rsidRPr="004449F4">
              <w:rPr>
                <w:rFonts w:eastAsiaTheme="minorEastAsia"/>
                <w:sz w:val="20"/>
                <w:szCs w:val="20"/>
                <w:shd w:val="clear" w:color="auto" w:fill="FFFFFF"/>
              </w:rPr>
              <w:t>C</w:t>
            </w:r>
            <w:r w:rsidRPr="004449F4">
              <w:rPr>
                <w:sz w:val="20"/>
                <w:szCs w:val="20"/>
                <w:shd w:val="clear" w:color="auto" w:fill="FFFFFF"/>
              </w:rPr>
              <w:t>ancerous"[All Fields] OR "</w:t>
            </w:r>
            <w:r w:rsidRPr="004449F4">
              <w:rPr>
                <w:rFonts w:eastAsiaTheme="minorEastAsia"/>
                <w:sz w:val="20"/>
                <w:szCs w:val="20"/>
                <w:shd w:val="clear" w:color="auto" w:fill="FFFFFF"/>
              </w:rPr>
              <w:t>N</w:t>
            </w:r>
            <w:r w:rsidRPr="004449F4">
              <w:rPr>
                <w:sz w:val="20"/>
                <w:szCs w:val="20"/>
                <w:shd w:val="clear" w:color="auto" w:fill="FFFFFF"/>
              </w:rPr>
              <w:t>eoplasms"[MeSH Terms] OR "</w:t>
            </w:r>
            <w:r w:rsidRPr="004449F4">
              <w:rPr>
                <w:rFonts w:eastAsiaTheme="minorEastAsia"/>
                <w:sz w:val="20"/>
                <w:szCs w:val="20"/>
                <w:shd w:val="clear" w:color="auto" w:fill="FFFFFF"/>
              </w:rPr>
              <w:t>N</w:t>
            </w:r>
            <w:r w:rsidRPr="004449F4">
              <w:rPr>
                <w:sz w:val="20"/>
                <w:szCs w:val="20"/>
                <w:shd w:val="clear" w:color="auto" w:fill="FFFFFF"/>
              </w:rPr>
              <w:t>eoplasms"[All Fields] OR "</w:t>
            </w:r>
            <w:r w:rsidRPr="004449F4">
              <w:rPr>
                <w:rFonts w:eastAsiaTheme="minorEastAsia"/>
                <w:sz w:val="20"/>
                <w:szCs w:val="20"/>
                <w:shd w:val="clear" w:color="auto" w:fill="FFFFFF"/>
              </w:rPr>
              <w:t>C</w:t>
            </w:r>
            <w:r w:rsidRPr="004449F4">
              <w:rPr>
                <w:sz w:val="20"/>
                <w:szCs w:val="20"/>
                <w:shd w:val="clear" w:color="auto" w:fill="FFFFFF"/>
              </w:rPr>
              <w:t>ancer"[All Fields]</w:t>
            </w:r>
          </w:p>
        </w:tc>
        <w:tc>
          <w:tcPr>
            <w:tcW w:w="2099" w:type="dxa"/>
            <w:shd w:val="clear" w:color="auto" w:fill="auto"/>
          </w:tcPr>
          <w:p w14:paraId="766FCAC4" w14:textId="77777777" w:rsidR="001A2F2F" w:rsidRPr="004449F4" w:rsidRDefault="00000000" w:rsidP="004449F4">
            <w:pPr>
              <w:pStyle w:val="3"/>
              <w:shd w:val="clear" w:color="auto" w:fill="FFFFFF"/>
              <w:spacing w:after="120"/>
              <w:ind w:left="1000" w:hanging="400"/>
              <w:jc w:val="right"/>
              <w:rPr>
                <w:rFonts w:ascii="Times New Roman" w:hAnsi="Times New Roman" w:cs="Times New Roman"/>
                <w:b/>
                <w:bCs/>
                <w:sz w:val="20"/>
                <w:szCs w:val="20"/>
              </w:rPr>
            </w:pPr>
            <w:r w:rsidRPr="004449F4">
              <w:rPr>
                <w:rStyle w:val="value"/>
                <w:rFonts w:ascii="Times New Roman" w:hAnsi="Times New Roman" w:cs="Times New Roman"/>
                <w:b/>
                <w:bCs/>
                <w:sz w:val="20"/>
                <w:szCs w:val="20"/>
              </w:rPr>
              <w:t>5,085,368</w:t>
            </w:r>
            <w:r w:rsidRPr="004449F4">
              <w:rPr>
                <w:rFonts w:ascii="Times New Roman" w:hAnsi="Times New Roman" w:cs="Times New Roman"/>
                <w:b/>
                <w:bCs/>
                <w:sz w:val="20"/>
                <w:szCs w:val="20"/>
              </w:rPr>
              <w:t> </w:t>
            </w:r>
          </w:p>
          <w:p w14:paraId="39C2BABD" w14:textId="77777777" w:rsidR="001A2F2F" w:rsidRPr="004449F4" w:rsidRDefault="001A2F2F" w:rsidP="004449F4">
            <w:pPr>
              <w:pStyle w:val="af2"/>
              <w:jc w:val="right"/>
              <w:rPr>
                <w:b/>
                <w:bCs/>
                <w:sz w:val="20"/>
                <w:szCs w:val="20"/>
              </w:rPr>
            </w:pPr>
          </w:p>
        </w:tc>
      </w:tr>
      <w:tr w:rsidR="00B31E95" w14:paraId="23792DEB" w14:textId="77777777" w:rsidTr="0088752C">
        <w:tc>
          <w:tcPr>
            <w:tcW w:w="1314" w:type="dxa"/>
            <w:shd w:val="clear" w:color="auto" w:fill="auto"/>
          </w:tcPr>
          <w:p w14:paraId="76AB1F00"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3</w:t>
            </w:r>
          </w:p>
        </w:tc>
        <w:tc>
          <w:tcPr>
            <w:tcW w:w="5947" w:type="dxa"/>
            <w:shd w:val="clear" w:color="auto" w:fill="auto"/>
          </w:tcPr>
          <w:p w14:paraId="1DD13485" w14:textId="77777777" w:rsidR="001A2F2F" w:rsidRPr="004449F4" w:rsidRDefault="00000000" w:rsidP="0088752C">
            <w:pPr>
              <w:pStyle w:val="af2"/>
              <w:jc w:val="both"/>
              <w:rPr>
                <w:sz w:val="20"/>
                <w:szCs w:val="20"/>
              </w:rPr>
            </w:pPr>
            <w:r w:rsidRPr="004449F4">
              <w:rPr>
                <w:sz w:val="20"/>
                <w:szCs w:val="20"/>
              </w:rPr>
              <w:t>"</w:t>
            </w:r>
            <w:r w:rsidRPr="004449F4">
              <w:rPr>
                <w:rFonts w:eastAsiaTheme="minorEastAsia"/>
                <w:sz w:val="20"/>
                <w:szCs w:val="20"/>
              </w:rPr>
              <w:t>I</w:t>
            </w:r>
            <w:r w:rsidRPr="004449F4">
              <w:rPr>
                <w:sz w:val="20"/>
                <w:szCs w:val="20"/>
              </w:rPr>
              <w:t>nternet use"[MeSH Terms] OR "</w:t>
            </w:r>
            <w:r w:rsidRPr="004449F4">
              <w:rPr>
                <w:rFonts w:eastAsiaTheme="minorEastAsia"/>
                <w:sz w:val="20"/>
                <w:szCs w:val="20"/>
              </w:rPr>
              <w:t>I</w:t>
            </w:r>
            <w:r w:rsidRPr="004449F4">
              <w:rPr>
                <w:sz w:val="20"/>
                <w:szCs w:val="20"/>
              </w:rPr>
              <w:t>nternet based intervention"[MeSH Terms] OR "</w:t>
            </w:r>
            <w:r w:rsidRPr="004449F4">
              <w:rPr>
                <w:rFonts w:eastAsiaTheme="minorEastAsia"/>
                <w:sz w:val="20"/>
                <w:szCs w:val="20"/>
              </w:rPr>
              <w:t>T</w:t>
            </w:r>
            <w:r w:rsidRPr="004449F4">
              <w:rPr>
                <w:sz w:val="20"/>
                <w:szCs w:val="20"/>
              </w:rPr>
              <w:t>elemedicine"[MeSH Terms] OR "</w:t>
            </w:r>
            <w:r w:rsidRPr="004449F4">
              <w:rPr>
                <w:rFonts w:eastAsiaTheme="minorEastAsia"/>
                <w:sz w:val="20"/>
                <w:szCs w:val="20"/>
              </w:rPr>
              <w:t>I</w:t>
            </w:r>
            <w:r w:rsidRPr="004449F4">
              <w:rPr>
                <w:sz w:val="20"/>
                <w:szCs w:val="20"/>
              </w:rPr>
              <w:t>nternet based"[All Fields] OR "</w:t>
            </w:r>
            <w:r w:rsidRPr="004449F4">
              <w:rPr>
                <w:rFonts w:eastAsiaTheme="minorEastAsia"/>
                <w:sz w:val="20"/>
                <w:szCs w:val="20"/>
              </w:rPr>
              <w:t>I</w:t>
            </w:r>
            <w:r w:rsidRPr="004449F4">
              <w:rPr>
                <w:sz w:val="20"/>
                <w:szCs w:val="20"/>
              </w:rPr>
              <w:t>nternet based"[All Fields] OR "</w:t>
            </w:r>
            <w:r w:rsidRPr="004449F4">
              <w:rPr>
                <w:rFonts w:eastAsiaTheme="minorEastAsia"/>
                <w:sz w:val="20"/>
                <w:szCs w:val="20"/>
              </w:rPr>
              <w:t>O</w:t>
            </w:r>
            <w:r w:rsidRPr="004449F4">
              <w:rPr>
                <w:sz w:val="20"/>
                <w:szCs w:val="20"/>
              </w:rPr>
              <w:t>nline based"[All Fields] OR "</w:t>
            </w:r>
            <w:r w:rsidRPr="004449F4">
              <w:rPr>
                <w:rFonts w:eastAsiaTheme="minorEastAsia"/>
                <w:sz w:val="20"/>
                <w:szCs w:val="20"/>
              </w:rPr>
              <w:t>O</w:t>
            </w:r>
            <w:r w:rsidRPr="004449F4">
              <w:rPr>
                <w:sz w:val="20"/>
                <w:szCs w:val="20"/>
              </w:rPr>
              <w:t>nline based"[All Fields] OR "</w:t>
            </w:r>
            <w:r w:rsidRPr="004449F4">
              <w:rPr>
                <w:rFonts w:eastAsiaTheme="minorEastAsia"/>
                <w:sz w:val="20"/>
                <w:szCs w:val="20"/>
              </w:rPr>
              <w:t>W</w:t>
            </w:r>
            <w:r w:rsidRPr="004449F4">
              <w:rPr>
                <w:sz w:val="20"/>
                <w:szCs w:val="20"/>
              </w:rPr>
              <w:t>eb based"[All Fields] OR "</w:t>
            </w:r>
            <w:r w:rsidRPr="004449F4">
              <w:rPr>
                <w:rFonts w:eastAsiaTheme="minorEastAsia"/>
                <w:sz w:val="20"/>
                <w:szCs w:val="20"/>
              </w:rPr>
              <w:t>W</w:t>
            </w:r>
            <w:r w:rsidRPr="004449F4">
              <w:rPr>
                <w:sz w:val="20"/>
                <w:szCs w:val="20"/>
              </w:rPr>
              <w:t>eb based"[All Fields]</w:t>
            </w:r>
          </w:p>
        </w:tc>
        <w:tc>
          <w:tcPr>
            <w:tcW w:w="2099" w:type="dxa"/>
            <w:shd w:val="clear" w:color="auto" w:fill="auto"/>
          </w:tcPr>
          <w:p w14:paraId="7DD88CFB" w14:textId="77777777" w:rsidR="001A2F2F" w:rsidRPr="004449F4" w:rsidRDefault="00000000" w:rsidP="004449F4">
            <w:pPr>
              <w:pStyle w:val="3"/>
              <w:shd w:val="clear" w:color="auto" w:fill="FFFFFF"/>
              <w:spacing w:after="120"/>
              <w:ind w:left="1000" w:hanging="400"/>
              <w:jc w:val="right"/>
              <w:rPr>
                <w:rFonts w:ascii="Times New Roman" w:hAnsi="Times New Roman" w:cs="Times New Roman"/>
                <w:b/>
                <w:bCs/>
                <w:sz w:val="20"/>
                <w:szCs w:val="20"/>
              </w:rPr>
            </w:pPr>
            <w:r w:rsidRPr="004449F4">
              <w:rPr>
                <w:rStyle w:val="value"/>
                <w:rFonts w:ascii="Times New Roman" w:hAnsi="Times New Roman" w:cs="Times New Roman"/>
                <w:b/>
                <w:bCs/>
                <w:sz w:val="20"/>
                <w:szCs w:val="20"/>
              </w:rPr>
              <w:t>103,806</w:t>
            </w:r>
          </w:p>
          <w:p w14:paraId="77A58200" w14:textId="77777777" w:rsidR="001A2F2F" w:rsidRPr="004449F4" w:rsidRDefault="001A2F2F" w:rsidP="004449F4">
            <w:pPr>
              <w:pStyle w:val="af2"/>
              <w:jc w:val="right"/>
              <w:rPr>
                <w:rFonts w:eastAsiaTheme="minorEastAsia"/>
                <w:b/>
                <w:bCs/>
                <w:sz w:val="20"/>
                <w:szCs w:val="20"/>
              </w:rPr>
            </w:pPr>
          </w:p>
        </w:tc>
      </w:tr>
      <w:tr w:rsidR="00B31E95" w14:paraId="617FD6A7" w14:textId="77777777" w:rsidTr="0088752C">
        <w:tc>
          <w:tcPr>
            <w:tcW w:w="1314" w:type="dxa"/>
            <w:shd w:val="clear" w:color="auto" w:fill="auto"/>
          </w:tcPr>
          <w:p w14:paraId="7AE343D8"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4</w:t>
            </w:r>
          </w:p>
        </w:tc>
        <w:tc>
          <w:tcPr>
            <w:tcW w:w="5947" w:type="dxa"/>
            <w:shd w:val="clear" w:color="auto" w:fill="auto"/>
          </w:tcPr>
          <w:p w14:paraId="7BAEAD80" w14:textId="77777777" w:rsidR="001A2F2F" w:rsidRPr="004449F4" w:rsidRDefault="00000000" w:rsidP="0088752C">
            <w:pPr>
              <w:pStyle w:val="af2"/>
              <w:jc w:val="both"/>
              <w:rPr>
                <w:sz w:val="20"/>
                <w:szCs w:val="20"/>
              </w:rPr>
            </w:pPr>
            <w:r w:rsidRPr="004449F4">
              <w:rPr>
                <w:sz w:val="20"/>
                <w:szCs w:val="20"/>
                <w:shd w:val="clear" w:color="auto" w:fill="FFFFFF"/>
              </w:rPr>
              <w:t>"Caregiver Burden"[All Fields] OR "burden caregiver"[All Fields] OR "Caregiver Burdens"[All Fields] OR "Caregiver Stress"[All Fields] OR "Caregiver Stresses"[All Fields] OR "stress caregiver"[All Fields] OR "Care Burden"[All Fields] OR "Caregiving Stress"[All Fields] OR "Caregiving Stresses"[All Fields] OR "stress caregiving"[All Fields] OR "Caregiving Burnout"[All Fields] OR "burnout caregiving"[All Fields] OR ("Caregiver Burden"[MeSH Terms] OR ("caregiver"[All Fields] AND "burden"[All Fields]) OR "Caregiver Burden"[All Fields] OR ("caregiving"[All Fields] AND "burnouts"[All Fields])) OR "Care Giving Burden"[All Fields] OR ("Caregiver Burden"[MeSH Terms] OR ("caregiver"[All Fields] AND "burden"[All Fields]) OR "Caregiver Burden"[All Fields] OR ("burden"[All Fields] AND "care"[All Fields] AND "giving"[All Fields])) OR "burnout caregiver"[All Fields] OR "Caregiver Burnout"[All Fields] OR "Caregiver Exhaustion"[All Fields] OR ("Caregiver Burden"[MeSH Terms] OR ("caregiver"[All Fields] AND "burden"[All Fields]) OR "Caregiver Burden"[All Fields] OR ("exhaustion"[All Fields] AND "caregiver"[All Fields])) OR "Life Quality"[All Fields] OR "health related quality of life"[All Fields] OR "health related quality of life"[All Fields] OR "HRQOL"[All Fields] OR "Psychological Well-Being"[All Fields] OR "QOL"[All Fields]</w:t>
            </w:r>
          </w:p>
        </w:tc>
        <w:tc>
          <w:tcPr>
            <w:tcW w:w="2099" w:type="dxa"/>
            <w:shd w:val="clear" w:color="auto" w:fill="auto"/>
          </w:tcPr>
          <w:p w14:paraId="77430766" w14:textId="77777777" w:rsidR="001A2F2F" w:rsidRPr="004449F4" w:rsidRDefault="00000000" w:rsidP="004449F4">
            <w:pPr>
              <w:pStyle w:val="3"/>
              <w:shd w:val="clear" w:color="auto" w:fill="FFFFFF"/>
              <w:spacing w:after="120"/>
              <w:ind w:left="1000" w:hanging="400"/>
              <w:jc w:val="right"/>
              <w:rPr>
                <w:rStyle w:val="value"/>
                <w:rFonts w:ascii="Times New Roman" w:hAnsi="Times New Roman" w:cs="Times New Roman"/>
                <w:b/>
                <w:bCs/>
                <w:sz w:val="20"/>
                <w:szCs w:val="20"/>
              </w:rPr>
            </w:pPr>
            <w:r w:rsidRPr="004449F4">
              <w:rPr>
                <w:rStyle w:val="value"/>
                <w:rFonts w:ascii="Times New Roman" w:hAnsi="Times New Roman" w:cs="Times New Roman"/>
                <w:b/>
                <w:bCs/>
                <w:sz w:val="20"/>
                <w:szCs w:val="20"/>
              </w:rPr>
              <w:t>150,157</w:t>
            </w:r>
          </w:p>
        </w:tc>
      </w:tr>
      <w:tr w:rsidR="00B31E95" w14:paraId="1D0109A7" w14:textId="77777777" w:rsidTr="0088752C">
        <w:tc>
          <w:tcPr>
            <w:tcW w:w="1314" w:type="dxa"/>
            <w:shd w:val="clear" w:color="auto" w:fill="auto"/>
          </w:tcPr>
          <w:p w14:paraId="005AB597" w14:textId="77777777" w:rsidR="001A2F2F" w:rsidRPr="004449F4" w:rsidRDefault="00000000" w:rsidP="0088752C">
            <w:pPr>
              <w:rPr>
                <w:rFonts w:ascii="Times New Roman" w:eastAsiaTheme="minorEastAsia" w:hAnsi="Times New Roman" w:cs="Times New Roman"/>
              </w:rPr>
            </w:pPr>
            <w:r w:rsidRPr="004449F4">
              <w:rPr>
                <w:rFonts w:ascii="Times New Roman" w:eastAsiaTheme="minorEastAsia" w:hAnsi="Times New Roman" w:cs="Times New Roman"/>
              </w:rPr>
              <w:t>#5</w:t>
            </w:r>
          </w:p>
        </w:tc>
        <w:tc>
          <w:tcPr>
            <w:tcW w:w="5947" w:type="dxa"/>
            <w:shd w:val="clear" w:color="auto" w:fill="auto"/>
            <w:vAlign w:val="center"/>
          </w:tcPr>
          <w:p w14:paraId="32F50B11" w14:textId="77777777" w:rsidR="001A2F2F" w:rsidRPr="004449F4" w:rsidRDefault="00000000" w:rsidP="0088752C">
            <w:pPr>
              <w:pStyle w:val="af2"/>
              <w:jc w:val="both"/>
              <w:rPr>
                <w:sz w:val="20"/>
                <w:szCs w:val="20"/>
              </w:rPr>
            </w:pPr>
            <w:r w:rsidRPr="004449F4">
              <w:rPr>
                <w:sz w:val="20"/>
                <w:szCs w:val="20"/>
                <w:shd w:val="clear" w:color="auto" w:fill="FFFFFF"/>
              </w:rPr>
              <w:t>"Randomized Controlled Trial"[All Fields] OR "Randomised Controlled Trial"[All Fields] OR "Randomized"[All Fields] OR "Randomised"[All Fields] OR "Randomization"[All Fields] OR "Randomisation"[All Fields]</w:t>
            </w:r>
          </w:p>
        </w:tc>
        <w:tc>
          <w:tcPr>
            <w:tcW w:w="2099" w:type="dxa"/>
            <w:shd w:val="clear" w:color="auto" w:fill="auto"/>
          </w:tcPr>
          <w:p w14:paraId="7DB66144" w14:textId="77777777" w:rsidR="001A2F2F" w:rsidRPr="004449F4" w:rsidRDefault="00000000" w:rsidP="004449F4">
            <w:pPr>
              <w:pStyle w:val="3"/>
              <w:shd w:val="clear" w:color="auto" w:fill="FFFFFF"/>
              <w:spacing w:after="120"/>
              <w:ind w:left="1000" w:hanging="400"/>
              <w:jc w:val="right"/>
              <w:rPr>
                <w:rFonts w:ascii="Times New Roman" w:hAnsi="Times New Roman" w:cs="Times New Roman"/>
                <w:b/>
                <w:bCs/>
                <w:sz w:val="20"/>
                <w:szCs w:val="20"/>
              </w:rPr>
            </w:pPr>
            <w:r w:rsidRPr="004449F4">
              <w:rPr>
                <w:rStyle w:val="value"/>
                <w:rFonts w:ascii="Times New Roman" w:hAnsi="Times New Roman" w:cs="Times New Roman"/>
                <w:b/>
                <w:bCs/>
                <w:sz w:val="20"/>
                <w:szCs w:val="20"/>
              </w:rPr>
              <w:t>1,133,916</w:t>
            </w:r>
          </w:p>
          <w:p w14:paraId="58BE70FA" w14:textId="77777777" w:rsidR="001A2F2F" w:rsidRPr="004449F4" w:rsidRDefault="001A2F2F" w:rsidP="004449F4">
            <w:pPr>
              <w:pStyle w:val="af2"/>
              <w:jc w:val="right"/>
              <w:rPr>
                <w:b/>
                <w:bCs/>
                <w:sz w:val="20"/>
                <w:szCs w:val="20"/>
              </w:rPr>
            </w:pPr>
          </w:p>
        </w:tc>
      </w:tr>
      <w:tr w:rsidR="00B31E95" w14:paraId="126ECBF4" w14:textId="77777777" w:rsidTr="0088752C">
        <w:tc>
          <w:tcPr>
            <w:tcW w:w="1314" w:type="dxa"/>
            <w:shd w:val="clear" w:color="auto" w:fill="auto"/>
            <w:vAlign w:val="center"/>
          </w:tcPr>
          <w:p w14:paraId="4BDC158C"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6</w:t>
            </w:r>
          </w:p>
        </w:tc>
        <w:tc>
          <w:tcPr>
            <w:tcW w:w="5947" w:type="dxa"/>
            <w:shd w:val="clear" w:color="auto" w:fill="auto"/>
            <w:vAlign w:val="center"/>
          </w:tcPr>
          <w:p w14:paraId="55337972" w14:textId="77777777" w:rsidR="001A2F2F" w:rsidRPr="004449F4" w:rsidRDefault="00000000" w:rsidP="0088752C">
            <w:pPr>
              <w:pStyle w:val="af2"/>
              <w:jc w:val="both"/>
              <w:rPr>
                <w:sz w:val="20"/>
                <w:szCs w:val="20"/>
              </w:rPr>
            </w:pPr>
            <w:r w:rsidRPr="004449F4">
              <w:rPr>
                <w:rFonts w:eastAsia="Times New Roman Uni"/>
                <w:sz w:val="20"/>
                <w:szCs w:val="20"/>
              </w:rPr>
              <w:t>#1 AND #2 AND #3 AND #4 AND #5</w:t>
            </w:r>
          </w:p>
        </w:tc>
        <w:tc>
          <w:tcPr>
            <w:tcW w:w="2099" w:type="dxa"/>
            <w:shd w:val="clear" w:color="auto" w:fill="auto"/>
            <w:vAlign w:val="center"/>
          </w:tcPr>
          <w:p w14:paraId="32C6DF3C" w14:textId="77777777" w:rsidR="001A2F2F" w:rsidRPr="004449F4" w:rsidRDefault="00000000" w:rsidP="0088752C">
            <w:pPr>
              <w:pStyle w:val="af2"/>
              <w:jc w:val="right"/>
              <w:rPr>
                <w:rFonts w:eastAsiaTheme="minorEastAsia"/>
                <w:b/>
                <w:bCs/>
                <w:sz w:val="20"/>
                <w:szCs w:val="20"/>
              </w:rPr>
            </w:pPr>
            <w:r w:rsidRPr="004449F4">
              <w:rPr>
                <w:rFonts w:eastAsiaTheme="minorEastAsia"/>
                <w:b/>
                <w:bCs/>
                <w:sz w:val="20"/>
                <w:szCs w:val="20"/>
              </w:rPr>
              <w:t>130</w:t>
            </w:r>
          </w:p>
        </w:tc>
      </w:tr>
    </w:tbl>
    <w:p w14:paraId="3F930A3C" w14:textId="77777777" w:rsidR="001A2F2F" w:rsidRPr="004449F4" w:rsidRDefault="001A2F2F" w:rsidP="001A2F2F">
      <w:pPr>
        <w:rPr>
          <w:rFonts w:ascii="Times New Roman" w:hAnsi="Times New Roman" w:cs="Times New Roman"/>
          <w:b/>
          <w:sz w:val="22"/>
        </w:rPr>
      </w:pPr>
    </w:p>
    <w:p w14:paraId="06FC7B4A" w14:textId="77777777" w:rsidR="001A2F2F" w:rsidRDefault="001A2F2F" w:rsidP="001A2F2F">
      <w:pPr>
        <w:rPr>
          <w:rFonts w:ascii="Times New Roman" w:hAnsi="Times New Roman" w:cs="Times New Roman"/>
          <w:b/>
          <w:sz w:val="22"/>
        </w:rPr>
      </w:pPr>
    </w:p>
    <w:p w14:paraId="500781F1" w14:textId="77777777" w:rsidR="004449F4" w:rsidRDefault="004449F4" w:rsidP="001A2F2F">
      <w:pPr>
        <w:rPr>
          <w:rFonts w:ascii="Times New Roman" w:hAnsi="Times New Roman" w:cs="Times New Roman"/>
          <w:b/>
          <w:sz w:val="22"/>
        </w:rPr>
      </w:pPr>
    </w:p>
    <w:p w14:paraId="5DF0662C" w14:textId="77777777" w:rsidR="004449F4" w:rsidRDefault="004449F4" w:rsidP="001A2F2F">
      <w:pPr>
        <w:rPr>
          <w:rFonts w:ascii="Times New Roman" w:hAnsi="Times New Roman" w:cs="Times New Roman"/>
          <w:b/>
          <w:sz w:val="22"/>
        </w:rPr>
      </w:pPr>
    </w:p>
    <w:p w14:paraId="2F5AA1EC" w14:textId="77777777" w:rsidR="004449F4" w:rsidRPr="004449F4" w:rsidRDefault="004449F4" w:rsidP="001A2F2F">
      <w:pPr>
        <w:rPr>
          <w:rFonts w:ascii="Times New Roman" w:hAnsi="Times New Roman" w:cs="Times New Roman"/>
          <w:b/>
          <w:sz w:val="22"/>
        </w:rPr>
      </w:pPr>
    </w:p>
    <w:p w14:paraId="26C6DC90" w14:textId="17363D87" w:rsidR="001A2F2F" w:rsidRPr="004449F4" w:rsidRDefault="00000000" w:rsidP="001A2F2F">
      <w:pPr>
        <w:spacing w:line="480" w:lineRule="auto"/>
        <w:rPr>
          <w:rFonts w:ascii="Times New Roman" w:hAnsi="Times New Roman" w:cs="Times New Roman"/>
          <w:b/>
          <w:sz w:val="24"/>
          <w:szCs w:val="28"/>
        </w:rPr>
      </w:pPr>
      <w:r w:rsidRPr="004449F4">
        <w:rPr>
          <w:rFonts w:ascii="Times New Roman" w:hAnsi="Times New Roman" w:cs="Times New Roman"/>
          <w:b/>
          <w:sz w:val="24"/>
          <w:szCs w:val="28"/>
        </w:rPr>
        <w:lastRenderedPageBreak/>
        <w:t>Supplementa</w:t>
      </w:r>
      <w:r w:rsidR="002C34D8" w:rsidRPr="004449F4">
        <w:rPr>
          <w:rFonts w:ascii="Times New Roman" w:hAnsi="Times New Roman" w:cs="Times New Roman"/>
          <w:b/>
          <w:sz w:val="24"/>
          <w:szCs w:val="28"/>
        </w:rPr>
        <w:t>l</w:t>
      </w:r>
      <w:r w:rsidRPr="004449F4">
        <w:rPr>
          <w:rFonts w:ascii="Times New Roman" w:hAnsi="Times New Roman" w:cs="Times New Roman"/>
          <w:b/>
          <w:sz w:val="24"/>
          <w:szCs w:val="28"/>
        </w:rPr>
        <w:t xml:space="preserve"> Table 2. </w:t>
      </w:r>
      <w:r w:rsidRPr="004449F4">
        <w:rPr>
          <w:rFonts w:ascii="Times New Roman" w:hAnsi="Times New Roman" w:cs="Times New Roman"/>
          <w:bCs/>
          <w:sz w:val="24"/>
          <w:szCs w:val="28"/>
        </w:rPr>
        <w:t>Web of Science</w:t>
      </w:r>
      <w:r w:rsidRPr="004449F4">
        <w:rPr>
          <w:rFonts w:ascii="Times New Roman" w:hAnsi="Times New Roman" w:cs="Times New Roman"/>
          <w:b/>
          <w:sz w:val="24"/>
          <w:szCs w:val="28"/>
        </w:rPr>
        <w:t xml:space="preserve"> </w:t>
      </w:r>
    </w:p>
    <w:tbl>
      <w:tblPr>
        <w:tblStyle w:val="a3"/>
        <w:tblW w:w="9456" w:type="dxa"/>
        <w:tblBorders>
          <w:left w:val="none" w:sz="0" w:space="0" w:color="auto"/>
          <w:right w:val="none" w:sz="0" w:space="0" w:color="auto"/>
          <w:insideV w:val="none" w:sz="0" w:space="0" w:color="auto"/>
        </w:tblBorders>
        <w:tblLook w:val="04A0" w:firstRow="1" w:lastRow="0" w:firstColumn="1" w:lastColumn="0" w:noHBand="0" w:noVBand="1"/>
      </w:tblPr>
      <w:tblGrid>
        <w:gridCol w:w="1360"/>
        <w:gridCol w:w="6281"/>
        <w:gridCol w:w="1815"/>
      </w:tblGrid>
      <w:tr w:rsidR="00B31E95" w14:paraId="7DD88DD3" w14:textId="77777777" w:rsidTr="0088752C">
        <w:trPr>
          <w:trHeight w:val="634"/>
        </w:trPr>
        <w:tc>
          <w:tcPr>
            <w:tcW w:w="1360" w:type="dxa"/>
          </w:tcPr>
          <w:p w14:paraId="36085116"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Search #</w:t>
            </w:r>
          </w:p>
        </w:tc>
        <w:tc>
          <w:tcPr>
            <w:tcW w:w="6281" w:type="dxa"/>
          </w:tcPr>
          <w:p w14:paraId="781B8B7C" w14:textId="77777777" w:rsidR="001A2F2F" w:rsidRPr="004449F4" w:rsidRDefault="00000000" w:rsidP="0088752C">
            <w:pPr>
              <w:pStyle w:val="af2"/>
              <w:rPr>
                <w:rFonts w:eastAsia="Times New Roman Uni"/>
                <w:b/>
                <w:bCs/>
                <w:sz w:val="20"/>
                <w:szCs w:val="20"/>
              </w:rPr>
            </w:pPr>
            <w:r w:rsidRPr="004449F4">
              <w:rPr>
                <w:rFonts w:eastAsia="Times New Roman Uni"/>
                <w:b/>
                <w:bCs/>
                <w:sz w:val="20"/>
                <w:szCs w:val="20"/>
              </w:rPr>
              <w:t xml:space="preserve">MeSH Terms and Key Words </w:t>
            </w:r>
          </w:p>
        </w:tc>
        <w:tc>
          <w:tcPr>
            <w:tcW w:w="1815" w:type="dxa"/>
          </w:tcPr>
          <w:p w14:paraId="53C313B9"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 xml:space="preserve">Articles Revealed </w:t>
            </w:r>
          </w:p>
        </w:tc>
      </w:tr>
      <w:tr w:rsidR="00B31E95" w14:paraId="111893A4" w14:textId="77777777" w:rsidTr="0088752C">
        <w:trPr>
          <w:trHeight w:val="1269"/>
        </w:trPr>
        <w:tc>
          <w:tcPr>
            <w:tcW w:w="1360" w:type="dxa"/>
          </w:tcPr>
          <w:p w14:paraId="77C5CDE3"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1</w:t>
            </w:r>
          </w:p>
        </w:tc>
        <w:tc>
          <w:tcPr>
            <w:tcW w:w="6281" w:type="dxa"/>
          </w:tcPr>
          <w:p w14:paraId="7A786F94" w14:textId="77777777" w:rsidR="001A2F2F" w:rsidRPr="004449F4" w:rsidRDefault="00000000" w:rsidP="0088752C">
            <w:pPr>
              <w:pStyle w:val="af2"/>
              <w:jc w:val="both"/>
              <w:rPr>
                <w:b/>
                <w:bCs/>
                <w:sz w:val="20"/>
                <w:szCs w:val="20"/>
              </w:rPr>
            </w:pPr>
            <w:r w:rsidRPr="004449F4">
              <w:rPr>
                <w:rStyle w:val="af3"/>
                <w:b w:val="0"/>
                <w:bCs w:val="0"/>
                <w:sz w:val="20"/>
                <w:szCs w:val="20"/>
              </w:rPr>
              <w:t>ALL</w:t>
            </w:r>
            <w:r w:rsidRPr="004449F4">
              <w:rPr>
                <w:rStyle w:val="af3"/>
                <w:rFonts w:eastAsiaTheme="minorEastAsia"/>
                <w:b w:val="0"/>
                <w:bCs w:val="0"/>
                <w:sz w:val="20"/>
                <w:szCs w:val="20"/>
              </w:rPr>
              <w:t>=(</w:t>
            </w:r>
            <w:r w:rsidRPr="004449F4">
              <w:rPr>
                <w:rStyle w:val="af3"/>
                <w:b w:val="0"/>
                <w:bCs w:val="0"/>
                <w:sz w:val="20"/>
                <w:szCs w:val="20"/>
              </w:rPr>
              <w:t>"Caregiver" OR "Carers" OR "Carer"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 OR “Spouse” OR "Family members" OR “Friends” OR “Relatives” OR “Primary”</w:t>
            </w:r>
            <w:r w:rsidRPr="004449F4">
              <w:rPr>
                <w:b/>
                <w:bCs/>
                <w:sz w:val="20"/>
                <w:szCs w:val="20"/>
              </w:rPr>
              <w:t> </w:t>
            </w:r>
            <w:bookmarkStart w:id="0" w:name="_Hlk160988130"/>
            <w:r w:rsidRPr="004449F4">
              <w:rPr>
                <w:rStyle w:val="af3"/>
                <w:b w:val="0"/>
                <w:bCs w:val="0"/>
                <w:sz w:val="20"/>
                <w:szCs w:val="20"/>
              </w:rPr>
              <w:t>)</w:t>
            </w:r>
            <w:bookmarkEnd w:id="0"/>
          </w:p>
        </w:tc>
        <w:tc>
          <w:tcPr>
            <w:tcW w:w="1815" w:type="dxa"/>
          </w:tcPr>
          <w:p w14:paraId="795D732E" w14:textId="77777777" w:rsidR="001A2F2F" w:rsidRPr="004449F4" w:rsidRDefault="00000000" w:rsidP="0088752C">
            <w:pPr>
              <w:pStyle w:val="af2"/>
              <w:jc w:val="right"/>
              <w:rPr>
                <w:rFonts w:eastAsiaTheme="minorEastAsia"/>
                <w:b/>
                <w:bCs/>
                <w:sz w:val="20"/>
                <w:szCs w:val="20"/>
              </w:rPr>
            </w:pPr>
            <w:hyperlink r:id="rId8" w:history="1">
              <w:r w:rsidRPr="004449F4">
                <w:rPr>
                  <w:rStyle w:val="ad"/>
                  <w:b/>
                  <w:bCs/>
                  <w:color w:val="auto"/>
                  <w:sz w:val="20"/>
                  <w:szCs w:val="20"/>
                  <w:u w:val="none"/>
                  <w:shd w:val="clear" w:color="auto" w:fill="FFFFFF"/>
                </w:rPr>
                <w:t>2,586,473</w:t>
              </w:r>
            </w:hyperlink>
          </w:p>
        </w:tc>
      </w:tr>
      <w:tr w:rsidR="00B31E95" w14:paraId="04A54B21" w14:textId="77777777" w:rsidTr="0088752C">
        <w:trPr>
          <w:trHeight w:val="1255"/>
        </w:trPr>
        <w:tc>
          <w:tcPr>
            <w:tcW w:w="1360" w:type="dxa"/>
          </w:tcPr>
          <w:p w14:paraId="76E4ABA7"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2</w:t>
            </w:r>
          </w:p>
        </w:tc>
        <w:tc>
          <w:tcPr>
            <w:tcW w:w="6281" w:type="dxa"/>
          </w:tcPr>
          <w:p w14:paraId="3D9A24E6" w14:textId="77777777" w:rsidR="001A2F2F" w:rsidRPr="004449F4" w:rsidRDefault="00000000" w:rsidP="0088752C">
            <w:pPr>
              <w:pStyle w:val="af2"/>
              <w:jc w:val="both"/>
              <w:rPr>
                <w:rFonts w:eastAsiaTheme="minorEastAsia"/>
                <w:b/>
                <w:bCs/>
                <w:sz w:val="20"/>
                <w:szCs w:val="20"/>
              </w:rPr>
            </w:pPr>
            <w:r w:rsidRPr="004449F4">
              <w:rPr>
                <w:rStyle w:val="af3"/>
                <w:b w:val="0"/>
                <w:bCs w:val="0"/>
                <w:sz w:val="20"/>
                <w:szCs w:val="20"/>
              </w:rPr>
              <w:t>ALL</w:t>
            </w:r>
            <w:r w:rsidRPr="004449F4">
              <w:rPr>
                <w:rStyle w:val="af3"/>
                <w:rFonts w:eastAsiaTheme="minorEastAsia"/>
                <w:b w:val="0"/>
                <w:bCs w:val="0"/>
                <w:sz w:val="20"/>
                <w:szCs w:val="20"/>
              </w:rPr>
              <w:t>=(</w:t>
            </w:r>
            <w:r w:rsidRPr="004449F4">
              <w:rPr>
                <w:rStyle w:val="af3"/>
                <w:b w:val="0"/>
                <w:bCs w:val="0"/>
                <w:sz w:val="20"/>
                <w:szCs w:val="20"/>
              </w:rPr>
              <w:t>"Tumor" OR "Neoplasm" OR "Tumors" OR "Neoplasia" OR "Neoplasias" OR "Cancer" OR "Cancers" OR "Malignant Neoplasm" OR "Malignancy" OR "Malignancies" OR "Malignant Neoplasms" OR "Neoplasm, Malignant" OR "Neoplasms, Malignant" OR "Benign Neoplasms" OR "Benign Neoplasm" OR "Neoplasms, Benign" OR "Neoplasm, Benign"</w:t>
            </w:r>
            <w:r w:rsidRPr="004449F4">
              <w:rPr>
                <w:rFonts w:eastAsiaTheme="minorEastAsia"/>
                <w:b/>
                <w:bCs/>
                <w:sz w:val="20"/>
                <w:szCs w:val="20"/>
              </w:rPr>
              <w:t>)</w:t>
            </w:r>
          </w:p>
        </w:tc>
        <w:tc>
          <w:tcPr>
            <w:tcW w:w="1815" w:type="dxa"/>
          </w:tcPr>
          <w:p w14:paraId="5D864F83" w14:textId="77777777" w:rsidR="001A2F2F" w:rsidRPr="004449F4" w:rsidRDefault="00000000" w:rsidP="0088752C">
            <w:pPr>
              <w:pStyle w:val="af2"/>
              <w:jc w:val="right"/>
              <w:rPr>
                <w:rFonts w:eastAsiaTheme="minorEastAsia"/>
                <w:b/>
                <w:bCs/>
                <w:sz w:val="20"/>
                <w:szCs w:val="20"/>
              </w:rPr>
            </w:pPr>
            <w:hyperlink r:id="rId9" w:history="1">
              <w:r w:rsidRPr="004449F4">
                <w:rPr>
                  <w:rStyle w:val="ad"/>
                  <w:b/>
                  <w:bCs/>
                  <w:color w:val="auto"/>
                  <w:sz w:val="20"/>
                  <w:szCs w:val="20"/>
                  <w:u w:val="none"/>
                  <w:shd w:val="clear" w:color="auto" w:fill="FFFFFF"/>
                </w:rPr>
                <w:t>4,002,283</w:t>
              </w:r>
            </w:hyperlink>
          </w:p>
        </w:tc>
      </w:tr>
      <w:tr w:rsidR="00B31E95" w14:paraId="203FAED5" w14:textId="77777777" w:rsidTr="0088752C">
        <w:trPr>
          <w:trHeight w:val="317"/>
        </w:trPr>
        <w:tc>
          <w:tcPr>
            <w:tcW w:w="1360" w:type="dxa"/>
          </w:tcPr>
          <w:p w14:paraId="543FF21A"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3</w:t>
            </w:r>
          </w:p>
        </w:tc>
        <w:tc>
          <w:tcPr>
            <w:tcW w:w="6281" w:type="dxa"/>
          </w:tcPr>
          <w:p w14:paraId="3437A35E" w14:textId="77777777" w:rsidR="001A2F2F" w:rsidRPr="004449F4" w:rsidRDefault="00000000" w:rsidP="0088752C">
            <w:pPr>
              <w:pStyle w:val="af2"/>
              <w:jc w:val="both"/>
              <w:rPr>
                <w:rFonts w:eastAsiaTheme="minorEastAsia"/>
                <w:b/>
                <w:bCs/>
                <w:sz w:val="20"/>
                <w:szCs w:val="20"/>
              </w:rPr>
            </w:pPr>
            <w:r w:rsidRPr="004449F4">
              <w:rPr>
                <w:rStyle w:val="af3"/>
                <w:b w:val="0"/>
                <w:bCs w:val="0"/>
                <w:sz w:val="20"/>
                <w:szCs w:val="20"/>
              </w:rPr>
              <w:t>ALL</w:t>
            </w:r>
            <w:r w:rsidRPr="004449F4">
              <w:rPr>
                <w:rStyle w:val="af3"/>
                <w:rFonts w:eastAsiaTheme="minorEastAsia"/>
                <w:b w:val="0"/>
                <w:bCs w:val="0"/>
                <w:sz w:val="20"/>
                <w:szCs w:val="20"/>
              </w:rPr>
              <w:t>=(</w:t>
            </w:r>
            <w:r w:rsidRPr="004449F4">
              <w:rPr>
                <w:rStyle w:val="af3"/>
                <w:b w:val="0"/>
                <w:bCs w:val="0"/>
                <w:sz w:val="20"/>
                <w:szCs w:val="20"/>
                <w:shd w:val="clear" w:color="auto" w:fill="FAFAFC"/>
              </w:rPr>
              <w:t>"Internet Uses" OR "Web Usage" OR "Web Use" OR "Internet Usage" OR "Internet Based Intervention" OR "Internet-Based Interventions" OR "Web-based Intervention" OR "Web-based Interventions" OR "Online Intervention" OR "Online Interventions" OR "Internet Intervention" OR "Internet Interventions" OR "Tele-Referral" OR "Tele Referral" OR "Tele-Referrals" OR "Virtual Medicine" OR "Tele-Intensive Care" OR "Tele Intensive Care" OR "Mobile Health" OR "mHealth" OR "Telehealth" OR "eHealth" OR "Internet based" OR "Internet-based" OR "Online based" OR "Online-based" OR "Web based" OR "Web-based"</w:t>
            </w:r>
            <w:r w:rsidRPr="004449F4">
              <w:rPr>
                <w:rStyle w:val="af3"/>
                <w:rFonts w:eastAsiaTheme="minorEastAsia"/>
                <w:b w:val="0"/>
                <w:bCs w:val="0"/>
                <w:sz w:val="20"/>
                <w:szCs w:val="20"/>
                <w:shd w:val="clear" w:color="auto" w:fill="FAFAFC"/>
              </w:rPr>
              <w:t>)</w:t>
            </w:r>
          </w:p>
        </w:tc>
        <w:tc>
          <w:tcPr>
            <w:tcW w:w="1815" w:type="dxa"/>
          </w:tcPr>
          <w:p w14:paraId="55831168" w14:textId="77777777" w:rsidR="001A2F2F" w:rsidRPr="004449F4" w:rsidRDefault="00000000" w:rsidP="0088752C">
            <w:pPr>
              <w:pStyle w:val="af2"/>
              <w:jc w:val="right"/>
              <w:rPr>
                <w:rFonts w:eastAsiaTheme="minorEastAsia"/>
                <w:b/>
                <w:bCs/>
                <w:sz w:val="20"/>
                <w:szCs w:val="20"/>
              </w:rPr>
            </w:pPr>
            <w:hyperlink r:id="rId10" w:history="1">
              <w:r w:rsidRPr="004449F4">
                <w:rPr>
                  <w:rStyle w:val="ad"/>
                  <w:b/>
                  <w:bCs/>
                  <w:color w:val="auto"/>
                  <w:sz w:val="20"/>
                  <w:szCs w:val="20"/>
                  <w:u w:val="none"/>
                  <w:shd w:val="clear" w:color="auto" w:fill="FFFFFF"/>
                </w:rPr>
                <w:t>164,590</w:t>
              </w:r>
            </w:hyperlink>
          </w:p>
        </w:tc>
      </w:tr>
      <w:tr w:rsidR="00B31E95" w14:paraId="2253942D" w14:textId="77777777" w:rsidTr="0088752C">
        <w:trPr>
          <w:trHeight w:val="317"/>
        </w:trPr>
        <w:tc>
          <w:tcPr>
            <w:tcW w:w="1360" w:type="dxa"/>
          </w:tcPr>
          <w:p w14:paraId="4622D202"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4</w:t>
            </w:r>
          </w:p>
        </w:tc>
        <w:tc>
          <w:tcPr>
            <w:tcW w:w="6281" w:type="dxa"/>
          </w:tcPr>
          <w:p w14:paraId="40DF6C25" w14:textId="77777777" w:rsidR="001A2F2F" w:rsidRPr="004449F4" w:rsidRDefault="00000000" w:rsidP="0088752C">
            <w:pPr>
              <w:pStyle w:val="af2"/>
              <w:jc w:val="both"/>
              <w:rPr>
                <w:rFonts w:eastAsiaTheme="minorEastAsia"/>
                <w:sz w:val="20"/>
                <w:szCs w:val="20"/>
              </w:rPr>
            </w:pPr>
            <w:r w:rsidRPr="004449F4">
              <w:rPr>
                <w:rStyle w:val="af3"/>
                <w:sz w:val="20"/>
                <w:szCs w:val="20"/>
              </w:rPr>
              <w:t>ALL=</w:t>
            </w:r>
            <w:r w:rsidRPr="004449F4">
              <w:rPr>
                <w:rStyle w:val="af3"/>
                <w:rFonts w:eastAsiaTheme="minorEastAsia"/>
                <w:sz w:val="20"/>
                <w:szCs w:val="20"/>
              </w:rPr>
              <w:t>(</w:t>
            </w:r>
            <w:r w:rsidRPr="004449F4">
              <w:rPr>
                <w:sz w:val="20"/>
                <w:szCs w:val="20"/>
                <w:shd w:val="clear" w:color="auto" w:fill="FFFFFF"/>
              </w:rPr>
              <w:t xml:space="preserve">“Caregiver Burden” OR "Burden, Caregiver" OR "Caregiver Burdens" OR "Caregiver Stress" OR "Caregiver Stresses" OR "Stress, Caregiver" OR "Care Burden" OR "Caregiving Stress" OR "Caregiving Stresses" OR "Stress, Caregiving" OR "Caregiving Burnout" OR "Burnout, Caregiving" OR "Caregiving Burnouts" OR "Care Giving Burden" OR "Burden, Care Giving" OR "Burnout, Caregiver" OR "Caregiver Burnout" OR "Caregiver Exhaustion" OR "Exhaustion, Caregiver" </w:t>
            </w:r>
            <w:r w:rsidRPr="004449F4">
              <w:rPr>
                <w:rFonts w:eastAsia="함초롬바탕"/>
                <w:sz w:val="20"/>
                <w:szCs w:val="20"/>
              </w:rPr>
              <w:t>OR "Life Quality" OR "Health-Related Quality Of Life" OR "Health Related Quality Of Life" OR "HRQOL" OR "Psychological Well-Being" OR "QOL")</w:t>
            </w:r>
          </w:p>
        </w:tc>
        <w:tc>
          <w:tcPr>
            <w:tcW w:w="1815" w:type="dxa"/>
          </w:tcPr>
          <w:p w14:paraId="5644A3FA" w14:textId="77777777" w:rsidR="001A2F2F" w:rsidRPr="004449F4" w:rsidRDefault="00000000" w:rsidP="0088752C">
            <w:pPr>
              <w:pStyle w:val="af2"/>
              <w:jc w:val="right"/>
              <w:rPr>
                <w:rFonts w:eastAsiaTheme="minorEastAsia"/>
                <w:b/>
                <w:bCs/>
                <w:sz w:val="20"/>
                <w:szCs w:val="20"/>
              </w:rPr>
            </w:pPr>
            <w:hyperlink r:id="rId11" w:history="1">
              <w:r w:rsidRPr="004449F4">
                <w:rPr>
                  <w:rStyle w:val="ad"/>
                  <w:b/>
                  <w:bCs/>
                  <w:color w:val="auto"/>
                  <w:sz w:val="20"/>
                  <w:szCs w:val="20"/>
                  <w:u w:val="none"/>
                  <w:shd w:val="clear" w:color="auto" w:fill="FFFFFF"/>
                </w:rPr>
                <w:t>157,560</w:t>
              </w:r>
            </w:hyperlink>
          </w:p>
        </w:tc>
      </w:tr>
      <w:tr w:rsidR="00B31E95" w14:paraId="36A78D4B" w14:textId="77777777" w:rsidTr="0088752C">
        <w:trPr>
          <w:trHeight w:val="634"/>
        </w:trPr>
        <w:tc>
          <w:tcPr>
            <w:tcW w:w="1360" w:type="dxa"/>
          </w:tcPr>
          <w:p w14:paraId="7B683A77"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5</w:t>
            </w:r>
          </w:p>
        </w:tc>
        <w:tc>
          <w:tcPr>
            <w:tcW w:w="6281" w:type="dxa"/>
            <w:vAlign w:val="center"/>
          </w:tcPr>
          <w:p w14:paraId="6897E94E" w14:textId="77777777" w:rsidR="001A2F2F" w:rsidRPr="004449F4" w:rsidRDefault="00000000" w:rsidP="0088752C">
            <w:pPr>
              <w:pStyle w:val="af2"/>
              <w:jc w:val="both"/>
              <w:rPr>
                <w:sz w:val="20"/>
                <w:szCs w:val="20"/>
              </w:rPr>
            </w:pPr>
            <w:r w:rsidRPr="004449F4">
              <w:rPr>
                <w:sz w:val="20"/>
                <w:szCs w:val="20"/>
              </w:rPr>
              <w:t>ALL=("Randomized Controlled Trial" OR "Randomised Controlled Trial" OR "Randomized" OR "Randomised" OR "Randomization" OR "Randomisation")</w:t>
            </w:r>
          </w:p>
        </w:tc>
        <w:tc>
          <w:tcPr>
            <w:tcW w:w="1815" w:type="dxa"/>
          </w:tcPr>
          <w:p w14:paraId="26DE3BC4" w14:textId="77777777" w:rsidR="001A2F2F" w:rsidRPr="004449F4" w:rsidRDefault="00000000" w:rsidP="0088752C">
            <w:pPr>
              <w:pStyle w:val="af2"/>
              <w:jc w:val="right"/>
              <w:rPr>
                <w:rFonts w:eastAsiaTheme="minorEastAsia"/>
                <w:b/>
                <w:bCs/>
                <w:sz w:val="20"/>
                <w:szCs w:val="20"/>
              </w:rPr>
            </w:pPr>
            <w:hyperlink r:id="rId12" w:history="1">
              <w:r w:rsidRPr="004449F4">
                <w:rPr>
                  <w:rStyle w:val="ad"/>
                  <w:b/>
                  <w:bCs/>
                  <w:color w:val="auto"/>
                  <w:sz w:val="20"/>
                  <w:szCs w:val="20"/>
                  <w:u w:val="none"/>
                  <w:shd w:val="clear" w:color="auto" w:fill="FFFFFF"/>
                </w:rPr>
                <w:t>997,111</w:t>
              </w:r>
            </w:hyperlink>
          </w:p>
        </w:tc>
      </w:tr>
      <w:tr w:rsidR="00B31E95" w14:paraId="046495F3" w14:textId="77777777" w:rsidTr="0088752C">
        <w:trPr>
          <w:trHeight w:val="317"/>
        </w:trPr>
        <w:tc>
          <w:tcPr>
            <w:tcW w:w="1360" w:type="dxa"/>
            <w:vAlign w:val="center"/>
          </w:tcPr>
          <w:p w14:paraId="54E44DD6" w14:textId="77777777" w:rsidR="001A2F2F" w:rsidRPr="004449F4" w:rsidRDefault="00000000" w:rsidP="0088752C">
            <w:pPr>
              <w:rPr>
                <w:rFonts w:ascii="Times New Roman" w:eastAsiaTheme="minorEastAsia" w:hAnsi="Times New Roman" w:cs="Times New Roman"/>
              </w:rPr>
            </w:pPr>
            <w:r w:rsidRPr="004449F4">
              <w:rPr>
                <w:rFonts w:ascii="Times New Roman" w:eastAsiaTheme="minorEastAsia" w:hAnsi="Times New Roman" w:cs="Times New Roman"/>
              </w:rPr>
              <w:t>#6</w:t>
            </w:r>
          </w:p>
        </w:tc>
        <w:tc>
          <w:tcPr>
            <w:tcW w:w="6281" w:type="dxa"/>
            <w:vAlign w:val="center"/>
          </w:tcPr>
          <w:p w14:paraId="558AF18B" w14:textId="77777777" w:rsidR="001A2F2F" w:rsidRPr="004449F4" w:rsidRDefault="00000000" w:rsidP="0088752C">
            <w:pPr>
              <w:pStyle w:val="af2"/>
              <w:jc w:val="both"/>
              <w:rPr>
                <w:sz w:val="20"/>
                <w:szCs w:val="20"/>
              </w:rPr>
            </w:pPr>
            <w:r w:rsidRPr="004449F4">
              <w:rPr>
                <w:rFonts w:eastAsia="Times New Roman Uni"/>
                <w:sz w:val="20"/>
                <w:szCs w:val="20"/>
              </w:rPr>
              <w:t>#1 AND #2 AND #3 AND #4 AND #5</w:t>
            </w:r>
          </w:p>
        </w:tc>
        <w:tc>
          <w:tcPr>
            <w:tcW w:w="1815" w:type="dxa"/>
            <w:vAlign w:val="center"/>
          </w:tcPr>
          <w:p w14:paraId="4E61436D" w14:textId="77777777" w:rsidR="001A2F2F" w:rsidRPr="004449F4" w:rsidRDefault="00000000" w:rsidP="0088752C">
            <w:pPr>
              <w:pStyle w:val="af2"/>
              <w:jc w:val="right"/>
              <w:rPr>
                <w:rFonts w:eastAsiaTheme="minorEastAsia"/>
                <w:b/>
                <w:bCs/>
                <w:sz w:val="20"/>
                <w:szCs w:val="20"/>
              </w:rPr>
            </w:pPr>
            <w:hyperlink r:id="rId13" w:history="1">
              <w:r w:rsidRPr="004449F4">
                <w:rPr>
                  <w:rStyle w:val="ad"/>
                  <w:rFonts w:eastAsiaTheme="minorEastAsia"/>
                  <w:b/>
                  <w:bCs/>
                  <w:color w:val="auto"/>
                  <w:sz w:val="20"/>
                  <w:szCs w:val="20"/>
                  <w:u w:val="none"/>
                </w:rPr>
                <w:t>157</w:t>
              </w:r>
            </w:hyperlink>
          </w:p>
        </w:tc>
      </w:tr>
    </w:tbl>
    <w:p w14:paraId="21D94D97" w14:textId="77777777" w:rsidR="001A2F2F" w:rsidRPr="004449F4" w:rsidRDefault="001A2F2F" w:rsidP="001A2F2F">
      <w:pPr>
        <w:spacing w:line="480" w:lineRule="auto"/>
        <w:rPr>
          <w:rFonts w:ascii="Times New Roman" w:hAnsi="Times New Roman" w:cs="Times New Roman"/>
          <w:b/>
          <w:sz w:val="22"/>
        </w:rPr>
      </w:pPr>
    </w:p>
    <w:p w14:paraId="28826A2E" w14:textId="77777777" w:rsidR="001A2F2F" w:rsidRPr="004449F4" w:rsidRDefault="001A2F2F" w:rsidP="001A2F2F">
      <w:pPr>
        <w:spacing w:line="480" w:lineRule="auto"/>
        <w:rPr>
          <w:rFonts w:ascii="Times New Roman" w:hAnsi="Times New Roman" w:cs="Times New Roman"/>
          <w:b/>
          <w:sz w:val="22"/>
        </w:rPr>
      </w:pPr>
    </w:p>
    <w:p w14:paraId="2E3035C3" w14:textId="77777777" w:rsidR="001A2F2F" w:rsidRDefault="001A2F2F" w:rsidP="001A2F2F">
      <w:pPr>
        <w:spacing w:line="480" w:lineRule="auto"/>
        <w:rPr>
          <w:rFonts w:ascii="Times New Roman" w:hAnsi="Times New Roman" w:cs="Times New Roman"/>
          <w:b/>
          <w:sz w:val="22"/>
        </w:rPr>
      </w:pPr>
    </w:p>
    <w:p w14:paraId="21800CB1" w14:textId="77777777" w:rsidR="004449F4" w:rsidRDefault="004449F4" w:rsidP="001A2F2F">
      <w:pPr>
        <w:spacing w:line="480" w:lineRule="auto"/>
        <w:rPr>
          <w:rFonts w:ascii="Times New Roman" w:hAnsi="Times New Roman" w:cs="Times New Roman"/>
          <w:b/>
          <w:sz w:val="22"/>
        </w:rPr>
      </w:pPr>
    </w:p>
    <w:p w14:paraId="17456DF3" w14:textId="77777777" w:rsidR="004449F4" w:rsidRPr="004449F4" w:rsidRDefault="004449F4" w:rsidP="001A2F2F">
      <w:pPr>
        <w:spacing w:line="480" w:lineRule="auto"/>
        <w:rPr>
          <w:rFonts w:ascii="Times New Roman" w:hAnsi="Times New Roman" w:cs="Times New Roman"/>
          <w:b/>
          <w:sz w:val="22"/>
        </w:rPr>
      </w:pPr>
    </w:p>
    <w:p w14:paraId="0A8B4585" w14:textId="77777777" w:rsidR="001A2F2F" w:rsidRPr="004449F4" w:rsidRDefault="001A2F2F" w:rsidP="001A2F2F">
      <w:pPr>
        <w:spacing w:line="480" w:lineRule="auto"/>
        <w:rPr>
          <w:rFonts w:ascii="Times New Roman" w:hAnsi="Times New Roman" w:cs="Times New Roman"/>
          <w:b/>
          <w:sz w:val="22"/>
        </w:rPr>
      </w:pPr>
    </w:p>
    <w:p w14:paraId="155897AE" w14:textId="5D97B1A8" w:rsidR="001A2F2F" w:rsidRPr="004449F4" w:rsidRDefault="00000000" w:rsidP="001A2F2F">
      <w:pPr>
        <w:spacing w:line="480" w:lineRule="auto"/>
        <w:rPr>
          <w:rFonts w:ascii="Times New Roman" w:hAnsi="Times New Roman" w:cs="Times New Roman"/>
          <w:b/>
          <w:sz w:val="24"/>
          <w:szCs w:val="24"/>
        </w:rPr>
      </w:pPr>
      <w:r w:rsidRPr="004449F4">
        <w:rPr>
          <w:rFonts w:ascii="Times New Roman" w:hAnsi="Times New Roman" w:cs="Times New Roman"/>
          <w:b/>
          <w:sz w:val="24"/>
          <w:szCs w:val="24"/>
        </w:rPr>
        <w:lastRenderedPageBreak/>
        <w:t>Supplementa</w:t>
      </w:r>
      <w:r w:rsidR="002C34D8" w:rsidRPr="004449F4">
        <w:rPr>
          <w:rFonts w:ascii="Times New Roman" w:hAnsi="Times New Roman" w:cs="Times New Roman"/>
          <w:b/>
          <w:sz w:val="24"/>
          <w:szCs w:val="24"/>
        </w:rPr>
        <w:t>l</w:t>
      </w:r>
      <w:r w:rsidRPr="004449F4">
        <w:rPr>
          <w:rFonts w:ascii="Times New Roman" w:hAnsi="Times New Roman" w:cs="Times New Roman"/>
          <w:b/>
          <w:sz w:val="24"/>
          <w:szCs w:val="24"/>
        </w:rPr>
        <w:t xml:space="preserve"> Table 3. </w:t>
      </w:r>
      <w:r w:rsidRPr="004449F4">
        <w:rPr>
          <w:rFonts w:ascii="Times New Roman" w:hAnsi="Times New Roman" w:cs="Times New Roman"/>
          <w:bCs/>
          <w:sz w:val="24"/>
          <w:szCs w:val="24"/>
        </w:rPr>
        <w:t>Cochrane Library</w:t>
      </w:r>
      <w:r w:rsidRPr="004449F4">
        <w:rPr>
          <w:rFonts w:ascii="Times New Roman" w:hAnsi="Times New Roman" w:cs="Times New Roman"/>
          <w:b/>
          <w:sz w:val="24"/>
          <w:szCs w:val="24"/>
        </w:rPr>
        <w:t xml:space="preserve">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10"/>
        <w:gridCol w:w="5924"/>
        <w:gridCol w:w="1792"/>
      </w:tblGrid>
      <w:tr w:rsidR="00B31E95" w14:paraId="009E2936" w14:textId="77777777" w:rsidTr="0088752C">
        <w:trPr>
          <w:trHeight w:val="686"/>
        </w:trPr>
        <w:tc>
          <w:tcPr>
            <w:tcW w:w="1325" w:type="dxa"/>
          </w:tcPr>
          <w:p w14:paraId="02BFA104" w14:textId="77777777" w:rsidR="001A2F2F" w:rsidRPr="004449F4" w:rsidRDefault="00000000" w:rsidP="0088752C">
            <w:pPr>
              <w:pStyle w:val="af2"/>
              <w:rPr>
                <w:rFonts w:eastAsia="Times New Roman Uni"/>
                <w:b/>
                <w:bCs/>
                <w:sz w:val="22"/>
                <w:szCs w:val="22"/>
              </w:rPr>
            </w:pPr>
            <w:r w:rsidRPr="004449F4">
              <w:rPr>
                <w:rFonts w:eastAsia="Times New Roman Uni"/>
                <w:b/>
                <w:bCs/>
                <w:sz w:val="22"/>
                <w:szCs w:val="22"/>
              </w:rPr>
              <w:t>Search #</w:t>
            </w:r>
          </w:p>
        </w:tc>
        <w:tc>
          <w:tcPr>
            <w:tcW w:w="6075" w:type="dxa"/>
          </w:tcPr>
          <w:p w14:paraId="0C90CFC7" w14:textId="77777777" w:rsidR="001A2F2F" w:rsidRPr="004449F4" w:rsidRDefault="00000000" w:rsidP="0088752C">
            <w:pPr>
              <w:pStyle w:val="af2"/>
              <w:rPr>
                <w:rFonts w:eastAsia="Times New Roman Uni"/>
                <w:b/>
                <w:bCs/>
                <w:sz w:val="22"/>
                <w:szCs w:val="22"/>
              </w:rPr>
            </w:pPr>
            <w:r w:rsidRPr="004449F4">
              <w:rPr>
                <w:rFonts w:eastAsia="Times New Roman Uni"/>
                <w:b/>
                <w:bCs/>
                <w:sz w:val="22"/>
                <w:szCs w:val="22"/>
              </w:rPr>
              <w:t>MeSH Terms and Key Words</w:t>
            </w:r>
          </w:p>
        </w:tc>
        <w:tc>
          <w:tcPr>
            <w:tcW w:w="1816" w:type="dxa"/>
          </w:tcPr>
          <w:p w14:paraId="2A7FB70D"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 xml:space="preserve">Articles Revealed </w:t>
            </w:r>
          </w:p>
        </w:tc>
      </w:tr>
      <w:tr w:rsidR="00B31E95" w14:paraId="7F319E11" w14:textId="77777777" w:rsidTr="0088752C">
        <w:trPr>
          <w:trHeight w:val="1014"/>
        </w:trPr>
        <w:tc>
          <w:tcPr>
            <w:tcW w:w="1325" w:type="dxa"/>
          </w:tcPr>
          <w:p w14:paraId="4E9FA963" w14:textId="77777777" w:rsidR="001A2F2F" w:rsidRPr="004449F4" w:rsidRDefault="00000000" w:rsidP="0088752C">
            <w:pPr>
              <w:pStyle w:val="af2"/>
              <w:rPr>
                <w:rFonts w:eastAsia="Times New Roman Uni"/>
                <w:sz w:val="22"/>
                <w:szCs w:val="22"/>
              </w:rPr>
            </w:pPr>
            <w:r w:rsidRPr="004449F4">
              <w:rPr>
                <w:rFonts w:eastAsia="Times New Roman Uni"/>
                <w:sz w:val="22"/>
                <w:szCs w:val="22"/>
              </w:rPr>
              <w:t>#1</w:t>
            </w:r>
          </w:p>
        </w:tc>
        <w:tc>
          <w:tcPr>
            <w:tcW w:w="6075" w:type="dxa"/>
          </w:tcPr>
          <w:p w14:paraId="5E3215F7" w14:textId="77777777" w:rsidR="001A2F2F" w:rsidRPr="004449F4" w:rsidRDefault="00000000" w:rsidP="0088752C">
            <w:pPr>
              <w:rPr>
                <w:rFonts w:ascii="Times New Roman" w:eastAsiaTheme="minorEastAsia" w:hAnsi="Times New Roman" w:cs="Times New Roman"/>
                <w:sz w:val="22"/>
                <w:szCs w:val="22"/>
              </w:rPr>
            </w:pPr>
            <w:r w:rsidRPr="004449F4">
              <w:rPr>
                <w:rFonts w:ascii="Times New Roman" w:eastAsiaTheme="minorEastAsia" w:hAnsi="Times New Roman" w:cs="Times New Roman"/>
                <w:sz w:val="22"/>
                <w:szCs w:val="22"/>
              </w:rPr>
              <w:t>MeSH descriptor: [Caregivers] explode all trees OR "Caregiver" OR "Carers" OR "Carer"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 OR “Spouse” OR "Family members" OR “Friends” OR “Relatives” OR “Primary”</w:t>
            </w:r>
          </w:p>
        </w:tc>
        <w:tc>
          <w:tcPr>
            <w:tcW w:w="1816" w:type="dxa"/>
          </w:tcPr>
          <w:p w14:paraId="42818E01"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613,080</w:t>
            </w:r>
          </w:p>
        </w:tc>
      </w:tr>
      <w:tr w:rsidR="00B31E95" w14:paraId="51FD9AC9" w14:textId="77777777" w:rsidTr="0088752C">
        <w:trPr>
          <w:trHeight w:val="573"/>
        </w:trPr>
        <w:tc>
          <w:tcPr>
            <w:tcW w:w="1325" w:type="dxa"/>
          </w:tcPr>
          <w:p w14:paraId="2D89ECFC" w14:textId="77777777" w:rsidR="001A2F2F" w:rsidRPr="004449F4" w:rsidRDefault="00000000" w:rsidP="0088752C">
            <w:pPr>
              <w:pStyle w:val="af2"/>
              <w:rPr>
                <w:rFonts w:eastAsia="Times New Roman Uni"/>
                <w:sz w:val="22"/>
                <w:szCs w:val="22"/>
              </w:rPr>
            </w:pPr>
            <w:r w:rsidRPr="004449F4">
              <w:rPr>
                <w:rFonts w:eastAsia="Times New Roman Uni"/>
                <w:sz w:val="22"/>
                <w:szCs w:val="22"/>
              </w:rPr>
              <w:t>#2</w:t>
            </w:r>
          </w:p>
        </w:tc>
        <w:tc>
          <w:tcPr>
            <w:tcW w:w="6075" w:type="dxa"/>
          </w:tcPr>
          <w:p w14:paraId="1F554E4D" w14:textId="77777777" w:rsidR="001A2F2F" w:rsidRPr="004449F4" w:rsidRDefault="00000000" w:rsidP="0088752C">
            <w:pPr>
              <w:rPr>
                <w:rFonts w:ascii="Times New Roman" w:eastAsiaTheme="minorEastAsia" w:hAnsi="Times New Roman" w:cs="Times New Roman"/>
                <w:sz w:val="22"/>
                <w:szCs w:val="22"/>
              </w:rPr>
            </w:pPr>
            <w:r w:rsidRPr="004449F4">
              <w:rPr>
                <w:rFonts w:ascii="Times New Roman" w:eastAsiaTheme="minorEastAsia" w:hAnsi="Times New Roman" w:cs="Times New Roman"/>
                <w:sz w:val="22"/>
                <w:szCs w:val="22"/>
              </w:rPr>
              <w:t>MeSH descriptor: [Neoplasms] explode all trees OR "Tumor" OR "Neoplasm" OR "Tumors" OR "Neoplasia" OR "Neoplasias" OR "Cancer" OR "Cancers" OR "Malignant Neoplasm" OR "Malignancy" OR "Malignancies" OR "Malignant Neoplasms" OR "Benign Neoplasms" OR "Benign Neoplasm"</w:t>
            </w:r>
          </w:p>
        </w:tc>
        <w:tc>
          <w:tcPr>
            <w:tcW w:w="1816" w:type="dxa"/>
          </w:tcPr>
          <w:p w14:paraId="26A98FC7"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289,660</w:t>
            </w:r>
          </w:p>
        </w:tc>
      </w:tr>
      <w:tr w:rsidR="00B31E95" w14:paraId="40391C0E" w14:textId="77777777" w:rsidTr="0088752C">
        <w:trPr>
          <w:trHeight w:val="1533"/>
        </w:trPr>
        <w:tc>
          <w:tcPr>
            <w:tcW w:w="1325" w:type="dxa"/>
          </w:tcPr>
          <w:p w14:paraId="0927F487" w14:textId="77777777" w:rsidR="001A2F2F" w:rsidRPr="004449F4" w:rsidRDefault="00000000" w:rsidP="0088752C">
            <w:pPr>
              <w:pStyle w:val="af2"/>
              <w:rPr>
                <w:rFonts w:eastAsia="Times New Roman Uni"/>
                <w:sz w:val="22"/>
                <w:szCs w:val="22"/>
              </w:rPr>
            </w:pPr>
            <w:r w:rsidRPr="004449F4">
              <w:rPr>
                <w:rFonts w:eastAsia="Times New Roman Uni"/>
                <w:sz w:val="22"/>
                <w:szCs w:val="22"/>
              </w:rPr>
              <w:t>#3</w:t>
            </w:r>
          </w:p>
        </w:tc>
        <w:tc>
          <w:tcPr>
            <w:tcW w:w="6075" w:type="dxa"/>
          </w:tcPr>
          <w:p w14:paraId="5CDC9AE9" w14:textId="77777777" w:rsidR="001A2F2F" w:rsidRPr="004449F4" w:rsidRDefault="00000000" w:rsidP="0088752C">
            <w:pPr>
              <w:pStyle w:val="af2"/>
              <w:rPr>
                <w:rFonts w:eastAsia="Times New Roman Uni"/>
                <w:sz w:val="22"/>
                <w:szCs w:val="22"/>
              </w:rPr>
            </w:pPr>
            <w:r w:rsidRPr="004449F4">
              <w:rPr>
                <w:rFonts w:eastAsia="Times New Roman Uni"/>
                <w:sz w:val="22"/>
                <w:szCs w:val="22"/>
              </w:rPr>
              <w:t>MeSH descriptor: [Internet Use] explode all trees OR MeSH descriptor: [Internet-Based Intervention] explode all trees OR MeSH descriptor: [Telemedicine] explode all trees OR "Internet Uses" OR "Web Usage" OR "Web Use" OR "Internet Usage" OR "Internet Based Intervention" OR "Internet-Based Interventions" OR "Web-based Intervention" OR "Web-based Interventions" OR "Online Intervention" OR "Online Interventions" OR "Internet Intervention" OR "Internet Interventions" OR "Tele-Referral" OR "Tele Referral" OR "Tele-Referrals" OR "Virtual Medicine" OR "Tele-Intensive Care" OR "Tele Intensive Care" OR "Mobile Health" OR "mHealth" OR "Telehealth" OR "eHealth" OR "Internet based" OR "Internet-based" OR "Online based" OR "Online-based" OR "Web based" OR "Web-based"</w:t>
            </w:r>
          </w:p>
        </w:tc>
        <w:tc>
          <w:tcPr>
            <w:tcW w:w="1816" w:type="dxa"/>
          </w:tcPr>
          <w:p w14:paraId="162FBB82"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28,324</w:t>
            </w:r>
          </w:p>
        </w:tc>
      </w:tr>
      <w:tr w:rsidR="00B31E95" w14:paraId="68967888" w14:textId="77777777" w:rsidTr="0088752C">
        <w:trPr>
          <w:trHeight w:val="1272"/>
        </w:trPr>
        <w:tc>
          <w:tcPr>
            <w:tcW w:w="1325" w:type="dxa"/>
          </w:tcPr>
          <w:p w14:paraId="69F616E8" w14:textId="77777777" w:rsidR="001A2F2F" w:rsidRPr="004449F4" w:rsidRDefault="00000000" w:rsidP="0088752C">
            <w:pPr>
              <w:pStyle w:val="af2"/>
              <w:rPr>
                <w:rFonts w:eastAsia="Times New Roman Uni"/>
                <w:sz w:val="22"/>
                <w:szCs w:val="22"/>
              </w:rPr>
            </w:pPr>
            <w:r w:rsidRPr="004449F4">
              <w:rPr>
                <w:rFonts w:eastAsia="Times New Roman Uni"/>
                <w:sz w:val="22"/>
                <w:szCs w:val="22"/>
              </w:rPr>
              <w:t>#4</w:t>
            </w:r>
          </w:p>
        </w:tc>
        <w:tc>
          <w:tcPr>
            <w:tcW w:w="6075" w:type="dxa"/>
          </w:tcPr>
          <w:p w14:paraId="20D9A99C" w14:textId="77777777" w:rsidR="001A2F2F" w:rsidRPr="004449F4" w:rsidRDefault="00000000" w:rsidP="0088752C">
            <w:pPr>
              <w:pStyle w:val="af2"/>
              <w:rPr>
                <w:rFonts w:eastAsia="Times New Roman Uni"/>
                <w:sz w:val="22"/>
                <w:szCs w:val="22"/>
              </w:rPr>
            </w:pPr>
            <w:r w:rsidRPr="004449F4">
              <w:rPr>
                <w:rFonts w:eastAsia="Times New Roman Uni"/>
                <w:sz w:val="22"/>
                <w:szCs w:val="22"/>
              </w:rPr>
              <w:t>MeSH descriptor: [Caregiver Burden] explode all trees OR MeSH descriptor: [Quality of Life] explode all trees OR “Caregiver Burden” OR "Burden, Caregiver" OR "Caregiver Burdens" OR "Caregiver Stress" OR "Caregiver Stresses" OR "Stress, Caregiver" OR "Care Burden" OR "Caregiving Stress" OR "Caregiving Stresses" OR "Stress, Caregiving" OR "Caregiving Burnout" OR "Burnout, Caregiving" OR "Caregiving Burnouts" OR "Care Giving Burden" OR "Burden, Care Giving" OR "Burnout, Caregiver" OR "Caregiver Burnout" OR "Caregiver Exhaustion" OR "Exhaustion, Caregiver" OR "Life Quality" OR "Health-Related Quality Of Life" OR "Health Related Quality Of Life" OR "HRQOL" OR "Psychological Well-Being" OR "QOL"</w:t>
            </w:r>
          </w:p>
        </w:tc>
        <w:tc>
          <w:tcPr>
            <w:tcW w:w="1816" w:type="dxa"/>
          </w:tcPr>
          <w:p w14:paraId="594C8BA7"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90,356</w:t>
            </w:r>
          </w:p>
        </w:tc>
      </w:tr>
      <w:tr w:rsidR="00B31E95" w14:paraId="0AA172F3" w14:textId="77777777" w:rsidTr="0088752C">
        <w:trPr>
          <w:trHeight w:val="1029"/>
        </w:trPr>
        <w:tc>
          <w:tcPr>
            <w:tcW w:w="1325" w:type="dxa"/>
          </w:tcPr>
          <w:p w14:paraId="6F9AE4B3" w14:textId="77777777" w:rsidR="001A2F2F" w:rsidRPr="004449F4" w:rsidRDefault="00000000" w:rsidP="0088752C">
            <w:pPr>
              <w:pStyle w:val="af2"/>
              <w:rPr>
                <w:rFonts w:eastAsia="Times New Roman Uni"/>
                <w:sz w:val="22"/>
                <w:szCs w:val="22"/>
              </w:rPr>
            </w:pPr>
            <w:r w:rsidRPr="004449F4">
              <w:rPr>
                <w:rFonts w:eastAsia="Times New Roman Uni"/>
                <w:sz w:val="22"/>
                <w:szCs w:val="22"/>
              </w:rPr>
              <w:t>#5</w:t>
            </w:r>
          </w:p>
        </w:tc>
        <w:tc>
          <w:tcPr>
            <w:tcW w:w="6075" w:type="dxa"/>
          </w:tcPr>
          <w:p w14:paraId="2444AB6D" w14:textId="77777777" w:rsidR="001A2F2F" w:rsidRPr="004449F4" w:rsidRDefault="00000000" w:rsidP="0088752C">
            <w:pPr>
              <w:pStyle w:val="af2"/>
              <w:rPr>
                <w:rFonts w:eastAsia="Times New Roman Uni"/>
                <w:sz w:val="22"/>
                <w:szCs w:val="22"/>
              </w:rPr>
            </w:pPr>
            <w:r w:rsidRPr="004449F4">
              <w:rPr>
                <w:rFonts w:eastAsia="Times New Roman Uni"/>
                <w:sz w:val="22"/>
                <w:szCs w:val="22"/>
              </w:rPr>
              <w:t>MeSH descriptor: [Randomized Controlled Trial] explode all trees OR Randomized Controlled Trial OR Randomized OR Randomised OR Randomization OR Randomisation</w:t>
            </w:r>
          </w:p>
        </w:tc>
        <w:tc>
          <w:tcPr>
            <w:tcW w:w="1816" w:type="dxa"/>
          </w:tcPr>
          <w:p w14:paraId="79714CEF"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1,271,484</w:t>
            </w:r>
          </w:p>
        </w:tc>
      </w:tr>
      <w:tr w:rsidR="00B31E95" w14:paraId="1F9CF8B6" w14:textId="77777777" w:rsidTr="0088752C">
        <w:trPr>
          <w:trHeight w:val="343"/>
        </w:trPr>
        <w:tc>
          <w:tcPr>
            <w:tcW w:w="1325" w:type="dxa"/>
          </w:tcPr>
          <w:p w14:paraId="6EC38D25" w14:textId="77777777" w:rsidR="001A2F2F" w:rsidRPr="004449F4" w:rsidRDefault="00000000" w:rsidP="0088752C">
            <w:pPr>
              <w:pStyle w:val="af2"/>
              <w:rPr>
                <w:rFonts w:eastAsia="Times New Roman Uni"/>
                <w:sz w:val="22"/>
                <w:szCs w:val="22"/>
              </w:rPr>
            </w:pPr>
            <w:r w:rsidRPr="004449F4">
              <w:rPr>
                <w:rFonts w:eastAsia="Times New Roman Uni"/>
                <w:sz w:val="22"/>
                <w:szCs w:val="22"/>
              </w:rPr>
              <w:t>#6</w:t>
            </w:r>
          </w:p>
        </w:tc>
        <w:tc>
          <w:tcPr>
            <w:tcW w:w="6075" w:type="dxa"/>
          </w:tcPr>
          <w:p w14:paraId="5F0ABF79" w14:textId="77777777" w:rsidR="001A2F2F" w:rsidRPr="004449F4" w:rsidRDefault="00000000" w:rsidP="0088752C">
            <w:pPr>
              <w:pStyle w:val="af2"/>
              <w:rPr>
                <w:rFonts w:eastAsia="Times New Roman Uni"/>
                <w:sz w:val="22"/>
                <w:szCs w:val="22"/>
              </w:rPr>
            </w:pPr>
            <w:r w:rsidRPr="004449F4">
              <w:rPr>
                <w:rFonts w:eastAsia="Times New Roman Uni"/>
                <w:sz w:val="22"/>
                <w:szCs w:val="22"/>
              </w:rPr>
              <w:t>#1 AND #2 AND #3 AND #4 AND #5</w:t>
            </w:r>
          </w:p>
        </w:tc>
        <w:tc>
          <w:tcPr>
            <w:tcW w:w="1816" w:type="dxa"/>
          </w:tcPr>
          <w:p w14:paraId="3A6068B0" w14:textId="77777777" w:rsidR="001A2F2F" w:rsidRPr="004449F4" w:rsidRDefault="00000000" w:rsidP="0088752C">
            <w:pPr>
              <w:pStyle w:val="af2"/>
              <w:jc w:val="right"/>
              <w:rPr>
                <w:rFonts w:eastAsia="Times New Roman Uni"/>
                <w:b/>
                <w:bCs/>
                <w:sz w:val="22"/>
                <w:szCs w:val="22"/>
              </w:rPr>
            </w:pPr>
            <w:r w:rsidRPr="004449F4">
              <w:rPr>
                <w:rFonts w:eastAsia="Times New Roman Uni"/>
                <w:b/>
                <w:bCs/>
                <w:sz w:val="22"/>
                <w:szCs w:val="22"/>
              </w:rPr>
              <w:t>405</w:t>
            </w:r>
          </w:p>
        </w:tc>
      </w:tr>
    </w:tbl>
    <w:p w14:paraId="5E0E4DF3" w14:textId="77777777" w:rsidR="004449F4" w:rsidRDefault="004449F4" w:rsidP="001A2F2F">
      <w:pPr>
        <w:spacing w:line="480" w:lineRule="auto"/>
        <w:rPr>
          <w:rFonts w:ascii="Times New Roman" w:hAnsi="Times New Roman" w:cs="Times New Roman"/>
          <w:b/>
        </w:rPr>
      </w:pPr>
    </w:p>
    <w:p w14:paraId="63FE309D" w14:textId="65D147FB" w:rsidR="001A2F2F" w:rsidRPr="004449F4" w:rsidRDefault="00000000" w:rsidP="001A2F2F">
      <w:pPr>
        <w:spacing w:line="480" w:lineRule="auto"/>
        <w:rPr>
          <w:rFonts w:ascii="Times New Roman" w:hAnsi="Times New Roman" w:cs="Times New Roman"/>
          <w:bCs/>
          <w:sz w:val="24"/>
          <w:szCs w:val="24"/>
        </w:rPr>
      </w:pPr>
      <w:r w:rsidRPr="004449F4">
        <w:rPr>
          <w:rFonts w:ascii="Times New Roman" w:hAnsi="Times New Roman" w:cs="Times New Roman"/>
          <w:b/>
          <w:sz w:val="24"/>
          <w:szCs w:val="24"/>
        </w:rPr>
        <w:lastRenderedPageBreak/>
        <w:t>Supplementa</w:t>
      </w:r>
      <w:r w:rsidR="002C34D8" w:rsidRPr="004449F4">
        <w:rPr>
          <w:rFonts w:ascii="Times New Roman" w:hAnsi="Times New Roman" w:cs="Times New Roman"/>
          <w:b/>
          <w:sz w:val="24"/>
          <w:szCs w:val="24"/>
        </w:rPr>
        <w:t>l</w:t>
      </w:r>
      <w:r w:rsidRPr="004449F4">
        <w:rPr>
          <w:rFonts w:ascii="Times New Roman" w:hAnsi="Times New Roman" w:cs="Times New Roman"/>
          <w:b/>
          <w:sz w:val="24"/>
          <w:szCs w:val="24"/>
        </w:rPr>
        <w:t xml:space="preserve"> Table 4. </w:t>
      </w:r>
      <w:r w:rsidRPr="004449F4">
        <w:rPr>
          <w:rFonts w:ascii="Times New Roman" w:hAnsi="Times New Roman" w:cs="Times New Roman"/>
          <w:bCs/>
          <w:sz w:val="24"/>
          <w:szCs w:val="24"/>
        </w:rPr>
        <w:t xml:space="preserve">CINAHL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11"/>
        <w:gridCol w:w="5967"/>
        <w:gridCol w:w="1748"/>
      </w:tblGrid>
      <w:tr w:rsidR="00B31E95" w14:paraId="72F11E8E" w14:textId="77777777" w:rsidTr="0088752C">
        <w:trPr>
          <w:trHeight w:val="566"/>
        </w:trPr>
        <w:tc>
          <w:tcPr>
            <w:tcW w:w="1336" w:type="dxa"/>
          </w:tcPr>
          <w:p w14:paraId="299BD05A" w14:textId="77777777" w:rsidR="001A2F2F" w:rsidRPr="004449F4" w:rsidRDefault="00000000" w:rsidP="0088752C">
            <w:pPr>
              <w:pStyle w:val="af2"/>
              <w:rPr>
                <w:rFonts w:eastAsia="Times New Roman Uni"/>
                <w:b/>
                <w:bCs/>
                <w:sz w:val="20"/>
                <w:szCs w:val="20"/>
              </w:rPr>
            </w:pPr>
            <w:r w:rsidRPr="004449F4">
              <w:rPr>
                <w:rFonts w:eastAsia="Times New Roman Uni"/>
                <w:b/>
                <w:bCs/>
                <w:sz w:val="20"/>
                <w:szCs w:val="20"/>
              </w:rPr>
              <w:t>Search #</w:t>
            </w:r>
          </w:p>
        </w:tc>
        <w:tc>
          <w:tcPr>
            <w:tcW w:w="6170" w:type="dxa"/>
          </w:tcPr>
          <w:p w14:paraId="5994D3F3" w14:textId="77777777" w:rsidR="001A2F2F" w:rsidRPr="004449F4" w:rsidRDefault="00000000" w:rsidP="0088752C">
            <w:pPr>
              <w:pStyle w:val="af2"/>
              <w:rPr>
                <w:rFonts w:eastAsia="Times New Roman Uni"/>
                <w:b/>
                <w:bCs/>
                <w:sz w:val="20"/>
                <w:szCs w:val="20"/>
              </w:rPr>
            </w:pPr>
            <w:r w:rsidRPr="004449F4">
              <w:rPr>
                <w:rFonts w:eastAsia="Times New Roman Uni"/>
                <w:b/>
                <w:bCs/>
                <w:sz w:val="20"/>
                <w:szCs w:val="20"/>
              </w:rPr>
              <w:t xml:space="preserve">Subject Headings (MH) and Key Words </w:t>
            </w:r>
          </w:p>
        </w:tc>
        <w:tc>
          <w:tcPr>
            <w:tcW w:w="1783" w:type="dxa"/>
          </w:tcPr>
          <w:p w14:paraId="3D940784" w14:textId="77777777" w:rsidR="001A2F2F" w:rsidRPr="004449F4" w:rsidRDefault="00000000" w:rsidP="0088752C">
            <w:pPr>
              <w:pStyle w:val="af2"/>
              <w:rPr>
                <w:rFonts w:eastAsia="Times New Roman Uni"/>
                <w:b/>
                <w:bCs/>
                <w:sz w:val="20"/>
                <w:szCs w:val="20"/>
              </w:rPr>
            </w:pPr>
            <w:r w:rsidRPr="004449F4">
              <w:rPr>
                <w:rFonts w:eastAsia="Times New Roman Uni"/>
                <w:b/>
                <w:bCs/>
                <w:sz w:val="20"/>
                <w:szCs w:val="20"/>
              </w:rPr>
              <w:t xml:space="preserve">Articles Revealed </w:t>
            </w:r>
          </w:p>
        </w:tc>
      </w:tr>
      <w:tr w:rsidR="00B31E95" w14:paraId="1BBFB552" w14:textId="77777777" w:rsidTr="0088752C">
        <w:trPr>
          <w:trHeight w:val="873"/>
        </w:trPr>
        <w:tc>
          <w:tcPr>
            <w:tcW w:w="1336" w:type="dxa"/>
          </w:tcPr>
          <w:p w14:paraId="272E11FE" w14:textId="77777777" w:rsidR="001A2F2F" w:rsidRPr="004449F4" w:rsidRDefault="00000000" w:rsidP="0088752C">
            <w:pPr>
              <w:pStyle w:val="af2"/>
              <w:rPr>
                <w:rFonts w:eastAsia="Times New Roman Uni"/>
                <w:sz w:val="20"/>
                <w:szCs w:val="20"/>
              </w:rPr>
            </w:pPr>
            <w:r w:rsidRPr="004449F4">
              <w:rPr>
                <w:rFonts w:eastAsia="Times New Roman Uni"/>
                <w:sz w:val="20"/>
                <w:szCs w:val="20"/>
              </w:rPr>
              <w:t>S1</w:t>
            </w:r>
          </w:p>
        </w:tc>
        <w:tc>
          <w:tcPr>
            <w:tcW w:w="6170" w:type="dxa"/>
          </w:tcPr>
          <w:p w14:paraId="2D750009" w14:textId="77777777" w:rsidR="001A2F2F" w:rsidRPr="004449F4" w:rsidRDefault="00000000" w:rsidP="0088752C">
            <w:pPr>
              <w:rPr>
                <w:rFonts w:ascii="Times New Roman" w:eastAsiaTheme="minorEastAsia" w:hAnsi="Times New Roman" w:cs="Times New Roman"/>
              </w:rPr>
            </w:pPr>
            <w:r w:rsidRPr="004449F4">
              <w:rPr>
                <w:rFonts w:ascii="Times New Roman" w:hAnsi="Times New Roman" w:cs="Times New Roman"/>
                <w:color w:val="333333"/>
                <w:bdr w:val="none" w:sz="0" w:space="0" w:color="auto" w:frame="1"/>
                <w:shd w:val="clear" w:color="auto" w:fill="FFFFFF"/>
              </w:rPr>
              <w:t>(MH "Caregivers") OR TX ( "Caregiver" OR "Carers" OR "Carer"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 OR “Spouse” OR "Family members" OR “Friends” OR “Relatives” OR “Primary” )</w:t>
            </w:r>
            <w:r w:rsidRPr="004449F4">
              <w:rPr>
                <w:rFonts w:ascii="Times New Roman" w:hAnsi="Times New Roman" w:cs="Times New Roman"/>
                <w:color w:val="333333"/>
                <w:shd w:val="clear" w:color="auto" w:fill="FFFFFF"/>
              </w:rPr>
              <w:t> </w:t>
            </w:r>
          </w:p>
        </w:tc>
        <w:tc>
          <w:tcPr>
            <w:tcW w:w="1783" w:type="dxa"/>
          </w:tcPr>
          <w:p w14:paraId="7C8F2D09"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color w:val="333333"/>
                <w:sz w:val="20"/>
                <w:szCs w:val="20"/>
                <w:shd w:val="clear" w:color="auto" w:fill="FFFFFF"/>
              </w:rPr>
              <w:t>1,063,474</w:t>
            </w:r>
          </w:p>
        </w:tc>
      </w:tr>
      <w:tr w:rsidR="00B31E95" w14:paraId="4B6FFAB5" w14:textId="77777777" w:rsidTr="0088752C">
        <w:trPr>
          <w:trHeight w:val="1341"/>
        </w:trPr>
        <w:tc>
          <w:tcPr>
            <w:tcW w:w="1336" w:type="dxa"/>
          </w:tcPr>
          <w:p w14:paraId="249BD8CB" w14:textId="77777777" w:rsidR="001A2F2F" w:rsidRPr="004449F4" w:rsidRDefault="00000000" w:rsidP="0088752C">
            <w:pPr>
              <w:pStyle w:val="af2"/>
              <w:rPr>
                <w:rFonts w:eastAsia="Times New Roman Uni"/>
                <w:sz w:val="20"/>
                <w:szCs w:val="20"/>
              </w:rPr>
            </w:pPr>
            <w:r w:rsidRPr="004449F4">
              <w:rPr>
                <w:rFonts w:eastAsia="Times New Roman Uni"/>
                <w:sz w:val="20"/>
                <w:szCs w:val="20"/>
              </w:rPr>
              <w:t>S2</w:t>
            </w:r>
          </w:p>
        </w:tc>
        <w:tc>
          <w:tcPr>
            <w:tcW w:w="6170" w:type="dxa"/>
          </w:tcPr>
          <w:p w14:paraId="09D89A99" w14:textId="77777777" w:rsidR="001A2F2F" w:rsidRPr="004449F4" w:rsidRDefault="00000000" w:rsidP="0088752C">
            <w:pPr>
              <w:pStyle w:val="af2"/>
              <w:jc w:val="both"/>
              <w:rPr>
                <w:rFonts w:eastAsiaTheme="minorEastAsia"/>
                <w:sz w:val="20"/>
                <w:szCs w:val="20"/>
                <w:bdr w:val="none" w:sz="0" w:space="0" w:color="auto" w:frame="1"/>
              </w:rPr>
            </w:pPr>
            <w:r w:rsidRPr="004449F4">
              <w:rPr>
                <w:sz w:val="20"/>
                <w:szCs w:val="20"/>
                <w:bdr w:val="none" w:sz="0" w:space="0" w:color="auto" w:frame="1"/>
              </w:rPr>
              <w:t>(MM "Cancer Patients") OR</w:t>
            </w:r>
            <w:r w:rsidRPr="004449F4">
              <w:rPr>
                <w:rFonts w:eastAsiaTheme="minorEastAsia"/>
                <w:sz w:val="20"/>
                <w:szCs w:val="20"/>
                <w:bdr w:val="none" w:sz="0" w:space="0" w:color="auto" w:frame="1"/>
              </w:rPr>
              <w:t xml:space="preserve"> (</w:t>
            </w:r>
            <w:r w:rsidRPr="004449F4">
              <w:rPr>
                <w:color w:val="333333"/>
                <w:sz w:val="20"/>
                <w:szCs w:val="20"/>
              </w:rPr>
              <w:t>MH "Neoplasms"</w:t>
            </w:r>
            <w:r w:rsidRPr="004449F4">
              <w:rPr>
                <w:rFonts w:eastAsiaTheme="minorEastAsia"/>
                <w:color w:val="333333"/>
                <w:sz w:val="20"/>
                <w:szCs w:val="20"/>
              </w:rPr>
              <w:t xml:space="preserve">) OR </w:t>
            </w:r>
            <w:r w:rsidRPr="004449F4">
              <w:rPr>
                <w:color w:val="333333"/>
                <w:sz w:val="20"/>
                <w:szCs w:val="20"/>
              </w:rPr>
              <w:t>(MH "Cancer Survivors")</w:t>
            </w:r>
            <w:r w:rsidRPr="004449F4">
              <w:rPr>
                <w:rFonts w:eastAsiaTheme="minorEastAsia"/>
                <w:color w:val="333333"/>
                <w:sz w:val="20"/>
                <w:szCs w:val="20"/>
              </w:rPr>
              <w:t xml:space="preserve"> OR </w:t>
            </w:r>
            <w:r w:rsidRPr="004449F4">
              <w:rPr>
                <w:color w:val="333333"/>
                <w:sz w:val="20"/>
                <w:szCs w:val="20"/>
              </w:rPr>
              <w:t xml:space="preserve">TX </w:t>
            </w:r>
            <w:r w:rsidRPr="004449F4">
              <w:rPr>
                <w:rFonts w:eastAsiaTheme="minorEastAsia"/>
                <w:color w:val="333333"/>
                <w:sz w:val="20"/>
                <w:szCs w:val="20"/>
              </w:rPr>
              <w:t>(</w:t>
            </w:r>
            <w:r w:rsidRPr="004449F4">
              <w:rPr>
                <w:color w:val="333333"/>
                <w:sz w:val="20"/>
                <w:szCs w:val="20"/>
              </w:rPr>
              <w:t>"Tumor" OR "Neoplasm" OR "Tumors" OR "Neoplasia" OR "Neoplasias" OR "Cancer" OR "Cancers" OR "Malignant Neoplasm" OR "Malignancy" OR "Malignancies" OR "Malignant Neoplasms" OR "Neoplasm, Malignant" OR "Neoplasms, Malignant" OR "Benign Neoplasms" OR "Benign Neoplasm" OR "Neoplasms, Benign" OR "Neoplasm, Benign" OR "Cancer”) </w:t>
            </w:r>
          </w:p>
        </w:tc>
        <w:tc>
          <w:tcPr>
            <w:tcW w:w="1783" w:type="dxa"/>
          </w:tcPr>
          <w:p w14:paraId="55AF918F"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color w:val="333333"/>
                <w:sz w:val="20"/>
                <w:szCs w:val="20"/>
                <w:shd w:val="clear" w:color="auto" w:fill="FFFFFF"/>
              </w:rPr>
              <w:t>1,035,589</w:t>
            </w:r>
          </w:p>
        </w:tc>
      </w:tr>
      <w:tr w:rsidR="00B31E95" w14:paraId="3C1AE3C3" w14:textId="77777777" w:rsidTr="0088752C">
        <w:trPr>
          <w:trHeight w:val="678"/>
        </w:trPr>
        <w:tc>
          <w:tcPr>
            <w:tcW w:w="1336" w:type="dxa"/>
          </w:tcPr>
          <w:p w14:paraId="21F1D0D7" w14:textId="77777777" w:rsidR="001A2F2F" w:rsidRPr="004449F4" w:rsidRDefault="00000000" w:rsidP="0088752C">
            <w:pPr>
              <w:pStyle w:val="af2"/>
              <w:rPr>
                <w:rFonts w:eastAsia="Times New Roman Uni"/>
                <w:sz w:val="20"/>
                <w:szCs w:val="20"/>
              </w:rPr>
            </w:pPr>
            <w:r w:rsidRPr="004449F4">
              <w:rPr>
                <w:rFonts w:eastAsia="Times New Roman Uni"/>
                <w:sz w:val="20"/>
                <w:szCs w:val="20"/>
              </w:rPr>
              <w:t>S3</w:t>
            </w:r>
          </w:p>
        </w:tc>
        <w:tc>
          <w:tcPr>
            <w:tcW w:w="6170" w:type="dxa"/>
          </w:tcPr>
          <w:p w14:paraId="54E58ED6" w14:textId="0FE45113" w:rsidR="001A2F2F" w:rsidRPr="004449F4" w:rsidRDefault="00000000" w:rsidP="0088752C">
            <w:pPr>
              <w:pStyle w:val="af2"/>
              <w:jc w:val="both"/>
              <w:rPr>
                <w:rFonts w:eastAsiaTheme="minorEastAsia"/>
                <w:sz w:val="20"/>
                <w:szCs w:val="20"/>
              </w:rPr>
            </w:pPr>
            <w:r w:rsidRPr="004449F4">
              <w:rPr>
                <w:sz w:val="20"/>
                <w:szCs w:val="20"/>
                <w:bdr w:val="none" w:sz="0" w:space="0" w:color="auto" w:frame="1"/>
              </w:rPr>
              <w:t>(MH "World Wide Web+") OR (MH "Internet+")</w:t>
            </w:r>
            <w:r w:rsidRPr="004449F4">
              <w:rPr>
                <w:sz w:val="20"/>
                <w:szCs w:val="20"/>
              </w:rPr>
              <w:t xml:space="preserve"> OR </w:t>
            </w:r>
            <w:r w:rsidRPr="004449F4">
              <w:rPr>
                <w:sz w:val="20"/>
                <w:szCs w:val="20"/>
                <w:bdr w:val="none" w:sz="0" w:space="0" w:color="auto" w:frame="1"/>
              </w:rPr>
              <w:t>(MH "World Wide Web+") OR (MH "Internet+")</w:t>
            </w:r>
            <w:r w:rsidRPr="004449F4">
              <w:rPr>
                <w:sz w:val="20"/>
                <w:szCs w:val="20"/>
              </w:rPr>
              <w:t xml:space="preserve"> OR </w:t>
            </w:r>
            <w:r w:rsidRPr="004449F4">
              <w:rPr>
                <w:sz w:val="20"/>
                <w:szCs w:val="20"/>
                <w:bdr w:val="none" w:sz="0" w:space="0" w:color="auto" w:frame="1"/>
              </w:rPr>
              <w:t>(MH "Telemedicine+") OR (MH "Telehealth+")</w:t>
            </w:r>
            <w:r w:rsidRPr="004449F4">
              <w:rPr>
                <w:sz w:val="20"/>
                <w:szCs w:val="20"/>
              </w:rPr>
              <w:t xml:space="preserve"> OR TX </w:t>
            </w:r>
            <w:r w:rsidRPr="004449F4">
              <w:rPr>
                <w:rStyle w:val="af3"/>
                <w:rFonts w:eastAsiaTheme="minorEastAsia"/>
                <w:b w:val="0"/>
                <w:bCs w:val="0"/>
                <w:sz w:val="20"/>
                <w:szCs w:val="20"/>
              </w:rPr>
              <w:t>(</w:t>
            </w:r>
            <w:r w:rsidRPr="004449F4">
              <w:rPr>
                <w:rStyle w:val="af3"/>
                <w:b w:val="0"/>
                <w:bCs w:val="0"/>
                <w:sz w:val="20"/>
                <w:szCs w:val="20"/>
              </w:rPr>
              <w:t>"Internet Uses" OR "Web Usage" OR "Web Use" OR "Internet Usage" OR "Internet Based Intervention" OR "Internet-Based Interventions" OR "Web-based Intervention" OR "Web-based Interventions" OR "Online Intervention" OR "Online Interventions" OR "Internet Intervention" OR "Internet Interventions" OR "Tele-Referral" OR "Tele Referral" OR "Tele-Referrals" OR "Virtual Medicine" OR "Tele-Intensive Care" OR "Tele Intensive Care" OR "Mobile Health" OR "mHealth" OR "Telehealth" OR "eHealth" OR "Internet based" OR "Internet-based" OR "Online based" OR "Online-based" OR "Web based" OR "Web-based"</w:t>
            </w:r>
            <w:r w:rsidRPr="004449F4">
              <w:rPr>
                <w:rStyle w:val="af3"/>
                <w:rFonts w:eastAsiaTheme="minorEastAsia"/>
                <w:b w:val="0"/>
                <w:bCs w:val="0"/>
                <w:sz w:val="20"/>
                <w:szCs w:val="20"/>
              </w:rPr>
              <w:t>)</w:t>
            </w:r>
          </w:p>
        </w:tc>
        <w:tc>
          <w:tcPr>
            <w:tcW w:w="1783" w:type="dxa"/>
          </w:tcPr>
          <w:p w14:paraId="05A59391"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color w:val="333333"/>
                <w:sz w:val="20"/>
                <w:szCs w:val="20"/>
                <w:shd w:val="clear" w:color="auto" w:fill="FFFFFF"/>
              </w:rPr>
              <w:t>253,868</w:t>
            </w:r>
          </w:p>
        </w:tc>
      </w:tr>
      <w:tr w:rsidR="00B31E95" w14:paraId="6AE3117D" w14:textId="77777777" w:rsidTr="0088752C">
        <w:trPr>
          <w:trHeight w:val="678"/>
        </w:trPr>
        <w:tc>
          <w:tcPr>
            <w:tcW w:w="1336" w:type="dxa"/>
          </w:tcPr>
          <w:p w14:paraId="6EA0919E" w14:textId="77777777" w:rsidR="001A2F2F" w:rsidRPr="004449F4" w:rsidRDefault="00000000" w:rsidP="0088752C">
            <w:pPr>
              <w:pStyle w:val="af2"/>
              <w:rPr>
                <w:rFonts w:eastAsia="Times New Roman Uni"/>
                <w:sz w:val="20"/>
                <w:szCs w:val="20"/>
              </w:rPr>
            </w:pPr>
            <w:r w:rsidRPr="004449F4">
              <w:rPr>
                <w:rFonts w:eastAsia="Times New Roman Uni"/>
                <w:sz w:val="20"/>
                <w:szCs w:val="20"/>
              </w:rPr>
              <w:t>S4</w:t>
            </w:r>
          </w:p>
        </w:tc>
        <w:tc>
          <w:tcPr>
            <w:tcW w:w="6170" w:type="dxa"/>
          </w:tcPr>
          <w:p w14:paraId="20FF5C2D" w14:textId="77777777" w:rsidR="001A2F2F" w:rsidRPr="004449F4" w:rsidRDefault="00000000" w:rsidP="0088752C">
            <w:pPr>
              <w:pStyle w:val="af2"/>
              <w:jc w:val="both"/>
              <w:rPr>
                <w:rFonts w:eastAsiaTheme="minorEastAsia"/>
                <w:sz w:val="20"/>
                <w:szCs w:val="20"/>
              </w:rPr>
            </w:pPr>
            <w:r w:rsidRPr="004449F4">
              <w:rPr>
                <w:color w:val="333333"/>
                <w:sz w:val="20"/>
                <w:szCs w:val="20"/>
              </w:rPr>
              <w:t xml:space="preserve">(MH "Quality of Life") OR (MH "Caregiver Burden") OR TX ( “Caregiver Burden” OR "Burden, Caregiver" OR "Caregiver Burdens" OR "Caregiver Stress" OR "Caregiver Stresses" OR "Stress, Caregiver" OR "Care Burden" OR "Caregiving Stress" OR "Caregiving Stresses" OR "Stress, Caregiving" OR "Caregiving Burnout" OR "Burnout, Caregiving" OR "Caregiving Burnouts" OR "Care Giving Burden" OR "Burden, Care Giving" OR "Burnout, Caregiver" OR "Caregiver Burnout" OR "Caregiver Exhaustion" OR "Exhaustion, Caregiver" OR "Life Quality" OR "Health-Related Quality Of Life" OR "Health Related Quality Of Life" OR "HRQOL" OR "Psychological Well-Being" OR "QOL" ) </w:t>
            </w:r>
          </w:p>
        </w:tc>
        <w:tc>
          <w:tcPr>
            <w:tcW w:w="1783" w:type="dxa"/>
          </w:tcPr>
          <w:p w14:paraId="7F7FF4E6"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color w:val="333333"/>
                <w:sz w:val="20"/>
                <w:szCs w:val="20"/>
                <w:shd w:val="clear" w:color="auto" w:fill="FFFFFF"/>
              </w:rPr>
              <w:t>246,081</w:t>
            </w:r>
          </w:p>
        </w:tc>
      </w:tr>
      <w:tr w:rsidR="00B31E95" w14:paraId="35F4CED3" w14:textId="77777777" w:rsidTr="0088752C">
        <w:trPr>
          <w:trHeight w:val="700"/>
        </w:trPr>
        <w:tc>
          <w:tcPr>
            <w:tcW w:w="1336" w:type="dxa"/>
          </w:tcPr>
          <w:p w14:paraId="2422E505" w14:textId="77777777" w:rsidR="001A2F2F" w:rsidRPr="004449F4" w:rsidRDefault="00000000" w:rsidP="0088752C">
            <w:pPr>
              <w:pStyle w:val="af2"/>
              <w:rPr>
                <w:rFonts w:eastAsia="Times New Roman Uni"/>
                <w:sz w:val="20"/>
                <w:szCs w:val="20"/>
              </w:rPr>
            </w:pPr>
            <w:r w:rsidRPr="004449F4">
              <w:rPr>
                <w:rFonts w:eastAsia="Times New Roman Uni"/>
                <w:sz w:val="20"/>
                <w:szCs w:val="20"/>
              </w:rPr>
              <w:t>S5</w:t>
            </w:r>
          </w:p>
        </w:tc>
        <w:tc>
          <w:tcPr>
            <w:tcW w:w="6170" w:type="dxa"/>
          </w:tcPr>
          <w:p w14:paraId="69B8A6FD" w14:textId="77777777" w:rsidR="001A2F2F" w:rsidRPr="004449F4" w:rsidRDefault="00000000" w:rsidP="0088752C">
            <w:pPr>
              <w:pStyle w:val="af2"/>
              <w:jc w:val="both"/>
              <w:rPr>
                <w:rFonts w:eastAsia="Times New Roman Uni"/>
                <w:sz w:val="20"/>
                <w:szCs w:val="20"/>
              </w:rPr>
            </w:pPr>
            <w:r w:rsidRPr="004449F4">
              <w:rPr>
                <w:rFonts w:eastAsiaTheme="minorEastAsia"/>
                <w:sz w:val="20"/>
                <w:szCs w:val="20"/>
                <w:bdr w:val="none" w:sz="0" w:space="0" w:color="auto" w:frame="1"/>
                <w:shd w:val="clear" w:color="auto" w:fill="FFFFFF"/>
              </w:rPr>
              <w:t>(</w:t>
            </w:r>
            <w:r w:rsidRPr="004449F4">
              <w:rPr>
                <w:sz w:val="20"/>
                <w:szCs w:val="20"/>
                <w:bdr w:val="none" w:sz="0" w:space="0" w:color="auto" w:frame="1"/>
                <w:shd w:val="clear" w:color="auto" w:fill="FFFFFF"/>
              </w:rPr>
              <w:t>PT randomized controlled trials</w:t>
            </w:r>
            <w:r w:rsidRPr="004449F4">
              <w:rPr>
                <w:rFonts w:eastAsiaTheme="minorEastAsia"/>
                <w:sz w:val="20"/>
                <w:szCs w:val="20"/>
                <w:bdr w:val="none" w:sz="0" w:space="0" w:color="auto" w:frame="1"/>
                <w:shd w:val="clear" w:color="auto" w:fill="FFFFFF"/>
              </w:rPr>
              <w:t>)</w:t>
            </w:r>
            <w:r w:rsidRPr="004449F4">
              <w:rPr>
                <w:sz w:val="20"/>
                <w:szCs w:val="20"/>
                <w:bdr w:val="none" w:sz="0" w:space="0" w:color="auto" w:frame="1"/>
                <w:shd w:val="clear" w:color="auto" w:fill="FFFFFF"/>
              </w:rPr>
              <w:t xml:space="preserve"> OR TX ("Randomized Controlled Trial" OR "Randomised Controlled Trial" OR "Randomized" OR "Randomised" OR "Randomization" OR "Randomisation")</w:t>
            </w:r>
            <w:r w:rsidRPr="004449F4">
              <w:rPr>
                <w:sz w:val="20"/>
                <w:szCs w:val="20"/>
                <w:shd w:val="clear" w:color="auto" w:fill="FFFFFF"/>
              </w:rPr>
              <w:t> </w:t>
            </w:r>
          </w:p>
        </w:tc>
        <w:tc>
          <w:tcPr>
            <w:tcW w:w="1783" w:type="dxa"/>
          </w:tcPr>
          <w:p w14:paraId="6BEB1E43"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color w:val="333333"/>
                <w:sz w:val="20"/>
                <w:szCs w:val="20"/>
                <w:shd w:val="clear" w:color="auto" w:fill="FFFFFF"/>
              </w:rPr>
              <w:t>508,049</w:t>
            </w:r>
          </w:p>
        </w:tc>
      </w:tr>
      <w:tr w:rsidR="00B31E95" w14:paraId="75865954" w14:textId="77777777" w:rsidTr="0088752C">
        <w:trPr>
          <w:trHeight w:val="339"/>
        </w:trPr>
        <w:tc>
          <w:tcPr>
            <w:tcW w:w="1336" w:type="dxa"/>
          </w:tcPr>
          <w:p w14:paraId="0BAF5071" w14:textId="77777777" w:rsidR="001A2F2F" w:rsidRPr="004449F4" w:rsidRDefault="00000000" w:rsidP="0088752C">
            <w:pPr>
              <w:pStyle w:val="af2"/>
              <w:rPr>
                <w:rFonts w:eastAsia="Times New Roman Uni"/>
                <w:sz w:val="20"/>
                <w:szCs w:val="20"/>
              </w:rPr>
            </w:pPr>
            <w:r w:rsidRPr="004449F4">
              <w:rPr>
                <w:rFonts w:eastAsia="Times New Roman Uni"/>
                <w:sz w:val="20"/>
                <w:szCs w:val="20"/>
              </w:rPr>
              <w:t>S6</w:t>
            </w:r>
          </w:p>
        </w:tc>
        <w:tc>
          <w:tcPr>
            <w:tcW w:w="6170" w:type="dxa"/>
          </w:tcPr>
          <w:p w14:paraId="5FADC615" w14:textId="77777777" w:rsidR="001A2F2F" w:rsidRPr="004449F4" w:rsidRDefault="00000000" w:rsidP="0088752C">
            <w:pPr>
              <w:pStyle w:val="af2"/>
              <w:jc w:val="both"/>
              <w:rPr>
                <w:rFonts w:eastAsia="Times New Roman Uni"/>
                <w:sz w:val="20"/>
                <w:szCs w:val="20"/>
              </w:rPr>
            </w:pPr>
            <w:r w:rsidRPr="004449F4">
              <w:rPr>
                <w:rFonts w:eastAsiaTheme="minorHAnsi"/>
                <w:sz w:val="20"/>
                <w:szCs w:val="20"/>
              </w:rPr>
              <w:t>S1 AND S2 AND S3 AND S4</w:t>
            </w:r>
          </w:p>
        </w:tc>
        <w:tc>
          <w:tcPr>
            <w:tcW w:w="1783" w:type="dxa"/>
          </w:tcPr>
          <w:p w14:paraId="2894F4F6" w14:textId="77777777" w:rsidR="001A2F2F" w:rsidRPr="004449F4" w:rsidRDefault="00000000" w:rsidP="0088752C">
            <w:pPr>
              <w:pStyle w:val="af2"/>
              <w:jc w:val="right"/>
              <w:rPr>
                <w:rFonts w:eastAsia="Times New Roman Uni"/>
                <w:sz w:val="20"/>
                <w:szCs w:val="20"/>
              </w:rPr>
            </w:pPr>
            <w:r w:rsidRPr="004449F4">
              <w:rPr>
                <w:rFonts w:eastAsia="Times New Roman Uni"/>
                <w:sz w:val="20"/>
                <w:szCs w:val="20"/>
              </w:rPr>
              <w:t>250</w:t>
            </w:r>
          </w:p>
        </w:tc>
      </w:tr>
    </w:tbl>
    <w:p w14:paraId="3E1DF529" w14:textId="77777777" w:rsidR="001A2F2F" w:rsidRPr="004449F4" w:rsidRDefault="001A2F2F" w:rsidP="001A2F2F">
      <w:pPr>
        <w:spacing w:line="480" w:lineRule="auto"/>
        <w:rPr>
          <w:rFonts w:ascii="Times New Roman" w:hAnsi="Times New Roman" w:cs="Times New Roman"/>
          <w:b/>
          <w:bCs/>
        </w:rPr>
      </w:pPr>
      <w:bookmarkStart w:id="1" w:name="_Hlk109923575"/>
    </w:p>
    <w:p w14:paraId="1E52F34C" w14:textId="77777777" w:rsidR="001A2F2F" w:rsidRPr="004449F4" w:rsidRDefault="001A2F2F" w:rsidP="001A2F2F">
      <w:pPr>
        <w:spacing w:line="480" w:lineRule="auto"/>
        <w:rPr>
          <w:rFonts w:ascii="Times New Roman" w:hAnsi="Times New Roman" w:cs="Times New Roman"/>
          <w:b/>
          <w:bCs/>
        </w:rPr>
      </w:pPr>
    </w:p>
    <w:p w14:paraId="6F4C766F" w14:textId="77777777" w:rsidR="001A2F2F" w:rsidRPr="004449F4" w:rsidRDefault="001A2F2F" w:rsidP="001A2F2F">
      <w:pPr>
        <w:spacing w:line="480" w:lineRule="auto"/>
        <w:rPr>
          <w:rFonts w:ascii="Times New Roman" w:hAnsi="Times New Roman" w:cs="Times New Roman"/>
          <w:b/>
          <w:bCs/>
        </w:rPr>
      </w:pPr>
    </w:p>
    <w:p w14:paraId="636879A2" w14:textId="77777777" w:rsidR="001A2F2F" w:rsidRDefault="001A2F2F" w:rsidP="001A2F2F">
      <w:pPr>
        <w:spacing w:line="480" w:lineRule="auto"/>
        <w:rPr>
          <w:rFonts w:ascii="Times New Roman" w:hAnsi="Times New Roman" w:cs="Times New Roman"/>
          <w:b/>
          <w:bCs/>
        </w:rPr>
      </w:pPr>
    </w:p>
    <w:p w14:paraId="11D52791" w14:textId="77777777" w:rsidR="004449F4" w:rsidRPr="004449F4" w:rsidRDefault="004449F4" w:rsidP="001A2F2F">
      <w:pPr>
        <w:spacing w:line="480" w:lineRule="auto"/>
        <w:rPr>
          <w:rFonts w:ascii="Times New Roman" w:hAnsi="Times New Roman" w:cs="Times New Roman"/>
          <w:b/>
          <w:bCs/>
        </w:rPr>
      </w:pPr>
    </w:p>
    <w:p w14:paraId="3A0F18B0" w14:textId="56583F4F" w:rsidR="001A2F2F" w:rsidRPr="004449F4" w:rsidRDefault="00000000" w:rsidP="001A2F2F">
      <w:pPr>
        <w:spacing w:line="480" w:lineRule="auto"/>
        <w:rPr>
          <w:rFonts w:ascii="Times New Roman" w:hAnsi="Times New Roman" w:cs="Times New Roman"/>
          <w:b/>
          <w:bCs/>
          <w:sz w:val="24"/>
          <w:szCs w:val="24"/>
        </w:rPr>
      </w:pPr>
      <w:r w:rsidRPr="004449F4">
        <w:rPr>
          <w:rFonts w:ascii="Times New Roman" w:hAnsi="Times New Roman" w:cs="Times New Roman"/>
          <w:b/>
          <w:bCs/>
          <w:sz w:val="24"/>
          <w:szCs w:val="24"/>
        </w:rPr>
        <w:lastRenderedPageBreak/>
        <w:t>Supplementa</w:t>
      </w:r>
      <w:r w:rsidR="002C34D8" w:rsidRPr="004449F4">
        <w:rPr>
          <w:rFonts w:ascii="Times New Roman" w:hAnsi="Times New Roman" w:cs="Times New Roman"/>
          <w:b/>
          <w:bCs/>
          <w:sz w:val="24"/>
          <w:szCs w:val="24"/>
        </w:rPr>
        <w:t>l</w:t>
      </w:r>
      <w:r w:rsidRPr="004449F4">
        <w:rPr>
          <w:rFonts w:ascii="Times New Roman" w:hAnsi="Times New Roman" w:cs="Times New Roman"/>
          <w:b/>
          <w:bCs/>
          <w:sz w:val="24"/>
          <w:szCs w:val="24"/>
        </w:rPr>
        <w:t xml:space="preserve"> Table 5. </w:t>
      </w:r>
      <w:r w:rsidRPr="004449F4">
        <w:rPr>
          <w:rFonts w:ascii="Times New Roman" w:hAnsi="Times New Roman" w:cs="Times New Roman"/>
          <w:sz w:val="24"/>
          <w:szCs w:val="24"/>
        </w:rPr>
        <w:t>Embase</w:t>
      </w:r>
      <w:bookmarkEnd w:id="1"/>
    </w:p>
    <w:tbl>
      <w:tblPr>
        <w:tblStyle w:val="a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68"/>
        <w:gridCol w:w="6716"/>
        <w:gridCol w:w="1319"/>
      </w:tblGrid>
      <w:tr w:rsidR="00B31E95" w14:paraId="4823C1E8" w14:textId="77777777" w:rsidTr="0088752C">
        <w:trPr>
          <w:trHeight w:val="792"/>
        </w:trPr>
        <w:tc>
          <w:tcPr>
            <w:tcW w:w="1268" w:type="dxa"/>
          </w:tcPr>
          <w:p w14:paraId="7032F3CC"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Search #</w:t>
            </w:r>
          </w:p>
        </w:tc>
        <w:tc>
          <w:tcPr>
            <w:tcW w:w="6716" w:type="dxa"/>
          </w:tcPr>
          <w:p w14:paraId="6DBFCD78" w14:textId="77777777" w:rsidR="001A2F2F" w:rsidRPr="004449F4" w:rsidRDefault="00000000" w:rsidP="0088752C">
            <w:pPr>
              <w:pStyle w:val="af2"/>
              <w:rPr>
                <w:rFonts w:eastAsia="Times New Roman Uni"/>
                <w:b/>
                <w:bCs/>
                <w:sz w:val="20"/>
                <w:szCs w:val="20"/>
              </w:rPr>
            </w:pPr>
            <w:r w:rsidRPr="004449F4">
              <w:rPr>
                <w:rFonts w:eastAsia="Times New Roman Uni"/>
                <w:b/>
                <w:bCs/>
                <w:sz w:val="20"/>
                <w:szCs w:val="20"/>
              </w:rPr>
              <w:t xml:space="preserve">Emtree Terms and Key Words </w:t>
            </w:r>
          </w:p>
        </w:tc>
        <w:tc>
          <w:tcPr>
            <w:tcW w:w="1319" w:type="dxa"/>
          </w:tcPr>
          <w:p w14:paraId="723A783D"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 xml:space="preserve">Articles Revealed </w:t>
            </w:r>
          </w:p>
        </w:tc>
      </w:tr>
      <w:tr w:rsidR="00B31E95" w14:paraId="46351322" w14:textId="77777777" w:rsidTr="0088752C">
        <w:trPr>
          <w:trHeight w:val="577"/>
        </w:trPr>
        <w:tc>
          <w:tcPr>
            <w:tcW w:w="1268" w:type="dxa"/>
          </w:tcPr>
          <w:p w14:paraId="1ED2C3F7"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1</w:t>
            </w:r>
          </w:p>
        </w:tc>
        <w:tc>
          <w:tcPr>
            <w:tcW w:w="6716" w:type="dxa"/>
            <w:shd w:val="clear" w:color="auto" w:fill="auto"/>
          </w:tcPr>
          <w:p w14:paraId="16B496AD" w14:textId="77777777" w:rsidR="001A2F2F" w:rsidRPr="004449F4" w:rsidRDefault="00000000" w:rsidP="0088752C">
            <w:pPr>
              <w:pStyle w:val="af2"/>
              <w:jc w:val="both"/>
              <w:rPr>
                <w:rFonts w:eastAsiaTheme="minorEastAsia"/>
                <w:sz w:val="20"/>
                <w:szCs w:val="20"/>
                <w:bdr w:val="none" w:sz="0" w:space="0" w:color="auto" w:frame="1"/>
                <w:shd w:val="clear" w:color="auto" w:fill="FFFFFF"/>
              </w:rPr>
            </w:pPr>
            <w:r w:rsidRPr="004449F4">
              <w:rPr>
                <w:rStyle w:val="term"/>
                <w:sz w:val="20"/>
                <w:szCs w:val="20"/>
                <w:bdr w:val="none" w:sz="0" w:space="0" w:color="auto" w:frame="1"/>
                <w:shd w:val="clear" w:color="auto" w:fill="FFFFFF"/>
              </w:rPr>
              <w:t>'caregiver'</w:t>
            </w:r>
            <w:r w:rsidRPr="004449F4">
              <w:rPr>
                <w:sz w:val="20"/>
                <w:szCs w:val="20"/>
                <w:shd w:val="clear" w:color="auto" w:fill="FFFFFF"/>
              </w:rPr>
              <w:t xml:space="preserve">/exp </w:t>
            </w:r>
            <w:r w:rsidRPr="004449F4">
              <w:rPr>
                <w:sz w:val="20"/>
                <w:szCs w:val="20"/>
              </w:rPr>
              <w:t>OR</w:t>
            </w:r>
            <w:r w:rsidRPr="004449F4">
              <w:rPr>
                <w:rFonts w:eastAsiaTheme="minorEastAsia"/>
                <w:sz w:val="20"/>
                <w:szCs w:val="20"/>
              </w:rPr>
              <w:t xml:space="preserve"> </w:t>
            </w:r>
            <w:r w:rsidRPr="004449F4">
              <w:rPr>
                <w:rStyle w:val="term"/>
                <w:sz w:val="20"/>
                <w:szCs w:val="20"/>
                <w:bdr w:val="none" w:sz="0" w:space="0" w:color="auto" w:frame="1"/>
              </w:rPr>
              <w:t>'caregiver'</w:t>
            </w:r>
            <w:r w:rsidRPr="004449F4">
              <w:rPr>
                <w:sz w:val="20"/>
                <w:szCs w:val="20"/>
              </w:rPr>
              <w:t> OR </w:t>
            </w:r>
            <w:r w:rsidRPr="004449F4">
              <w:rPr>
                <w:rStyle w:val="term"/>
                <w:sz w:val="20"/>
                <w:szCs w:val="20"/>
                <w:bdr w:val="none" w:sz="0" w:space="0" w:color="auto" w:frame="1"/>
              </w:rPr>
              <w:t>'carers'</w:t>
            </w:r>
            <w:r w:rsidRPr="004449F4">
              <w:rPr>
                <w:sz w:val="20"/>
                <w:szCs w:val="20"/>
              </w:rPr>
              <w:t> OR </w:t>
            </w:r>
            <w:r w:rsidRPr="004449F4">
              <w:rPr>
                <w:rStyle w:val="term"/>
                <w:sz w:val="20"/>
                <w:szCs w:val="20"/>
                <w:bdr w:val="none" w:sz="0" w:space="0" w:color="auto" w:frame="1"/>
              </w:rPr>
              <w:t>'carer'</w:t>
            </w:r>
            <w:r w:rsidRPr="004449F4">
              <w:rPr>
                <w:sz w:val="20"/>
                <w:szCs w:val="20"/>
              </w:rPr>
              <w:t> OR </w:t>
            </w:r>
            <w:r w:rsidRPr="004449F4">
              <w:rPr>
                <w:rStyle w:val="term"/>
                <w:sz w:val="20"/>
                <w:szCs w:val="20"/>
                <w:bdr w:val="none" w:sz="0" w:space="0" w:color="auto" w:frame="1"/>
              </w:rPr>
              <w:t>'care givers'</w:t>
            </w:r>
            <w:r w:rsidRPr="004449F4">
              <w:rPr>
                <w:sz w:val="20"/>
                <w:szCs w:val="20"/>
              </w:rPr>
              <w:t> OR </w:t>
            </w:r>
            <w:r w:rsidRPr="004449F4">
              <w:rPr>
                <w:rStyle w:val="term"/>
                <w:sz w:val="20"/>
                <w:szCs w:val="20"/>
                <w:bdr w:val="none" w:sz="0" w:space="0" w:color="auto" w:frame="1"/>
              </w:rPr>
              <w:t>'care giver'</w:t>
            </w:r>
            <w:r w:rsidRPr="004449F4">
              <w:rPr>
                <w:sz w:val="20"/>
                <w:szCs w:val="20"/>
              </w:rPr>
              <w:t> OR </w:t>
            </w:r>
            <w:r w:rsidRPr="004449F4">
              <w:rPr>
                <w:rStyle w:val="term"/>
                <w:sz w:val="20"/>
                <w:szCs w:val="20"/>
                <w:bdr w:val="none" w:sz="0" w:space="0" w:color="auto" w:frame="1"/>
              </w:rPr>
              <w:t>'spouse caregivers'</w:t>
            </w:r>
            <w:r w:rsidRPr="004449F4">
              <w:rPr>
                <w:sz w:val="20"/>
                <w:szCs w:val="20"/>
              </w:rPr>
              <w:t> OR </w:t>
            </w:r>
            <w:r w:rsidRPr="004449F4">
              <w:rPr>
                <w:rStyle w:val="term"/>
                <w:sz w:val="20"/>
                <w:szCs w:val="20"/>
                <w:bdr w:val="none" w:sz="0" w:space="0" w:color="auto" w:frame="1"/>
              </w:rPr>
              <w:t>'caregiver, spouse'</w:t>
            </w:r>
            <w:r w:rsidRPr="004449F4">
              <w:rPr>
                <w:sz w:val="20"/>
                <w:szCs w:val="20"/>
              </w:rPr>
              <w:t> OR </w:t>
            </w:r>
            <w:r w:rsidRPr="004449F4">
              <w:rPr>
                <w:rStyle w:val="term"/>
                <w:sz w:val="20"/>
                <w:szCs w:val="20"/>
                <w:bdr w:val="none" w:sz="0" w:space="0" w:color="auto" w:frame="1"/>
              </w:rPr>
              <w:t>'caregivers, spouse'</w:t>
            </w:r>
            <w:r w:rsidRPr="004449F4">
              <w:rPr>
                <w:sz w:val="20"/>
                <w:szCs w:val="20"/>
              </w:rPr>
              <w:t> OR </w:t>
            </w:r>
            <w:r w:rsidRPr="004449F4">
              <w:rPr>
                <w:rStyle w:val="term"/>
                <w:sz w:val="20"/>
                <w:szCs w:val="20"/>
                <w:bdr w:val="none" w:sz="0" w:space="0" w:color="auto" w:frame="1"/>
              </w:rPr>
              <w:t>'spouse caregiver'</w:t>
            </w:r>
            <w:r w:rsidRPr="004449F4">
              <w:rPr>
                <w:sz w:val="20"/>
                <w:szCs w:val="20"/>
              </w:rPr>
              <w:t> OR </w:t>
            </w:r>
            <w:r w:rsidRPr="004449F4">
              <w:rPr>
                <w:rStyle w:val="term"/>
                <w:sz w:val="20"/>
                <w:szCs w:val="20"/>
                <w:bdr w:val="none" w:sz="0" w:space="0" w:color="auto" w:frame="1"/>
              </w:rPr>
              <w:t>'family caregivers'</w:t>
            </w:r>
            <w:r w:rsidRPr="004449F4">
              <w:rPr>
                <w:sz w:val="20"/>
                <w:szCs w:val="20"/>
              </w:rPr>
              <w:t> OR </w:t>
            </w:r>
            <w:r w:rsidRPr="004449F4">
              <w:rPr>
                <w:rStyle w:val="term"/>
                <w:sz w:val="20"/>
                <w:szCs w:val="20"/>
                <w:bdr w:val="none" w:sz="0" w:space="0" w:color="auto" w:frame="1"/>
              </w:rPr>
              <w:t>'caregiver, family'</w:t>
            </w:r>
            <w:r w:rsidRPr="004449F4">
              <w:rPr>
                <w:sz w:val="20"/>
                <w:szCs w:val="20"/>
              </w:rPr>
              <w:t> OR </w:t>
            </w:r>
            <w:r w:rsidRPr="004449F4">
              <w:rPr>
                <w:rStyle w:val="term"/>
                <w:sz w:val="20"/>
                <w:szCs w:val="20"/>
                <w:bdr w:val="none" w:sz="0" w:space="0" w:color="auto" w:frame="1"/>
              </w:rPr>
              <w:t>'caregivers, family'</w:t>
            </w:r>
            <w:r w:rsidRPr="004449F4">
              <w:rPr>
                <w:sz w:val="20"/>
                <w:szCs w:val="20"/>
              </w:rPr>
              <w:t> OR </w:t>
            </w:r>
            <w:r w:rsidRPr="004449F4">
              <w:rPr>
                <w:rStyle w:val="term"/>
                <w:sz w:val="20"/>
                <w:szCs w:val="20"/>
                <w:bdr w:val="none" w:sz="0" w:space="0" w:color="auto" w:frame="1"/>
              </w:rPr>
              <w:t>'family caregiver'</w:t>
            </w:r>
            <w:r w:rsidRPr="004449F4">
              <w:rPr>
                <w:sz w:val="20"/>
                <w:szCs w:val="20"/>
              </w:rPr>
              <w:t> OR </w:t>
            </w:r>
            <w:r w:rsidRPr="004449F4">
              <w:rPr>
                <w:rStyle w:val="term"/>
                <w:sz w:val="20"/>
                <w:szCs w:val="20"/>
                <w:bdr w:val="none" w:sz="0" w:space="0" w:color="auto" w:frame="1"/>
              </w:rPr>
              <w:t>'informal caregivers'</w:t>
            </w:r>
            <w:r w:rsidRPr="004449F4">
              <w:rPr>
                <w:sz w:val="20"/>
                <w:szCs w:val="20"/>
              </w:rPr>
              <w:t> OR </w:t>
            </w:r>
            <w:r w:rsidRPr="004449F4">
              <w:rPr>
                <w:rStyle w:val="term"/>
                <w:sz w:val="20"/>
                <w:szCs w:val="20"/>
                <w:bdr w:val="none" w:sz="0" w:space="0" w:color="auto" w:frame="1"/>
              </w:rPr>
              <w:t>'caregiver, informal'</w:t>
            </w:r>
            <w:r w:rsidRPr="004449F4">
              <w:rPr>
                <w:sz w:val="20"/>
                <w:szCs w:val="20"/>
              </w:rPr>
              <w:t> OR </w:t>
            </w:r>
            <w:r w:rsidRPr="004449F4">
              <w:rPr>
                <w:rStyle w:val="term"/>
                <w:sz w:val="20"/>
                <w:szCs w:val="20"/>
                <w:bdr w:val="none" w:sz="0" w:space="0" w:color="auto" w:frame="1"/>
              </w:rPr>
              <w:t>'caregivers, informal'</w:t>
            </w:r>
            <w:r w:rsidRPr="004449F4">
              <w:rPr>
                <w:sz w:val="20"/>
                <w:szCs w:val="20"/>
              </w:rPr>
              <w:t> OR </w:t>
            </w:r>
            <w:r w:rsidRPr="004449F4">
              <w:rPr>
                <w:rStyle w:val="term"/>
                <w:sz w:val="20"/>
                <w:szCs w:val="20"/>
                <w:bdr w:val="none" w:sz="0" w:space="0" w:color="auto" w:frame="1"/>
              </w:rPr>
              <w:t>'informal caregiver'</w:t>
            </w:r>
            <w:r w:rsidRPr="004449F4">
              <w:rPr>
                <w:sz w:val="20"/>
                <w:szCs w:val="20"/>
              </w:rPr>
              <w:t> OR </w:t>
            </w:r>
            <w:r w:rsidRPr="004449F4">
              <w:rPr>
                <w:rStyle w:val="term"/>
                <w:sz w:val="20"/>
                <w:szCs w:val="20"/>
                <w:bdr w:val="none" w:sz="0" w:space="0" w:color="auto" w:frame="1"/>
              </w:rPr>
              <w:t>'spouse'</w:t>
            </w:r>
            <w:r w:rsidRPr="004449F4">
              <w:rPr>
                <w:sz w:val="20"/>
                <w:szCs w:val="20"/>
              </w:rPr>
              <w:t> OR </w:t>
            </w:r>
            <w:r w:rsidRPr="004449F4">
              <w:rPr>
                <w:rStyle w:val="term"/>
                <w:sz w:val="20"/>
                <w:szCs w:val="20"/>
                <w:bdr w:val="none" w:sz="0" w:space="0" w:color="auto" w:frame="1"/>
              </w:rPr>
              <w:t>'family members'</w:t>
            </w:r>
            <w:r w:rsidRPr="004449F4">
              <w:rPr>
                <w:sz w:val="20"/>
                <w:szCs w:val="20"/>
              </w:rPr>
              <w:t> OR </w:t>
            </w:r>
            <w:r w:rsidRPr="004449F4">
              <w:rPr>
                <w:rStyle w:val="term"/>
                <w:sz w:val="20"/>
                <w:szCs w:val="20"/>
                <w:bdr w:val="none" w:sz="0" w:space="0" w:color="auto" w:frame="1"/>
              </w:rPr>
              <w:t>'friends'</w:t>
            </w:r>
            <w:r w:rsidRPr="004449F4">
              <w:rPr>
                <w:sz w:val="20"/>
                <w:szCs w:val="20"/>
              </w:rPr>
              <w:t> OR </w:t>
            </w:r>
            <w:r w:rsidRPr="004449F4">
              <w:rPr>
                <w:rStyle w:val="term"/>
                <w:sz w:val="20"/>
                <w:szCs w:val="20"/>
                <w:bdr w:val="none" w:sz="0" w:space="0" w:color="auto" w:frame="1"/>
              </w:rPr>
              <w:t>'relatives'</w:t>
            </w:r>
            <w:r w:rsidRPr="004449F4">
              <w:rPr>
                <w:sz w:val="20"/>
                <w:szCs w:val="20"/>
              </w:rPr>
              <w:t> OR </w:t>
            </w:r>
            <w:r w:rsidRPr="004449F4">
              <w:rPr>
                <w:rStyle w:val="term"/>
                <w:sz w:val="20"/>
                <w:szCs w:val="20"/>
                <w:bdr w:val="none" w:sz="0" w:space="0" w:color="auto" w:frame="1"/>
              </w:rPr>
              <w:t>'primary'</w:t>
            </w:r>
          </w:p>
        </w:tc>
        <w:tc>
          <w:tcPr>
            <w:tcW w:w="1319" w:type="dxa"/>
          </w:tcPr>
          <w:p w14:paraId="29052A50" w14:textId="77777777" w:rsidR="001A2F2F" w:rsidRPr="004449F4" w:rsidRDefault="00000000" w:rsidP="0088752C">
            <w:pPr>
              <w:pStyle w:val="af2"/>
              <w:jc w:val="right"/>
              <w:rPr>
                <w:rFonts w:eastAsiaTheme="minorEastAsia"/>
                <w:b/>
                <w:bCs/>
                <w:sz w:val="20"/>
                <w:szCs w:val="20"/>
              </w:rPr>
            </w:pPr>
            <w:r w:rsidRPr="004449F4">
              <w:rPr>
                <w:b/>
                <w:bCs/>
                <w:sz w:val="20"/>
                <w:szCs w:val="20"/>
              </w:rPr>
              <w:br/>
            </w:r>
            <w:r w:rsidRPr="004449F4">
              <w:rPr>
                <w:b/>
                <w:bCs/>
                <w:sz w:val="20"/>
                <w:szCs w:val="20"/>
                <w:shd w:val="clear" w:color="auto" w:fill="FFFFFF"/>
              </w:rPr>
              <w:t>3,448,163</w:t>
            </w:r>
          </w:p>
        </w:tc>
      </w:tr>
      <w:tr w:rsidR="00B31E95" w14:paraId="08B1CCE1" w14:textId="77777777" w:rsidTr="0088752C">
        <w:trPr>
          <w:trHeight w:val="510"/>
        </w:trPr>
        <w:tc>
          <w:tcPr>
            <w:tcW w:w="1268" w:type="dxa"/>
          </w:tcPr>
          <w:p w14:paraId="7D2BD18B"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2</w:t>
            </w:r>
          </w:p>
        </w:tc>
        <w:tc>
          <w:tcPr>
            <w:tcW w:w="6716" w:type="dxa"/>
            <w:shd w:val="clear" w:color="auto" w:fill="auto"/>
          </w:tcPr>
          <w:p w14:paraId="1512CBAB" w14:textId="77777777" w:rsidR="001A2F2F" w:rsidRPr="004449F4" w:rsidRDefault="00000000" w:rsidP="0088752C">
            <w:pPr>
              <w:rPr>
                <w:rStyle w:val="term"/>
                <w:rFonts w:ascii="Times New Roman" w:eastAsiaTheme="minorEastAsia" w:hAnsi="Times New Roman" w:cs="Times New Roman"/>
              </w:rPr>
            </w:pPr>
            <w:r w:rsidRPr="004449F4">
              <w:rPr>
                <w:rStyle w:val="term"/>
                <w:rFonts w:ascii="Times New Roman" w:hAnsi="Times New Roman" w:cs="Times New Roman"/>
                <w:bdr w:val="none" w:sz="0" w:space="0" w:color="auto" w:frame="1"/>
              </w:rPr>
              <w:t>'malignant neoplasm'</w:t>
            </w:r>
            <w:r w:rsidRPr="004449F4">
              <w:rPr>
                <w:rFonts w:ascii="Times New Roman" w:hAnsi="Times New Roman" w:cs="Times New Roman"/>
              </w:rPr>
              <w:t xml:space="preserve">/exp </w:t>
            </w:r>
            <w:r w:rsidRPr="004449F4">
              <w:rPr>
                <w:rFonts w:ascii="Times New Roman" w:eastAsiaTheme="minorEastAsia" w:hAnsi="Times New Roman" w:cs="Times New Roman"/>
              </w:rPr>
              <w:t xml:space="preserve">OR </w:t>
            </w:r>
            <w:r w:rsidRPr="004449F4">
              <w:rPr>
                <w:rStyle w:val="term"/>
                <w:rFonts w:ascii="Times New Roman" w:hAnsi="Times New Roman" w:cs="Times New Roman"/>
                <w:bdr w:val="none" w:sz="0" w:space="0" w:color="auto" w:frame="1"/>
                <w:shd w:val="clear" w:color="auto" w:fill="FFFFFF"/>
              </w:rPr>
              <w:t>'tumor'</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m'</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tumor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ia'</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ia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cancer'</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cancer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malignant neoplasm'</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malignancy'</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malignancie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malignant neoplasm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m, malignant'</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ms, malignant'</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benign neoplasms'</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benign neoplasm'</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ms, benign'</w:t>
            </w:r>
            <w:r w:rsidRPr="004449F4">
              <w:rPr>
                <w:rFonts w:ascii="Times New Roman" w:hAnsi="Times New Roman" w:cs="Times New Roman"/>
                <w:shd w:val="clear" w:color="auto" w:fill="FFFFFF"/>
              </w:rPr>
              <w:t> OR </w:t>
            </w:r>
            <w:r w:rsidRPr="004449F4">
              <w:rPr>
                <w:rStyle w:val="term"/>
                <w:rFonts w:ascii="Times New Roman" w:hAnsi="Times New Roman" w:cs="Times New Roman"/>
                <w:bdr w:val="none" w:sz="0" w:space="0" w:color="auto" w:frame="1"/>
                <w:shd w:val="clear" w:color="auto" w:fill="FFFFFF"/>
              </w:rPr>
              <w:t>'neoplasm, benign'</w:t>
            </w:r>
          </w:p>
        </w:tc>
        <w:tc>
          <w:tcPr>
            <w:tcW w:w="1319" w:type="dxa"/>
          </w:tcPr>
          <w:p w14:paraId="0D1C1081"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8,196,961</w:t>
            </w:r>
          </w:p>
        </w:tc>
      </w:tr>
      <w:tr w:rsidR="00B31E95" w14:paraId="2FD03745" w14:textId="77777777" w:rsidTr="0088752C">
        <w:trPr>
          <w:trHeight w:val="792"/>
        </w:trPr>
        <w:tc>
          <w:tcPr>
            <w:tcW w:w="1268" w:type="dxa"/>
          </w:tcPr>
          <w:p w14:paraId="280D8711"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3</w:t>
            </w:r>
          </w:p>
        </w:tc>
        <w:tc>
          <w:tcPr>
            <w:tcW w:w="6716" w:type="dxa"/>
          </w:tcPr>
          <w:p w14:paraId="2A035AEA" w14:textId="77777777" w:rsidR="001A2F2F" w:rsidRPr="004449F4" w:rsidRDefault="00000000" w:rsidP="0088752C">
            <w:pPr>
              <w:pStyle w:val="af2"/>
              <w:jc w:val="both"/>
              <w:rPr>
                <w:rFonts w:eastAsiaTheme="minorEastAsia"/>
                <w:sz w:val="20"/>
                <w:szCs w:val="20"/>
                <w:shd w:val="clear" w:color="auto" w:fill="FFFFFF"/>
              </w:rPr>
            </w:pPr>
            <w:r w:rsidRPr="004449F4">
              <w:rPr>
                <w:rStyle w:val="term"/>
                <w:sz w:val="20"/>
                <w:szCs w:val="20"/>
                <w:bdr w:val="none" w:sz="0" w:space="0" w:color="auto" w:frame="1"/>
                <w:shd w:val="clear" w:color="auto" w:fill="FFFFFF"/>
              </w:rPr>
              <w:t>'internet use'</w:t>
            </w:r>
            <w:r w:rsidRPr="004449F4">
              <w:rPr>
                <w:sz w:val="20"/>
                <w:szCs w:val="20"/>
                <w:shd w:val="clear" w:color="auto" w:fill="FFFFFF"/>
              </w:rPr>
              <w:t xml:space="preserve">/exp OR </w:t>
            </w:r>
            <w:r w:rsidRPr="004449F4">
              <w:rPr>
                <w:rStyle w:val="term"/>
                <w:sz w:val="20"/>
                <w:szCs w:val="20"/>
                <w:bdr w:val="none" w:sz="0" w:space="0" w:color="auto" w:frame="1"/>
              </w:rPr>
              <w:t>'web-based intervention'</w:t>
            </w:r>
            <w:r w:rsidRPr="004449F4">
              <w:rPr>
                <w:sz w:val="20"/>
                <w:szCs w:val="20"/>
              </w:rPr>
              <w:t xml:space="preserve">/exp OR </w:t>
            </w:r>
            <w:r w:rsidRPr="004449F4">
              <w:rPr>
                <w:rStyle w:val="term"/>
                <w:sz w:val="20"/>
                <w:szCs w:val="20"/>
                <w:bdr w:val="none" w:sz="0" w:space="0" w:color="auto" w:frame="1"/>
                <w:shd w:val="clear" w:color="auto" w:fill="FFFFFF"/>
              </w:rPr>
              <w:t>'telemedicine'</w:t>
            </w:r>
            <w:r w:rsidRPr="004449F4">
              <w:rPr>
                <w:sz w:val="20"/>
                <w:szCs w:val="20"/>
                <w:shd w:val="clear" w:color="auto" w:fill="FFFFFF"/>
              </w:rPr>
              <w:t>/exp</w:t>
            </w:r>
            <w:r w:rsidRPr="004449F4">
              <w:rPr>
                <w:rFonts w:eastAsiaTheme="minorEastAsia"/>
                <w:sz w:val="20"/>
                <w:szCs w:val="20"/>
                <w:shd w:val="clear" w:color="auto" w:fill="FFFFFF"/>
              </w:rPr>
              <w:t xml:space="preserve"> OR </w:t>
            </w:r>
            <w:r w:rsidRPr="004449F4">
              <w:rPr>
                <w:rStyle w:val="term"/>
                <w:sz w:val="20"/>
                <w:szCs w:val="20"/>
                <w:bdr w:val="none" w:sz="0" w:space="0" w:color="auto" w:frame="1"/>
                <w:shd w:val="clear" w:color="auto" w:fill="FFFFFF"/>
              </w:rPr>
              <w:t>'internet uses'</w:t>
            </w:r>
            <w:r w:rsidRPr="004449F4">
              <w:rPr>
                <w:sz w:val="20"/>
                <w:szCs w:val="20"/>
                <w:shd w:val="clear" w:color="auto" w:fill="FFFFFF"/>
              </w:rPr>
              <w:t> OR </w:t>
            </w:r>
            <w:r w:rsidRPr="004449F4">
              <w:rPr>
                <w:rStyle w:val="term"/>
                <w:sz w:val="20"/>
                <w:szCs w:val="20"/>
                <w:bdr w:val="none" w:sz="0" w:space="0" w:color="auto" w:frame="1"/>
                <w:shd w:val="clear" w:color="auto" w:fill="FFFFFF"/>
              </w:rPr>
              <w:t>'web usage'</w:t>
            </w:r>
            <w:r w:rsidRPr="004449F4">
              <w:rPr>
                <w:sz w:val="20"/>
                <w:szCs w:val="20"/>
                <w:shd w:val="clear" w:color="auto" w:fill="FFFFFF"/>
              </w:rPr>
              <w:t> OR </w:t>
            </w:r>
            <w:r w:rsidRPr="004449F4">
              <w:rPr>
                <w:rStyle w:val="term"/>
                <w:sz w:val="20"/>
                <w:szCs w:val="20"/>
                <w:bdr w:val="none" w:sz="0" w:space="0" w:color="auto" w:frame="1"/>
                <w:shd w:val="clear" w:color="auto" w:fill="FFFFFF"/>
              </w:rPr>
              <w:t>'web use'</w:t>
            </w:r>
            <w:r w:rsidRPr="004449F4">
              <w:rPr>
                <w:sz w:val="20"/>
                <w:szCs w:val="20"/>
                <w:shd w:val="clear" w:color="auto" w:fill="FFFFFF"/>
              </w:rPr>
              <w:t> OR </w:t>
            </w:r>
            <w:r w:rsidRPr="004449F4">
              <w:rPr>
                <w:rStyle w:val="term"/>
                <w:sz w:val="20"/>
                <w:szCs w:val="20"/>
                <w:bdr w:val="none" w:sz="0" w:space="0" w:color="auto" w:frame="1"/>
                <w:shd w:val="clear" w:color="auto" w:fill="FFFFFF"/>
              </w:rPr>
              <w:t>'internet usage'</w:t>
            </w:r>
            <w:r w:rsidRPr="004449F4">
              <w:rPr>
                <w:sz w:val="20"/>
                <w:szCs w:val="20"/>
                <w:shd w:val="clear" w:color="auto" w:fill="FFFFFF"/>
              </w:rPr>
              <w:t> OR </w:t>
            </w:r>
            <w:r w:rsidRPr="004449F4">
              <w:rPr>
                <w:rStyle w:val="term"/>
                <w:sz w:val="20"/>
                <w:szCs w:val="20"/>
                <w:bdr w:val="none" w:sz="0" w:space="0" w:color="auto" w:frame="1"/>
                <w:shd w:val="clear" w:color="auto" w:fill="FFFFFF"/>
              </w:rPr>
              <w:t>'internet based intervention'</w:t>
            </w:r>
            <w:r w:rsidRPr="004449F4">
              <w:rPr>
                <w:sz w:val="20"/>
                <w:szCs w:val="20"/>
                <w:shd w:val="clear" w:color="auto" w:fill="FFFFFF"/>
              </w:rPr>
              <w:t> OR </w:t>
            </w:r>
            <w:r w:rsidRPr="004449F4">
              <w:rPr>
                <w:rStyle w:val="term"/>
                <w:sz w:val="20"/>
                <w:szCs w:val="20"/>
                <w:bdr w:val="none" w:sz="0" w:space="0" w:color="auto" w:frame="1"/>
                <w:shd w:val="clear" w:color="auto" w:fill="FFFFFF"/>
              </w:rPr>
              <w:t>'internet-based interventions'</w:t>
            </w:r>
            <w:r w:rsidRPr="004449F4">
              <w:rPr>
                <w:sz w:val="20"/>
                <w:szCs w:val="20"/>
                <w:shd w:val="clear" w:color="auto" w:fill="FFFFFF"/>
              </w:rPr>
              <w:t> OR </w:t>
            </w:r>
            <w:r w:rsidRPr="004449F4">
              <w:rPr>
                <w:rStyle w:val="term"/>
                <w:sz w:val="20"/>
                <w:szCs w:val="20"/>
                <w:bdr w:val="none" w:sz="0" w:space="0" w:color="auto" w:frame="1"/>
                <w:shd w:val="clear" w:color="auto" w:fill="FFFFFF"/>
              </w:rPr>
              <w:t>'web-based intervention'</w:t>
            </w:r>
            <w:r w:rsidRPr="004449F4">
              <w:rPr>
                <w:sz w:val="20"/>
                <w:szCs w:val="20"/>
                <w:shd w:val="clear" w:color="auto" w:fill="FFFFFF"/>
              </w:rPr>
              <w:t> OR </w:t>
            </w:r>
            <w:r w:rsidRPr="004449F4">
              <w:rPr>
                <w:rStyle w:val="term"/>
                <w:sz w:val="20"/>
                <w:szCs w:val="20"/>
                <w:bdr w:val="none" w:sz="0" w:space="0" w:color="auto" w:frame="1"/>
                <w:shd w:val="clear" w:color="auto" w:fill="FFFFFF"/>
              </w:rPr>
              <w:t>'web-based interventions'</w:t>
            </w:r>
            <w:r w:rsidRPr="004449F4">
              <w:rPr>
                <w:sz w:val="20"/>
                <w:szCs w:val="20"/>
                <w:shd w:val="clear" w:color="auto" w:fill="FFFFFF"/>
              </w:rPr>
              <w:t> OR </w:t>
            </w:r>
            <w:r w:rsidRPr="004449F4">
              <w:rPr>
                <w:rStyle w:val="term"/>
                <w:sz w:val="20"/>
                <w:szCs w:val="20"/>
                <w:bdr w:val="none" w:sz="0" w:space="0" w:color="auto" w:frame="1"/>
                <w:shd w:val="clear" w:color="auto" w:fill="FFFFFF"/>
              </w:rPr>
              <w:t>'online intervention'</w:t>
            </w:r>
            <w:r w:rsidRPr="004449F4">
              <w:rPr>
                <w:sz w:val="20"/>
                <w:szCs w:val="20"/>
                <w:shd w:val="clear" w:color="auto" w:fill="FFFFFF"/>
              </w:rPr>
              <w:t> OR </w:t>
            </w:r>
            <w:r w:rsidRPr="004449F4">
              <w:rPr>
                <w:rStyle w:val="term"/>
                <w:sz w:val="20"/>
                <w:szCs w:val="20"/>
                <w:bdr w:val="none" w:sz="0" w:space="0" w:color="auto" w:frame="1"/>
                <w:shd w:val="clear" w:color="auto" w:fill="FFFFFF"/>
              </w:rPr>
              <w:t>'online interventions'</w:t>
            </w:r>
            <w:r w:rsidRPr="004449F4">
              <w:rPr>
                <w:sz w:val="20"/>
                <w:szCs w:val="20"/>
                <w:shd w:val="clear" w:color="auto" w:fill="FFFFFF"/>
              </w:rPr>
              <w:t> OR </w:t>
            </w:r>
            <w:r w:rsidRPr="004449F4">
              <w:rPr>
                <w:rStyle w:val="term"/>
                <w:sz w:val="20"/>
                <w:szCs w:val="20"/>
                <w:bdr w:val="none" w:sz="0" w:space="0" w:color="auto" w:frame="1"/>
                <w:shd w:val="clear" w:color="auto" w:fill="FFFFFF"/>
              </w:rPr>
              <w:t>'internet intervention'</w:t>
            </w:r>
            <w:r w:rsidRPr="004449F4">
              <w:rPr>
                <w:sz w:val="20"/>
                <w:szCs w:val="20"/>
                <w:shd w:val="clear" w:color="auto" w:fill="FFFFFF"/>
              </w:rPr>
              <w:t> OR </w:t>
            </w:r>
            <w:r w:rsidRPr="004449F4">
              <w:rPr>
                <w:rStyle w:val="term"/>
                <w:sz w:val="20"/>
                <w:szCs w:val="20"/>
                <w:bdr w:val="none" w:sz="0" w:space="0" w:color="auto" w:frame="1"/>
                <w:shd w:val="clear" w:color="auto" w:fill="FFFFFF"/>
              </w:rPr>
              <w:t>'internet interventions'</w:t>
            </w:r>
            <w:r w:rsidRPr="004449F4">
              <w:rPr>
                <w:sz w:val="20"/>
                <w:szCs w:val="20"/>
                <w:shd w:val="clear" w:color="auto" w:fill="FFFFFF"/>
              </w:rPr>
              <w:t> OR </w:t>
            </w:r>
            <w:r w:rsidRPr="004449F4">
              <w:rPr>
                <w:rStyle w:val="term"/>
                <w:sz w:val="20"/>
                <w:szCs w:val="20"/>
                <w:bdr w:val="none" w:sz="0" w:space="0" w:color="auto" w:frame="1"/>
                <w:shd w:val="clear" w:color="auto" w:fill="FFFFFF"/>
              </w:rPr>
              <w:t>'tele-referral'</w:t>
            </w:r>
            <w:r w:rsidRPr="004449F4">
              <w:rPr>
                <w:sz w:val="20"/>
                <w:szCs w:val="20"/>
                <w:shd w:val="clear" w:color="auto" w:fill="FFFFFF"/>
              </w:rPr>
              <w:t> OR </w:t>
            </w:r>
            <w:r w:rsidRPr="004449F4">
              <w:rPr>
                <w:rStyle w:val="term"/>
                <w:sz w:val="20"/>
                <w:szCs w:val="20"/>
                <w:bdr w:val="none" w:sz="0" w:space="0" w:color="auto" w:frame="1"/>
                <w:shd w:val="clear" w:color="auto" w:fill="FFFFFF"/>
              </w:rPr>
              <w:t>'tele referral'</w:t>
            </w:r>
            <w:r w:rsidRPr="004449F4">
              <w:rPr>
                <w:sz w:val="20"/>
                <w:szCs w:val="20"/>
                <w:shd w:val="clear" w:color="auto" w:fill="FFFFFF"/>
              </w:rPr>
              <w:t> OR </w:t>
            </w:r>
            <w:r w:rsidRPr="004449F4">
              <w:rPr>
                <w:rStyle w:val="term"/>
                <w:sz w:val="20"/>
                <w:szCs w:val="20"/>
                <w:bdr w:val="none" w:sz="0" w:space="0" w:color="auto" w:frame="1"/>
                <w:shd w:val="clear" w:color="auto" w:fill="FFFFFF"/>
              </w:rPr>
              <w:t>'tele-referrals'</w:t>
            </w:r>
            <w:r w:rsidRPr="004449F4">
              <w:rPr>
                <w:sz w:val="20"/>
                <w:szCs w:val="20"/>
                <w:shd w:val="clear" w:color="auto" w:fill="FFFFFF"/>
              </w:rPr>
              <w:t> OR </w:t>
            </w:r>
            <w:r w:rsidRPr="004449F4">
              <w:rPr>
                <w:rStyle w:val="term"/>
                <w:sz w:val="20"/>
                <w:szCs w:val="20"/>
                <w:bdr w:val="none" w:sz="0" w:space="0" w:color="auto" w:frame="1"/>
                <w:shd w:val="clear" w:color="auto" w:fill="FFFFFF"/>
              </w:rPr>
              <w:t>'virtual medicine'</w:t>
            </w:r>
            <w:r w:rsidRPr="004449F4">
              <w:rPr>
                <w:sz w:val="20"/>
                <w:szCs w:val="20"/>
                <w:shd w:val="clear" w:color="auto" w:fill="FFFFFF"/>
              </w:rPr>
              <w:t> OR </w:t>
            </w:r>
            <w:r w:rsidRPr="004449F4">
              <w:rPr>
                <w:rStyle w:val="term"/>
                <w:sz w:val="20"/>
                <w:szCs w:val="20"/>
                <w:bdr w:val="none" w:sz="0" w:space="0" w:color="auto" w:frame="1"/>
                <w:shd w:val="clear" w:color="auto" w:fill="FFFFFF"/>
              </w:rPr>
              <w:t>'tele-intensive care'</w:t>
            </w:r>
            <w:r w:rsidRPr="004449F4">
              <w:rPr>
                <w:sz w:val="20"/>
                <w:szCs w:val="20"/>
                <w:shd w:val="clear" w:color="auto" w:fill="FFFFFF"/>
              </w:rPr>
              <w:t> OR </w:t>
            </w:r>
            <w:r w:rsidRPr="004449F4">
              <w:rPr>
                <w:rStyle w:val="term"/>
                <w:sz w:val="20"/>
                <w:szCs w:val="20"/>
                <w:bdr w:val="none" w:sz="0" w:space="0" w:color="auto" w:frame="1"/>
                <w:shd w:val="clear" w:color="auto" w:fill="FFFFFF"/>
              </w:rPr>
              <w:t>'tele intensive care'</w:t>
            </w:r>
            <w:r w:rsidRPr="004449F4">
              <w:rPr>
                <w:sz w:val="20"/>
                <w:szCs w:val="20"/>
                <w:shd w:val="clear" w:color="auto" w:fill="FFFFFF"/>
              </w:rPr>
              <w:t> OR </w:t>
            </w:r>
            <w:r w:rsidRPr="004449F4">
              <w:rPr>
                <w:rStyle w:val="term"/>
                <w:sz w:val="20"/>
                <w:szCs w:val="20"/>
                <w:bdr w:val="none" w:sz="0" w:space="0" w:color="auto" w:frame="1"/>
                <w:shd w:val="clear" w:color="auto" w:fill="FFFFFF"/>
              </w:rPr>
              <w:t>'mobile health'</w:t>
            </w:r>
            <w:r w:rsidRPr="004449F4">
              <w:rPr>
                <w:sz w:val="20"/>
                <w:szCs w:val="20"/>
                <w:shd w:val="clear" w:color="auto" w:fill="FFFFFF"/>
              </w:rPr>
              <w:t> OR </w:t>
            </w:r>
            <w:r w:rsidRPr="004449F4">
              <w:rPr>
                <w:rStyle w:val="term"/>
                <w:sz w:val="20"/>
                <w:szCs w:val="20"/>
                <w:bdr w:val="none" w:sz="0" w:space="0" w:color="auto" w:frame="1"/>
                <w:shd w:val="clear" w:color="auto" w:fill="FFFFFF"/>
              </w:rPr>
              <w:t>'mhealth'</w:t>
            </w:r>
            <w:r w:rsidRPr="004449F4">
              <w:rPr>
                <w:sz w:val="20"/>
                <w:szCs w:val="20"/>
                <w:shd w:val="clear" w:color="auto" w:fill="FFFFFF"/>
              </w:rPr>
              <w:t> OR </w:t>
            </w:r>
            <w:r w:rsidRPr="004449F4">
              <w:rPr>
                <w:rStyle w:val="term"/>
                <w:sz w:val="20"/>
                <w:szCs w:val="20"/>
                <w:bdr w:val="none" w:sz="0" w:space="0" w:color="auto" w:frame="1"/>
                <w:shd w:val="clear" w:color="auto" w:fill="FFFFFF"/>
              </w:rPr>
              <w:t>'telehealth'</w:t>
            </w:r>
            <w:r w:rsidRPr="004449F4">
              <w:rPr>
                <w:sz w:val="20"/>
                <w:szCs w:val="20"/>
                <w:shd w:val="clear" w:color="auto" w:fill="FFFFFF"/>
              </w:rPr>
              <w:t> OR </w:t>
            </w:r>
            <w:r w:rsidRPr="004449F4">
              <w:rPr>
                <w:rStyle w:val="term"/>
                <w:sz w:val="20"/>
                <w:szCs w:val="20"/>
                <w:bdr w:val="none" w:sz="0" w:space="0" w:color="auto" w:frame="1"/>
                <w:shd w:val="clear" w:color="auto" w:fill="FFFFFF"/>
              </w:rPr>
              <w:t>'ehealth'</w:t>
            </w:r>
            <w:r w:rsidRPr="004449F4">
              <w:rPr>
                <w:sz w:val="20"/>
                <w:szCs w:val="20"/>
                <w:shd w:val="clear" w:color="auto" w:fill="FFFFFF"/>
              </w:rPr>
              <w:t> OR </w:t>
            </w:r>
            <w:r w:rsidRPr="004449F4">
              <w:rPr>
                <w:rStyle w:val="term"/>
                <w:sz w:val="20"/>
                <w:szCs w:val="20"/>
                <w:bdr w:val="none" w:sz="0" w:space="0" w:color="auto" w:frame="1"/>
                <w:shd w:val="clear" w:color="auto" w:fill="FFFFFF"/>
              </w:rPr>
              <w:t>'internet based'</w:t>
            </w:r>
            <w:r w:rsidRPr="004449F4">
              <w:rPr>
                <w:sz w:val="20"/>
                <w:szCs w:val="20"/>
                <w:shd w:val="clear" w:color="auto" w:fill="FFFFFF"/>
              </w:rPr>
              <w:t> OR </w:t>
            </w:r>
            <w:r w:rsidRPr="004449F4">
              <w:rPr>
                <w:rStyle w:val="term"/>
                <w:sz w:val="20"/>
                <w:szCs w:val="20"/>
                <w:bdr w:val="none" w:sz="0" w:space="0" w:color="auto" w:frame="1"/>
                <w:shd w:val="clear" w:color="auto" w:fill="FFFFFF"/>
              </w:rPr>
              <w:t>'internet-based'</w:t>
            </w:r>
            <w:r w:rsidRPr="004449F4">
              <w:rPr>
                <w:sz w:val="20"/>
                <w:szCs w:val="20"/>
                <w:shd w:val="clear" w:color="auto" w:fill="FFFFFF"/>
              </w:rPr>
              <w:t> OR </w:t>
            </w:r>
            <w:r w:rsidRPr="004449F4">
              <w:rPr>
                <w:rStyle w:val="term"/>
                <w:sz w:val="20"/>
                <w:szCs w:val="20"/>
                <w:bdr w:val="none" w:sz="0" w:space="0" w:color="auto" w:frame="1"/>
                <w:shd w:val="clear" w:color="auto" w:fill="FFFFFF"/>
              </w:rPr>
              <w:t>'online based'</w:t>
            </w:r>
            <w:r w:rsidRPr="004449F4">
              <w:rPr>
                <w:sz w:val="20"/>
                <w:szCs w:val="20"/>
                <w:shd w:val="clear" w:color="auto" w:fill="FFFFFF"/>
              </w:rPr>
              <w:t> OR </w:t>
            </w:r>
            <w:r w:rsidRPr="004449F4">
              <w:rPr>
                <w:rStyle w:val="term"/>
                <w:sz w:val="20"/>
                <w:szCs w:val="20"/>
                <w:bdr w:val="none" w:sz="0" w:space="0" w:color="auto" w:frame="1"/>
                <w:shd w:val="clear" w:color="auto" w:fill="FFFFFF"/>
              </w:rPr>
              <w:t>'online-based'</w:t>
            </w:r>
            <w:r w:rsidRPr="004449F4">
              <w:rPr>
                <w:sz w:val="20"/>
                <w:szCs w:val="20"/>
                <w:shd w:val="clear" w:color="auto" w:fill="FFFFFF"/>
              </w:rPr>
              <w:t> OR </w:t>
            </w:r>
            <w:r w:rsidRPr="004449F4">
              <w:rPr>
                <w:rStyle w:val="term"/>
                <w:sz w:val="20"/>
                <w:szCs w:val="20"/>
                <w:bdr w:val="none" w:sz="0" w:space="0" w:color="auto" w:frame="1"/>
                <w:shd w:val="clear" w:color="auto" w:fill="FFFFFF"/>
              </w:rPr>
              <w:t>'web based'</w:t>
            </w:r>
            <w:r w:rsidRPr="004449F4">
              <w:rPr>
                <w:sz w:val="20"/>
                <w:szCs w:val="20"/>
                <w:shd w:val="clear" w:color="auto" w:fill="FFFFFF"/>
              </w:rPr>
              <w:t> OR </w:t>
            </w:r>
            <w:r w:rsidRPr="004449F4">
              <w:rPr>
                <w:rStyle w:val="term"/>
                <w:sz w:val="20"/>
                <w:szCs w:val="20"/>
                <w:bdr w:val="none" w:sz="0" w:space="0" w:color="auto" w:frame="1"/>
                <w:shd w:val="clear" w:color="auto" w:fill="FFFFFF"/>
              </w:rPr>
              <w:t>'web-based'</w:t>
            </w:r>
          </w:p>
        </w:tc>
        <w:tc>
          <w:tcPr>
            <w:tcW w:w="1319" w:type="dxa"/>
          </w:tcPr>
          <w:p w14:paraId="5DC37E46"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194,978</w:t>
            </w:r>
          </w:p>
        </w:tc>
      </w:tr>
      <w:tr w:rsidR="00B31E95" w14:paraId="2426E413" w14:textId="77777777" w:rsidTr="0088752C">
        <w:trPr>
          <w:trHeight w:val="1908"/>
        </w:trPr>
        <w:tc>
          <w:tcPr>
            <w:tcW w:w="1268" w:type="dxa"/>
          </w:tcPr>
          <w:p w14:paraId="61E524DC"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4</w:t>
            </w:r>
          </w:p>
        </w:tc>
        <w:tc>
          <w:tcPr>
            <w:tcW w:w="6716" w:type="dxa"/>
          </w:tcPr>
          <w:p w14:paraId="2EC4011C" w14:textId="77777777" w:rsidR="001A2F2F" w:rsidRPr="004449F4" w:rsidRDefault="00000000" w:rsidP="0088752C">
            <w:pPr>
              <w:pStyle w:val="af2"/>
              <w:jc w:val="both"/>
              <w:rPr>
                <w:rFonts w:eastAsiaTheme="minorEastAsia"/>
                <w:sz w:val="20"/>
                <w:szCs w:val="20"/>
                <w:bdr w:val="none" w:sz="0" w:space="0" w:color="auto" w:frame="1"/>
              </w:rPr>
            </w:pPr>
            <w:r w:rsidRPr="004449F4">
              <w:rPr>
                <w:rStyle w:val="term"/>
                <w:sz w:val="20"/>
                <w:szCs w:val="20"/>
                <w:bdr w:val="none" w:sz="0" w:space="0" w:color="auto" w:frame="1"/>
              </w:rPr>
              <w:t>'caregiver burden'</w:t>
            </w:r>
            <w:r w:rsidRPr="004449F4">
              <w:rPr>
                <w:sz w:val="20"/>
                <w:szCs w:val="20"/>
              </w:rPr>
              <w:t>/exp</w:t>
            </w:r>
            <w:r w:rsidRPr="004449F4">
              <w:rPr>
                <w:rFonts w:eastAsiaTheme="minorEastAsia"/>
                <w:sz w:val="20"/>
                <w:szCs w:val="20"/>
              </w:rPr>
              <w:t xml:space="preserve"> OR </w:t>
            </w:r>
            <w:r w:rsidRPr="004449F4">
              <w:rPr>
                <w:rStyle w:val="term"/>
                <w:sz w:val="20"/>
                <w:szCs w:val="20"/>
                <w:bdr w:val="none" w:sz="0" w:space="0" w:color="auto" w:frame="1"/>
                <w:shd w:val="clear" w:color="auto" w:fill="FFFFFF"/>
              </w:rPr>
              <w:t>'quality of life'</w:t>
            </w:r>
            <w:r w:rsidRPr="004449F4">
              <w:rPr>
                <w:sz w:val="20"/>
                <w:szCs w:val="20"/>
                <w:shd w:val="clear" w:color="auto" w:fill="FFFFFF"/>
              </w:rPr>
              <w:t>/exp</w:t>
            </w:r>
            <w:r w:rsidRPr="004449F4">
              <w:rPr>
                <w:rFonts w:eastAsiaTheme="minorEastAsia"/>
                <w:sz w:val="20"/>
                <w:szCs w:val="20"/>
                <w:shd w:val="clear" w:color="auto" w:fill="FFFFFF"/>
              </w:rPr>
              <w:t xml:space="preserve"> OR </w:t>
            </w:r>
            <w:r w:rsidRPr="004449F4">
              <w:rPr>
                <w:rStyle w:val="term"/>
                <w:sz w:val="20"/>
                <w:szCs w:val="20"/>
                <w:bdr w:val="none" w:sz="0" w:space="0" w:color="auto" w:frame="1"/>
              </w:rPr>
              <w:t>'caregiver burden'</w:t>
            </w:r>
            <w:r w:rsidRPr="004449F4">
              <w:rPr>
                <w:sz w:val="20"/>
                <w:szCs w:val="20"/>
              </w:rPr>
              <w:t> OR </w:t>
            </w:r>
            <w:r w:rsidRPr="004449F4">
              <w:rPr>
                <w:rStyle w:val="term"/>
                <w:sz w:val="20"/>
                <w:szCs w:val="20"/>
                <w:bdr w:val="none" w:sz="0" w:space="0" w:color="auto" w:frame="1"/>
              </w:rPr>
              <w:t>'burden, caregiver'</w:t>
            </w:r>
            <w:r w:rsidRPr="004449F4">
              <w:rPr>
                <w:sz w:val="20"/>
                <w:szCs w:val="20"/>
              </w:rPr>
              <w:t> OR </w:t>
            </w:r>
            <w:r w:rsidRPr="004449F4">
              <w:rPr>
                <w:rStyle w:val="term"/>
                <w:sz w:val="20"/>
                <w:szCs w:val="20"/>
                <w:bdr w:val="none" w:sz="0" w:space="0" w:color="auto" w:frame="1"/>
              </w:rPr>
              <w:t>'caregiver burdens'</w:t>
            </w:r>
            <w:r w:rsidRPr="004449F4">
              <w:rPr>
                <w:sz w:val="20"/>
                <w:szCs w:val="20"/>
              </w:rPr>
              <w:t> OR </w:t>
            </w:r>
            <w:r w:rsidRPr="004449F4">
              <w:rPr>
                <w:rStyle w:val="term"/>
                <w:sz w:val="20"/>
                <w:szCs w:val="20"/>
                <w:bdr w:val="none" w:sz="0" w:space="0" w:color="auto" w:frame="1"/>
              </w:rPr>
              <w:t>'caregiver stress'</w:t>
            </w:r>
            <w:r w:rsidRPr="004449F4">
              <w:rPr>
                <w:sz w:val="20"/>
                <w:szCs w:val="20"/>
              </w:rPr>
              <w:t> OR </w:t>
            </w:r>
            <w:r w:rsidRPr="004449F4">
              <w:rPr>
                <w:rStyle w:val="term"/>
                <w:sz w:val="20"/>
                <w:szCs w:val="20"/>
                <w:bdr w:val="none" w:sz="0" w:space="0" w:color="auto" w:frame="1"/>
              </w:rPr>
              <w:t>'caregiver stresses'</w:t>
            </w:r>
            <w:r w:rsidRPr="004449F4">
              <w:rPr>
                <w:sz w:val="20"/>
                <w:szCs w:val="20"/>
              </w:rPr>
              <w:t> OR </w:t>
            </w:r>
            <w:r w:rsidRPr="004449F4">
              <w:rPr>
                <w:rStyle w:val="term"/>
                <w:sz w:val="20"/>
                <w:szCs w:val="20"/>
                <w:bdr w:val="none" w:sz="0" w:space="0" w:color="auto" w:frame="1"/>
              </w:rPr>
              <w:t>'stress, caregiver'</w:t>
            </w:r>
            <w:r w:rsidRPr="004449F4">
              <w:rPr>
                <w:sz w:val="20"/>
                <w:szCs w:val="20"/>
              </w:rPr>
              <w:t> OR </w:t>
            </w:r>
            <w:r w:rsidRPr="004449F4">
              <w:rPr>
                <w:rStyle w:val="term"/>
                <w:sz w:val="20"/>
                <w:szCs w:val="20"/>
                <w:bdr w:val="none" w:sz="0" w:space="0" w:color="auto" w:frame="1"/>
              </w:rPr>
              <w:t>'care burden'</w:t>
            </w:r>
            <w:r w:rsidRPr="004449F4">
              <w:rPr>
                <w:sz w:val="20"/>
                <w:szCs w:val="20"/>
              </w:rPr>
              <w:t> OR </w:t>
            </w:r>
            <w:r w:rsidRPr="004449F4">
              <w:rPr>
                <w:rStyle w:val="term"/>
                <w:sz w:val="20"/>
                <w:szCs w:val="20"/>
                <w:bdr w:val="none" w:sz="0" w:space="0" w:color="auto" w:frame="1"/>
              </w:rPr>
              <w:t>'caregiving stress'</w:t>
            </w:r>
            <w:r w:rsidRPr="004449F4">
              <w:rPr>
                <w:sz w:val="20"/>
                <w:szCs w:val="20"/>
              </w:rPr>
              <w:t> OR </w:t>
            </w:r>
            <w:r w:rsidRPr="004449F4">
              <w:rPr>
                <w:rStyle w:val="term"/>
                <w:sz w:val="20"/>
                <w:szCs w:val="20"/>
                <w:bdr w:val="none" w:sz="0" w:space="0" w:color="auto" w:frame="1"/>
              </w:rPr>
              <w:t>'caregiving stresses'</w:t>
            </w:r>
            <w:r w:rsidRPr="004449F4">
              <w:rPr>
                <w:sz w:val="20"/>
                <w:szCs w:val="20"/>
              </w:rPr>
              <w:t> OR </w:t>
            </w:r>
            <w:r w:rsidRPr="004449F4">
              <w:rPr>
                <w:rStyle w:val="term"/>
                <w:sz w:val="20"/>
                <w:szCs w:val="20"/>
                <w:bdr w:val="none" w:sz="0" w:space="0" w:color="auto" w:frame="1"/>
              </w:rPr>
              <w:t>'stress, caregiving'</w:t>
            </w:r>
            <w:r w:rsidRPr="004449F4">
              <w:rPr>
                <w:sz w:val="20"/>
                <w:szCs w:val="20"/>
              </w:rPr>
              <w:t> OR </w:t>
            </w:r>
            <w:r w:rsidRPr="004449F4">
              <w:rPr>
                <w:rStyle w:val="term"/>
                <w:sz w:val="20"/>
                <w:szCs w:val="20"/>
                <w:bdr w:val="none" w:sz="0" w:space="0" w:color="auto" w:frame="1"/>
              </w:rPr>
              <w:t>'caregiving burnout'</w:t>
            </w:r>
            <w:r w:rsidRPr="004449F4">
              <w:rPr>
                <w:sz w:val="20"/>
                <w:szCs w:val="20"/>
              </w:rPr>
              <w:t> OR </w:t>
            </w:r>
            <w:r w:rsidRPr="004449F4">
              <w:rPr>
                <w:rStyle w:val="term"/>
                <w:sz w:val="20"/>
                <w:szCs w:val="20"/>
                <w:bdr w:val="none" w:sz="0" w:space="0" w:color="auto" w:frame="1"/>
              </w:rPr>
              <w:t>'burnout, caregiving'</w:t>
            </w:r>
            <w:r w:rsidRPr="004449F4">
              <w:rPr>
                <w:sz w:val="20"/>
                <w:szCs w:val="20"/>
              </w:rPr>
              <w:t> OR </w:t>
            </w:r>
            <w:r w:rsidRPr="004449F4">
              <w:rPr>
                <w:rStyle w:val="term"/>
                <w:sz w:val="20"/>
                <w:szCs w:val="20"/>
                <w:bdr w:val="none" w:sz="0" w:space="0" w:color="auto" w:frame="1"/>
              </w:rPr>
              <w:t>'caregiving burnouts'</w:t>
            </w:r>
            <w:r w:rsidRPr="004449F4">
              <w:rPr>
                <w:sz w:val="20"/>
                <w:szCs w:val="20"/>
              </w:rPr>
              <w:t> OR </w:t>
            </w:r>
            <w:r w:rsidRPr="004449F4">
              <w:rPr>
                <w:rStyle w:val="term"/>
                <w:sz w:val="20"/>
                <w:szCs w:val="20"/>
                <w:bdr w:val="none" w:sz="0" w:space="0" w:color="auto" w:frame="1"/>
              </w:rPr>
              <w:t>'care giving burden'</w:t>
            </w:r>
            <w:r w:rsidRPr="004449F4">
              <w:rPr>
                <w:sz w:val="20"/>
                <w:szCs w:val="20"/>
              </w:rPr>
              <w:t> OR </w:t>
            </w:r>
            <w:r w:rsidRPr="004449F4">
              <w:rPr>
                <w:rStyle w:val="term"/>
                <w:sz w:val="20"/>
                <w:szCs w:val="20"/>
                <w:bdr w:val="none" w:sz="0" w:space="0" w:color="auto" w:frame="1"/>
              </w:rPr>
              <w:t>'burden, care giving'</w:t>
            </w:r>
            <w:r w:rsidRPr="004449F4">
              <w:rPr>
                <w:sz w:val="20"/>
                <w:szCs w:val="20"/>
              </w:rPr>
              <w:t> OR </w:t>
            </w:r>
            <w:r w:rsidRPr="004449F4">
              <w:rPr>
                <w:rStyle w:val="term"/>
                <w:sz w:val="20"/>
                <w:szCs w:val="20"/>
                <w:bdr w:val="none" w:sz="0" w:space="0" w:color="auto" w:frame="1"/>
              </w:rPr>
              <w:t>'burnout, caregiver'</w:t>
            </w:r>
            <w:r w:rsidRPr="004449F4">
              <w:rPr>
                <w:sz w:val="20"/>
                <w:szCs w:val="20"/>
              </w:rPr>
              <w:t> OR </w:t>
            </w:r>
            <w:r w:rsidRPr="004449F4">
              <w:rPr>
                <w:rStyle w:val="term"/>
                <w:sz w:val="20"/>
                <w:szCs w:val="20"/>
                <w:bdr w:val="none" w:sz="0" w:space="0" w:color="auto" w:frame="1"/>
              </w:rPr>
              <w:t>'caregiver burnout'</w:t>
            </w:r>
            <w:r w:rsidRPr="004449F4">
              <w:rPr>
                <w:sz w:val="20"/>
                <w:szCs w:val="20"/>
              </w:rPr>
              <w:t> OR </w:t>
            </w:r>
            <w:r w:rsidRPr="004449F4">
              <w:rPr>
                <w:rStyle w:val="term"/>
                <w:sz w:val="20"/>
                <w:szCs w:val="20"/>
                <w:bdr w:val="none" w:sz="0" w:space="0" w:color="auto" w:frame="1"/>
              </w:rPr>
              <w:t>'caregiver exhaustion'</w:t>
            </w:r>
            <w:r w:rsidRPr="004449F4">
              <w:rPr>
                <w:sz w:val="20"/>
                <w:szCs w:val="20"/>
              </w:rPr>
              <w:t> OR </w:t>
            </w:r>
            <w:r w:rsidRPr="004449F4">
              <w:rPr>
                <w:rStyle w:val="term"/>
                <w:sz w:val="20"/>
                <w:szCs w:val="20"/>
                <w:bdr w:val="none" w:sz="0" w:space="0" w:color="auto" w:frame="1"/>
              </w:rPr>
              <w:t>'exhaustion, caregiver'</w:t>
            </w:r>
            <w:r w:rsidRPr="004449F4">
              <w:rPr>
                <w:sz w:val="20"/>
                <w:szCs w:val="20"/>
              </w:rPr>
              <w:t> OR </w:t>
            </w:r>
            <w:r w:rsidRPr="004449F4">
              <w:rPr>
                <w:rStyle w:val="term"/>
                <w:sz w:val="20"/>
                <w:szCs w:val="20"/>
                <w:bdr w:val="none" w:sz="0" w:space="0" w:color="auto" w:frame="1"/>
              </w:rPr>
              <w:t>'life quality'</w:t>
            </w:r>
            <w:r w:rsidRPr="004449F4">
              <w:rPr>
                <w:sz w:val="20"/>
                <w:szCs w:val="20"/>
              </w:rPr>
              <w:t> OR </w:t>
            </w:r>
            <w:r w:rsidRPr="004449F4">
              <w:rPr>
                <w:rStyle w:val="term"/>
                <w:sz w:val="20"/>
                <w:szCs w:val="20"/>
                <w:bdr w:val="none" w:sz="0" w:space="0" w:color="auto" w:frame="1"/>
              </w:rPr>
              <w:t>'health-related quality of life'</w:t>
            </w:r>
            <w:r w:rsidRPr="004449F4">
              <w:rPr>
                <w:sz w:val="20"/>
                <w:szCs w:val="20"/>
              </w:rPr>
              <w:t> OR </w:t>
            </w:r>
            <w:r w:rsidRPr="004449F4">
              <w:rPr>
                <w:rStyle w:val="term"/>
                <w:sz w:val="20"/>
                <w:szCs w:val="20"/>
                <w:bdr w:val="none" w:sz="0" w:space="0" w:color="auto" w:frame="1"/>
              </w:rPr>
              <w:t>'health related quality of life'</w:t>
            </w:r>
            <w:r w:rsidRPr="004449F4">
              <w:rPr>
                <w:sz w:val="20"/>
                <w:szCs w:val="20"/>
              </w:rPr>
              <w:t> OR </w:t>
            </w:r>
            <w:r w:rsidRPr="004449F4">
              <w:rPr>
                <w:rStyle w:val="term"/>
                <w:sz w:val="20"/>
                <w:szCs w:val="20"/>
                <w:bdr w:val="none" w:sz="0" w:space="0" w:color="auto" w:frame="1"/>
              </w:rPr>
              <w:t>'hrqol'</w:t>
            </w:r>
            <w:r w:rsidRPr="004449F4">
              <w:rPr>
                <w:sz w:val="20"/>
                <w:szCs w:val="20"/>
              </w:rPr>
              <w:t> OR </w:t>
            </w:r>
            <w:r w:rsidRPr="004449F4">
              <w:rPr>
                <w:rStyle w:val="term"/>
                <w:sz w:val="20"/>
                <w:szCs w:val="20"/>
                <w:bdr w:val="none" w:sz="0" w:space="0" w:color="auto" w:frame="1"/>
              </w:rPr>
              <w:t>'psychological well-being'</w:t>
            </w:r>
            <w:r w:rsidRPr="004449F4">
              <w:rPr>
                <w:sz w:val="20"/>
                <w:szCs w:val="20"/>
              </w:rPr>
              <w:t> OR </w:t>
            </w:r>
            <w:r w:rsidRPr="004449F4">
              <w:rPr>
                <w:rStyle w:val="term"/>
                <w:sz w:val="20"/>
                <w:szCs w:val="20"/>
                <w:bdr w:val="none" w:sz="0" w:space="0" w:color="auto" w:frame="1"/>
              </w:rPr>
              <w:t>'qol'</w:t>
            </w:r>
          </w:p>
        </w:tc>
        <w:tc>
          <w:tcPr>
            <w:tcW w:w="1319" w:type="dxa"/>
          </w:tcPr>
          <w:p w14:paraId="306B6C4F"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764,847</w:t>
            </w:r>
          </w:p>
        </w:tc>
      </w:tr>
      <w:tr w:rsidR="00B31E95" w14:paraId="2687F7AC" w14:textId="77777777" w:rsidTr="0088752C">
        <w:trPr>
          <w:trHeight w:val="1188"/>
        </w:trPr>
        <w:tc>
          <w:tcPr>
            <w:tcW w:w="1268" w:type="dxa"/>
          </w:tcPr>
          <w:p w14:paraId="03086A6C"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5</w:t>
            </w:r>
          </w:p>
        </w:tc>
        <w:tc>
          <w:tcPr>
            <w:tcW w:w="6716" w:type="dxa"/>
          </w:tcPr>
          <w:p w14:paraId="74E76994" w14:textId="77777777" w:rsidR="001A2F2F" w:rsidRPr="004449F4" w:rsidRDefault="00000000" w:rsidP="0088752C">
            <w:pPr>
              <w:pStyle w:val="af2"/>
              <w:jc w:val="both"/>
              <w:rPr>
                <w:sz w:val="20"/>
                <w:szCs w:val="20"/>
              </w:rPr>
            </w:pPr>
            <w:r w:rsidRPr="004449F4">
              <w:rPr>
                <w:rStyle w:val="term"/>
                <w:sz w:val="20"/>
                <w:szCs w:val="20"/>
                <w:bdr w:val="none" w:sz="0" w:space="0" w:color="auto" w:frame="1"/>
              </w:rPr>
              <w:t>'randomized controlled trial'</w:t>
            </w:r>
            <w:r w:rsidRPr="004449F4">
              <w:rPr>
                <w:sz w:val="20"/>
                <w:szCs w:val="20"/>
              </w:rPr>
              <w:t xml:space="preserve">/exp OR </w:t>
            </w:r>
            <w:r w:rsidRPr="004449F4">
              <w:rPr>
                <w:sz w:val="20"/>
                <w:szCs w:val="20"/>
                <w:shd w:val="clear" w:color="auto" w:fill="FFFFFF"/>
              </w:rPr>
              <w:t>'randomized controlled trial' OR 'randomised controlled trial' OR 'randomized' OR 'randomised' OR 'randomization' OR 'randomisation'</w:t>
            </w:r>
          </w:p>
        </w:tc>
        <w:tc>
          <w:tcPr>
            <w:tcW w:w="1319" w:type="dxa"/>
          </w:tcPr>
          <w:p w14:paraId="6CCA4362"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1,615,068</w:t>
            </w:r>
          </w:p>
        </w:tc>
      </w:tr>
      <w:tr w:rsidR="00B31E95" w14:paraId="29411E8B" w14:textId="77777777" w:rsidTr="0088752C">
        <w:trPr>
          <w:trHeight w:val="590"/>
        </w:trPr>
        <w:tc>
          <w:tcPr>
            <w:tcW w:w="1268" w:type="dxa"/>
          </w:tcPr>
          <w:p w14:paraId="493538B5"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6</w:t>
            </w:r>
          </w:p>
        </w:tc>
        <w:tc>
          <w:tcPr>
            <w:tcW w:w="6716" w:type="dxa"/>
          </w:tcPr>
          <w:p w14:paraId="19CD4C93" w14:textId="77777777" w:rsidR="001A2F2F" w:rsidRPr="004449F4" w:rsidRDefault="00000000" w:rsidP="0088752C">
            <w:pPr>
              <w:pStyle w:val="af2"/>
              <w:rPr>
                <w:rFonts w:eastAsiaTheme="minorEastAsia"/>
                <w:sz w:val="20"/>
                <w:szCs w:val="20"/>
              </w:rPr>
            </w:pPr>
            <w:r w:rsidRPr="004449F4">
              <w:rPr>
                <w:rFonts w:eastAsiaTheme="minorHAnsi"/>
                <w:sz w:val="20"/>
                <w:szCs w:val="20"/>
              </w:rPr>
              <w:t>#1 and #2 and #3 and #4</w:t>
            </w:r>
            <w:r w:rsidRPr="004449F4">
              <w:rPr>
                <w:rFonts w:eastAsiaTheme="minorEastAsia"/>
                <w:sz w:val="20"/>
                <w:szCs w:val="20"/>
              </w:rPr>
              <w:t xml:space="preserve"> </w:t>
            </w:r>
            <w:r w:rsidRPr="004449F4">
              <w:rPr>
                <w:rFonts w:eastAsiaTheme="minorHAnsi"/>
                <w:sz w:val="20"/>
                <w:szCs w:val="20"/>
              </w:rPr>
              <w:t>and #</w:t>
            </w:r>
            <w:r w:rsidRPr="004449F4">
              <w:rPr>
                <w:rFonts w:eastAsiaTheme="minorEastAsia"/>
                <w:sz w:val="20"/>
                <w:szCs w:val="20"/>
              </w:rPr>
              <w:t>5</w:t>
            </w:r>
          </w:p>
        </w:tc>
        <w:tc>
          <w:tcPr>
            <w:tcW w:w="1319" w:type="dxa"/>
          </w:tcPr>
          <w:p w14:paraId="73FF6E8D" w14:textId="77777777" w:rsidR="001A2F2F" w:rsidRPr="004449F4" w:rsidRDefault="00000000" w:rsidP="0088752C">
            <w:pPr>
              <w:pStyle w:val="af2"/>
              <w:jc w:val="right"/>
              <w:rPr>
                <w:rFonts w:eastAsiaTheme="minorEastAsia"/>
                <w:b/>
                <w:bCs/>
                <w:sz w:val="20"/>
                <w:szCs w:val="20"/>
              </w:rPr>
            </w:pPr>
            <w:r w:rsidRPr="004449F4">
              <w:rPr>
                <w:rFonts w:eastAsiaTheme="minorEastAsia"/>
                <w:b/>
                <w:bCs/>
                <w:sz w:val="20"/>
                <w:szCs w:val="20"/>
              </w:rPr>
              <w:t>570</w:t>
            </w:r>
          </w:p>
        </w:tc>
      </w:tr>
    </w:tbl>
    <w:p w14:paraId="423D9622" w14:textId="77777777" w:rsidR="001A2F2F" w:rsidRPr="004449F4" w:rsidRDefault="001A2F2F" w:rsidP="001A2F2F">
      <w:pPr>
        <w:rPr>
          <w:rFonts w:ascii="Times New Roman" w:hAnsi="Times New Roman" w:cs="Times New Roman"/>
          <w:szCs w:val="20"/>
        </w:rPr>
      </w:pPr>
    </w:p>
    <w:p w14:paraId="4FB575CF" w14:textId="77777777" w:rsidR="001A2F2F" w:rsidRPr="004449F4" w:rsidRDefault="001A2F2F" w:rsidP="001A2F2F">
      <w:pPr>
        <w:spacing w:line="480" w:lineRule="auto"/>
        <w:contextualSpacing/>
        <w:rPr>
          <w:rFonts w:ascii="Times New Roman" w:hAnsi="Times New Roman" w:cs="Times New Roman"/>
          <w:sz w:val="22"/>
        </w:rPr>
      </w:pPr>
    </w:p>
    <w:p w14:paraId="7F756FC5" w14:textId="77777777" w:rsidR="001A2F2F" w:rsidRPr="004449F4" w:rsidRDefault="001A2F2F" w:rsidP="001A2F2F">
      <w:pPr>
        <w:spacing w:line="480" w:lineRule="auto"/>
        <w:contextualSpacing/>
        <w:rPr>
          <w:rFonts w:ascii="Times New Roman" w:hAnsi="Times New Roman" w:cs="Times New Roman"/>
          <w:sz w:val="22"/>
        </w:rPr>
      </w:pPr>
    </w:p>
    <w:p w14:paraId="574DD625" w14:textId="77777777" w:rsidR="001A2F2F" w:rsidRDefault="001A2F2F" w:rsidP="001A2F2F">
      <w:pPr>
        <w:spacing w:line="480" w:lineRule="auto"/>
        <w:contextualSpacing/>
        <w:rPr>
          <w:rFonts w:ascii="Times New Roman" w:hAnsi="Times New Roman" w:cs="Times New Roman"/>
          <w:sz w:val="22"/>
        </w:rPr>
      </w:pPr>
    </w:p>
    <w:p w14:paraId="0B660D57" w14:textId="77777777" w:rsidR="004449F4" w:rsidRDefault="004449F4" w:rsidP="001A2F2F">
      <w:pPr>
        <w:spacing w:line="480" w:lineRule="auto"/>
        <w:contextualSpacing/>
        <w:rPr>
          <w:rFonts w:ascii="Times New Roman" w:hAnsi="Times New Roman" w:cs="Times New Roman"/>
          <w:sz w:val="22"/>
        </w:rPr>
      </w:pPr>
    </w:p>
    <w:p w14:paraId="45169F72" w14:textId="77777777" w:rsidR="004449F4" w:rsidRPr="004449F4" w:rsidRDefault="004449F4" w:rsidP="001A2F2F">
      <w:pPr>
        <w:spacing w:line="480" w:lineRule="auto"/>
        <w:contextualSpacing/>
        <w:rPr>
          <w:rFonts w:ascii="Times New Roman" w:hAnsi="Times New Roman" w:cs="Times New Roman"/>
          <w:sz w:val="22"/>
        </w:rPr>
      </w:pPr>
    </w:p>
    <w:p w14:paraId="485ADDA2" w14:textId="77777777" w:rsidR="004449F4" w:rsidRDefault="004449F4" w:rsidP="001A2F2F">
      <w:pPr>
        <w:spacing w:line="480" w:lineRule="auto"/>
        <w:rPr>
          <w:rFonts w:ascii="Times New Roman" w:hAnsi="Times New Roman" w:cs="Times New Roman"/>
          <w:b/>
          <w:bCs/>
        </w:rPr>
      </w:pPr>
    </w:p>
    <w:p w14:paraId="5B57B660" w14:textId="2AF532A6" w:rsidR="001A2F2F" w:rsidRPr="004449F4" w:rsidRDefault="00000000" w:rsidP="001A2F2F">
      <w:pPr>
        <w:spacing w:line="480" w:lineRule="auto"/>
        <w:rPr>
          <w:rFonts w:ascii="Times New Roman" w:hAnsi="Times New Roman" w:cs="Times New Roman"/>
          <w:sz w:val="24"/>
          <w:szCs w:val="24"/>
        </w:rPr>
      </w:pPr>
      <w:r w:rsidRPr="004449F4">
        <w:rPr>
          <w:rFonts w:ascii="Times New Roman" w:hAnsi="Times New Roman" w:cs="Times New Roman"/>
          <w:b/>
          <w:bCs/>
          <w:sz w:val="24"/>
          <w:szCs w:val="24"/>
        </w:rPr>
        <w:lastRenderedPageBreak/>
        <w:t>Supplementa</w:t>
      </w:r>
      <w:r w:rsidR="002C34D8" w:rsidRPr="004449F4">
        <w:rPr>
          <w:rFonts w:ascii="Times New Roman" w:hAnsi="Times New Roman" w:cs="Times New Roman"/>
          <w:b/>
          <w:bCs/>
          <w:sz w:val="24"/>
          <w:szCs w:val="24"/>
        </w:rPr>
        <w:t>l</w:t>
      </w:r>
      <w:r w:rsidRPr="004449F4">
        <w:rPr>
          <w:rFonts w:ascii="Times New Roman" w:hAnsi="Times New Roman" w:cs="Times New Roman"/>
          <w:b/>
          <w:bCs/>
          <w:sz w:val="24"/>
          <w:szCs w:val="24"/>
        </w:rPr>
        <w:t xml:space="preserve"> Table 6. </w:t>
      </w:r>
      <w:r w:rsidRPr="004449F4">
        <w:rPr>
          <w:rFonts w:ascii="Times New Roman" w:hAnsi="Times New Roman" w:cs="Times New Roman"/>
          <w:sz w:val="24"/>
          <w:szCs w:val="24"/>
          <w:bdr w:val="none" w:sz="0" w:space="0" w:color="auto" w:frame="1"/>
          <w:shd w:val="clear" w:color="auto" w:fill="FFFFFF"/>
        </w:rPr>
        <w:t>PsycINFO</w:t>
      </w:r>
      <w:r w:rsidRPr="004449F4">
        <w:rPr>
          <w:rFonts w:ascii="Times New Roman" w:hAnsi="Times New Roman" w:cs="Times New Roman"/>
          <w:sz w:val="24"/>
          <w:szCs w:val="24"/>
        </w:rPr>
        <w:t xml:space="preserve"> </w:t>
      </w:r>
    </w:p>
    <w:tbl>
      <w:tblPr>
        <w:tblStyle w:val="a3"/>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3"/>
        <w:gridCol w:w="5905"/>
        <w:gridCol w:w="1848"/>
      </w:tblGrid>
      <w:tr w:rsidR="00B31E95" w14:paraId="390FFE14" w14:textId="77777777" w:rsidTr="0088752C">
        <w:tc>
          <w:tcPr>
            <w:tcW w:w="1325" w:type="dxa"/>
          </w:tcPr>
          <w:p w14:paraId="4EFC685A" w14:textId="77777777" w:rsidR="001A2F2F" w:rsidRPr="004449F4" w:rsidRDefault="00000000" w:rsidP="0088752C">
            <w:pPr>
              <w:rPr>
                <w:rFonts w:ascii="Times New Roman" w:hAnsi="Times New Roman" w:cs="Times New Roman"/>
                <w:b/>
                <w:bCs/>
              </w:rPr>
            </w:pPr>
            <w:r w:rsidRPr="004449F4">
              <w:rPr>
                <w:rFonts w:ascii="Times New Roman" w:hAnsi="Times New Roman" w:cs="Times New Roman"/>
                <w:b/>
                <w:bCs/>
              </w:rPr>
              <w:t>Search #</w:t>
            </w:r>
          </w:p>
        </w:tc>
        <w:tc>
          <w:tcPr>
            <w:tcW w:w="6139" w:type="dxa"/>
          </w:tcPr>
          <w:p w14:paraId="443C189D" w14:textId="77777777" w:rsidR="001A2F2F" w:rsidRPr="004449F4" w:rsidRDefault="00000000" w:rsidP="0088752C">
            <w:pPr>
              <w:pStyle w:val="af2"/>
              <w:rPr>
                <w:b/>
                <w:bCs/>
                <w:sz w:val="20"/>
                <w:szCs w:val="20"/>
              </w:rPr>
            </w:pPr>
            <w:r w:rsidRPr="004449F4">
              <w:rPr>
                <w:b/>
                <w:bCs/>
                <w:sz w:val="20"/>
                <w:szCs w:val="20"/>
              </w:rPr>
              <w:t xml:space="preserve">Main Subjects and Key Words </w:t>
            </w:r>
          </w:p>
        </w:tc>
        <w:tc>
          <w:tcPr>
            <w:tcW w:w="1896" w:type="dxa"/>
          </w:tcPr>
          <w:p w14:paraId="508929A8" w14:textId="77777777" w:rsidR="001A2F2F" w:rsidRPr="004449F4" w:rsidRDefault="00000000" w:rsidP="0088752C">
            <w:pPr>
              <w:pStyle w:val="af2"/>
              <w:rPr>
                <w:b/>
                <w:bCs/>
                <w:sz w:val="20"/>
                <w:szCs w:val="20"/>
              </w:rPr>
            </w:pPr>
            <w:r w:rsidRPr="004449F4">
              <w:rPr>
                <w:b/>
                <w:bCs/>
                <w:sz w:val="20"/>
                <w:szCs w:val="20"/>
              </w:rPr>
              <w:t xml:space="preserve">Articles Revealed </w:t>
            </w:r>
          </w:p>
        </w:tc>
      </w:tr>
      <w:tr w:rsidR="00B31E95" w14:paraId="3C47076C" w14:textId="77777777" w:rsidTr="0088752C">
        <w:tc>
          <w:tcPr>
            <w:tcW w:w="1325" w:type="dxa"/>
          </w:tcPr>
          <w:p w14:paraId="35931C42"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1</w:t>
            </w:r>
          </w:p>
        </w:tc>
        <w:tc>
          <w:tcPr>
            <w:tcW w:w="6139" w:type="dxa"/>
          </w:tcPr>
          <w:p w14:paraId="67AFE565" w14:textId="77777777" w:rsidR="001A2F2F" w:rsidRPr="004449F4" w:rsidRDefault="00000000" w:rsidP="0088752C">
            <w:pPr>
              <w:pStyle w:val="af2"/>
              <w:jc w:val="both"/>
              <w:rPr>
                <w:sz w:val="20"/>
                <w:szCs w:val="20"/>
              </w:rPr>
            </w:pPr>
            <w:r w:rsidRPr="004449F4">
              <w:rPr>
                <w:sz w:val="20"/>
                <w:szCs w:val="20"/>
                <w:bdr w:val="none" w:sz="0" w:space="0" w:color="auto" w:frame="1"/>
                <w:shd w:val="clear" w:color="auto" w:fill="FFFFFF"/>
              </w:rPr>
              <w:t xml:space="preserve">DE "Caregivers" OR TX </w:t>
            </w:r>
            <w:r w:rsidRPr="004449F4">
              <w:rPr>
                <w:sz w:val="20"/>
                <w:szCs w:val="20"/>
              </w:rPr>
              <w:t>(</w:t>
            </w:r>
            <w:r w:rsidRPr="004449F4">
              <w:rPr>
                <w:sz w:val="20"/>
                <w:szCs w:val="20"/>
                <w:shd w:val="clear" w:color="auto" w:fill="FFFFFF"/>
              </w:rPr>
              <w:t>"Caregiver" OR "Carers" OR "Carer"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 OR “Spouse” OR "Family members" OR “Friends” OR “Relatives” OR “Primary”</w:t>
            </w:r>
            <w:r w:rsidRPr="004449F4">
              <w:rPr>
                <w:sz w:val="20"/>
                <w:szCs w:val="20"/>
                <w:bdr w:val="none" w:sz="0" w:space="0" w:color="auto" w:frame="1"/>
                <w:shd w:val="clear" w:color="auto" w:fill="FFFFFF"/>
              </w:rPr>
              <w:t>)</w:t>
            </w:r>
            <w:r w:rsidRPr="004449F4">
              <w:rPr>
                <w:sz w:val="20"/>
                <w:szCs w:val="20"/>
                <w:shd w:val="clear" w:color="auto" w:fill="FFFFFF"/>
              </w:rPr>
              <w:t> </w:t>
            </w:r>
          </w:p>
        </w:tc>
        <w:tc>
          <w:tcPr>
            <w:tcW w:w="1896" w:type="dxa"/>
          </w:tcPr>
          <w:p w14:paraId="6200303A" w14:textId="77777777" w:rsidR="001A2F2F" w:rsidRPr="004449F4" w:rsidRDefault="00000000" w:rsidP="0088752C">
            <w:pPr>
              <w:pStyle w:val="1"/>
              <w:spacing w:after="0" w:line="360" w:lineRule="atLeast"/>
              <w:jc w:val="right"/>
              <w:textAlignment w:val="baseline"/>
              <w:rPr>
                <w:rFonts w:ascii="Times New Roman" w:eastAsiaTheme="minorEastAsia" w:hAnsi="Times New Roman" w:cs="Times New Roman"/>
                <w:sz w:val="20"/>
                <w:szCs w:val="20"/>
              </w:rPr>
            </w:pPr>
            <w:r w:rsidRPr="004449F4">
              <w:rPr>
                <w:rFonts w:ascii="Times New Roman" w:hAnsi="Times New Roman" w:cs="Times New Roman"/>
                <w:sz w:val="20"/>
                <w:szCs w:val="20"/>
              </w:rPr>
              <w:t>419,940</w:t>
            </w:r>
          </w:p>
        </w:tc>
      </w:tr>
      <w:tr w:rsidR="00B31E95" w14:paraId="61C7648A" w14:textId="77777777" w:rsidTr="0088752C">
        <w:tc>
          <w:tcPr>
            <w:tcW w:w="1325" w:type="dxa"/>
          </w:tcPr>
          <w:p w14:paraId="0BF498B9"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2</w:t>
            </w:r>
          </w:p>
        </w:tc>
        <w:tc>
          <w:tcPr>
            <w:tcW w:w="6139" w:type="dxa"/>
          </w:tcPr>
          <w:p w14:paraId="4193A68E" w14:textId="77777777" w:rsidR="001A2F2F" w:rsidRPr="004449F4" w:rsidRDefault="00000000" w:rsidP="0088752C">
            <w:pPr>
              <w:pStyle w:val="af2"/>
              <w:jc w:val="both"/>
              <w:rPr>
                <w:sz w:val="20"/>
                <w:szCs w:val="20"/>
              </w:rPr>
            </w:pPr>
            <w:r w:rsidRPr="004449F4">
              <w:rPr>
                <w:sz w:val="20"/>
                <w:szCs w:val="20"/>
                <w:bdr w:val="none" w:sz="0" w:space="0" w:color="auto" w:frame="1"/>
                <w:shd w:val="clear" w:color="auto" w:fill="FFFFFF"/>
              </w:rPr>
              <w:t xml:space="preserve">DE "Neoplasms" OR TX </w:t>
            </w:r>
            <w:r w:rsidRPr="004449F4">
              <w:rPr>
                <w:sz w:val="20"/>
                <w:szCs w:val="20"/>
                <w:shd w:val="clear" w:color="auto" w:fill="FFFFFF"/>
              </w:rPr>
              <w:t>("Tumor" OR "Neoplasm" OR "Tumors" OR "Neoplasia" OR "Neoplasias" OR "Cancer" OR "Cancers" OR "Malignant Neoplasm" OR "Malignancy" OR "Malignancies" OR "Malignant Neoplasms" OR "Neoplasm, Malignant" OR "Neoplasms, Malignant" OR "Benign Neoplasms" OR "Benign Neoplasm" OR "Neoplasms, Benign" OR "Neoplasm, Benign") </w:t>
            </w:r>
          </w:p>
        </w:tc>
        <w:tc>
          <w:tcPr>
            <w:tcW w:w="1896" w:type="dxa"/>
          </w:tcPr>
          <w:p w14:paraId="58697C03" w14:textId="77777777" w:rsidR="001A2F2F" w:rsidRPr="004449F4" w:rsidRDefault="00000000" w:rsidP="0088752C">
            <w:pPr>
              <w:pStyle w:val="1"/>
              <w:spacing w:after="0" w:line="360" w:lineRule="atLeast"/>
              <w:jc w:val="right"/>
              <w:textAlignment w:val="baseline"/>
              <w:rPr>
                <w:rFonts w:ascii="Times New Roman" w:eastAsiaTheme="minorEastAsia" w:hAnsi="Times New Roman" w:cs="Times New Roman"/>
                <w:sz w:val="20"/>
                <w:szCs w:val="20"/>
              </w:rPr>
            </w:pPr>
            <w:r w:rsidRPr="004449F4">
              <w:rPr>
                <w:rFonts w:ascii="Times New Roman" w:hAnsi="Times New Roman" w:cs="Times New Roman"/>
                <w:sz w:val="20"/>
                <w:szCs w:val="20"/>
              </w:rPr>
              <w:t>109,616</w:t>
            </w:r>
          </w:p>
        </w:tc>
      </w:tr>
      <w:tr w:rsidR="00B31E95" w14:paraId="7DE693FC" w14:textId="77777777" w:rsidTr="0088752C">
        <w:tc>
          <w:tcPr>
            <w:tcW w:w="1325" w:type="dxa"/>
          </w:tcPr>
          <w:p w14:paraId="39690017"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3</w:t>
            </w:r>
          </w:p>
        </w:tc>
        <w:tc>
          <w:tcPr>
            <w:tcW w:w="6139" w:type="dxa"/>
          </w:tcPr>
          <w:p w14:paraId="0C3532CC" w14:textId="77777777" w:rsidR="001A2F2F" w:rsidRPr="004449F4" w:rsidRDefault="00000000" w:rsidP="0088752C">
            <w:pPr>
              <w:pStyle w:val="af2"/>
              <w:jc w:val="both"/>
              <w:rPr>
                <w:rFonts w:eastAsiaTheme="minorEastAsia"/>
                <w:sz w:val="20"/>
                <w:szCs w:val="20"/>
                <w:shd w:val="clear" w:color="auto" w:fill="FFFFFF"/>
              </w:rPr>
            </w:pPr>
            <w:r w:rsidRPr="004449F4">
              <w:rPr>
                <w:sz w:val="20"/>
                <w:szCs w:val="20"/>
                <w:shd w:val="clear" w:color="auto" w:fill="FFFFFF"/>
              </w:rPr>
              <w:t>DE "Internet" OR DE "Internet Access" OR DE "Internet Usage"</w:t>
            </w:r>
            <w:r w:rsidRPr="004449F4">
              <w:rPr>
                <w:rFonts w:eastAsiaTheme="minorEastAsia"/>
                <w:sz w:val="20"/>
                <w:szCs w:val="20"/>
                <w:shd w:val="clear" w:color="auto" w:fill="FFFFFF"/>
              </w:rPr>
              <w:t xml:space="preserve"> OR DE "Telemedicine" OR DE "Digital Interventions" OR </w:t>
            </w:r>
            <w:r w:rsidRPr="004449F4">
              <w:rPr>
                <w:sz w:val="20"/>
                <w:szCs w:val="20"/>
                <w:shd w:val="clear" w:color="auto" w:fill="FFFFFF"/>
              </w:rPr>
              <w:t xml:space="preserve">TX </w:t>
            </w:r>
            <w:r w:rsidRPr="004449F4">
              <w:rPr>
                <w:rFonts w:eastAsiaTheme="minorEastAsia"/>
                <w:sz w:val="20"/>
                <w:szCs w:val="20"/>
                <w:shd w:val="clear" w:color="auto" w:fill="FFFFFF"/>
              </w:rPr>
              <w:t>("Internet Uses" OR "Web Usage" OR "Web Use" OR "Internet Usage" OR "Internet Based Intervention" OR "Internet-Based Interventions" OR "Web-based Intervention" OR "Web-based Interventions" OR "Online Intervention" OR "Online Interventions" OR "Internet Intervention" OR "Internet Interventions" OR "Tele-Referral" OR "Tele Referral" OR "Tele-Referrals" OR "Virtual Medicine" OR "Tele-Intensive Care" OR "Tele Intensive Care" OR "Mobile Health" OR "mHealth" OR "Telehealth" OR "eHealth" OR "Internet based" OR "Internet-based" OR "Online based" OR "Online-based" OR "Web based" OR "Web-based")</w:t>
            </w:r>
          </w:p>
        </w:tc>
        <w:tc>
          <w:tcPr>
            <w:tcW w:w="1896" w:type="dxa"/>
          </w:tcPr>
          <w:p w14:paraId="6FEA77AD" w14:textId="77777777" w:rsidR="001A2F2F" w:rsidRPr="004449F4" w:rsidRDefault="00000000" w:rsidP="0088752C">
            <w:pPr>
              <w:pStyle w:val="1"/>
              <w:spacing w:after="0" w:line="360" w:lineRule="atLeast"/>
              <w:jc w:val="right"/>
              <w:textAlignment w:val="baseline"/>
              <w:rPr>
                <w:rFonts w:ascii="Times New Roman" w:hAnsi="Times New Roman" w:cs="Times New Roman"/>
                <w:sz w:val="20"/>
                <w:szCs w:val="20"/>
              </w:rPr>
            </w:pPr>
            <w:r w:rsidRPr="004449F4">
              <w:rPr>
                <w:rFonts w:ascii="Times New Roman" w:hAnsi="Times New Roman" w:cs="Times New Roman"/>
                <w:sz w:val="20"/>
                <w:szCs w:val="20"/>
              </w:rPr>
              <w:t>73,721</w:t>
            </w:r>
          </w:p>
          <w:p w14:paraId="10FE1133" w14:textId="77777777" w:rsidR="001A2F2F" w:rsidRPr="004449F4" w:rsidRDefault="001A2F2F" w:rsidP="0088752C">
            <w:pPr>
              <w:pStyle w:val="af2"/>
              <w:jc w:val="right"/>
              <w:rPr>
                <w:rFonts w:eastAsiaTheme="minorEastAsia"/>
                <w:b/>
                <w:bCs/>
                <w:sz w:val="20"/>
                <w:szCs w:val="20"/>
              </w:rPr>
            </w:pPr>
          </w:p>
        </w:tc>
      </w:tr>
      <w:tr w:rsidR="00B31E95" w14:paraId="739CB89F" w14:textId="77777777" w:rsidTr="0088752C">
        <w:tc>
          <w:tcPr>
            <w:tcW w:w="1325" w:type="dxa"/>
          </w:tcPr>
          <w:p w14:paraId="11C82F2C"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4</w:t>
            </w:r>
          </w:p>
        </w:tc>
        <w:tc>
          <w:tcPr>
            <w:tcW w:w="6139" w:type="dxa"/>
          </w:tcPr>
          <w:p w14:paraId="47C671F1" w14:textId="77777777" w:rsidR="001A2F2F" w:rsidRPr="004449F4" w:rsidRDefault="00000000" w:rsidP="0088752C">
            <w:pPr>
              <w:pStyle w:val="af2"/>
              <w:jc w:val="both"/>
              <w:rPr>
                <w:rFonts w:eastAsiaTheme="minorEastAsia"/>
                <w:sz w:val="20"/>
                <w:szCs w:val="20"/>
              </w:rPr>
            </w:pPr>
            <w:r w:rsidRPr="004449F4">
              <w:rPr>
                <w:sz w:val="20"/>
                <w:szCs w:val="20"/>
                <w:bdr w:val="none" w:sz="0" w:space="0" w:color="auto" w:frame="1"/>
                <w:shd w:val="clear" w:color="auto" w:fill="FFFFFF"/>
              </w:rPr>
              <w:t>DE "Caregiver Burden" OR DE "Burnout"</w:t>
            </w:r>
            <w:r w:rsidRPr="004449F4">
              <w:rPr>
                <w:sz w:val="20"/>
                <w:szCs w:val="20"/>
                <w:shd w:val="clear" w:color="auto" w:fill="FFFFFF"/>
              </w:rPr>
              <w:t> </w:t>
            </w:r>
            <w:r w:rsidRPr="004449F4">
              <w:rPr>
                <w:rFonts w:eastAsiaTheme="minorEastAsia"/>
                <w:sz w:val="20"/>
                <w:szCs w:val="20"/>
                <w:shd w:val="clear" w:color="auto" w:fill="FFFFFF"/>
              </w:rPr>
              <w:t xml:space="preserve">OR DE "Quality of Life" OR DE "Health Related Quality of Life" OR DE "Well Being" OR </w:t>
            </w:r>
            <w:r w:rsidRPr="004449F4">
              <w:rPr>
                <w:sz w:val="20"/>
                <w:szCs w:val="20"/>
                <w:shd w:val="clear" w:color="auto" w:fill="FFFFFF"/>
              </w:rPr>
              <w:t xml:space="preserve">“Caregiver Burden” OR "Burden, Caregiver" OR "Caregiver Burdens" OR "Caregiver Stress" OR "Caregiver Stresses" OR "Stress, Caregiver" OR "Care Burden" OR "Caregiving Stress" OR "Caregiving Stresses" OR "Stress, Caregiving" OR "Caregiving Burnout" OR "Burnout, Caregiving" OR "Caregiving Burnouts" OR "Care Giving Burden" OR "Burden, Care Giving" OR "Burnout, Caregiver" OR "Caregiver Burnout" OR "Caregiver Exhaustion" OR "Exhaustion, Caregiver" </w:t>
            </w:r>
            <w:r w:rsidRPr="004449F4">
              <w:rPr>
                <w:rFonts w:eastAsia="함초롬바탕"/>
                <w:sz w:val="20"/>
                <w:szCs w:val="20"/>
              </w:rPr>
              <w:t>OR "Life Quality" OR "Health-Related Quality Of Life" OR "Health Related Quality Of Life" OR "HRQOL" OR "Psychological Well-Being" OR "QOL"</w:t>
            </w:r>
          </w:p>
          <w:p w14:paraId="230E04EB" w14:textId="77777777" w:rsidR="001A2F2F" w:rsidRPr="004449F4" w:rsidRDefault="001A2F2F" w:rsidP="0088752C">
            <w:pPr>
              <w:pStyle w:val="af2"/>
              <w:jc w:val="both"/>
              <w:rPr>
                <w:rFonts w:eastAsiaTheme="minorEastAsia"/>
                <w:sz w:val="20"/>
                <w:szCs w:val="20"/>
              </w:rPr>
            </w:pPr>
          </w:p>
        </w:tc>
        <w:tc>
          <w:tcPr>
            <w:tcW w:w="1896" w:type="dxa"/>
          </w:tcPr>
          <w:p w14:paraId="6BDF6118"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145,871</w:t>
            </w:r>
          </w:p>
        </w:tc>
      </w:tr>
      <w:tr w:rsidR="00B31E95" w14:paraId="3F8E60FC" w14:textId="77777777" w:rsidTr="0088752C">
        <w:tc>
          <w:tcPr>
            <w:tcW w:w="1325" w:type="dxa"/>
          </w:tcPr>
          <w:p w14:paraId="5E63A2F9"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5</w:t>
            </w:r>
          </w:p>
        </w:tc>
        <w:tc>
          <w:tcPr>
            <w:tcW w:w="6139" w:type="dxa"/>
          </w:tcPr>
          <w:p w14:paraId="2F7003FF" w14:textId="77777777" w:rsidR="001A2F2F" w:rsidRPr="004449F4" w:rsidRDefault="00000000" w:rsidP="0088752C">
            <w:pPr>
              <w:pStyle w:val="af2"/>
              <w:jc w:val="both"/>
              <w:rPr>
                <w:rFonts w:eastAsiaTheme="minorEastAsia"/>
                <w:sz w:val="20"/>
                <w:szCs w:val="20"/>
              </w:rPr>
            </w:pPr>
            <w:r w:rsidRPr="004449F4">
              <w:rPr>
                <w:sz w:val="20"/>
                <w:szCs w:val="20"/>
                <w:bdr w:val="none" w:sz="0" w:space="0" w:color="auto" w:frame="1"/>
                <w:shd w:val="clear" w:color="auto" w:fill="FFFFFF"/>
              </w:rPr>
              <w:t xml:space="preserve">DE "Randomized Controlled Trials" OR DE "Randomized Clinical Trials" OR TX ( "Randomized Controlled Trial" OR "Randomised Controlled Trial" OR "Randomized" OR "Randomised" OR "Randomization" OR "Randomisation" </w:t>
            </w:r>
            <w:r w:rsidRPr="004449F4">
              <w:rPr>
                <w:rFonts w:eastAsiaTheme="minorEastAsia"/>
                <w:sz w:val="20"/>
                <w:szCs w:val="20"/>
                <w:bdr w:val="none" w:sz="0" w:space="0" w:color="auto" w:frame="1"/>
                <w:shd w:val="clear" w:color="auto" w:fill="FFFFFF"/>
              </w:rPr>
              <w:t>)</w:t>
            </w:r>
          </w:p>
        </w:tc>
        <w:tc>
          <w:tcPr>
            <w:tcW w:w="1896" w:type="dxa"/>
          </w:tcPr>
          <w:p w14:paraId="775629CC" w14:textId="77777777" w:rsidR="001A2F2F" w:rsidRPr="004449F4" w:rsidRDefault="00000000" w:rsidP="0088752C">
            <w:pPr>
              <w:pStyle w:val="af2"/>
              <w:jc w:val="right"/>
              <w:rPr>
                <w:rFonts w:eastAsiaTheme="minorEastAsia"/>
                <w:b/>
                <w:bCs/>
                <w:sz w:val="20"/>
                <w:szCs w:val="20"/>
              </w:rPr>
            </w:pPr>
            <w:r w:rsidRPr="004449F4">
              <w:rPr>
                <w:b/>
                <w:bCs/>
                <w:sz w:val="20"/>
                <w:szCs w:val="20"/>
                <w:shd w:val="clear" w:color="auto" w:fill="FFFFFF"/>
              </w:rPr>
              <w:t>115,181</w:t>
            </w:r>
          </w:p>
        </w:tc>
      </w:tr>
      <w:tr w:rsidR="00B31E95" w14:paraId="33B68341" w14:textId="77777777" w:rsidTr="0088752C">
        <w:tc>
          <w:tcPr>
            <w:tcW w:w="1325" w:type="dxa"/>
            <w:tcBorders>
              <w:bottom w:val="single" w:sz="4" w:space="0" w:color="auto"/>
            </w:tcBorders>
          </w:tcPr>
          <w:p w14:paraId="542B7059" w14:textId="77777777" w:rsidR="001A2F2F" w:rsidRPr="004449F4" w:rsidRDefault="00000000" w:rsidP="0088752C">
            <w:pPr>
              <w:rPr>
                <w:rFonts w:ascii="Times New Roman" w:hAnsi="Times New Roman" w:cs="Times New Roman"/>
              </w:rPr>
            </w:pPr>
            <w:r w:rsidRPr="004449F4">
              <w:rPr>
                <w:rFonts w:ascii="Times New Roman" w:hAnsi="Times New Roman" w:cs="Times New Roman"/>
              </w:rPr>
              <w:t>S6</w:t>
            </w:r>
          </w:p>
        </w:tc>
        <w:tc>
          <w:tcPr>
            <w:tcW w:w="6139" w:type="dxa"/>
            <w:tcBorders>
              <w:bottom w:val="single" w:sz="4" w:space="0" w:color="auto"/>
            </w:tcBorders>
          </w:tcPr>
          <w:p w14:paraId="2181E724" w14:textId="77777777" w:rsidR="001A2F2F" w:rsidRPr="004449F4" w:rsidRDefault="00000000" w:rsidP="0088752C">
            <w:pPr>
              <w:pStyle w:val="af2"/>
              <w:jc w:val="both"/>
              <w:rPr>
                <w:sz w:val="20"/>
                <w:szCs w:val="20"/>
              </w:rPr>
            </w:pPr>
            <w:r w:rsidRPr="004449F4">
              <w:rPr>
                <w:rFonts w:eastAsiaTheme="minorHAnsi"/>
                <w:sz w:val="20"/>
                <w:szCs w:val="20"/>
              </w:rPr>
              <w:t>S1 AND S2 AND S3 AND S4</w:t>
            </w:r>
          </w:p>
        </w:tc>
        <w:tc>
          <w:tcPr>
            <w:tcW w:w="1896" w:type="dxa"/>
            <w:tcBorders>
              <w:bottom w:val="single" w:sz="4" w:space="0" w:color="auto"/>
            </w:tcBorders>
          </w:tcPr>
          <w:p w14:paraId="0F8D1DA2" w14:textId="77777777" w:rsidR="001A2F2F" w:rsidRPr="004449F4" w:rsidRDefault="00000000" w:rsidP="0088752C">
            <w:pPr>
              <w:pStyle w:val="af2"/>
              <w:jc w:val="right"/>
              <w:rPr>
                <w:rFonts w:eastAsiaTheme="minorEastAsia"/>
                <w:sz w:val="20"/>
                <w:szCs w:val="20"/>
              </w:rPr>
            </w:pPr>
            <w:r w:rsidRPr="004449F4">
              <w:rPr>
                <w:rFonts w:eastAsiaTheme="minorEastAsia"/>
                <w:sz w:val="20"/>
                <w:szCs w:val="20"/>
              </w:rPr>
              <w:t>54</w:t>
            </w:r>
          </w:p>
        </w:tc>
      </w:tr>
    </w:tbl>
    <w:p w14:paraId="7BD61F50" w14:textId="77777777" w:rsidR="001A2F2F" w:rsidRPr="004449F4" w:rsidRDefault="001A2F2F" w:rsidP="001A2F2F">
      <w:pPr>
        <w:pStyle w:val="4"/>
        <w:ind w:left="1240" w:hanging="440"/>
        <w:rPr>
          <w:rFonts w:ascii="Times New Roman" w:hAnsi="Times New Roman" w:cs="Times New Roman"/>
          <w:sz w:val="22"/>
          <w:lang w:val="en"/>
        </w:rPr>
      </w:pPr>
    </w:p>
    <w:p w14:paraId="2885C1A1" w14:textId="77777777" w:rsidR="001A2F2F" w:rsidRPr="004449F4" w:rsidRDefault="001A2F2F" w:rsidP="001A2F2F">
      <w:pPr>
        <w:wordWrap/>
        <w:spacing w:line="480" w:lineRule="auto"/>
        <w:rPr>
          <w:rFonts w:ascii="Times New Roman" w:hAnsi="Times New Roman" w:cs="Times New Roman"/>
          <w:b/>
          <w:bCs/>
          <w:sz w:val="24"/>
          <w:szCs w:val="24"/>
        </w:rPr>
      </w:pPr>
    </w:p>
    <w:p w14:paraId="1D76570D" w14:textId="77777777" w:rsidR="00AE628D" w:rsidRPr="004449F4" w:rsidRDefault="00AE628D" w:rsidP="001A2F2F">
      <w:pPr>
        <w:wordWrap/>
        <w:spacing w:line="480" w:lineRule="auto"/>
        <w:rPr>
          <w:rFonts w:ascii="Times New Roman" w:hAnsi="Times New Roman" w:cs="Times New Roman"/>
          <w:b/>
          <w:bCs/>
          <w:sz w:val="24"/>
          <w:szCs w:val="24"/>
        </w:rPr>
      </w:pPr>
    </w:p>
    <w:p w14:paraId="04D6F736" w14:textId="77777777" w:rsidR="00AE628D" w:rsidRPr="004449F4" w:rsidRDefault="00AE628D" w:rsidP="001A2F2F">
      <w:pPr>
        <w:wordWrap/>
        <w:spacing w:line="480" w:lineRule="auto"/>
        <w:rPr>
          <w:rFonts w:ascii="Times New Roman" w:hAnsi="Times New Roman" w:cs="Times New Roman"/>
          <w:b/>
          <w:bCs/>
          <w:sz w:val="24"/>
          <w:szCs w:val="24"/>
        </w:rPr>
      </w:pPr>
    </w:p>
    <w:p w14:paraId="188EB8CA" w14:textId="5331BE14" w:rsidR="001A2F2F" w:rsidRPr="004449F4" w:rsidRDefault="00000000" w:rsidP="001A2F2F">
      <w:pPr>
        <w:wordWrap/>
        <w:spacing w:line="480" w:lineRule="auto"/>
        <w:rPr>
          <w:rFonts w:ascii="Times New Roman" w:hAnsi="Times New Roman" w:cs="Times New Roman"/>
          <w:sz w:val="24"/>
          <w:szCs w:val="24"/>
        </w:rPr>
      </w:pPr>
      <w:r w:rsidRPr="004449F4">
        <w:rPr>
          <w:rFonts w:ascii="Times New Roman" w:hAnsi="Times New Roman" w:cs="Times New Roman"/>
          <w:b/>
          <w:bCs/>
          <w:sz w:val="24"/>
          <w:szCs w:val="24"/>
        </w:rPr>
        <w:lastRenderedPageBreak/>
        <w:t xml:space="preserve">Supplemental </w:t>
      </w:r>
      <w:r w:rsidRPr="004449F4">
        <w:rPr>
          <w:rFonts w:ascii="Times New Roman" w:eastAsia="Times New Roman" w:hAnsi="Times New Roman" w:cs="Times New Roman"/>
          <w:b/>
          <w:bCs/>
          <w:sz w:val="24"/>
          <w:szCs w:val="24"/>
          <w:lang w:eastAsia="en-US"/>
        </w:rPr>
        <w:t xml:space="preserve">Table </w:t>
      </w:r>
      <w:r w:rsidRPr="004449F4">
        <w:rPr>
          <w:rFonts w:ascii="Times New Roman" w:hAnsi="Times New Roman" w:cs="Times New Roman"/>
          <w:b/>
          <w:bCs/>
          <w:sz w:val="24"/>
          <w:szCs w:val="24"/>
        </w:rPr>
        <w:t>7</w:t>
      </w:r>
      <w:r w:rsidRPr="004449F4">
        <w:rPr>
          <w:rFonts w:ascii="Times New Roman" w:eastAsia="Times New Roman" w:hAnsi="Times New Roman" w:cs="Times New Roman"/>
          <w:sz w:val="24"/>
          <w:szCs w:val="24"/>
          <w:lang w:eastAsia="en-US"/>
        </w:rPr>
        <w:t xml:space="preserve">. </w:t>
      </w:r>
      <w:r w:rsidRPr="004449F4">
        <w:rPr>
          <w:rFonts w:ascii="Times New Roman" w:hAnsi="Times New Roman" w:cs="Times New Roman"/>
          <w:sz w:val="24"/>
          <w:szCs w:val="24"/>
        </w:rPr>
        <w:t>GRADE evidence profile and summary of findings table for the outcomes</w:t>
      </w:r>
    </w:p>
    <w:tbl>
      <w:tblPr>
        <w:tblW w:w="5104" w:type="pct"/>
        <w:jc w:val="center"/>
        <w:tblBorders>
          <w:top w:val="single" w:sz="4" w:space="0" w:color="auto"/>
          <w:bottom w:val="single" w:sz="4" w:space="0" w:color="auto"/>
          <w:insideH w:val="single" w:sz="4" w:space="0" w:color="auto"/>
        </w:tblBorders>
        <w:tblLayout w:type="fixed"/>
        <w:tblCellMar>
          <w:top w:w="60" w:type="dxa"/>
          <w:left w:w="60" w:type="dxa"/>
          <w:bottom w:w="60" w:type="dxa"/>
          <w:right w:w="60" w:type="dxa"/>
        </w:tblCellMar>
        <w:tblLook w:val="04A0" w:firstRow="1" w:lastRow="0" w:firstColumn="1" w:lastColumn="0" w:noHBand="0" w:noVBand="1"/>
      </w:tblPr>
      <w:tblGrid>
        <w:gridCol w:w="1134"/>
        <w:gridCol w:w="991"/>
        <w:gridCol w:w="711"/>
        <w:gridCol w:w="1133"/>
        <w:gridCol w:w="995"/>
        <w:gridCol w:w="991"/>
        <w:gridCol w:w="990"/>
        <w:gridCol w:w="997"/>
        <w:gridCol w:w="1272"/>
      </w:tblGrid>
      <w:tr w:rsidR="00B31E95" w14:paraId="13A37378" w14:textId="77777777" w:rsidTr="0088752C">
        <w:trPr>
          <w:cantSplit/>
          <w:tblHeader/>
          <w:jc w:val="center"/>
        </w:trPr>
        <w:tc>
          <w:tcPr>
            <w:tcW w:w="615" w:type="pct"/>
            <w:vMerge w:val="restart"/>
            <w:tcBorders>
              <w:top w:val="single" w:sz="4" w:space="0" w:color="auto"/>
              <w:bottom w:val="single" w:sz="4" w:space="0" w:color="auto"/>
            </w:tcBorders>
            <w:shd w:val="clear" w:color="auto" w:fill="auto"/>
            <w:vAlign w:val="center"/>
          </w:tcPr>
          <w:p w14:paraId="3653DE7F" w14:textId="77777777" w:rsidR="001A2F2F" w:rsidRPr="00AE03F6" w:rsidRDefault="00000000" w:rsidP="0088752C">
            <w:pPr>
              <w:pStyle w:val="ae"/>
              <w:spacing w:after="0" w:line="480" w:lineRule="auto"/>
              <w:jc w:val="center"/>
              <w:rPr>
                <w:b/>
                <w:bCs/>
                <w:sz w:val="16"/>
                <w:szCs w:val="16"/>
              </w:rPr>
            </w:pPr>
            <w:r w:rsidRPr="00AE03F6">
              <w:rPr>
                <w:b/>
                <w:bCs/>
                <w:sz w:val="16"/>
                <w:szCs w:val="16"/>
              </w:rPr>
              <w:t>Outcomes</w:t>
            </w:r>
          </w:p>
        </w:tc>
        <w:tc>
          <w:tcPr>
            <w:tcW w:w="3694" w:type="pct"/>
            <w:gridSpan w:val="7"/>
            <w:tcBorders>
              <w:top w:val="single" w:sz="4" w:space="0" w:color="auto"/>
              <w:bottom w:val="single" w:sz="4" w:space="0" w:color="auto"/>
            </w:tcBorders>
            <w:shd w:val="clear" w:color="auto" w:fill="auto"/>
            <w:vAlign w:val="center"/>
            <w:hideMark/>
          </w:tcPr>
          <w:p w14:paraId="4A8B820E" w14:textId="77777777" w:rsidR="001A2F2F" w:rsidRPr="00AE03F6" w:rsidRDefault="00000000" w:rsidP="0088752C">
            <w:pPr>
              <w:pStyle w:val="ae"/>
              <w:spacing w:after="0" w:line="480" w:lineRule="auto"/>
              <w:jc w:val="center"/>
              <w:rPr>
                <w:b/>
                <w:bCs/>
                <w:sz w:val="16"/>
                <w:szCs w:val="16"/>
              </w:rPr>
            </w:pPr>
            <w:r w:rsidRPr="00AE03F6">
              <w:rPr>
                <w:b/>
                <w:bCs/>
                <w:sz w:val="16"/>
                <w:szCs w:val="16"/>
              </w:rPr>
              <w:t>Certainty assessment</w:t>
            </w:r>
          </w:p>
        </w:tc>
        <w:tc>
          <w:tcPr>
            <w:tcW w:w="690" w:type="pct"/>
            <w:vMerge w:val="restart"/>
            <w:tcBorders>
              <w:top w:val="single" w:sz="4" w:space="0" w:color="auto"/>
              <w:bottom w:val="single" w:sz="4" w:space="0" w:color="auto"/>
            </w:tcBorders>
            <w:shd w:val="clear" w:color="auto" w:fill="auto"/>
            <w:vAlign w:val="center"/>
            <w:hideMark/>
          </w:tcPr>
          <w:p w14:paraId="65093DB5" w14:textId="77777777" w:rsidR="001A2F2F" w:rsidRPr="00AE03F6" w:rsidRDefault="00000000" w:rsidP="0088752C">
            <w:pPr>
              <w:pStyle w:val="ae"/>
              <w:spacing w:after="0" w:line="480" w:lineRule="auto"/>
              <w:jc w:val="center"/>
              <w:rPr>
                <w:b/>
                <w:bCs/>
                <w:sz w:val="16"/>
                <w:szCs w:val="16"/>
              </w:rPr>
            </w:pPr>
            <w:r w:rsidRPr="00AE03F6">
              <w:rPr>
                <w:b/>
                <w:bCs/>
                <w:sz w:val="16"/>
                <w:szCs w:val="16"/>
              </w:rPr>
              <w:t>Anticipated absolute effects</w:t>
            </w:r>
          </w:p>
          <w:p w14:paraId="2E9134CD" w14:textId="77777777" w:rsidR="001A2F2F" w:rsidRPr="00AE03F6" w:rsidRDefault="00000000" w:rsidP="0088752C">
            <w:pPr>
              <w:pStyle w:val="ae"/>
              <w:spacing w:after="0" w:line="480" w:lineRule="auto"/>
              <w:jc w:val="center"/>
              <w:rPr>
                <w:b/>
                <w:bCs/>
                <w:sz w:val="16"/>
                <w:szCs w:val="16"/>
              </w:rPr>
            </w:pPr>
            <w:r w:rsidRPr="00AE03F6">
              <w:rPr>
                <w:b/>
                <w:bCs/>
                <w:sz w:val="16"/>
                <w:szCs w:val="16"/>
              </w:rPr>
              <w:t>(95% CI)</w:t>
            </w:r>
          </w:p>
        </w:tc>
      </w:tr>
      <w:tr w:rsidR="00B31E95" w14:paraId="4144630C" w14:textId="77777777" w:rsidTr="0088752C">
        <w:trPr>
          <w:cantSplit/>
          <w:trHeight w:val="196"/>
          <w:tblHeader/>
          <w:jc w:val="center"/>
        </w:trPr>
        <w:tc>
          <w:tcPr>
            <w:tcW w:w="615" w:type="pct"/>
            <w:vMerge/>
            <w:tcBorders>
              <w:top w:val="single" w:sz="4" w:space="0" w:color="auto"/>
            </w:tcBorders>
            <w:shd w:val="clear" w:color="auto" w:fill="auto"/>
            <w:vAlign w:val="center"/>
          </w:tcPr>
          <w:p w14:paraId="009171A7" w14:textId="77777777" w:rsidR="001A2F2F" w:rsidRPr="004449F4" w:rsidRDefault="001A2F2F" w:rsidP="0088752C">
            <w:pPr>
              <w:pStyle w:val="ae"/>
              <w:spacing w:after="0" w:line="480" w:lineRule="auto"/>
              <w:jc w:val="center"/>
              <w:rPr>
                <w:b/>
                <w:bCs/>
                <w:sz w:val="18"/>
                <w:szCs w:val="18"/>
              </w:rPr>
            </w:pPr>
          </w:p>
        </w:tc>
        <w:tc>
          <w:tcPr>
            <w:tcW w:w="538" w:type="pct"/>
            <w:tcBorders>
              <w:top w:val="single" w:sz="4" w:space="0" w:color="auto"/>
            </w:tcBorders>
            <w:shd w:val="clear" w:color="auto" w:fill="auto"/>
            <w:vAlign w:val="center"/>
            <w:hideMark/>
          </w:tcPr>
          <w:p w14:paraId="66C1C9D7" w14:textId="77777777" w:rsidR="001A2F2F" w:rsidRPr="00AE03F6" w:rsidRDefault="00000000" w:rsidP="0088752C">
            <w:pPr>
              <w:pStyle w:val="ae"/>
              <w:spacing w:after="0" w:line="480" w:lineRule="auto"/>
              <w:jc w:val="center"/>
              <w:rPr>
                <w:b/>
                <w:bCs/>
                <w:sz w:val="16"/>
                <w:szCs w:val="16"/>
              </w:rPr>
            </w:pPr>
            <w:r w:rsidRPr="00AE03F6">
              <w:rPr>
                <w:b/>
                <w:bCs/>
                <w:sz w:val="16"/>
                <w:szCs w:val="16"/>
              </w:rPr>
              <w:t>Participants</w:t>
            </w:r>
            <w:r w:rsidRPr="00AE03F6">
              <w:rPr>
                <w:b/>
                <w:bCs/>
                <w:sz w:val="16"/>
                <w:szCs w:val="16"/>
              </w:rPr>
              <w:br/>
              <w:t>(studies)</w:t>
            </w:r>
            <w:r w:rsidRPr="00AE03F6">
              <w:rPr>
                <w:b/>
                <w:bCs/>
                <w:sz w:val="16"/>
                <w:szCs w:val="16"/>
              </w:rPr>
              <w:br/>
              <w:t>Follow-up</w:t>
            </w:r>
          </w:p>
        </w:tc>
        <w:tc>
          <w:tcPr>
            <w:tcW w:w="386" w:type="pct"/>
            <w:tcBorders>
              <w:top w:val="single" w:sz="4" w:space="0" w:color="auto"/>
            </w:tcBorders>
            <w:shd w:val="clear" w:color="auto" w:fill="auto"/>
            <w:vAlign w:val="center"/>
            <w:hideMark/>
          </w:tcPr>
          <w:p w14:paraId="33692376" w14:textId="77777777" w:rsidR="001A2F2F" w:rsidRPr="00AE03F6" w:rsidRDefault="00000000" w:rsidP="0088752C">
            <w:pPr>
              <w:pStyle w:val="ae"/>
              <w:spacing w:after="0" w:line="480" w:lineRule="auto"/>
              <w:jc w:val="center"/>
              <w:rPr>
                <w:b/>
                <w:bCs/>
                <w:sz w:val="16"/>
                <w:szCs w:val="16"/>
              </w:rPr>
            </w:pPr>
            <w:r w:rsidRPr="00AE03F6">
              <w:rPr>
                <w:b/>
                <w:bCs/>
                <w:sz w:val="16"/>
                <w:szCs w:val="16"/>
              </w:rPr>
              <w:t>Risk of bias</w:t>
            </w:r>
          </w:p>
        </w:tc>
        <w:tc>
          <w:tcPr>
            <w:tcW w:w="615" w:type="pct"/>
            <w:tcBorders>
              <w:top w:val="single" w:sz="4" w:space="0" w:color="auto"/>
            </w:tcBorders>
            <w:shd w:val="clear" w:color="auto" w:fill="auto"/>
            <w:vAlign w:val="center"/>
            <w:hideMark/>
          </w:tcPr>
          <w:p w14:paraId="63822973" w14:textId="77777777" w:rsidR="001A2F2F" w:rsidRPr="00AE03F6" w:rsidRDefault="00000000" w:rsidP="0088752C">
            <w:pPr>
              <w:pStyle w:val="ae"/>
              <w:spacing w:after="0" w:line="480" w:lineRule="auto"/>
              <w:jc w:val="center"/>
              <w:rPr>
                <w:b/>
                <w:bCs/>
                <w:sz w:val="16"/>
                <w:szCs w:val="16"/>
              </w:rPr>
            </w:pPr>
            <w:r w:rsidRPr="00AE03F6">
              <w:rPr>
                <w:b/>
                <w:bCs/>
                <w:sz w:val="16"/>
                <w:szCs w:val="16"/>
              </w:rPr>
              <w:t>Inconsistency</w:t>
            </w:r>
          </w:p>
        </w:tc>
        <w:tc>
          <w:tcPr>
            <w:tcW w:w="540" w:type="pct"/>
            <w:tcBorders>
              <w:top w:val="single" w:sz="4" w:space="0" w:color="auto"/>
              <w:right w:val="single" w:sz="4" w:space="0" w:color="FFFFFF" w:themeColor="background1"/>
            </w:tcBorders>
            <w:shd w:val="clear" w:color="auto" w:fill="auto"/>
            <w:vAlign w:val="center"/>
            <w:hideMark/>
          </w:tcPr>
          <w:p w14:paraId="137D1AD7" w14:textId="77777777" w:rsidR="001A2F2F" w:rsidRPr="00AE03F6" w:rsidRDefault="00000000" w:rsidP="0088752C">
            <w:pPr>
              <w:pStyle w:val="ae"/>
              <w:spacing w:after="0" w:line="480" w:lineRule="auto"/>
              <w:jc w:val="center"/>
              <w:rPr>
                <w:b/>
                <w:bCs/>
                <w:sz w:val="16"/>
                <w:szCs w:val="16"/>
              </w:rPr>
            </w:pPr>
            <w:r w:rsidRPr="00AE03F6">
              <w:rPr>
                <w:b/>
                <w:bCs/>
                <w:sz w:val="16"/>
                <w:szCs w:val="16"/>
              </w:rPr>
              <w:t>Indirectness</w:t>
            </w:r>
          </w:p>
        </w:tc>
        <w:tc>
          <w:tcPr>
            <w:tcW w:w="538" w:type="pct"/>
            <w:tcBorders>
              <w:top w:val="single" w:sz="4" w:space="0" w:color="auto"/>
              <w:left w:val="single" w:sz="4" w:space="0" w:color="FFFFFF" w:themeColor="background1"/>
            </w:tcBorders>
            <w:shd w:val="clear" w:color="auto" w:fill="auto"/>
            <w:vAlign w:val="center"/>
            <w:hideMark/>
          </w:tcPr>
          <w:p w14:paraId="417B5976" w14:textId="77777777" w:rsidR="001A2F2F" w:rsidRPr="00AE03F6" w:rsidRDefault="00000000" w:rsidP="0088752C">
            <w:pPr>
              <w:pStyle w:val="ae"/>
              <w:spacing w:after="0" w:line="480" w:lineRule="auto"/>
              <w:jc w:val="center"/>
              <w:rPr>
                <w:b/>
                <w:bCs/>
                <w:sz w:val="16"/>
                <w:szCs w:val="16"/>
              </w:rPr>
            </w:pPr>
            <w:r w:rsidRPr="00AE03F6">
              <w:rPr>
                <w:b/>
                <w:bCs/>
                <w:sz w:val="16"/>
                <w:szCs w:val="16"/>
              </w:rPr>
              <w:t>Imprecision</w:t>
            </w:r>
          </w:p>
        </w:tc>
        <w:tc>
          <w:tcPr>
            <w:tcW w:w="537" w:type="pct"/>
            <w:tcBorders>
              <w:top w:val="single" w:sz="4" w:space="0" w:color="auto"/>
            </w:tcBorders>
            <w:shd w:val="clear" w:color="auto" w:fill="auto"/>
            <w:vAlign w:val="center"/>
            <w:hideMark/>
          </w:tcPr>
          <w:p w14:paraId="3423D5EA" w14:textId="77777777" w:rsidR="001A2F2F" w:rsidRPr="00AE03F6" w:rsidRDefault="00000000" w:rsidP="0088752C">
            <w:pPr>
              <w:pStyle w:val="ae"/>
              <w:spacing w:after="0" w:line="480" w:lineRule="auto"/>
              <w:jc w:val="center"/>
              <w:rPr>
                <w:b/>
                <w:bCs/>
                <w:sz w:val="16"/>
                <w:szCs w:val="16"/>
              </w:rPr>
            </w:pPr>
            <w:r w:rsidRPr="00AE03F6">
              <w:rPr>
                <w:b/>
                <w:bCs/>
                <w:sz w:val="16"/>
                <w:szCs w:val="16"/>
              </w:rPr>
              <w:t>Publication bias</w:t>
            </w:r>
          </w:p>
        </w:tc>
        <w:tc>
          <w:tcPr>
            <w:tcW w:w="541" w:type="pct"/>
            <w:tcBorders>
              <w:top w:val="single" w:sz="4" w:space="0" w:color="auto"/>
            </w:tcBorders>
            <w:shd w:val="clear" w:color="auto" w:fill="auto"/>
            <w:vAlign w:val="center"/>
            <w:hideMark/>
          </w:tcPr>
          <w:p w14:paraId="5DD247E0" w14:textId="77777777" w:rsidR="001A2F2F" w:rsidRPr="00AE03F6" w:rsidRDefault="00000000" w:rsidP="0088752C">
            <w:pPr>
              <w:pStyle w:val="ae"/>
              <w:spacing w:after="0" w:line="480" w:lineRule="auto"/>
              <w:jc w:val="center"/>
              <w:rPr>
                <w:b/>
                <w:bCs/>
                <w:sz w:val="16"/>
                <w:szCs w:val="16"/>
              </w:rPr>
            </w:pPr>
            <w:r w:rsidRPr="00AE03F6">
              <w:rPr>
                <w:b/>
                <w:bCs/>
                <w:sz w:val="16"/>
                <w:szCs w:val="16"/>
              </w:rPr>
              <w:t>Overall certainty of evidence</w:t>
            </w:r>
          </w:p>
        </w:tc>
        <w:tc>
          <w:tcPr>
            <w:tcW w:w="690" w:type="pct"/>
            <w:vMerge/>
            <w:tcBorders>
              <w:top w:val="single" w:sz="4" w:space="0" w:color="auto"/>
            </w:tcBorders>
            <w:shd w:val="clear" w:color="auto" w:fill="auto"/>
            <w:vAlign w:val="center"/>
          </w:tcPr>
          <w:p w14:paraId="671C3C5B" w14:textId="77777777" w:rsidR="001A2F2F" w:rsidRPr="004449F4" w:rsidRDefault="001A2F2F" w:rsidP="0088752C">
            <w:pPr>
              <w:pStyle w:val="ae"/>
              <w:spacing w:after="0" w:line="480" w:lineRule="auto"/>
              <w:jc w:val="center"/>
              <w:rPr>
                <w:b/>
                <w:bCs/>
                <w:sz w:val="18"/>
                <w:szCs w:val="18"/>
              </w:rPr>
            </w:pPr>
          </w:p>
        </w:tc>
      </w:tr>
      <w:tr w:rsidR="00B31E95" w14:paraId="2E981C5E" w14:textId="77777777" w:rsidTr="0088752C">
        <w:trPr>
          <w:cantSplit/>
          <w:trHeight w:val="78"/>
          <w:tblHeader/>
          <w:jc w:val="center"/>
        </w:trPr>
        <w:tc>
          <w:tcPr>
            <w:tcW w:w="615" w:type="pct"/>
            <w:tcBorders>
              <w:top w:val="single" w:sz="4" w:space="0" w:color="auto"/>
            </w:tcBorders>
            <w:shd w:val="clear" w:color="auto" w:fill="auto"/>
          </w:tcPr>
          <w:p w14:paraId="7798A417" w14:textId="77777777" w:rsidR="001A2F2F" w:rsidRPr="004449F4" w:rsidRDefault="00000000" w:rsidP="0088752C">
            <w:pPr>
              <w:pStyle w:val="ae"/>
              <w:spacing w:after="0" w:line="480" w:lineRule="auto"/>
              <w:jc w:val="left"/>
              <w:rPr>
                <w:b/>
                <w:bCs/>
                <w:sz w:val="18"/>
                <w:szCs w:val="18"/>
              </w:rPr>
            </w:pPr>
            <w:r w:rsidRPr="004449F4">
              <w:rPr>
                <w:b/>
                <w:bCs/>
                <w:sz w:val="18"/>
                <w:szCs w:val="18"/>
              </w:rPr>
              <w:t>Caregiver burden</w:t>
            </w:r>
          </w:p>
        </w:tc>
        <w:tc>
          <w:tcPr>
            <w:tcW w:w="538" w:type="pct"/>
            <w:tcBorders>
              <w:top w:val="single" w:sz="4" w:space="0" w:color="auto"/>
            </w:tcBorders>
            <w:shd w:val="clear" w:color="auto" w:fill="auto"/>
          </w:tcPr>
          <w:p w14:paraId="35DBF34D" w14:textId="77777777" w:rsidR="001A2F2F" w:rsidRPr="004449F4" w:rsidRDefault="00000000" w:rsidP="0088752C">
            <w:pPr>
              <w:pStyle w:val="ae"/>
              <w:spacing w:after="0" w:line="480" w:lineRule="auto"/>
              <w:jc w:val="center"/>
              <w:rPr>
                <w:b/>
                <w:bCs/>
                <w:sz w:val="18"/>
                <w:szCs w:val="18"/>
              </w:rPr>
            </w:pPr>
            <w:r w:rsidRPr="004449F4">
              <w:rPr>
                <w:sz w:val="18"/>
                <w:szCs w:val="18"/>
              </w:rPr>
              <w:t>857</w:t>
            </w:r>
            <w:r w:rsidRPr="004449F4">
              <w:rPr>
                <w:sz w:val="18"/>
                <w:szCs w:val="18"/>
              </w:rPr>
              <w:br/>
              <w:t>(12 RCTs)</w:t>
            </w:r>
          </w:p>
        </w:tc>
        <w:tc>
          <w:tcPr>
            <w:tcW w:w="386" w:type="pct"/>
            <w:tcBorders>
              <w:top w:val="single" w:sz="4" w:space="0" w:color="auto"/>
            </w:tcBorders>
            <w:shd w:val="clear" w:color="auto" w:fill="auto"/>
          </w:tcPr>
          <w:p w14:paraId="5211AF02" w14:textId="77777777" w:rsidR="001A2F2F" w:rsidRPr="004449F4" w:rsidRDefault="00000000" w:rsidP="0088752C">
            <w:pPr>
              <w:pStyle w:val="ae"/>
              <w:spacing w:after="0" w:line="480" w:lineRule="auto"/>
              <w:jc w:val="center"/>
              <w:rPr>
                <w:b/>
                <w:bCs/>
                <w:sz w:val="18"/>
                <w:szCs w:val="18"/>
              </w:rPr>
            </w:pPr>
            <w:r w:rsidRPr="004449F4">
              <w:rPr>
                <w:sz w:val="18"/>
                <w:szCs w:val="18"/>
              </w:rPr>
              <w:t>serious</w:t>
            </w:r>
            <w:r w:rsidRPr="004449F4">
              <w:rPr>
                <w:b/>
                <w:bCs/>
                <w:sz w:val="18"/>
                <w:szCs w:val="18"/>
                <w:vertAlign w:val="superscript"/>
              </w:rPr>
              <w:t>a</w:t>
            </w:r>
          </w:p>
        </w:tc>
        <w:tc>
          <w:tcPr>
            <w:tcW w:w="615" w:type="pct"/>
            <w:tcBorders>
              <w:top w:val="single" w:sz="4" w:space="0" w:color="auto"/>
            </w:tcBorders>
            <w:shd w:val="clear" w:color="auto" w:fill="auto"/>
          </w:tcPr>
          <w:p w14:paraId="0B73B7FF" w14:textId="77777777" w:rsidR="001A2F2F" w:rsidRPr="004449F4" w:rsidRDefault="00000000" w:rsidP="0088752C">
            <w:pPr>
              <w:pStyle w:val="ae"/>
              <w:spacing w:after="0" w:line="480" w:lineRule="auto"/>
              <w:jc w:val="center"/>
              <w:rPr>
                <w:b/>
                <w:bCs/>
                <w:sz w:val="18"/>
                <w:szCs w:val="18"/>
              </w:rPr>
            </w:pPr>
            <w:r w:rsidRPr="004449F4">
              <w:rPr>
                <w:sz w:val="18"/>
                <w:szCs w:val="18"/>
              </w:rPr>
              <w:t>not serious</w:t>
            </w:r>
          </w:p>
        </w:tc>
        <w:tc>
          <w:tcPr>
            <w:tcW w:w="540" w:type="pct"/>
            <w:tcBorders>
              <w:top w:val="single" w:sz="4" w:space="0" w:color="auto"/>
              <w:right w:val="single" w:sz="4" w:space="0" w:color="FFFFFF" w:themeColor="background1"/>
            </w:tcBorders>
            <w:shd w:val="clear" w:color="auto" w:fill="auto"/>
          </w:tcPr>
          <w:p w14:paraId="71666410" w14:textId="77777777" w:rsidR="001A2F2F" w:rsidRPr="004449F4" w:rsidRDefault="00000000" w:rsidP="0088752C">
            <w:pPr>
              <w:pStyle w:val="ae"/>
              <w:spacing w:after="0" w:line="480" w:lineRule="auto"/>
              <w:jc w:val="center"/>
              <w:rPr>
                <w:b/>
                <w:bCs/>
                <w:sz w:val="18"/>
                <w:szCs w:val="18"/>
              </w:rPr>
            </w:pPr>
            <w:r w:rsidRPr="004449F4">
              <w:rPr>
                <w:sz w:val="18"/>
                <w:szCs w:val="18"/>
              </w:rPr>
              <w:t>not serious</w:t>
            </w:r>
          </w:p>
        </w:tc>
        <w:tc>
          <w:tcPr>
            <w:tcW w:w="538" w:type="pct"/>
            <w:tcBorders>
              <w:top w:val="single" w:sz="4" w:space="0" w:color="auto"/>
              <w:left w:val="single" w:sz="4" w:space="0" w:color="FFFFFF" w:themeColor="background1"/>
            </w:tcBorders>
            <w:shd w:val="clear" w:color="auto" w:fill="auto"/>
          </w:tcPr>
          <w:p w14:paraId="00199D06" w14:textId="77777777" w:rsidR="001A2F2F" w:rsidRPr="004449F4" w:rsidRDefault="00000000" w:rsidP="0088752C">
            <w:pPr>
              <w:pStyle w:val="ae"/>
              <w:spacing w:after="0" w:line="480" w:lineRule="auto"/>
              <w:jc w:val="center"/>
              <w:rPr>
                <w:b/>
                <w:bCs/>
                <w:sz w:val="18"/>
                <w:szCs w:val="18"/>
              </w:rPr>
            </w:pPr>
            <w:r w:rsidRPr="004449F4">
              <w:rPr>
                <w:sz w:val="18"/>
                <w:szCs w:val="18"/>
              </w:rPr>
              <w:t>not serious</w:t>
            </w:r>
          </w:p>
        </w:tc>
        <w:tc>
          <w:tcPr>
            <w:tcW w:w="537" w:type="pct"/>
            <w:tcBorders>
              <w:top w:val="single" w:sz="4" w:space="0" w:color="auto"/>
            </w:tcBorders>
            <w:shd w:val="clear" w:color="auto" w:fill="auto"/>
          </w:tcPr>
          <w:p w14:paraId="71A98F2C" w14:textId="77777777" w:rsidR="001A2F2F" w:rsidRPr="004449F4" w:rsidRDefault="00000000" w:rsidP="0088752C">
            <w:pPr>
              <w:pStyle w:val="ae"/>
              <w:spacing w:after="0" w:line="480" w:lineRule="auto"/>
              <w:jc w:val="center"/>
              <w:rPr>
                <w:b/>
                <w:bCs/>
                <w:sz w:val="18"/>
                <w:szCs w:val="18"/>
              </w:rPr>
            </w:pPr>
            <w:r w:rsidRPr="004449F4">
              <w:rPr>
                <w:sz w:val="18"/>
                <w:szCs w:val="18"/>
              </w:rPr>
              <w:t>none</w:t>
            </w:r>
          </w:p>
        </w:tc>
        <w:tc>
          <w:tcPr>
            <w:tcW w:w="541" w:type="pct"/>
            <w:tcBorders>
              <w:top w:val="single" w:sz="4" w:space="0" w:color="auto"/>
            </w:tcBorders>
            <w:shd w:val="clear" w:color="auto" w:fill="auto"/>
          </w:tcPr>
          <w:p w14:paraId="10E67A55" w14:textId="77777777" w:rsidR="001A2F2F" w:rsidRPr="004449F4" w:rsidRDefault="00000000" w:rsidP="0088752C">
            <w:pPr>
              <w:pStyle w:val="ae"/>
              <w:spacing w:after="0" w:line="480" w:lineRule="auto"/>
              <w:jc w:val="center"/>
              <w:rPr>
                <w:b/>
                <w:bCs/>
                <w:sz w:val="18"/>
                <w:szCs w:val="18"/>
              </w:rPr>
            </w:pPr>
            <w:r w:rsidRPr="004449F4">
              <w:rPr>
                <w:rStyle w:val="quality-sign"/>
                <w:rFonts w:ascii="Cambria Math" w:hAnsi="Cambria Math" w:cs="Cambria Math"/>
                <w:sz w:val="18"/>
                <w:szCs w:val="18"/>
              </w:rPr>
              <w:t>⨁⨁⨁</w:t>
            </w:r>
            <w:r w:rsidRPr="004449F4">
              <w:rPr>
                <w:rStyle w:val="quality-sign"/>
                <w:rFonts w:ascii="MS Mincho" w:eastAsia="MS Mincho" w:hAnsi="MS Mincho" w:cs="MS Mincho" w:hint="eastAsia"/>
                <w:sz w:val="18"/>
                <w:szCs w:val="18"/>
              </w:rPr>
              <w:t>◯</w:t>
            </w:r>
            <w:r w:rsidRPr="004449F4">
              <w:rPr>
                <w:sz w:val="18"/>
                <w:szCs w:val="18"/>
              </w:rPr>
              <w:br/>
            </w:r>
            <w:r w:rsidRPr="004449F4">
              <w:rPr>
                <w:rStyle w:val="quality-text"/>
                <w:sz w:val="18"/>
                <w:szCs w:val="18"/>
              </w:rPr>
              <w:t>Moderate</w:t>
            </w:r>
          </w:p>
        </w:tc>
        <w:tc>
          <w:tcPr>
            <w:tcW w:w="690" w:type="pct"/>
            <w:tcBorders>
              <w:top w:val="single" w:sz="4" w:space="0" w:color="auto"/>
            </w:tcBorders>
            <w:shd w:val="clear" w:color="auto" w:fill="auto"/>
          </w:tcPr>
          <w:p w14:paraId="74EFCCFE" w14:textId="77777777" w:rsidR="001A2F2F" w:rsidRPr="004449F4" w:rsidRDefault="00000000" w:rsidP="0088752C">
            <w:pPr>
              <w:pStyle w:val="ae"/>
              <w:spacing w:after="0" w:line="480" w:lineRule="auto"/>
              <w:jc w:val="center"/>
              <w:rPr>
                <w:b/>
                <w:bCs/>
                <w:sz w:val="18"/>
                <w:szCs w:val="18"/>
              </w:rPr>
            </w:pPr>
            <w:r w:rsidRPr="004449F4">
              <w:rPr>
                <w:rStyle w:val="cell-value"/>
                <w:sz w:val="18"/>
                <w:szCs w:val="18"/>
              </w:rPr>
              <w:t xml:space="preserve">SMD </w:t>
            </w:r>
            <w:r w:rsidRPr="004449F4">
              <w:rPr>
                <w:rStyle w:val="cell-value"/>
                <w:b/>
                <w:bCs/>
                <w:sz w:val="18"/>
                <w:szCs w:val="18"/>
              </w:rPr>
              <w:t xml:space="preserve">-0.19 </w:t>
            </w:r>
            <w:r w:rsidRPr="004449F4">
              <w:rPr>
                <w:sz w:val="18"/>
                <w:szCs w:val="18"/>
              </w:rPr>
              <w:br/>
            </w:r>
            <w:r w:rsidRPr="004449F4">
              <w:rPr>
                <w:rStyle w:val="cell-value"/>
                <w:sz w:val="18"/>
                <w:szCs w:val="18"/>
              </w:rPr>
              <w:t>(-0.36 to -0.01)</w:t>
            </w:r>
          </w:p>
        </w:tc>
      </w:tr>
      <w:tr w:rsidR="00B31E95" w14:paraId="1D95968F" w14:textId="77777777" w:rsidTr="0088752C">
        <w:trPr>
          <w:cantSplit/>
          <w:trHeight w:val="102"/>
          <w:tblHeader/>
          <w:jc w:val="center"/>
        </w:trPr>
        <w:tc>
          <w:tcPr>
            <w:tcW w:w="615" w:type="pct"/>
            <w:tcBorders>
              <w:top w:val="single" w:sz="4" w:space="0" w:color="auto"/>
              <w:bottom w:val="single" w:sz="4" w:space="0" w:color="auto"/>
            </w:tcBorders>
            <w:shd w:val="clear" w:color="auto" w:fill="auto"/>
          </w:tcPr>
          <w:p w14:paraId="1C8511CD" w14:textId="77777777" w:rsidR="001A2F2F" w:rsidRPr="004449F4" w:rsidRDefault="00000000" w:rsidP="0088752C">
            <w:pPr>
              <w:pStyle w:val="ae"/>
              <w:spacing w:after="0" w:line="480" w:lineRule="auto"/>
              <w:jc w:val="left"/>
              <w:rPr>
                <w:rStyle w:val="label"/>
                <w:b/>
                <w:bCs/>
                <w:sz w:val="18"/>
                <w:szCs w:val="18"/>
              </w:rPr>
            </w:pPr>
            <w:r w:rsidRPr="004449F4">
              <w:rPr>
                <w:rStyle w:val="label"/>
                <w:b/>
                <w:bCs/>
                <w:sz w:val="18"/>
                <w:szCs w:val="18"/>
              </w:rPr>
              <w:t>Quality of life</w:t>
            </w:r>
          </w:p>
        </w:tc>
        <w:tc>
          <w:tcPr>
            <w:tcW w:w="538" w:type="pct"/>
            <w:tcBorders>
              <w:top w:val="single" w:sz="4" w:space="0" w:color="auto"/>
              <w:bottom w:val="single" w:sz="4" w:space="0" w:color="auto"/>
            </w:tcBorders>
            <w:shd w:val="clear" w:color="auto" w:fill="auto"/>
          </w:tcPr>
          <w:p w14:paraId="38089C2C" w14:textId="77777777" w:rsidR="001A2F2F" w:rsidRPr="004449F4" w:rsidRDefault="00000000" w:rsidP="0088752C">
            <w:pPr>
              <w:pStyle w:val="ae"/>
              <w:spacing w:after="0" w:line="480" w:lineRule="auto"/>
              <w:jc w:val="center"/>
              <w:rPr>
                <w:sz w:val="18"/>
                <w:szCs w:val="18"/>
              </w:rPr>
            </w:pPr>
            <w:r w:rsidRPr="004449F4">
              <w:rPr>
                <w:sz w:val="18"/>
                <w:szCs w:val="18"/>
              </w:rPr>
              <w:t>364</w:t>
            </w:r>
            <w:r w:rsidRPr="004449F4">
              <w:rPr>
                <w:sz w:val="18"/>
                <w:szCs w:val="18"/>
              </w:rPr>
              <w:br/>
              <w:t>(7 RCTs)</w:t>
            </w:r>
          </w:p>
        </w:tc>
        <w:tc>
          <w:tcPr>
            <w:tcW w:w="386" w:type="pct"/>
            <w:tcBorders>
              <w:top w:val="single" w:sz="4" w:space="0" w:color="auto"/>
              <w:bottom w:val="single" w:sz="4" w:space="0" w:color="auto"/>
            </w:tcBorders>
            <w:shd w:val="clear" w:color="auto" w:fill="auto"/>
          </w:tcPr>
          <w:p w14:paraId="3D5C0E63" w14:textId="77777777" w:rsidR="001A2F2F" w:rsidRPr="004449F4" w:rsidRDefault="00000000" w:rsidP="0088752C">
            <w:pPr>
              <w:pStyle w:val="ae"/>
              <w:spacing w:after="0" w:line="480" w:lineRule="auto"/>
              <w:jc w:val="center"/>
              <w:rPr>
                <w:sz w:val="18"/>
                <w:szCs w:val="18"/>
              </w:rPr>
            </w:pPr>
            <w:r w:rsidRPr="004449F4">
              <w:rPr>
                <w:sz w:val="18"/>
                <w:szCs w:val="18"/>
              </w:rPr>
              <w:t>serious</w:t>
            </w:r>
            <w:r w:rsidRPr="004449F4">
              <w:rPr>
                <w:b/>
                <w:bCs/>
                <w:sz w:val="18"/>
                <w:szCs w:val="18"/>
                <w:vertAlign w:val="superscript"/>
              </w:rPr>
              <w:t>b</w:t>
            </w:r>
          </w:p>
        </w:tc>
        <w:tc>
          <w:tcPr>
            <w:tcW w:w="615" w:type="pct"/>
            <w:tcBorders>
              <w:top w:val="single" w:sz="4" w:space="0" w:color="auto"/>
              <w:bottom w:val="single" w:sz="4" w:space="0" w:color="auto"/>
            </w:tcBorders>
            <w:shd w:val="clear" w:color="auto" w:fill="auto"/>
          </w:tcPr>
          <w:p w14:paraId="0FA0D3F8" w14:textId="77777777" w:rsidR="001A2F2F" w:rsidRPr="004449F4" w:rsidRDefault="00000000" w:rsidP="0088752C">
            <w:pPr>
              <w:pStyle w:val="ae"/>
              <w:spacing w:after="0" w:line="480" w:lineRule="auto"/>
              <w:jc w:val="center"/>
              <w:rPr>
                <w:sz w:val="18"/>
                <w:szCs w:val="18"/>
              </w:rPr>
            </w:pPr>
            <w:r w:rsidRPr="004449F4">
              <w:rPr>
                <w:sz w:val="18"/>
                <w:szCs w:val="18"/>
              </w:rPr>
              <w:t>not serious</w:t>
            </w:r>
          </w:p>
        </w:tc>
        <w:tc>
          <w:tcPr>
            <w:tcW w:w="540" w:type="pct"/>
            <w:tcBorders>
              <w:top w:val="single" w:sz="4" w:space="0" w:color="auto"/>
              <w:bottom w:val="single" w:sz="4" w:space="0" w:color="auto"/>
              <w:right w:val="single" w:sz="4" w:space="0" w:color="FFFFFF" w:themeColor="background1"/>
            </w:tcBorders>
            <w:shd w:val="clear" w:color="auto" w:fill="auto"/>
          </w:tcPr>
          <w:p w14:paraId="27F08911" w14:textId="77777777" w:rsidR="001A2F2F" w:rsidRPr="004449F4" w:rsidRDefault="00000000" w:rsidP="0088752C">
            <w:pPr>
              <w:pStyle w:val="ae"/>
              <w:spacing w:after="0" w:line="480" w:lineRule="auto"/>
              <w:jc w:val="center"/>
              <w:rPr>
                <w:sz w:val="18"/>
                <w:szCs w:val="18"/>
              </w:rPr>
            </w:pPr>
            <w:r w:rsidRPr="004449F4">
              <w:rPr>
                <w:sz w:val="18"/>
                <w:szCs w:val="18"/>
              </w:rPr>
              <w:t>not serious</w:t>
            </w:r>
          </w:p>
        </w:tc>
        <w:tc>
          <w:tcPr>
            <w:tcW w:w="538" w:type="pct"/>
            <w:tcBorders>
              <w:top w:val="single" w:sz="4" w:space="0" w:color="auto"/>
              <w:left w:val="single" w:sz="4" w:space="0" w:color="FFFFFF" w:themeColor="background1"/>
              <w:bottom w:val="single" w:sz="4" w:space="0" w:color="auto"/>
            </w:tcBorders>
            <w:shd w:val="clear" w:color="auto" w:fill="auto"/>
          </w:tcPr>
          <w:p w14:paraId="51C71EF3" w14:textId="77777777" w:rsidR="001A2F2F" w:rsidRPr="004449F4" w:rsidRDefault="00000000" w:rsidP="0088752C">
            <w:pPr>
              <w:pStyle w:val="ae"/>
              <w:spacing w:after="0" w:line="480" w:lineRule="auto"/>
              <w:jc w:val="center"/>
              <w:rPr>
                <w:sz w:val="18"/>
                <w:szCs w:val="18"/>
              </w:rPr>
            </w:pPr>
            <w:r w:rsidRPr="004449F4">
              <w:rPr>
                <w:sz w:val="18"/>
                <w:szCs w:val="18"/>
              </w:rPr>
              <w:t>extremely serious</w:t>
            </w:r>
            <w:r w:rsidRPr="004449F4">
              <w:rPr>
                <w:b/>
                <w:bCs/>
                <w:sz w:val="18"/>
                <w:szCs w:val="18"/>
                <w:vertAlign w:val="superscript"/>
              </w:rPr>
              <w:t>c</w:t>
            </w:r>
          </w:p>
        </w:tc>
        <w:tc>
          <w:tcPr>
            <w:tcW w:w="537" w:type="pct"/>
            <w:tcBorders>
              <w:top w:val="single" w:sz="4" w:space="0" w:color="auto"/>
              <w:bottom w:val="single" w:sz="4" w:space="0" w:color="auto"/>
            </w:tcBorders>
            <w:shd w:val="clear" w:color="auto" w:fill="auto"/>
          </w:tcPr>
          <w:p w14:paraId="5EFB3EF2" w14:textId="77777777" w:rsidR="001A2F2F" w:rsidRPr="004449F4" w:rsidRDefault="00000000" w:rsidP="0088752C">
            <w:pPr>
              <w:pStyle w:val="ae"/>
              <w:spacing w:after="0" w:line="480" w:lineRule="auto"/>
              <w:jc w:val="center"/>
              <w:rPr>
                <w:sz w:val="18"/>
                <w:szCs w:val="18"/>
              </w:rPr>
            </w:pPr>
            <w:r w:rsidRPr="004449F4">
              <w:rPr>
                <w:sz w:val="18"/>
                <w:szCs w:val="18"/>
              </w:rPr>
              <w:t>publication bias strongly suspected</w:t>
            </w:r>
            <w:r w:rsidRPr="004449F4">
              <w:rPr>
                <w:b/>
                <w:bCs/>
                <w:sz w:val="18"/>
                <w:szCs w:val="18"/>
                <w:vertAlign w:val="superscript"/>
              </w:rPr>
              <w:t>d</w:t>
            </w:r>
          </w:p>
        </w:tc>
        <w:tc>
          <w:tcPr>
            <w:tcW w:w="541" w:type="pct"/>
            <w:tcBorders>
              <w:top w:val="single" w:sz="4" w:space="0" w:color="auto"/>
              <w:bottom w:val="single" w:sz="4" w:space="0" w:color="auto"/>
            </w:tcBorders>
            <w:shd w:val="clear" w:color="auto" w:fill="auto"/>
          </w:tcPr>
          <w:p w14:paraId="67AAAE9E" w14:textId="77777777" w:rsidR="001A2F2F" w:rsidRPr="004449F4" w:rsidRDefault="00000000" w:rsidP="0088752C">
            <w:pPr>
              <w:pStyle w:val="ae"/>
              <w:spacing w:after="0" w:line="480" w:lineRule="auto"/>
              <w:jc w:val="center"/>
              <w:rPr>
                <w:rStyle w:val="quality-sign"/>
                <w:sz w:val="18"/>
                <w:szCs w:val="18"/>
              </w:rPr>
            </w:pPr>
            <w:r w:rsidRPr="004449F4">
              <w:rPr>
                <w:rStyle w:val="quality-sign"/>
                <w:rFonts w:ascii="Cambria Math" w:hAnsi="Cambria Math" w:cs="Cambria Math"/>
                <w:sz w:val="18"/>
                <w:szCs w:val="18"/>
              </w:rPr>
              <w:t>⨁</w:t>
            </w:r>
            <w:r w:rsidRPr="004449F4">
              <w:rPr>
                <w:rStyle w:val="quality-sign"/>
                <w:rFonts w:ascii="MS Mincho" w:eastAsia="MS Mincho" w:hAnsi="MS Mincho" w:cs="MS Mincho" w:hint="eastAsia"/>
                <w:sz w:val="18"/>
                <w:szCs w:val="18"/>
              </w:rPr>
              <w:t>◯◯◯</w:t>
            </w:r>
            <w:r w:rsidRPr="004449F4">
              <w:rPr>
                <w:sz w:val="18"/>
                <w:szCs w:val="18"/>
              </w:rPr>
              <w:br/>
            </w:r>
            <w:r w:rsidRPr="004449F4">
              <w:rPr>
                <w:rStyle w:val="quality-text"/>
                <w:sz w:val="18"/>
                <w:szCs w:val="18"/>
              </w:rPr>
              <w:t>Very low</w:t>
            </w:r>
          </w:p>
        </w:tc>
        <w:tc>
          <w:tcPr>
            <w:tcW w:w="690" w:type="pct"/>
            <w:tcBorders>
              <w:top w:val="single" w:sz="4" w:space="0" w:color="auto"/>
              <w:bottom w:val="single" w:sz="4" w:space="0" w:color="auto"/>
            </w:tcBorders>
            <w:shd w:val="clear" w:color="auto" w:fill="auto"/>
          </w:tcPr>
          <w:p w14:paraId="19F9C209" w14:textId="77777777" w:rsidR="001A2F2F" w:rsidRPr="004449F4" w:rsidRDefault="00000000" w:rsidP="0088752C">
            <w:pPr>
              <w:pStyle w:val="ae"/>
              <w:spacing w:after="0" w:line="480" w:lineRule="auto"/>
              <w:jc w:val="center"/>
              <w:rPr>
                <w:rStyle w:val="cell-value"/>
                <w:sz w:val="18"/>
                <w:szCs w:val="18"/>
              </w:rPr>
            </w:pPr>
            <w:r w:rsidRPr="004449F4">
              <w:rPr>
                <w:rStyle w:val="cell-value"/>
                <w:sz w:val="18"/>
                <w:szCs w:val="18"/>
              </w:rPr>
              <w:t xml:space="preserve">SMD </w:t>
            </w:r>
            <w:r w:rsidRPr="004449F4">
              <w:rPr>
                <w:rStyle w:val="cell-value"/>
                <w:b/>
                <w:bCs/>
                <w:sz w:val="18"/>
                <w:szCs w:val="18"/>
              </w:rPr>
              <w:t>0.15</w:t>
            </w:r>
            <w:r w:rsidRPr="004449F4">
              <w:rPr>
                <w:sz w:val="18"/>
                <w:szCs w:val="18"/>
              </w:rPr>
              <w:br/>
            </w:r>
            <w:r w:rsidRPr="004449F4">
              <w:rPr>
                <w:rStyle w:val="cell-value"/>
                <w:sz w:val="18"/>
                <w:szCs w:val="18"/>
              </w:rPr>
              <w:t>(-0.05 to 0.36)</w:t>
            </w:r>
          </w:p>
        </w:tc>
      </w:tr>
      <w:tr w:rsidR="00B31E95" w14:paraId="1C40A2C5" w14:textId="77777777" w:rsidTr="0088752C">
        <w:trPr>
          <w:cantSplit/>
          <w:trHeight w:val="102"/>
          <w:tblHeader/>
          <w:jc w:val="center"/>
        </w:trPr>
        <w:tc>
          <w:tcPr>
            <w:tcW w:w="5000" w:type="pct"/>
            <w:gridSpan w:val="9"/>
            <w:tcBorders>
              <w:top w:val="single" w:sz="4" w:space="0" w:color="auto"/>
              <w:bottom w:val="single" w:sz="4" w:space="0" w:color="auto"/>
            </w:tcBorders>
            <w:shd w:val="clear" w:color="auto" w:fill="auto"/>
            <w:vAlign w:val="center"/>
          </w:tcPr>
          <w:p w14:paraId="0EBDA3C6" w14:textId="77777777" w:rsidR="001A2F2F" w:rsidRPr="004449F4" w:rsidRDefault="00000000" w:rsidP="0088752C">
            <w:pPr>
              <w:pStyle w:val="ae"/>
              <w:spacing w:after="0" w:line="480" w:lineRule="auto"/>
              <w:jc w:val="left"/>
              <w:rPr>
                <w:rStyle w:val="cell-value"/>
                <w:sz w:val="18"/>
                <w:szCs w:val="18"/>
              </w:rPr>
            </w:pPr>
            <w:r w:rsidRPr="004449F4">
              <w:rPr>
                <w:sz w:val="18"/>
                <w:szCs w:val="18"/>
              </w:rPr>
              <w:t>CI: confidence interval; GRADE: grading of recommendations, assessment, development, and evaluation; RCT: randomized controlled trial; SMD: standardized mean difference</w:t>
            </w:r>
          </w:p>
        </w:tc>
      </w:tr>
      <w:tr w:rsidR="00B31E95" w14:paraId="068FAC7E" w14:textId="77777777" w:rsidTr="0088752C">
        <w:trPr>
          <w:cantSplit/>
          <w:trHeight w:val="102"/>
          <w:tblHeader/>
          <w:jc w:val="center"/>
        </w:trPr>
        <w:tc>
          <w:tcPr>
            <w:tcW w:w="5000" w:type="pct"/>
            <w:gridSpan w:val="9"/>
            <w:tcBorders>
              <w:top w:val="single" w:sz="4" w:space="0" w:color="auto"/>
              <w:bottom w:val="single" w:sz="4" w:space="0" w:color="auto"/>
            </w:tcBorders>
            <w:shd w:val="clear" w:color="auto" w:fill="auto"/>
            <w:vAlign w:val="center"/>
          </w:tcPr>
          <w:p w14:paraId="76B1301C" w14:textId="2A79F935" w:rsidR="001A2F2F" w:rsidRPr="004449F4" w:rsidRDefault="00000000" w:rsidP="0088752C">
            <w:pPr>
              <w:pStyle w:val="ae"/>
              <w:spacing w:after="0" w:line="480" w:lineRule="auto"/>
              <w:jc w:val="left"/>
              <w:rPr>
                <w:rStyle w:val="cell-value"/>
                <w:sz w:val="18"/>
                <w:szCs w:val="18"/>
              </w:rPr>
            </w:pPr>
            <w:r w:rsidRPr="004449F4">
              <w:rPr>
                <w:b/>
                <w:bCs/>
                <w:sz w:val="18"/>
                <w:szCs w:val="18"/>
              </w:rPr>
              <w:t>GRADE Working Group grades of evidence</w:t>
            </w:r>
            <w:r w:rsidRPr="004449F4">
              <w:rPr>
                <w:sz w:val="18"/>
                <w:szCs w:val="18"/>
              </w:rPr>
              <w:br/>
            </w:r>
            <w:r w:rsidRPr="004449F4">
              <w:rPr>
                <w:b/>
                <w:bCs/>
                <w:sz w:val="18"/>
                <w:szCs w:val="18"/>
              </w:rPr>
              <w:t>High certainty:</w:t>
            </w:r>
            <w:r w:rsidRPr="004449F4">
              <w:rPr>
                <w:sz w:val="18"/>
                <w:szCs w:val="18"/>
              </w:rPr>
              <w:t xml:space="preserve"> we are very confident that the true effect lies close to that of the estimate of the effect.</w:t>
            </w:r>
            <w:r w:rsidRPr="004449F4">
              <w:rPr>
                <w:sz w:val="18"/>
                <w:szCs w:val="18"/>
              </w:rPr>
              <w:br/>
            </w:r>
            <w:r w:rsidRPr="004449F4">
              <w:rPr>
                <w:b/>
                <w:bCs/>
                <w:sz w:val="18"/>
                <w:szCs w:val="18"/>
              </w:rPr>
              <w:t>Moderate certainty:</w:t>
            </w:r>
            <w:r w:rsidRPr="004449F4">
              <w:rPr>
                <w:sz w:val="18"/>
                <w:szCs w:val="18"/>
              </w:rPr>
              <w:t xml:space="preserve"> we are moderately confident in the effect estimate; the true effect is likely to be close to the estimate of the effect, but there is a possibility that it is substantially different.</w:t>
            </w:r>
            <w:r w:rsidRPr="004449F4">
              <w:rPr>
                <w:sz w:val="18"/>
                <w:szCs w:val="18"/>
              </w:rPr>
              <w:br/>
            </w:r>
            <w:r w:rsidRPr="004449F4">
              <w:rPr>
                <w:b/>
                <w:bCs/>
                <w:sz w:val="18"/>
                <w:szCs w:val="18"/>
              </w:rPr>
              <w:t>Low certainty:</w:t>
            </w:r>
            <w:r w:rsidRPr="004449F4">
              <w:rPr>
                <w:sz w:val="18"/>
                <w:szCs w:val="18"/>
              </w:rPr>
              <w:t xml:space="preserve"> </w:t>
            </w:r>
            <w:r w:rsidR="00493E45">
              <w:rPr>
                <w:sz w:val="18"/>
                <w:szCs w:val="18"/>
              </w:rPr>
              <w:t>we have limited</w:t>
            </w:r>
            <w:r w:rsidRPr="004449F4">
              <w:rPr>
                <w:sz w:val="18"/>
                <w:szCs w:val="18"/>
              </w:rPr>
              <w:t xml:space="preserve"> confidence in the effect estimate</w:t>
            </w:r>
            <w:r w:rsidR="00DA633A">
              <w:rPr>
                <w:sz w:val="18"/>
                <w:szCs w:val="18"/>
              </w:rPr>
              <w:t>;</w:t>
            </w:r>
            <w:r w:rsidRPr="004449F4">
              <w:rPr>
                <w:sz w:val="18"/>
                <w:szCs w:val="18"/>
              </w:rPr>
              <w:t xml:space="preserve"> the true effect may be substantially different from the estimate of the effect.</w:t>
            </w:r>
            <w:r w:rsidRPr="004449F4">
              <w:rPr>
                <w:sz w:val="18"/>
                <w:szCs w:val="18"/>
              </w:rPr>
              <w:br/>
            </w:r>
            <w:r w:rsidRPr="004449F4">
              <w:rPr>
                <w:b/>
                <w:bCs/>
                <w:sz w:val="18"/>
                <w:szCs w:val="18"/>
              </w:rPr>
              <w:t>Very low certainty:</w:t>
            </w:r>
            <w:r w:rsidRPr="004449F4">
              <w:rPr>
                <w:sz w:val="18"/>
                <w:szCs w:val="18"/>
              </w:rPr>
              <w:t xml:space="preserve"> we have very little confidence in the effect estimate; the true effect is likely to be substantially different from the estimate of </w:t>
            </w:r>
            <w:r w:rsidR="00DA633A">
              <w:rPr>
                <w:sz w:val="18"/>
                <w:szCs w:val="18"/>
              </w:rPr>
              <w:t xml:space="preserve">the </w:t>
            </w:r>
            <w:r w:rsidRPr="004449F4">
              <w:rPr>
                <w:sz w:val="18"/>
                <w:szCs w:val="18"/>
              </w:rPr>
              <w:t>effect.</w:t>
            </w:r>
          </w:p>
        </w:tc>
      </w:tr>
      <w:tr w:rsidR="00B31E95" w14:paraId="5865BE49" w14:textId="77777777" w:rsidTr="0088752C">
        <w:trPr>
          <w:cantSplit/>
          <w:trHeight w:val="1029"/>
          <w:tblHeader/>
          <w:jc w:val="center"/>
        </w:trPr>
        <w:tc>
          <w:tcPr>
            <w:tcW w:w="5000" w:type="pct"/>
            <w:gridSpan w:val="9"/>
            <w:tcBorders>
              <w:top w:val="single" w:sz="4" w:space="0" w:color="auto"/>
            </w:tcBorders>
            <w:shd w:val="clear" w:color="auto" w:fill="auto"/>
            <w:vAlign w:val="center"/>
          </w:tcPr>
          <w:p w14:paraId="50D91D3D" w14:textId="77777777" w:rsidR="001A2F2F" w:rsidRPr="004449F4" w:rsidRDefault="00000000" w:rsidP="0088752C">
            <w:pPr>
              <w:pStyle w:val="ae"/>
              <w:spacing w:after="0" w:line="480" w:lineRule="auto"/>
              <w:jc w:val="left"/>
              <w:rPr>
                <w:b/>
                <w:bCs/>
                <w:sz w:val="18"/>
                <w:szCs w:val="18"/>
              </w:rPr>
            </w:pPr>
            <w:r w:rsidRPr="004449F4">
              <w:rPr>
                <w:b/>
                <w:bCs/>
                <w:sz w:val="18"/>
                <w:szCs w:val="18"/>
              </w:rPr>
              <w:t>Explanation</w:t>
            </w:r>
          </w:p>
          <w:p w14:paraId="3443813B" w14:textId="245A2738" w:rsidR="001A2F2F" w:rsidRPr="004449F4" w:rsidRDefault="00000000" w:rsidP="0088752C">
            <w:pPr>
              <w:pStyle w:val="ae"/>
              <w:spacing w:after="0" w:line="480" w:lineRule="auto"/>
              <w:jc w:val="left"/>
              <w:rPr>
                <w:sz w:val="18"/>
                <w:szCs w:val="18"/>
                <w:lang w:val="en"/>
              </w:rPr>
            </w:pPr>
            <w:r w:rsidRPr="004449F4">
              <w:rPr>
                <w:b/>
                <w:bCs/>
                <w:sz w:val="18"/>
                <w:szCs w:val="18"/>
              </w:rPr>
              <w:t>a</w:t>
            </w:r>
            <w:r w:rsidRPr="004449F4">
              <w:rPr>
                <w:sz w:val="18"/>
                <w:szCs w:val="18"/>
              </w:rPr>
              <w:t xml:space="preserve">. </w:t>
            </w:r>
            <w:r w:rsidRPr="004449F4">
              <w:rPr>
                <w:sz w:val="18"/>
                <w:szCs w:val="18"/>
                <w:lang w:val="en"/>
              </w:rPr>
              <w:t xml:space="preserve">Overall risk of bias was evaluated as “high risk of bias” in </w:t>
            </w:r>
            <w:r w:rsidR="00DA633A">
              <w:rPr>
                <w:sz w:val="18"/>
                <w:szCs w:val="18"/>
                <w:lang w:val="en"/>
              </w:rPr>
              <w:t>5</w:t>
            </w:r>
            <w:r w:rsidRPr="004449F4">
              <w:rPr>
                <w:sz w:val="18"/>
                <w:szCs w:val="18"/>
                <w:lang w:val="en"/>
              </w:rPr>
              <w:t xml:space="preserve"> studies.</w:t>
            </w:r>
          </w:p>
          <w:p w14:paraId="1CC186A2" w14:textId="77777777" w:rsidR="001A2F2F" w:rsidRPr="004449F4" w:rsidRDefault="00000000" w:rsidP="0088752C">
            <w:pPr>
              <w:pStyle w:val="ae"/>
              <w:spacing w:after="0" w:line="480" w:lineRule="auto"/>
              <w:jc w:val="left"/>
              <w:rPr>
                <w:sz w:val="18"/>
                <w:szCs w:val="18"/>
                <w:lang w:val="en"/>
              </w:rPr>
            </w:pPr>
            <w:r w:rsidRPr="004449F4">
              <w:rPr>
                <w:b/>
                <w:bCs/>
                <w:sz w:val="18"/>
                <w:szCs w:val="18"/>
                <w:lang w:val="en"/>
              </w:rPr>
              <w:t>b</w:t>
            </w:r>
            <w:r w:rsidRPr="004449F4">
              <w:rPr>
                <w:sz w:val="18"/>
                <w:szCs w:val="18"/>
                <w:lang w:val="en"/>
              </w:rPr>
              <w:t>. Overall risk of bias was evaluated as “high risk of bias” in 4 studies</w:t>
            </w:r>
            <w:r w:rsidRPr="004449F4">
              <w:rPr>
                <w:sz w:val="18"/>
                <w:szCs w:val="18"/>
                <w:shd w:val="clear" w:color="auto" w:fill="FFFFFF"/>
              </w:rPr>
              <w:t>.</w:t>
            </w:r>
          </w:p>
          <w:p w14:paraId="4756B24B" w14:textId="319F5554" w:rsidR="001A2F2F" w:rsidRPr="004449F4" w:rsidRDefault="00000000" w:rsidP="0088752C">
            <w:pPr>
              <w:pStyle w:val="ae"/>
              <w:spacing w:after="0" w:line="480" w:lineRule="auto"/>
              <w:jc w:val="left"/>
              <w:rPr>
                <w:sz w:val="18"/>
                <w:szCs w:val="18"/>
              </w:rPr>
            </w:pPr>
            <w:r w:rsidRPr="004449F4">
              <w:rPr>
                <w:b/>
                <w:bCs/>
                <w:sz w:val="18"/>
                <w:szCs w:val="18"/>
              </w:rPr>
              <w:t>c.</w:t>
            </w:r>
            <w:r w:rsidRPr="004449F4">
              <w:rPr>
                <w:sz w:val="18"/>
                <w:szCs w:val="18"/>
              </w:rPr>
              <w:t xml:space="preserve"> </w:t>
            </w:r>
            <w:r w:rsidRPr="004449F4">
              <w:rPr>
                <w:sz w:val="18"/>
                <w:szCs w:val="18"/>
                <w:lang w:val="en"/>
              </w:rPr>
              <w:t xml:space="preserve">The sample size </w:t>
            </w:r>
            <w:r w:rsidR="003615A6">
              <w:rPr>
                <w:sz w:val="18"/>
                <w:szCs w:val="18"/>
                <w:lang w:val="en"/>
              </w:rPr>
              <w:t>was</w:t>
            </w:r>
            <w:r w:rsidRPr="004449F4">
              <w:rPr>
                <w:sz w:val="18"/>
                <w:szCs w:val="18"/>
                <w:lang w:val="en"/>
              </w:rPr>
              <w:t xml:space="preserve"> not sufficient.</w:t>
            </w:r>
          </w:p>
          <w:p w14:paraId="6402BEFC" w14:textId="77777777" w:rsidR="001A2F2F" w:rsidRPr="004449F4" w:rsidRDefault="00000000" w:rsidP="0088752C">
            <w:pPr>
              <w:spacing w:line="480" w:lineRule="auto"/>
              <w:rPr>
                <w:rFonts w:ascii="Times New Roman" w:hAnsi="Times New Roman" w:cs="Times New Roman"/>
                <w:sz w:val="18"/>
                <w:szCs w:val="18"/>
                <w:lang w:val="en"/>
              </w:rPr>
            </w:pPr>
            <w:r w:rsidRPr="004449F4">
              <w:rPr>
                <w:rFonts w:ascii="Times New Roman" w:hAnsi="Times New Roman" w:cs="Times New Roman"/>
                <w:b/>
                <w:bCs/>
                <w:sz w:val="18"/>
                <w:szCs w:val="18"/>
              </w:rPr>
              <w:t>d.</w:t>
            </w:r>
            <w:r w:rsidRPr="004449F4">
              <w:rPr>
                <w:rFonts w:ascii="Times New Roman" w:hAnsi="Times New Roman" w:cs="Times New Roman"/>
                <w:sz w:val="18"/>
                <w:szCs w:val="18"/>
              </w:rPr>
              <w:t xml:space="preserve"> </w:t>
            </w:r>
            <w:r w:rsidRPr="004449F4">
              <w:rPr>
                <w:rFonts w:ascii="Times New Roman" w:hAnsi="Times New Roman" w:cs="Times New Roman"/>
                <w:sz w:val="18"/>
                <w:szCs w:val="18"/>
                <w:lang w:val="en"/>
              </w:rPr>
              <w:t>We were unable to analyze publication bias due to the small number of included studies, but we anticipate that publication bias is likely to be significant</w:t>
            </w:r>
            <w:r w:rsidRPr="004449F4">
              <w:rPr>
                <w:rFonts w:ascii="Times New Roman" w:hAnsi="Times New Roman" w:cs="Times New Roman"/>
                <w:sz w:val="18"/>
                <w:szCs w:val="18"/>
                <w:shd w:val="clear" w:color="auto" w:fill="FFFFFF"/>
              </w:rPr>
              <w:t>.</w:t>
            </w:r>
          </w:p>
        </w:tc>
      </w:tr>
    </w:tbl>
    <w:p w14:paraId="40C54CBB" w14:textId="4A0D748F" w:rsidR="001A2F2F" w:rsidRPr="004449F4" w:rsidRDefault="00000000" w:rsidP="00AE628D">
      <w:pPr>
        <w:widowControl/>
        <w:wordWrap/>
        <w:autoSpaceDE/>
        <w:autoSpaceDN/>
        <w:rPr>
          <w:rFonts w:ascii="Times New Roman" w:hAnsi="Times New Roman" w:cs="Times New Roman"/>
          <w:kern w:val="0"/>
          <w:sz w:val="24"/>
          <w:szCs w:val="24"/>
        </w:rPr>
      </w:pPr>
      <w:r w:rsidRPr="004449F4">
        <w:rPr>
          <w:rFonts w:ascii="Times New Roman" w:hAnsi="Times New Roman" w:cs="Times New Roman"/>
          <w:kern w:val="0"/>
          <w:szCs w:val="20"/>
        </w:rPr>
        <w:br w:type="page"/>
      </w:r>
      <w:r w:rsidRPr="004449F4">
        <w:rPr>
          <w:rFonts w:ascii="Times New Roman" w:hAnsi="Times New Roman" w:cs="Times New Roman"/>
          <w:noProof/>
          <w:sz w:val="24"/>
          <w:szCs w:val="24"/>
        </w:rPr>
        <w:lastRenderedPageBreak/>
        <w:drawing>
          <wp:inline distT="0" distB="0" distL="0" distR="0">
            <wp:extent cx="2382982" cy="2390329"/>
            <wp:effectExtent l="0" t="0" r="0" b="0"/>
            <wp:docPr id="1696843219" name="그림 1" descr="텍스트, 라인,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843219" name="그림 1" descr="텍스트, 라인, 도표, 그래프이(가) 표시된 사진&#10;&#10;자동 생성된 설명"/>
                    <pic:cNvPicPr/>
                  </pic:nvPicPr>
                  <pic:blipFill>
                    <a:blip r:embed="rId14"/>
                    <a:srcRect t="2551"/>
                    <a:stretch>
                      <a:fillRect/>
                    </a:stretch>
                  </pic:blipFill>
                  <pic:spPr bwMode="auto">
                    <a:xfrm>
                      <a:off x="0" y="0"/>
                      <a:ext cx="2395549" cy="2402935"/>
                    </a:xfrm>
                    <a:prstGeom prst="rect">
                      <a:avLst/>
                    </a:prstGeom>
                    <a:ln>
                      <a:noFill/>
                    </a:ln>
                    <a:extLst>
                      <a:ext uri="{53640926-AAD7-44D8-BBD7-CCE9431645EC}">
                        <a14:shadowObscured xmlns:a14="http://schemas.microsoft.com/office/drawing/2010/main"/>
                      </a:ext>
                    </a:extLst>
                  </pic:spPr>
                </pic:pic>
              </a:graphicData>
            </a:graphic>
          </wp:inline>
        </w:drawing>
      </w:r>
    </w:p>
    <w:p w14:paraId="6C1D7E51" w14:textId="3655D48A" w:rsidR="001A2F2F" w:rsidRPr="004449F4" w:rsidRDefault="00000000" w:rsidP="001A2F2F">
      <w:pPr>
        <w:wordWrap/>
        <w:spacing w:line="480" w:lineRule="auto"/>
        <w:jc w:val="left"/>
        <w:rPr>
          <w:rFonts w:ascii="Times New Roman" w:hAnsi="Times New Roman" w:cs="Times New Roman"/>
          <w:kern w:val="0"/>
          <w:sz w:val="24"/>
          <w:szCs w:val="24"/>
        </w:rPr>
      </w:pPr>
      <w:r w:rsidRPr="004449F4">
        <w:rPr>
          <w:rFonts w:ascii="Times New Roman" w:hAnsi="Times New Roman" w:cs="Times New Roman"/>
          <w:kern w:val="0"/>
          <w:sz w:val="24"/>
          <w:szCs w:val="24"/>
        </w:rPr>
        <w:t>Supplemental Figure 1</w:t>
      </w:r>
    </w:p>
    <w:p w14:paraId="4283E834" w14:textId="77777777" w:rsidR="001A2F2F" w:rsidRPr="004449F4" w:rsidRDefault="001A2F2F" w:rsidP="001A2F2F">
      <w:pPr>
        <w:wordWrap/>
        <w:spacing w:line="480" w:lineRule="auto"/>
        <w:jc w:val="left"/>
        <w:rPr>
          <w:rFonts w:ascii="Times New Roman" w:hAnsi="Times New Roman" w:cs="Times New Roman"/>
          <w:kern w:val="0"/>
          <w:sz w:val="24"/>
          <w:szCs w:val="24"/>
        </w:rPr>
      </w:pPr>
    </w:p>
    <w:p w14:paraId="596FF99E" w14:textId="77777777" w:rsidR="001A2F2F" w:rsidRPr="004449F4" w:rsidRDefault="00000000" w:rsidP="001A2F2F">
      <w:pPr>
        <w:widowControl/>
        <w:wordWrap/>
        <w:autoSpaceDE/>
        <w:autoSpaceDN/>
        <w:rPr>
          <w:rFonts w:ascii="Times New Roman" w:hAnsi="Times New Roman" w:cs="Times New Roman"/>
          <w:kern w:val="0"/>
          <w:sz w:val="24"/>
          <w:szCs w:val="24"/>
        </w:rPr>
      </w:pPr>
      <w:r w:rsidRPr="004449F4">
        <w:rPr>
          <w:rFonts w:ascii="Times New Roman" w:hAnsi="Times New Roman" w:cs="Times New Roman"/>
          <w:kern w:val="0"/>
          <w:sz w:val="24"/>
          <w:szCs w:val="24"/>
        </w:rPr>
        <w:br w:type="page"/>
      </w:r>
    </w:p>
    <w:p w14:paraId="0E4F9FE5" w14:textId="13CBE471" w:rsidR="001A2F2F" w:rsidRPr="004449F4" w:rsidRDefault="00000000" w:rsidP="001A2F2F">
      <w:pPr>
        <w:wordWrap/>
        <w:spacing w:line="480" w:lineRule="auto"/>
        <w:rPr>
          <w:rFonts w:ascii="Times New Roman" w:eastAsia="맑은 고딕" w:hAnsi="Times New Roman" w:cs="Times New Roman"/>
          <w:sz w:val="24"/>
          <w:szCs w:val="24"/>
        </w:rPr>
      </w:pPr>
      <w:r w:rsidRPr="004449F4">
        <w:rPr>
          <w:rFonts w:ascii="Times New Roman" w:hAnsi="Times New Roman" w:cs="Times New Roman"/>
          <w:noProof/>
          <w:sz w:val="24"/>
          <w:szCs w:val="24"/>
        </w:rPr>
        <w:lastRenderedPageBreak/>
        <w:drawing>
          <wp:inline distT="0" distB="0" distL="0" distR="0">
            <wp:extent cx="2094017" cy="2071255"/>
            <wp:effectExtent l="0" t="0" r="1905" b="5715"/>
            <wp:docPr id="2100929978" name="그림 1" descr="텍스트, 스크린샷,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929978" name="그림 1" descr="텍스트, 스크린샷, 도표, 그래프이(가) 표시된 사진&#10;&#10;자동 생성된 설명"/>
                    <pic:cNvPicPr/>
                  </pic:nvPicPr>
                  <pic:blipFill>
                    <a:blip r:embed="rId15"/>
                    <a:stretch>
                      <a:fillRect/>
                    </a:stretch>
                  </pic:blipFill>
                  <pic:spPr>
                    <a:xfrm>
                      <a:off x="0" y="0"/>
                      <a:ext cx="2107640" cy="2084730"/>
                    </a:xfrm>
                    <a:prstGeom prst="rect">
                      <a:avLst/>
                    </a:prstGeom>
                  </pic:spPr>
                </pic:pic>
              </a:graphicData>
            </a:graphic>
          </wp:inline>
        </w:drawing>
      </w:r>
      <w:r w:rsidR="00AE628D" w:rsidRPr="004449F4">
        <w:rPr>
          <w:rFonts w:ascii="Times New Roman" w:hAnsi="Times New Roman" w:cs="Times New Roman"/>
          <w:noProof/>
          <w:sz w:val="24"/>
          <w:szCs w:val="24"/>
        </w:rPr>
        <w:drawing>
          <wp:inline distT="0" distB="0" distL="0" distR="0">
            <wp:extent cx="3574969" cy="2168236"/>
            <wp:effectExtent l="0" t="0" r="6985" b="0"/>
            <wp:docPr id="954470635" name="그림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470635" name="그림 1" descr="A graph of a number of individuals&#10;&#10;Description automatically generated with medium confidence"/>
                    <pic:cNvPicPr/>
                  </pic:nvPicPr>
                  <pic:blipFill>
                    <a:blip r:embed="rId16"/>
                    <a:srcRect b="-15006"/>
                    <a:stretch>
                      <a:fillRect/>
                    </a:stretch>
                  </pic:blipFill>
                  <pic:spPr bwMode="auto">
                    <a:xfrm>
                      <a:off x="0" y="0"/>
                      <a:ext cx="3585662" cy="2174721"/>
                    </a:xfrm>
                    <a:prstGeom prst="rect">
                      <a:avLst/>
                    </a:prstGeom>
                    <a:ln>
                      <a:noFill/>
                    </a:ln>
                    <a:extLst>
                      <a:ext uri="{53640926-AAD7-44D8-BBD7-CCE9431645EC}">
                        <a14:shadowObscured xmlns:a14="http://schemas.microsoft.com/office/drawing/2010/main"/>
                      </a:ext>
                    </a:extLst>
                  </pic:spPr>
                </pic:pic>
              </a:graphicData>
            </a:graphic>
          </wp:inline>
        </w:drawing>
      </w:r>
    </w:p>
    <w:p w14:paraId="0B313114" w14:textId="0E89A412" w:rsidR="001A2F2F" w:rsidRPr="004449F4" w:rsidRDefault="00000000" w:rsidP="00AE628D">
      <w:pPr>
        <w:wordWrap/>
        <w:spacing w:line="480" w:lineRule="auto"/>
        <w:ind w:firstLineChars="300" w:firstLine="720"/>
        <w:rPr>
          <w:rFonts w:ascii="Times New Roman" w:eastAsia="맑은 고딕" w:hAnsi="Times New Roman" w:cs="Times New Roman"/>
          <w:sz w:val="24"/>
          <w:szCs w:val="24"/>
        </w:rPr>
      </w:pPr>
      <w:r w:rsidRPr="004449F4">
        <w:rPr>
          <w:rFonts w:ascii="Times New Roman" w:hAnsi="Times New Roman" w:cs="Times New Roman"/>
          <w:kern w:val="0"/>
          <w:sz w:val="24"/>
          <w:szCs w:val="24"/>
        </w:rPr>
        <w:t>Supplemental Figure</w:t>
      </w:r>
      <w:r w:rsidRPr="004449F4">
        <w:rPr>
          <w:rFonts w:ascii="Times New Roman" w:eastAsia="맑은 고딕" w:hAnsi="Times New Roman" w:cs="Times New Roman"/>
          <w:sz w:val="24"/>
          <w:szCs w:val="24"/>
        </w:rPr>
        <w:t xml:space="preserve"> </w:t>
      </w:r>
      <w:r w:rsidR="00AE628D" w:rsidRPr="004449F4">
        <w:rPr>
          <w:rFonts w:ascii="Times New Roman" w:eastAsia="맑은 고딕" w:hAnsi="Times New Roman" w:cs="Times New Roman"/>
          <w:sz w:val="24"/>
          <w:szCs w:val="24"/>
        </w:rPr>
        <w:t>2</w:t>
      </w:r>
      <w:r w:rsidRPr="004449F4">
        <w:rPr>
          <w:rFonts w:ascii="Times New Roman" w:eastAsia="맑은 고딕" w:hAnsi="Times New Roman" w:cs="Times New Roman"/>
          <w:sz w:val="24"/>
          <w:szCs w:val="24"/>
        </w:rPr>
        <w:t>A</w:t>
      </w:r>
      <w:r w:rsidR="00AE628D" w:rsidRPr="004449F4">
        <w:rPr>
          <w:rFonts w:ascii="Times New Roman" w:eastAsia="맑은 고딕" w:hAnsi="Times New Roman" w:cs="Times New Roman"/>
          <w:sz w:val="24"/>
          <w:szCs w:val="24"/>
        </w:rPr>
        <w:t xml:space="preserve">                                </w:t>
      </w:r>
      <w:r w:rsidRPr="004449F4">
        <w:rPr>
          <w:rFonts w:ascii="Times New Roman" w:hAnsi="Times New Roman" w:cs="Times New Roman"/>
          <w:kern w:val="0"/>
          <w:sz w:val="24"/>
          <w:szCs w:val="24"/>
        </w:rPr>
        <w:t>Supplemental Figure</w:t>
      </w:r>
      <w:r w:rsidRPr="004449F4">
        <w:rPr>
          <w:rFonts w:ascii="Times New Roman" w:eastAsia="맑은 고딕" w:hAnsi="Times New Roman" w:cs="Times New Roman"/>
          <w:sz w:val="24"/>
          <w:szCs w:val="24"/>
        </w:rPr>
        <w:t xml:space="preserve"> </w:t>
      </w:r>
      <w:r w:rsidR="00AE628D" w:rsidRPr="004449F4">
        <w:rPr>
          <w:rFonts w:ascii="Times New Roman" w:eastAsia="맑은 고딕" w:hAnsi="Times New Roman" w:cs="Times New Roman"/>
          <w:sz w:val="24"/>
          <w:szCs w:val="24"/>
        </w:rPr>
        <w:t>2</w:t>
      </w:r>
      <w:r w:rsidRPr="004449F4">
        <w:rPr>
          <w:rFonts w:ascii="Times New Roman" w:eastAsia="맑은 고딕" w:hAnsi="Times New Roman" w:cs="Times New Roman"/>
          <w:sz w:val="24"/>
          <w:szCs w:val="24"/>
        </w:rPr>
        <w:t>B</w:t>
      </w:r>
    </w:p>
    <w:p w14:paraId="63C1BABB" w14:textId="77777777" w:rsidR="001A2F2F" w:rsidRPr="004449F4" w:rsidRDefault="001A2F2F" w:rsidP="005F1A99">
      <w:pPr>
        <w:wordWrap/>
        <w:spacing w:line="480" w:lineRule="auto"/>
        <w:rPr>
          <w:rFonts w:ascii="Times New Roman" w:hAnsi="Times New Roman" w:cs="Times New Roman"/>
          <w:b/>
          <w:sz w:val="24"/>
          <w:szCs w:val="24"/>
        </w:rPr>
      </w:pPr>
    </w:p>
    <w:sectPr w:rsidR="001A2F2F" w:rsidRPr="004449F4" w:rsidSect="00E42677">
      <w:headerReference w:type="default" r:id="rId17"/>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B5F5A8" w14:textId="77777777" w:rsidR="003670B3" w:rsidRDefault="003670B3">
      <w:pPr>
        <w:spacing w:after="0" w:line="240" w:lineRule="auto"/>
      </w:pPr>
      <w:r>
        <w:separator/>
      </w:r>
    </w:p>
  </w:endnote>
  <w:endnote w:type="continuationSeparator" w:id="0">
    <w:p w14:paraId="0EA32507" w14:textId="77777777" w:rsidR="003670B3" w:rsidRDefault="00367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Latha">
    <w:panose1 w:val="02000400000000000000"/>
    <w:charset w:val="00"/>
    <w:family w:val="swiss"/>
    <w:pitch w:val="variable"/>
    <w:sig w:usb0="001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굴림체">
    <w:altName w:val="GulimChe"/>
    <w:panose1 w:val="020B0609000101010101"/>
    <w:charset w:val="81"/>
    <w:family w:val="modern"/>
    <w:pitch w:val="fixed"/>
    <w:sig w:usb0="B00002AF" w:usb1="69D77CFB" w:usb2="00000030" w:usb3="00000000" w:csb0="0008009F" w:csb1="00000000"/>
  </w:font>
  <w:font w:name="Franklin Gothic Book">
    <w:panose1 w:val="020B0503020102020204"/>
    <w:charset w:val="00"/>
    <w:family w:val="swiss"/>
    <w:pitch w:val="variable"/>
    <w:sig w:usb0="00000287" w:usb1="00000000" w:usb2="00000000" w:usb3="00000000" w:csb0="0000009F" w:csb1="00000000"/>
  </w:font>
  <w:font w:name="Janson Text LT">
    <w:altName w:val="Batang"/>
    <w:panose1 w:val="00000000000000000000"/>
    <w:charset w:val="81"/>
    <w:family w:val="roman"/>
    <w:notTrueType/>
    <w:pitch w:val="default"/>
    <w:sig w:usb0="00000001" w:usb1="09060000" w:usb2="00000010" w:usb3="00000000" w:csb0="00080000" w:csb1="00000000"/>
  </w:font>
  <w:font w:name="PNZRLX+TradeGothic-CondEighteen">
    <w:altName w:val="Malgun Gothic"/>
    <w:panose1 w:val="00000000000000000000"/>
    <w:charset w:val="81"/>
    <w:family w:val="swiss"/>
    <w:notTrueType/>
    <w:pitch w:val="default"/>
    <w:sig w:usb0="00000001" w:usb1="09060000" w:usb2="00000010" w:usb3="00000000" w:csb0="00080000" w:csb1="00000000"/>
  </w:font>
  <w:font w:name="Times New Roman Uni">
    <w:altName w:val="바탕"/>
    <w:charset w:val="81"/>
    <w:family w:val="roman"/>
    <w:pitch w:val="variable"/>
    <w:sig w:usb0="B334AAFF" w:usb1="F9DFFFFF" w:usb2="0000003E" w:usb3="00000000" w:csb0="001F01FF" w:csb1="00000000"/>
  </w:font>
  <w:font w:name="함초롬바탕">
    <w:panose1 w:val="02030604000101010101"/>
    <w:charset w:val="81"/>
    <w:family w:val="roman"/>
    <w:pitch w:val="variable"/>
    <w:sig w:usb0="F7002EFF" w:usb1="19DFFFFF" w:usb2="001BFDD7" w:usb3="00000000" w:csb0="001F007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8E93A" w14:textId="77777777" w:rsidR="003670B3" w:rsidRDefault="003670B3">
      <w:pPr>
        <w:spacing w:after="0" w:line="240" w:lineRule="auto"/>
      </w:pPr>
      <w:r>
        <w:separator/>
      </w:r>
    </w:p>
  </w:footnote>
  <w:footnote w:type="continuationSeparator" w:id="0">
    <w:p w14:paraId="08F1A4E7" w14:textId="77777777" w:rsidR="003670B3" w:rsidRDefault="003670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7153858"/>
      <w:docPartObj>
        <w:docPartGallery w:val="Page Numbers (Top of Page)"/>
        <w:docPartUnique/>
      </w:docPartObj>
    </w:sdtPr>
    <w:sdtEndPr>
      <w:rPr>
        <w:rFonts w:ascii="Times New Roman" w:hAnsi="Times New Roman" w:cs="Times New Roman"/>
        <w:sz w:val="24"/>
        <w:szCs w:val="24"/>
      </w:rPr>
    </w:sdtEndPr>
    <w:sdtContent>
      <w:p w14:paraId="70F2D10A" w14:textId="35EF8975" w:rsidR="000949A8" w:rsidRPr="00AE628D" w:rsidRDefault="00000000">
        <w:pPr>
          <w:pStyle w:val="ab"/>
          <w:jc w:val="right"/>
          <w:rPr>
            <w:rFonts w:ascii="Times New Roman" w:hAnsi="Times New Roman" w:cs="Times New Roman"/>
            <w:sz w:val="24"/>
            <w:szCs w:val="24"/>
          </w:rPr>
        </w:pPr>
        <w:r w:rsidRPr="00AE628D">
          <w:rPr>
            <w:rFonts w:ascii="Times New Roman" w:hAnsi="Times New Roman" w:cs="Times New Roman"/>
            <w:sz w:val="24"/>
            <w:szCs w:val="24"/>
          </w:rPr>
          <w:fldChar w:fldCharType="begin"/>
        </w:r>
        <w:r w:rsidRPr="00AE628D">
          <w:rPr>
            <w:rFonts w:ascii="Times New Roman" w:hAnsi="Times New Roman" w:cs="Times New Roman"/>
            <w:sz w:val="24"/>
            <w:szCs w:val="24"/>
          </w:rPr>
          <w:instrText xml:space="preserve"> PAGE   \* MERGEFORMAT </w:instrText>
        </w:r>
        <w:r w:rsidRPr="00AE628D">
          <w:rPr>
            <w:rFonts w:ascii="Times New Roman" w:hAnsi="Times New Roman" w:cs="Times New Roman"/>
            <w:sz w:val="24"/>
            <w:szCs w:val="24"/>
          </w:rPr>
          <w:fldChar w:fldCharType="separate"/>
        </w:r>
        <w:r w:rsidR="00E83BDF" w:rsidRPr="00AE628D">
          <w:rPr>
            <w:rFonts w:ascii="Times New Roman" w:hAnsi="Times New Roman" w:cs="Times New Roman"/>
            <w:sz w:val="24"/>
            <w:szCs w:val="24"/>
          </w:rPr>
          <w:t>1</w:t>
        </w:r>
        <w:r w:rsidRPr="00AE628D">
          <w:rPr>
            <w:rFonts w:ascii="Times New Roman" w:hAnsi="Times New Roman" w:cs="Times New Roman"/>
            <w:sz w:val="24"/>
            <w:szCs w:val="24"/>
          </w:rPr>
          <w:fldChar w:fldCharType="end"/>
        </w:r>
      </w:p>
    </w:sdtContent>
  </w:sdt>
  <w:p w14:paraId="2E4A6738" w14:textId="77777777" w:rsidR="000949A8" w:rsidRPr="00264626" w:rsidRDefault="000949A8">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7C4A7B"/>
    <w:multiLevelType w:val="hybridMultilevel"/>
    <w:tmpl w:val="C9CC2D8E"/>
    <w:lvl w:ilvl="0" w:tplc="F17E32A2">
      <w:start w:val="1"/>
      <w:numFmt w:val="decimal"/>
      <w:lvlText w:val="%1."/>
      <w:lvlJc w:val="left"/>
      <w:pPr>
        <w:ind w:left="800" w:hanging="360"/>
      </w:pPr>
      <w:rPr>
        <w:rFonts w:hint="default"/>
      </w:rPr>
    </w:lvl>
    <w:lvl w:ilvl="1" w:tplc="E2822870" w:tentative="1">
      <w:start w:val="1"/>
      <w:numFmt w:val="upperLetter"/>
      <w:lvlText w:val="%2."/>
      <w:lvlJc w:val="left"/>
      <w:pPr>
        <w:ind w:left="1320" w:hanging="440"/>
      </w:pPr>
    </w:lvl>
    <w:lvl w:ilvl="2" w:tplc="9A6CC18C" w:tentative="1">
      <w:start w:val="1"/>
      <w:numFmt w:val="lowerRoman"/>
      <w:lvlText w:val="%3."/>
      <w:lvlJc w:val="right"/>
      <w:pPr>
        <w:ind w:left="1760" w:hanging="440"/>
      </w:pPr>
    </w:lvl>
    <w:lvl w:ilvl="3" w:tplc="B17A459E" w:tentative="1">
      <w:start w:val="1"/>
      <w:numFmt w:val="decimal"/>
      <w:lvlText w:val="%4."/>
      <w:lvlJc w:val="left"/>
      <w:pPr>
        <w:ind w:left="2200" w:hanging="440"/>
      </w:pPr>
    </w:lvl>
    <w:lvl w:ilvl="4" w:tplc="121634B8" w:tentative="1">
      <w:start w:val="1"/>
      <w:numFmt w:val="upperLetter"/>
      <w:lvlText w:val="%5."/>
      <w:lvlJc w:val="left"/>
      <w:pPr>
        <w:ind w:left="2640" w:hanging="440"/>
      </w:pPr>
    </w:lvl>
    <w:lvl w:ilvl="5" w:tplc="C826FF26" w:tentative="1">
      <w:start w:val="1"/>
      <w:numFmt w:val="lowerRoman"/>
      <w:lvlText w:val="%6."/>
      <w:lvlJc w:val="right"/>
      <w:pPr>
        <w:ind w:left="3080" w:hanging="440"/>
      </w:pPr>
    </w:lvl>
    <w:lvl w:ilvl="6" w:tplc="20187CF8" w:tentative="1">
      <w:start w:val="1"/>
      <w:numFmt w:val="decimal"/>
      <w:lvlText w:val="%7."/>
      <w:lvlJc w:val="left"/>
      <w:pPr>
        <w:ind w:left="3520" w:hanging="440"/>
      </w:pPr>
    </w:lvl>
    <w:lvl w:ilvl="7" w:tplc="C75A39FE" w:tentative="1">
      <w:start w:val="1"/>
      <w:numFmt w:val="upperLetter"/>
      <w:lvlText w:val="%8."/>
      <w:lvlJc w:val="left"/>
      <w:pPr>
        <w:ind w:left="3960" w:hanging="440"/>
      </w:pPr>
    </w:lvl>
    <w:lvl w:ilvl="8" w:tplc="45D0B746" w:tentative="1">
      <w:start w:val="1"/>
      <w:numFmt w:val="lowerRoman"/>
      <w:lvlText w:val="%9."/>
      <w:lvlJc w:val="right"/>
      <w:pPr>
        <w:ind w:left="4400" w:hanging="440"/>
      </w:pPr>
    </w:lvl>
  </w:abstractNum>
  <w:abstractNum w:abstractNumId="1" w15:restartNumberingAfterBreak="0">
    <w:nsid w:val="3FF84481"/>
    <w:multiLevelType w:val="hybridMultilevel"/>
    <w:tmpl w:val="F246F0F6"/>
    <w:lvl w:ilvl="0" w:tplc="66E60104">
      <w:start w:val="1"/>
      <w:numFmt w:val="lowerLetter"/>
      <w:lvlText w:val="%1."/>
      <w:lvlJc w:val="left"/>
      <w:pPr>
        <w:ind w:left="800" w:hanging="360"/>
      </w:pPr>
      <w:rPr>
        <w:rFonts w:hint="default"/>
      </w:rPr>
    </w:lvl>
    <w:lvl w:ilvl="1" w:tplc="71987782" w:tentative="1">
      <w:start w:val="1"/>
      <w:numFmt w:val="upperLetter"/>
      <w:lvlText w:val="%2."/>
      <w:lvlJc w:val="left"/>
      <w:pPr>
        <w:ind w:left="1320" w:hanging="440"/>
      </w:pPr>
    </w:lvl>
    <w:lvl w:ilvl="2" w:tplc="3236CA2E" w:tentative="1">
      <w:start w:val="1"/>
      <w:numFmt w:val="lowerRoman"/>
      <w:lvlText w:val="%3."/>
      <w:lvlJc w:val="right"/>
      <w:pPr>
        <w:ind w:left="1760" w:hanging="440"/>
      </w:pPr>
    </w:lvl>
    <w:lvl w:ilvl="3" w:tplc="01822AE2" w:tentative="1">
      <w:start w:val="1"/>
      <w:numFmt w:val="decimal"/>
      <w:lvlText w:val="%4."/>
      <w:lvlJc w:val="left"/>
      <w:pPr>
        <w:ind w:left="2200" w:hanging="440"/>
      </w:pPr>
    </w:lvl>
    <w:lvl w:ilvl="4" w:tplc="8B222FFA" w:tentative="1">
      <w:start w:val="1"/>
      <w:numFmt w:val="upperLetter"/>
      <w:lvlText w:val="%5."/>
      <w:lvlJc w:val="left"/>
      <w:pPr>
        <w:ind w:left="2640" w:hanging="440"/>
      </w:pPr>
    </w:lvl>
    <w:lvl w:ilvl="5" w:tplc="D8B63E4A" w:tentative="1">
      <w:start w:val="1"/>
      <w:numFmt w:val="lowerRoman"/>
      <w:lvlText w:val="%6."/>
      <w:lvlJc w:val="right"/>
      <w:pPr>
        <w:ind w:left="3080" w:hanging="440"/>
      </w:pPr>
    </w:lvl>
    <w:lvl w:ilvl="6" w:tplc="31FE2B7C" w:tentative="1">
      <w:start w:val="1"/>
      <w:numFmt w:val="decimal"/>
      <w:lvlText w:val="%7."/>
      <w:lvlJc w:val="left"/>
      <w:pPr>
        <w:ind w:left="3520" w:hanging="440"/>
      </w:pPr>
    </w:lvl>
    <w:lvl w:ilvl="7" w:tplc="A306A2D2" w:tentative="1">
      <w:start w:val="1"/>
      <w:numFmt w:val="upperLetter"/>
      <w:lvlText w:val="%8."/>
      <w:lvlJc w:val="left"/>
      <w:pPr>
        <w:ind w:left="3960" w:hanging="440"/>
      </w:pPr>
    </w:lvl>
    <w:lvl w:ilvl="8" w:tplc="C7E094FE" w:tentative="1">
      <w:start w:val="1"/>
      <w:numFmt w:val="lowerRoman"/>
      <w:lvlText w:val="%9."/>
      <w:lvlJc w:val="right"/>
      <w:pPr>
        <w:ind w:left="4400" w:hanging="440"/>
      </w:pPr>
    </w:lvl>
  </w:abstractNum>
  <w:abstractNum w:abstractNumId="2" w15:restartNumberingAfterBreak="0">
    <w:nsid w:val="7FFB071D"/>
    <w:multiLevelType w:val="hybridMultilevel"/>
    <w:tmpl w:val="CC9E5E6E"/>
    <w:lvl w:ilvl="0" w:tplc="62C21B14">
      <w:start w:val="1"/>
      <w:numFmt w:val="upperLetter"/>
      <w:lvlText w:val="%1."/>
      <w:lvlJc w:val="left"/>
      <w:pPr>
        <w:ind w:left="600" w:hanging="360"/>
      </w:pPr>
      <w:rPr>
        <w:rFonts w:hint="default"/>
      </w:rPr>
    </w:lvl>
    <w:lvl w:ilvl="1" w:tplc="3146C02A" w:tentative="1">
      <w:start w:val="1"/>
      <w:numFmt w:val="upperLetter"/>
      <w:lvlText w:val="%2."/>
      <w:lvlJc w:val="left"/>
      <w:pPr>
        <w:ind w:left="1120" w:hanging="440"/>
      </w:pPr>
    </w:lvl>
    <w:lvl w:ilvl="2" w:tplc="8730CD74" w:tentative="1">
      <w:start w:val="1"/>
      <w:numFmt w:val="lowerRoman"/>
      <w:lvlText w:val="%3."/>
      <w:lvlJc w:val="right"/>
      <w:pPr>
        <w:ind w:left="1560" w:hanging="440"/>
      </w:pPr>
    </w:lvl>
    <w:lvl w:ilvl="3" w:tplc="6746898C" w:tentative="1">
      <w:start w:val="1"/>
      <w:numFmt w:val="decimal"/>
      <w:lvlText w:val="%4."/>
      <w:lvlJc w:val="left"/>
      <w:pPr>
        <w:ind w:left="2000" w:hanging="440"/>
      </w:pPr>
    </w:lvl>
    <w:lvl w:ilvl="4" w:tplc="32F411E0" w:tentative="1">
      <w:start w:val="1"/>
      <w:numFmt w:val="upperLetter"/>
      <w:lvlText w:val="%5."/>
      <w:lvlJc w:val="left"/>
      <w:pPr>
        <w:ind w:left="2440" w:hanging="440"/>
      </w:pPr>
    </w:lvl>
    <w:lvl w:ilvl="5" w:tplc="42E236B4" w:tentative="1">
      <w:start w:val="1"/>
      <w:numFmt w:val="lowerRoman"/>
      <w:lvlText w:val="%6."/>
      <w:lvlJc w:val="right"/>
      <w:pPr>
        <w:ind w:left="2880" w:hanging="440"/>
      </w:pPr>
    </w:lvl>
    <w:lvl w:ilvl="6" w:tplc="E950626C" w:tentative="1">
      <w:start w:val="1"/>
      <w:numFmt w:val="decimal"/>
      <w:lvlText w:val="%7."/>
      <w:lvlJc w:val="left"/>
      <w:pPr>
        <w:ind w:left="3320" w:hanging="440"/>
      </w:pPr>
    </w:lvl>
    <w:lvl w:ilvl="7" w:tplc="37982144" w:tentative="1">
      <w:start w:val="1"/>
      <w:numFmt w:val="upperLetter"/>
      <w:lvlText w:val="%8."/>
      <w:lvlJc w:val="left"/>
      <w:pPr>
        <w:ind w:left="3760" w:hanging="440"/>
      </w:pPr>
    </w:lvl>
    <w:lvl w:ilvl="8" w:tplc="A12211C8" w:tentative="1">
      <w:start w:val="1"/>
      <w:numFmt w:val="lowerRoman"/>
      <w:lvlText w:val="%9."/>
      <w:lvlJc w:val="right"/>
      <w:pPr>
        <w:ind w:left="4200" w:hanging="440"/>
      </w:pPr>
    </w:lvl>
  </w:abstractNum>
  <w:num w:numId="1" w16cid:durableId="251548937">
    <w:abstractNumId w:val="0"/>
  </w:num>
  <w:num w:numId="2" w16cid:durableId="1007293971">
    <w:abstractNumId w:val="2"/>
  </w:num>
  <w:num w:numId="3" w16cid:durableId="912617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DateAndTime/>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General Internal M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xa2veo0fftzessx8xsvpozv9psa00f9wp&quot;&gt;caregiverburde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record-ids&gt;&lt;/item&gt;&lt;/Libraries&gt;"/>
  </w:docVars>
  <w:rsids>
    <w:rsidRoot w:val="00D1404C"/>
    <w:rsid w:val="0000077D"/>
    <w:rsid w:val="000007B0"/>
    <w:rsid w:val="00000966"/>
    <w:rsid w:val="000009F0"/>
    <w:rsid w:val="00001238"/>
    <w:rsid w:val="00001443"/>
    <w:rsid w:val="0000152B"/>
    <w:rsid w:val="00001BD3"/>
    <w:rsid w:val="0000289A"/>
    <w:rsid w:val="0000551B"/>
    <w:rsid w:val="00007901"/>
    <w:rsid w:val="00010677"/>
    <w:rsid w:val="000110BD"/>
    <w:rsid w:val="00011799"/>
    <w:rsid w:val="00012445"/>
    <w:rsid w:val="00012ECF"/>
    <w:rsid w:val="0001344F"/>
    <w:rsid w:val="000147FF"/>
    <w:rsid w:val="00014DB1"/>
    <w:rsid w:val="0001528E"/>
    <w:rsid w:val="000157FC"/>
    <w:rsid w:val="0001621D"/>
    <w:rsid w:val="0002010B"/>
    <w:rsid w:val="00020D44"/>
    <w:rsid w:val="00021047"/>
    <w:rsid w:val="00021214"/>
    <w:rsid w:val="000215F6"/>
    <w:rsid w:val="0002191B"/>
    <w:rsid w:val="000233FE"/>
    <w:rsid w:val="000239D8"/>
    <w:rsid w:val="00024A0F"/>
    <w:rsid w:val="00024ECF"/>
    <w:rsid w:val="00024F65"/>
    <w:rsid w:val="0002577C"/>
    <w:rsid w:val="00025A2C"/>
    <w:rsid w:val="00025C2E"/>
    <w:rsid w:val="00032468"/>
    <w:rsid w:val="000325C3"/>
    <w:rsid w:val="00032B8F"/>
    <w:rsid w:val="0003617C"/>
    <w:rsid w:val="00040648"/>
    <w:rsid w:val="00041C1C"/>
    <w:rsid w:val="00041C81"/>
    <w:rsid w:val="00043352"/>
    <w:rsid w:val="000447E7"/>
    <w:rsid w:val="00046DA4"/>
    <w:rsid w:val="000500A8"/>
    <w:rsid w:val="00050142"/>
    <w:rsid w:val="0005796F"/>
    <w:rsid w:val="000617CB"/>
    <w:rsid w:val="000652A5"/>
    <w:rsid w:val="000666F4"/>
    <w:rsid w:val="00066CC5"/>
    <w:rsid w:val="00067204"/>
    <w:rsid w:val="00067534"/>
    <w:rsid w:val="0007113F"/>
    <w:rsid w:val="000713CA"/>
    <w:rsid w:val="00072BD6"/>
    <w:rsid w:val="000761F8"/>
    <w:rsid w:val="000773EA"/>
    <w:rsid w:val="00077F1B"/>
    <w:rsid w:val="00081041"/>
    <w:rsid w:val="0008228C"/>
    <w:rsid w:val="00084135"/>
    <w:rsid w:val="000842AB"/>
    <w:rsid w:val="00084602"/>
    <w:rsid w:val="000847B6"/>
    <w:rsid w:val="00084B8C"/>
    <w:rsid w:val="0008502F"/>
    <w:rsid w:val="0008531C"/>
    <w:rsid w:val="000859DD"/>
    <w:rsid w:val="00086B78"/>
    <w:rsid w:val="00093D67"/>
    <w:rsid w:val="000949A8"/>
    <w:rsid w:val="00094D24"/>
    <w:rsid w:val="00095C77"/>
    <w:rsid w:val="0009712B"/>
    <w:rsid w:val="00097C12"/>
    <w:rsid w:val="000A08BC"/>
    <w:rsid w:val="000A1C55"/>
    <w:rsid w:val="000A1E22"/>
    <w:rsid w:val="000A308D"/>
    <w:rsid w:val="000A3B42"/>
    <w:rsid w:val="000A4BA8"/>
    <w:rsid w:val="000A5A24"/>
    <w:rsid w:val="000A6D30"/>
    <w:rsid w:val="000B0DB5"/>
    <w:rsid w:val="000B1A9A"/>
    <w:rsid w:val="000B1CB3"/>
    <w:rsid w:val="000B26DC"/>
    <w:rsid w:val="000B2828"/>
    <w:rsid w:val="000B36FB"/>
    <w:rsid w:val="000B4EDA"/>
    <w:rsid w:val="000C0189"/>
    <w:rsid w:val="000C3B1C"/>
    <w:rsid w:val="000C48F6"/>
    <w:rsid w:val="000C53D6"/>
    <w:rsid w:val="000C555D"/>
    <w:rsid w:val="000C6A5C"/>
    <w:rsid w:val="000D1720"/>
    <w:rsid w:val="000D2822"/>
    <w:rsid w:val="000D291F"/>
    <w:rsid w:val="000D2CE1"/>
    <w:rsid w:val="000D3237"/>
    <w:rsid w:val="000D569B"/>
    <w:rsid w:val="000D61C5"/>
    <w:rsid w:val="000D6798"/>
    <w:rsid w:val="000D6915"/>
    <w:rsid w:val="000D6D5A"/>
    <w:rsid w:val="000D786A"/>
    <w:rsid w:val="000D7AB3"/>
    <w:rsid w:val="000E167F"/>
    <w:rsid w:val="000E258D"/>
    <w:rsid w:val="000E45F9"/>
    <w:rsid w:val="000E6919"/>
    <w:rsid w:val="000E6952"/>
    <w:rsid w:val="000E7397"/>
    <w:rsid w:val="000E7C3A"/>
    <w:rsid w:val="000E7C83"/>
    <w:rsid w:val="000F0916"/>
    <w:rsid w:val="000F214B"/>
    <w:rsid w:val="000F255C"/>
    <w:rsid w:val="000F33EA"/>
    <w:rsid w:val="000F48FC"/>
    <w:rsid w:val="000F57EB"/>
    <w:rsid w:val="000F58E9"/>
    <w:rsid w:val="000F6080"/>
    <w:rsid w:val="000F6526"/>
    <w:rsid w:val="001001B6"/>
    <w:rsid w:val="00101B02"/>
    <w:rsid w:val="00101C83"/>
    <w:rsid w:val="001025E3"/>
    <w:rsid w:val="00102C0E"/>
    <w:rsid w:val="00103411"/>
    <w:rsid w:val="00111C61"/>
    <w:rsid w:val="00112E13"/>
    <w:rsid w:val="00114AB0"/>
    <w:rsid w:val="00120BF8"/>
    <w:rsid w:val="001214A7"/>
    <w:rsid w:val="00121A16"/>
    <w:rsid w:val="00121B96"/>
    <w:rsid w:val="00122498"/>
    <w:rsid w:val="00123294"/>
    <w:rsid w:val="00125B18"/>
    <w:rsid w:val="001263FE"/>
    <w:rsid w:val="00126EAC"/>
    <w:rsid w:val="00127C70"/>
    <w:rsid w:val="00130978"/>
    <w:rsid w:val="001319EF"/>
    <w:rsid w:val="00134E29"/>
    <w:rsid w:val="0013518C"/>
    <w:rsid w:val="00135914"/>
    <w:rsid w:val="00136632"/>
    <w:rsid w:val="00136776"/>
    <w:rsid w:val="001378CF"/>
    <w:rsid w:val="0014184F"/>
    <w:rsid w:val="00144223"/>
    <w:rsid w:val="00144389"/>
    <w:rsid w:val="001443F8"/>
    <w:rsid w:val="00145065"/>
    <w:rsid w:val="00150212"/>
    <w:rsid w:val="001505F2"/>
    <w:rsid w:val="0015084F"/>
    <w:rsid w:val="00154DD2"/>
    <w:rsid w:val="00154FDF"/>
    <w:rsid w:val="001559F7"/>
    <w:rsid w:val="00156CBB"/>
    <w:rsid w:val="001579B5"/>
    <w:rsid w:val="00160C0F"/>
    <w:rsid w:val="00161509"/>
    <w:rsid w:val="00162C6C"/>
    <w:rsid w:val="00165D12"/>
    <w:rsid w:val="00166015"/>
    <w:rsid w:val="0016632F"/>
    <w:rsid w:val="00167BF7"/>
    <w:rsid w:val="00167CFF"/>
    <w:rsid w:val="001704FE"/>
    <w:rsid w:val="00170630"/>
    <w:rsid w:val="00171B33"/>
    <w:rsid w:val="00173375"/>
    <w:rsid w:val="00173956"/>
    <w:rsid w:val="00177802"/>
    <w:rsid w:val="00177B2C"/>
    <w:rsid w:val="00181B64"/>
    <w:rsid w:val="00181DC2"/>
    <w:rsid w:val="0018271E"/>
    <w:rsid w:val="00183846"/>
    <w:rsid w:val="00183C09"/>
    <w:rsid w:val="0018465E"/>
    <w:rsid w:val="00184BEB"/>
    <w:rsid w:val="00184D6E"/>
    <w:rsid w:val="001860E3"/>
    <w:rsid w:val="00191CE0"/>
    <w:rsid w:val="001921FC"/>
    <w:rsid w:val="001942E8"/>
    <w:rsid w:val="00195F6B"/>
    <w:rsid w:val="001A26E6"/>
    <w:rsid w:val="001A2F2F"/>
    <w:rsid w:val="001A4804"/>
    <w:rsid w:val="001A5154"/>
    <w:rsid w:val="001A6108"/>
    <w:rsid w:val="001A6DAB"/>
    <w:rsid w:val="001A73FA"/>
    <w:rsid w:val="001A792D"/>
    <w:rsid w:val="001A7D86"/>
    <w:rsid w:val="001A7E53"/>
    <w:rsid w:val="001B0A8F"/>
    <w:rsid w:val="001B13A5"/>
    <w:rsid w:val="001B390C"/>
    <w:rsid w:val="001B3C40"/>
    <w:rsid w:val="001B3FA9"/>
    <w:rsid w:val="001B4646"/>
    <w:rsid w:val="001B6296"/>
    <w:rsid w:val="001B68FA"/>
    <w:rsid w:val="001B75E2"/>
    <w:rsid w:val="001C0F86"/>
    <w:rsid w:val="001C1BAB"/>
    <w:rsid w:val="001C28A8"/>
    <w:rsid w:val="001C2DDB"/>
    <w:rsid w:val="001C3581"/>
    <w:rsid w:val="001C3F2E"/>
    <w:rsid w:val="001C6FD4"/>
    <w:rsid w:val="001D0D7A"/>
    <w:rsid w:val="001D32B4"/>
    <w:rsid w:val="001D47F9"/>
    <w:rsid w:val="001D5297"/>
    <w:rsid w:val="001D54A4"/>
    <w:rsid w:val="001D5EE2"/>
    <w:rsid w:val="001D62EC"/>
    <w:rsid w:val="001D7142"/>
    <w:rsid w:val="001E403C"/>
    <w:rsid w:val="001E40EA"/>
    <w:rsid w:val="001E6456"/>
    <w:rsid w:val="001E6532"/>
    <w:rsid w:val="001E752E"/>
    <w:rsid w:val="001F1171"/>
    <w:rsid w:val="001F11A6"/>
    <w:rsid w:val="001F1BE9"/>
    <w:rsid w:val="001F1E6E"/>
    <w:rsid w:val="001F2313"/>
    <w:rsid w:val="001F3E2A"/>
    <w:rsid w:val="001F46A0"/>
    <w:rsid w:val="001F4A10"/>
    <w:rsid w:val="001F4BEF"/>
    <w:rsid w:val="001F5E45"/>
    <w:rsid w:val="001F6A23"/>
    <w:rsid w:val="002009B8"/>
    <w:rsid w:val="00200BEE"/>
    <w:rsid w:val="00202982"/>
    <w:rsid w:val="00203ACF"/>
    <w:rsid w:val="002106E1"/>
    <w:rsid w:val="002115FC"/>
    <w:rsid w:val="00213692"/>
    <w:rsid w:val="00214078"/>
    <w:rsid w:val="00216FBF"/>
    <w:rsid w:val="002176D1"/>
    <w:rsid w:val="00217F05"/>
    <w:rsid w:val="00217F19"/>
    <w:rsid w:val="002214CB"/>
    <w:rsid w:val="0022180B"/>
    <w:rsid w:val="0022203F"/>
    <w:rsid w:val="00223AA8"/>
    <w:rsid w:val="002244B2"/>
    <w:rsid w:val="002245C9"/>
    <w:rsid w:val="0022469D"/>
    <w:rsid w:val="00224841"/>
    <w:rsid w:val="00224E7C"/>
    <w:rsid w:val="00226A90"/>
    <w:rsid w:val="00226C50"/>
    <w:rsid w:val="00226ECD"/>
    <w:rsid w:val="002277E0"/>
    <w:rsid w:val="00231243"/>
    <w:rsid w:val="00231258"/>
    <w:rsid w:val="00231269"/>
    <w:rsid w:val="00233562"/>
    <w:rsid w:val="00233FB5"/>
    <w:rsid w:val="00234551"/>
    <w:rsid w:val="002409B1"/>
    <w:rsid w:val="0024158C"/>
    <w:rsid w:val="00242464"/>
    <w:rsid w:val="00242E0E"/>
    <w:rsid w:val="002434D4"/>
    <w:rsid w:val="00244BF8"/>
    <w:rsid w:val="0024510C"/>
    <w:rsid w:val="00246746"/>
    <w:rsid w:val="00246E64"/>
    <w:rsid w:val="0024715E"/>
    <w:rsid w:val="00250309"/>
    <w:rsid w:val="002525C3"/>
    <w:rsid w:val="00254994"/>
    <w:rsid w:val="00254FFE"/>
    <w:rsid w:val="002552EE"/>
    <w:rsid w:val="00256606"/>
    <w:rsid w:val="00257215"/>
    <w:rsid w:val="0025742E"/>
    <w:rsid w:val="002575AF"/>
    <w:rsid w:val="0026032B"/>
    <w:rsid w:val="00260D70"/>
    <w:rsid w:val="00260E99"/>
    <w:rsid w:val="002621B6"/>
    <w:rsid w:val="002625D5"/>
    <w:rsid w:val="00264626"/>
    <w:rsid w:val="00267057"/>
    <w:rsid w:val="00271AC6"/>
    <w:rsid w:val="0027231A"/>
    <w:rsid w:val="00272807"/>
    <w:rsid w:val="00273C58"/>
    <w:rsid w:val="00273F74"/>
    <w:rsid w:val="002741A1"/>
    <w:rsid w:val="00274763"/>
    <w:rsid w:val="00277C1E"/>
    <w:rsid w:val="002807CD"/>
    <w:rsid w:val="0028176B"/>
    <w:rsid w:val="00282E9A"/>
    <w:rsid w:val="00283057"/>
    <w:rsid w:val="002831E5"/>
    <w:rsid w:val="00286059"/>
    <w:rsid w:val="002868C8"/>
    <w:rsid w:val="00287725"/>
    <w:rsid w:val="00287EEF"/>
    <w:rsid w:val="00287FB3"/>
    <w:rsid w:val="00291E2C"/>
    <w:rsid w:val="0029292E"/>
    <w:rsid w:val="00294313"/>
    <w:rsid w:val="0029505E"/>
    <w:rsid w:val="00295F03"/>
    <w:rsid w:val="00297254"/>
    <w:rsid w:val="002972EC"/>
    <w:rsid w:val="002A0B9F"/>
    <w:rsid w:val="002A0D7B"/>
    <w:rsid w:val="002A13DC"/>
    <w:rsid w:val="002A248D"/>
    <w:rsid w:val="002A3108"/>
    <w:rsid w:val="002A409B"/>
    <w:rsid w:val="002A43E7"/>
    <w:rsid w:val="002A5E18"/>
    <w:rsid w:val="002B0FEC"/>
    <w:rsid w:val="002B10DB"/>
    <w:rsid w:val="002B1F38"/>
    <w:rsid w:val="002B301A"/>
    <w:rsid w:val="002B661F"/>
    <w:rsid w:val="002B79A5"/>
    <w:rsid w:val="002B7AA8"/>
    <w:rsid w:val="002C1780"/>
    <w:rsid w:val="002C1D54"/>
    <w:rsid w:val="002C34D8"/>
    <w:rsid w:val="002C40AD"/>
    <w:rsid w:val="002C4456"/>
    <w:rsid w:val="002C64DF"/>
    <w:rsid w:val="002C6526"/>
    <w:rsid w:val="002C6CE5"/>
    <w:rsid w:val="002D0597"/>
    <w:rsid w:val="002D0629"/>
    <w:rsid w:val="002D1944"/>
    <w:rsid w:val="002D37B9"/>
    <w:rsid w:val="002D4DC4"/>
    <w:rsid w:val="002D50C8"/>
    <w:rsid w:val="002D5348"/>
    <w:rsid w:val="002D585A"/>
    <w:rsid w:val="002D7439"/>
    <w:rsid w:val="002D7DE2"/>
    <w:rsid w:val="002E2A88"/>
    <w:rsid w:val="002E2B77"/>
    <w:rsid w:val="002E47FA"/>
    <w:rsid w:val="002E4DA6"/>
    <w:rsid w:val="002F01E2"/>
    <w:rsid w:val="002F20FA"/>
    <w:rsid w:val="002F3251"/>
    <w:rsid w:val="002F345A"/>
    <w:rsid w:val="002F38D6"/>
    <w:rsid w:val="002F5223"/>
    <w:rsid w:val="002F611B"/>
    <w:rsid w:val="002F78C6"/>
    <w:rsid w:val="00300085"/>
    <w:rsid w:val="0030032B"/>
    <w:rsid w:val="00300B3D"/>
    <w:rsid w:val="00300BF0"/>
    <w:rsid w:val="00302FFB"/>
    <w:rsid w:val="00304365"/>
    <w:rsid w:val="003061AF"/>
    <w:rsid w:val="00310476"/>
    <w:rsid w:val="0031147F"/>
    <w:rsid w:val="003119E7"/>
    <w:rsid w:val="00313194"/>
    <w:rsid w:val="00313643"/>
    <w:rsid w:val="0031496A"/>
    <w:rsid w:val="00315A6E"/>
    <w:rsid w:val="00321E0F"/>
    <w:rsid w:val="003222D0"/>
    <w:rsid w:val="003232E0"/>
    <w:rsid w:val="00324991"/>
    <w:rsid w:val="00326EDE"/>
    <w:rsid w:val="0033026D"/>
    <w:rsid w:val="0033074D"/>
    <w:rsid w:val="00331728"/>
    <w:rsid w:val="003317A4"/>
    <w:rsid w:val="00331DC5"/>
    <w:rsid w:val="00333644"/>
    <w:rsid w:val="003339B4"/>
    <w:rsid w:val="00336CA5"/>
    <w:rsid w:val="00336E38"/>
    <w:rsid w:val="003373C6"/>
    <w:rsid w:val="003415EF"/>
    <w:rsid w:val="00342927"/>
    <w:rsid w:val="00342B9A"/>
    <w:rsid w:val="00343272"/>
    <w:rsid w:val="003467B6"/>
    <w:rsid w:val="003468E3"/>
    <w:rsid w:val="0034722C"/>
    <w:rsid w:val="00351356"/>
    <w:rsid w:val="0035392F"/>
    <w:rsid w:val="003553D1"/>
    <w:rsid w:val="00356B4E"/>
    <w:rsid w:val="00357E46"/>
    <w:rsid w:val="003615A6"/>
    <w:rsid w:val="00363670"/>
    <w:rsid w:val="0036593A"/>
    <w:rsid w:val="00365DFF"/>
    <w:rsid w:val="00365E65"/>
    <w:rsid w:val="00365F7D"/>
    <w:rsid w:val="003670B3"/>
    <w:rsid w:val="0036772B"/>
    <w:rsid w:val="00370488"/>
    <w:rsid w:val="00370B2B"/>
    <w:rsid w:val="00371167"/>
    <w:rsid w:val="00376A2B"/>
    <w:rsid w:val="00376CD0"/>
    <w:rsid w:val="00377E74"/>
    <w:rsid w:val="0038331F"/>
    <w:rsid w:val="0038468A"/>
    <w:rsid w:val="00385814"/>
    <w:rsid w:val="003866A4"/>
    <w:rsid w:val="00386D2F"/>
    <w:rsid w:val="00386D74"/>
    <w:rsid w:val="0038740C"/>
    <w:rsid w:val="00387970"/>
    <w:rsid w:val="00387B6F"/>
    <w:rsid w:val="003901DA"/>
    <w:rsid w:val="00390ED3"/>
    <w:rsid w:val="0039192A"/>
    <w:rsid w:val="00391C73"/>
    <w:rsid w:val="0039298E"/>
    <w:rsid w:val="00392D41"/>
    <w:rsid w:val="00393B42"/>
    <w:rsid w:val="0039449B"/>
    <w:rsid w:val="00394C35"/>
    <w:rsid w:val="00394D27"/>
    <w:rsid w:val="003951CC"/>
    <w:rsid w:val="0039600C"/>
    <w:rsid w:val="00396D61"/>
    <w:rsid w:val="0039772F"/>
    <w:rsid w:val="003A36B2"/>
    <w:rsid w:val="003A374E"/>
    <w:rsid w:val="003A3DD6"/>
    <w:rsid w:val="003A3DE5"/>
    <w:rsid w:val="003A4E50"/>
    <w:rsid w:val="003A6D65"/>
    <w:rsid w:val="003A739F"/>
    <w:rsid w:val="003B080E"/>
    <w:rsid w:val="003B1376"/>
    <w:rsid w:val="003B2ADE"/>
    <w:rsid w:val="003B5F14"/>
    <w:rsid w:val="003B6509"/>
    <w:rsid w:val="003C0872"/>
    <w:rsid w:val="003C0A92"/>
    <w:rsid w:val="003C1509"/>
    <w:rsid w:val="003C1E26"/>
    <w:rsid w:val="003C216A"/>
    <w:rsid w:val="003C675E"/>
    <w:rsid w:val="003D256C"/>
    <w:rsid w:val="003D2CC2"/>
    <w:rsid w:val="003D37B3"/>
    <w:rsid w:val="003D3837"/>
    <w:rsid w:val="003D7060"/>
    <w:rsid w:val="003E025F"/>
    <w:rsid w:val="003E0E5E"/>
    <w:rsid w:val="003E0EFF"/>
    <w:rsid w:val="003E1C88"/>
    <w:rsid w:val="003E21AA"/>
    <w:rsid w:val="003E3F06"/>
    <w:rsid w:val="003E3F6C"/>
    <w:rsid w:val="003E4750"/>
    <w:rsid w:val="003E636F"/>
    <w:rsid w:val="003E6F7D"/>
    <w:rsid w:val="003F2996"/>
    <w:rsid w:val="003F37B9"/>
    <w:rsid w:val="003F4A67"/>
    <w:rsid w:val="003F4DE4"/>
    <w:rsid w:val="003F6A46"/>
    <w:rsid w:val="003F6BB8"/>
    <w:rsid w:val="003F6CC3"/>
    <w:rsid w:val="003F7671"/>
    <w:rsid w:val="003F7C64"/>
    <w:rsid w:val="0040003A"/>
    <w:rsid w:val="00401E4D"/>
    <w:rsid w:val="00401F78"/>
    <w:rsid w:val="004035F2"/>
    <w:rsid w:val="004054FA"/>
    <w:rsid w:val="00405549"/>
    <w:rsid w:val="0040657B"/>
    <w:rsid w:val="00407EFD"/>
    <w:rsid w:val="004120E5"/>
    <w:rsid w:val="00412400"/>
    <w:rsid w:val="00412984"/>
    <w:rsid w:val="004136DF"/>
    <w:rsid w:val="00413BFD"/>
    <w:rsid w:val="004159A5"/>
    <w:rsid w:val="00415B59"/>
    <w:rsid w:val="00415E06"/>
    <w:rsid w:val="00416133"/>
    <w:rsid w:val="00416407"/>
    <w:rsid w:val="0041667D"/>
    <w:rsid w:val="004173FB"/>
    <w:rsid w:val="00420B7B"/>
    <w:rsid w:val="00420DDB"/>
    <w:rsid w:val="00420DF4"/>
    <w:rsid w:val="004219A7"/>
    <w:rsid w:val="00423C78"/>
    <w:rsid w:val="00425611"/>
    <w:rsid w:val="0043006C"/>
    <w:rsid w:val="004307EA"/>
    <w:rsid w:val="004320C2"/>
    <w:rsid w:val="004322FA"/>
    <w:rsid w:val="00433D80"/>
    <w:rsid w:val="00437903"/>
    <w:rsid w:val="0044099F"/>
    <w:rsid w:val="004416B0"/>
    <w:rsid w:val="004426E5"/>
    <w:rsid w:val="0044353A"/>
    <w:rsid w:val="00443E4C"/>
    <w:rsid w:val="004449F4"/>
    <w:rsid w:val="0044650D"/>
    <w:rsid w:val="00446814"/>
    <w:rsid w:val="0044794F"/>
    <w:rsid w:val="004506A5"/>
    <w:rsid w:val="0045113E"/>
    <w:rsid w:val="00452882"/>
    <w:rsid w:val="00456224"/>
    <w:rsid w:val="00456B9A"/>
    <w:rsid w:val="00460D45"/>
    <w:rsid w:val="00460E82"/>
    <w:rsid w:val="0046109F"/>
    <w:rsid w:val="004616F5"/>
    <w:rsid w:val="0046625B"/>
    <w:rsid w:val="00467068"/>
    <w:rsid w:val="00470012"/>
    <w:rsid w:val="00471707"/>
    <w:rsid w:val="00473861"/>
    <w:rsid w:val="004740F2"/>
    <w:rsid w:val="00474288"/>
    <w:rsid w:val="004751E3"/>
    <w:rsid w:val="00475562"/>
    <w:rsid w:val="00476B91"/>
    <w:rsid w:val="004777B2"/>
    <w:rsid w:val="0048089E"/>
    <w:rsid w:val="00486DDD"/>
    <w:rsid w:val="00486FB7"/>
    <w:rsid w:val="00487371"/>
    <w:rsid w:val="00487584"/>
    <w:rsid w:val="00490039"/>
    <w:rsid w:val="0049252A"/>
    <w:rsid w:val="00492C49"/>
    <w:rsid w:val="00493057"/>
    <w:rsid w:val="00493BDA"/>
    <w:rsid w:val="00493E45"/>
    <w:rsid w:val="0049520A"/>
    <w:rsid w:val="00496D40"/>
    <w:rsid w:val="004975D5"/>
    <w:rsid w:val="00497A69"/>
    <w:rsid w:val="004A0276"/>
    <w:rsid w:val="004A081F"/>
    <w:rsid w:val="004A085E"/>
    <w:rsid w:val="004A14BA"/>
    <w:rsid w:val="004A40F2"/>
    <w:rsid w:val="004A64F7"/>
    <w:rsid w:val="004A6825"/>
    <w:rsid w:val="004A7877"/>
    <w:rsid w:val="004B3AFE"/>
    <w:rsid w:val="004B4C89"/>
    <w:rsid w:val="004B5A5B"/>
    <w:rsid w:val="004B6141"/>
    <w:rsid w:val="004B61FB"/>
    <w:rsid w:val="004B7442"/>
    <w:rsid w:val="004B746E"/>
    <w:rsid w:val="004B780D"/>
    <w:rsid w:val="004B7E60"/>
    <w:rsid w:val="004C2325"/>
    <w:rsid w:val="004C4209"/>
    <w:rsid w:val="004C77E8"/>
    <w:rsid w:val="004D3186"/>
    <w:rsid w:val="004D47BA"/>
    <w:rsid w:val="004D6F1A"/>
    <w:rsid w:val="004D79EA"/>
    <w:rsid w:val="004E0380"/>
    <w:rsid w:val="004E235E"/>
    <w:rsid w:val="004E30A4"/>
    <w:rsid w:val="004E6AB2"/>
    <w:rsid w:val="004E75FE"/>
    <w:rsid w:val="004E7816"/>
    <w:rsid w:val="004F1E64"/>
    <w:rsid w:val="004F3453"/>
    <w:rsid w:val="004F3A87"/>
    <w:rsid w:val="004F5606"/>
    <w:rsid w:val="004F5A8F"/>
    <w:rsid w:val="004F5BAE"/>
    <w:rsid w:val="004F5C1E"/>
    <w:rsid w:val="004F7F7E"/>
    <w:rsid w:val="00500F9A"/>
    <w:rsid w:val="00501E59"/>
    <w:rsid w:val="00502552"/>
    <w:rsid w:val="0050316E"/>
    <w:rsid w:val="005048A6"/>
    <w:rsid w:val="00511803"/>
    <w:rsid w:val="005128F6"/>
    <w:rsid w:val="0051794D"/>
    <w:rsid w:val="00517E1B"/>
    <w:rsid w:val="00517EAA"/>
    <w:rsid w:val="005264AA"/>
    <w:rsid w:val="0053040F"/>
    <w:rsid w:val="005320D9"/>
    <w:rsid w:val="0053735B"/>
    <w:rsid w:val="00537A12"/>
    <w:rsid w:val="00537A8B"/>
    <w:rsid w:val="0054054A"/>
    <w:rsid w:val="0054054E"/>
    <w:rsid w:val="0054085E"/>
    <w:rsid w:val="005408AA"/>
    <w:rsid w:val="0054101D"/>
    <w:rsid w:val="005415C5"/>
    <w:rsid w:val="00541C8C"/>
    <w:rsid w:val="00542290"/>
    <w:rsid w:val="00542D3A"/>
    <w:rsid w:val="00543029"/>
    <w:rsid w:val="0054411B"/>
    <w:rsid w:val="00544E24"/>
    <w:rsid w:val="00545ED8"/>
    <w:rsid w:val="005471E3"/>
    <w:rsid w:val="005502A8"/>
    <w:rsid w:val="005551F8"/>
    <w:rsid w:val="00555648"/>
    <w:rsid w:val="00556836"/>
    <w:rsid w:val="00556E8E"/>
    <w:rsid w:val="00561C9F"/>
    <w:rsid w:val="005633B3"/>
    <w:rsid w:val="00563716"/>
    <w:rsid w:val="00563D5B"/>
    <w:rsid w:val="005643B4"/>
    <w:rsid w:val="0056629D"/>
    <w:rsid w:val="005668C4"/>
    <w:rsid w:val="00566CEB"/>
    <w:rsid w:val="005714BB"/>
    <w:rsid w:val="00571562"/>
    <w:rsid w:val="0057188A"/>
    <w:rsid w:val="00571E4A"/>
    <w:rsid w:val="005722A9"/>
    <w:rsid w:val="005722B2"/>
    <w:rsid w:val="00574BF3"/>
    <w:rsid w:val="00576FF2"/>
    <w:rsid w:val="005779D4"/>
    <w:rsid w:val="00577A4E"/>
    <w:rsid w:val="00577CB2"/>
    <w:rsid w:val="00582871"/>
    <w:rsid w:val="00584D63"/>
    <w:rsid w:val="00584D93"/>
    <w:rsid w:val="00585D5F"/>
    <w:rsid w:val="00587891"/>
    <w:rsid w:val="00590054"/>
    <w:rsid w:val="005900CE"/>
    <w:rsid w:val="005915CF"/>
    <w:rsid w:val="00592076"/>
    <w:rsid w:val="005928C8"/>
    <w:rsid w:val="00593A3C"/>
    <w:rsid w:val="00594E9C"/>
    <w:rsid w:val="005951E1"/>
    <w:rsid w:val="00595927"/>
    <w:rsid w:val="00596252"/>
    <w:rsid w:val="00596ACE"/>
    <w:rsid w:val="005A1D63"/>
    <w:rsid w:val="005A359F"/>
    <w:rsid w:val="005A3742"/>
    <w:rsid w:val="005A4AB9"/>
    <w:rsid w:val="005B36AE"/>
    <w:rsid w:val="005B5320"/>
    <w:rsid w:val="005B5666"/>
    <w:rsid w:val="005B7066"/>
    <w:rsid w:val="005C16C7"/>
    <w:rsid w:val="005C1D47"/>
    <w:rsid w:val="005C2F42"/>
    <w:rsid w:val="005C30AD"/>
    <w:rsid w:val="005C41A4"/>
    <w:rsid w:val="005C4380"/>
    <w:rsid w:val="005C7084"/>
    <w:rsid w:val="005C7842"/>
    <w:rsid w:val="005D00AB"/>
    <w:rsid w:val="005D06CA"/>
    <w:rsid w:val="005D22BF"/>
    <w:rsid w:val="005D319C"/>
    <w:rsid w:val="005D409C"/>
    <w:rsid w:val="005D437B"/>
    <w:rsid w:val="005D452B"/>
    <w:rsid w:val="005D56F0"/>
    <w:rsid w:val="005D59FC"/>
    <w:rsid w:val="005D74C9"/>
    <w:rsid w:val="005E176C"/>
    <w:rsid w:val="005E2346"/>
    <w:rsid w:val="005E3597"/>
    <w:rsid w:val="005E369F"/>
    <w:rsid w:val="005E3FA2"/>
    <w:rsid w:val="005E4487"/>
    <w:rsid w:val="005E48FB"/>
    <w:rsid w:val="005E4B5D"/>
    <w:rsid w:val="005E4D7B"/>
    <w:rsid w:val="005E5925"/>
    <w:rsid w:val="005F1A99"/>
    <w:rsid w:val="005F21C8"/>
    <w:rsid w:val="005F521A"/>
    <w:rsid w:val="00601B72"/>
    <w:rsid w:val="006028A6"/>
    <w:rsid w:val="0060330C"/>
    <w:rsid w:val="00603E92"/>
    <w:rsid w:val="00606D4C"/>
    <w:rsid w:val="00607F0B"/>
    <w:rsid w:val="0061088A"/>
    <w:rsid w:val="0061217F"/>
    <w:rsid w:val="006121CF"/>
    <w:rsid w:val="0061429D"/>
    <w:rsid w:val="006144C5"/>
    <w:rsid w:val="00615F36"/>
    <w:rsid w:val="00616EBA"/>
    <w:rsid w:val="00620BAB"/>
    <w:rsid w:val="00622A4B"/>
    <w:rsid w:val="00624102"/>
    <w:rsid w:val="00624E8E"/>
    <w:rsid w:val="00626150"/>
    <w:rsid w:val="00630737"/>
    <w:rsid w:val="00630E86"/>
    <w:rsid w:val="00633376"/>
    <w:rsid w:val="00633949"/>
    <w:rsid w:val="00633E9D"/>
    <w:rsid w:val="00636B83"/>
    <w:rsid w:val="0063765A"/>
    <w:rsid w:val="0064081F"/>
    <w:rsid w:val="006409EA"/>
    <w:rsid w:val="00641082"/>
    <w:rsid w:val="00641158"/>
    <w:rsid w:val="00643EBD"/>
    <w:rsid w:val="006452E2"/>
    <w:rsid w:val="0064597F"/>
    <w:rsid w:val="00645C52"/>
    <w:rsid w:val="006468EC"/>
    <w:rsid w:val="00646BF4"/>
    <w:rsid w:val="00647ECE"/>
    <w:rsid w:val="006504A6"/>
    <w:rsid w:val="00650E95"/>
    <w:rsid w:val="00651661"/>
    <w:rsid w:val="0065169B"/>
    <w:rsid w:val="00651ADB"/>
    <w:rsid w:val="00651B17"/>
    <w:rsid w:val="00651C0F"/>
    <w:rsid w:val="006521B7"/>
    <w:rsid w:val="00652292"/>
    <w:rsid w:val="00652C49"/>
    <w:rsid w:val="006539BE"/>
    <w:rsid w:val="00654672"/>
    <w:rsid w:val="00656E9B"/>
    <w:rsid w:val="00657B19"/>
    <w:rsid w:val="00660257"/>
    <w:rsid w:val="00663131"/>
    <w:rsid w:val="006631FD"/>
    <w:rsid w:val="006647C1"/>
    <w:rsid w:val="00665171"/>
    <w:rsid w:val="00665965"/>
    <w:rsid w:val="00670389"/>
    <w:rsid w:val="006705E5"/>
    <w:rsid w:val="006706D5"/>
    <w:rsid w:val="0067099F"/>
    <w:rsid w:val="006709F7"/>
    <w:rsid w:val="00672AFD"/>
    <w:rsid w:val="006753BE"/>
    <w:rsid w:val="00675E0E"/>
    <w:rsid w:val="00677052"/>
    <w:rsid w:val="006778CE"/>
    <w:rsid w:val="00681218"/>
    <w:rsid w:val="006812FE"/>
    <w:rsid w:val="00681655"/>
    <w:rsid w:val="006816F4"/>
    <w:rsid w:val="006819DE"/>
    <w:rsid w:val="00682B02"/>
    <w:rsid w:val="00682C5F"/>
    <w:rsid w:val="00683894"/>
    <w:rsid w:val="00683CA7"/>
    <w:rsid w:val="0068592B"/>
    <w:rsid w:val="00685AF1"/>
    <w:rsid w:val="00685F2F"/>
    <w:rsid w:val="006864AF"/>
    <w:rsid w:val="00686591"/>
    <w:rsid w:val="00687975"/>
    <w:rsid w:val="00691FDE"/>
    <w:rsid w:val="00692A67"/>
    <w:rsid w:val="00692FE7"/>
    <w:rsid w:val="006966C7"/>
    <w:rsid w:val="006A10D7"/>
    <w:rsid w:val="006A163E"/>
    <w:rsid w:val="006A189F"/>
    <w:rsid w:val="006A1986"/>
    <w:rsid w:val="006A1A44"/>
    <w:rsid w:val="006A29AD"/>
    <w:rsid w:val="006A5AE6"/>
    <w:rsid w:val="006A6740"/>
    <w:rsid w:val="006A70D0"/>
    <w:rsid w:val="006B0B41"/>
    <w:rsid w:val="006B10E8"/>
    <w:rsid w:val="006B1170"/>
    <w:rsid w:val="006B1197"/>
    <w:rsid w:val="006B1971"/>
    <w:rsid w:val="006B22FF"/>
    <w:rsid w:val="006B24D4"/>
    <w:rsid w:val="006B44AC"/>
    <w:rsid w:val="006B4DE2"/>
    <w:rsid w:val="006B79C1"/>
    <w:rsid w:val="006C067E"/>
    <w:rsid w:val="006C0AFF"/>
    <w:rsid w:val="006C53B8"/>
    <w:rsid w:val="006C5926"/>
    <w:rsid w:val="006C64A8"/>
    <w:rsid w:val="006C65A0"/>
    <w:rsid w:val="006C6630"/>
    <w:rsid w:val="006C7C08"/>
    <w:rsid w:val="006D2282"/>
    <w:rsid w:val="006D2657"/>
    <w:rsid w:val="006D28E9"/>
    <w:rsid w:val="006D55AD"/>
    <w:rsid w:val="006D7D39"/>
    <w:rsid w:val="006E09FA"/>
    <w:rsid w:val="006E3385"/>
    <w:rsid w:val="006E4A2F"/>
    <w:rsid w:val="006E56B1"/>
    <w:rsid w:val="006E5E73"/>
    <w:rsid w:val="006E5F5E"/>
    <w:rsid w:val="006F180B"/>
    <w:rsid w:val="006F6130"/>
    <w:rsid w:val="006F6C49"/>
    <w:rsid w:val="006F77F7"/>
    <w:rsid w:val="006F7A81"/>
    <w:rsid w:val="00700B5B"/>
    <w:rsid w:val="00700CF5"/>
    <w:rsid w:val="0070151C"/>
    <w:rsid w:val="007026D1"/>
    <w:rsid w:val="007048B5"/>
    <w:rsid w:val="00706F16"/>
    <w:rsid w:val="00707E12"/>
    <w:rsid w:val="007139C3"/>
    <w:rsid w:val="00713FCE"/>
    <w:rsid w:val="0071611E"/>
    <w:rsid w:val="00720D73"/>
    <w:rsid w:val="007213B9"/>
    <w:rsid w:val="007219F8"/>
    <w:rsid w:val="00722B53"/>
    <w:rsid w:val="00722BFB"/>
    <w:rsid w:val="00722FD4"/>
    <w:rsid w:val="007232BB"/>
    <w:rsid w:val="00725A67"/>
    <w:rsid w:val="0072615B"/>
    <w:rsid w:val="0073131C"/>
    <w:rsid w:val="00731D76"/>
    <w:rsid w:val="007324AF"/>
    <w:rsid w:val="007327FF"/>
    <w:rsid w:val="00733675"/>
    <w:rsid w:val="007353A5"/>
    <w:rsid w:val="0073637F"/>
    <w:rsid w:val="00736C98"/>
    <w:rsid w:val="007376CE"/>
    <w:rsid w:val="00742814"/>
    <w:rsid w:val="00744015"/>
    <w:rsid w:val="00744122"/>
    <w:rsid w:val="00745103"/>
    <w:rsid w:val="007451AA"/>
    <w:rsid w:val="00745B87"/>
    <w:rsid w:val="00746203"/>
    <w:rsid w:val="007517E0"/>
    <w:rsid w:val="00753755"/>
    <w:rsid w:val="00760CF9"/>
    <w:rsid w:val="007614EB"/>
    <w:rsid w:val="007614F9"/>
    <w:rsid w:val="00763E74"/>
    <w:rsid w:val="00764AA4"/>
    <w:rsid w:val="00767633"/>
    <w:rsid w:val="00767F72"/>
    <w:rsid w:val="00771B77"/>
    <w:rsid w:val="0077244E"/>
    <w:rsid w:val="00774130"/>
    <w:rsid w:val="00777E51"/>
    <w:rsid w:val="007813B5"/>
    <w:rsid w:val="007823BE"/>
    <w:rsid w:val="0078255C"/>
    <w:rsid w:val="00782C2D"/>
    <w:rsid w:val="00786CEC"/>
    <w:rsid w:val="00786E3A"/>
    <w:rsid w:val="00792224"/>
    <w:rsid w:val="00796524"/>
    <w:rsid w:val="00797100"/>
    <w:rsid w:val="007A064D"/>
    <w:rsid w:val="007A16F3"/>
    <w:rsid w:val="007A2142"/>
    <w:rsid w:val="007A31B4"/>
    <w:rsid w:val="007A7233"/>
    <w:rsid w:val="007A7664"/>
    <w:rsid w:val="007A7E0A"/>
    <w:rsid w:val="007A7EC8"/>
    <w:rsid w:val="007B1896"/>
    <w:rsid w:val="007B20B8"/>
    <w:rsid w:val="007B42DB"/>
    <w:rsid w:val="007B66F9"/>
    <w:rsid w:val="007C07D7"/>
    <w:rsid w:val="007C16E0"/>
    <w:rsid w:val="007C20F4"/>
    <w:rsid w:val="007C3101"/>
    <w:rsid w:val="007C4159"/>
    <w:rsid w:val="007C437C"/>
    <w:rsid w:val="007C5C6C"/>
    <w:rsid w:val="007C6D43"/>
    <w:rsid w:val="007C77D2"/>
    <w:rsid w:val="007D065C"/>
    <w:rsid w:val="007D38CD"/>
    <w:rsid w:val="007D4F6A"/>
    <w:rsid w:val="007D5C42"/>
    <w:rsid w:val="007D6B59"/>
    <w:rsid w:val="007E0B97"/>
    <w:rsid w:val="007E129E"/>
    <w:rsid w:val="007E349F"/>
    <w:rsid w:val="007F2553"/>
    <w:rsid w:val="007F6112"/>
    <w:rsid w:val="007F7359"/>
    <w:rsid w:val="007F7AB4"/>
    <w:rsid w:val="00801204"/>
    <w:rsid w:val="0080336F"/>
    <w:rsid w:val="00810426"/>
    <w:rsid w:val="008108D2"/>
    <w:rsid w:val="00810C9B"/>
    <w:rsid w:val="00812B05"/>
    <w:rsid w:val="00812F5A"/>
    <w:rsid w:val="0081323F"/>
    <w:rsid w:val="0081336A"/>
    <w:rsid w:val="008135C2"/>
    <w:rsid w:val="00813CD0"/>
    <w:rsid w:val="00813E54"/>
    <w:rsid w:val="00814570"/>
    <w:rsid w:val="008168DE"/>
    <w:rsid w:val="00816B4D"/>
    <w:rsid w:val="00817E9E"/>
    <w:rsid w:val="00820E1C"/>
    <w:rsid w:val="00821865"/>
    <w:rsid w:val="00823111"/>
    <w:rsid w:val="008234C7"/>
    <w:rsid w:val="008245B8"/>
    <w:rsid w:val="00824E8C"/>
    <w:rsid w:val="008250D5"/>
    <w:rsid w:val="00826207"/>
    <w:rsid w:val="00826308"/>
    <w:rsid w:val="008276B6"/>
    <w:rsid w:val="00827726"/>
    <w:rsid w:val="0083219D"/>
    <w:rsid w:val="00832C2E"/>
    <w:rsid w:val="00833036"/>
    <w:rsid w:val="00835731"/>
    <w:rsid w:val="00836430"/>
    <w:rsid w:val="008366E5"/>
    <w:rsid w:val="008402A5"/>
    <w:rsid w:val="00841305"/>
    <w:rsid w:val="00841669"/>
    <w:rsid w:val="00843BCA"/>
    <w:rsid w:val="00844AD9"/>
    <w:rsid w:val="00845C1F"/>
    <w:rsid w:val="00845E67"/>
    <w:rsid w:val="00846B08"/>
    <w:rsid w:val="00847593"/>
    <w:rsid w:val="008475A1"/>
    <w:rsid w:val="00850570"/>
    <w:rsid w:val="008521B5"/>
    <w:rsid w:val="00852D78"/>
    <w:rsid w:val="0085445B"/>
    <w:rsid w:val="00855CAC"/>
    <w:rsid w:val="008577AC"/>
    <w:rsid w:val="00860882"/>
    <w:rsid w:val="00863300"/>
    <w:rsid w:val="00865464"/>
    <w:rsid w:val="00865A8F"/>
    <w:rsid w:val="00866743"/>
    <w:rsid w:val="00867F2B"/>
    <w:rsid w:val="0087131A"/>
    <w:rsid w:val="00873CF5"/>
    <w:rsid w:val="00874331"/>
    <w:rsid w:val="008762E8"/>
    <w:rsid w:val="00876C2E"/>
    <w:rsid w:val="00877DF0"/>
    <w:rsid w:val="00880F41"/>
    <w:rsid w:val="008813D4"/>
    <w:rsid w:val="00882808"/>
    <w:rsid w:val="00885343"/>
    <w:rsid w:val="00886F90"/>
    <w:rsid w:val="008871F1"/>
    <w:rsid w:val="008874B1"/>
    <w:rsid w:val="0088752C"/>
    <w:rsid w:val="00887779"/>
    <w:rsid w:val="00887ACD"/>
    <w:rsid w:val="00890666"/>
    <w:rsid w:val="008909AB"/>
    <w:rsid w:val="00892AFF"/>
    <w:rsid w:val="0089496E"/>
    <w:rsid w:val="008A1B83"/>
    <w:rsid w:val="008A2C8B"/>
    <w:rsid w:val="008A567F"/>
    <w:rsid w:val="008A6BFF"/>
    <w:rsid w:val="008A6C56"/>
    <w:rsid w:val="008A73E7"/>
    <w:rsid w:val="008A7B5C"/>
    <w:rsid w:val="008B2090"/>
    <w:rsid w:val="008B2665"/>
    <w:rsid w:val="008B3481"/>
    <w:rsid w:val="008B384A"/>
    <w:rsid w:val="008B5752"/>
    <w:rsid w:val="008B6047"/>
    <w:rsid w:val="008B7101"/>
    <w:rsid w:val="008B750B"/>
    <w:rsid w:val="008B7AB1"/>
    <w:rsid w:val="008B7E34"/>
    <w:rsid w:val="008C0029"/>
    <w:rsid w:val="008C0BF3"/>
    <w:rsid w:val="008C0DD3"/>
    <w:rsid w:val="008C166D"/>
    <w:rsid w:val="008C2477"/>
    <w:rsid w:val="008C2DE1"/>
    <w:rsid w:val="008D0642"/>
    <w:rsid w:val="008D09E7"/>
    <w:rsid w:val="008D13DD"/>
    <w:rsid w:val="008D246B"/>
    <w:rsid w:val="008D32FD"/>
    <w:rsid w:val="008D5E49"/>
    <w:rsid w:val="008D6A10"/>
    <w:rsid w:val="008E1CB5"/>
    <w:rsid w:val="008E25CE"/>
    <w:rsid w:val="008E53FA"/>
    <w:rsid w:val="008E621E"/>
    <w:rsid w:val="008E7327"/>
    <w:rsid w:val="008F1C75"/>
    <w:rsid w:val="008F1D2B"/>
    <w:rsid w:val="008F20A0"/>
    <w:rsid w:val="008F30AD"/>
    <w:rsid w:val="008F43EA"/>
    <w:rsid w:val="008F47B9"/>
    <w:rsid w:val="008F58B1"/>
    <w:rsid w:val="008F70A5"/>
    <w:rsid w:val="008F7A25"/>
    <w:rsid w:val="00900094"/>
    <w:rsid w:val="00900676"/>
    <w:rsid w:val="00900F95"/>
    <w:rsid w:val="00901044"/>
    <w:rsid w:val="00904C76"/>
    <w:rsid w:val="00905511"/>
    <w:rsid w:val="00905881"/>
    <w:rsid w:val="00906ED1"/>
    <w:rsid w:val="00907346"/>
    <w:rsid w:val="00907FD8"/>
    <w:rsid w:val="00910BF4"/>
    <w:rsid w:val="00910FB3"/>
    <w:rsid w:val="0091135E"/>
    <w:rsid w:val="00913323"/>
    <w:rsid w:val="00914D46"/>
    <w:rsid w:val="00916015"/>
    <w:rsid w:val="0092068D"/>
    <w:rsid w:val="0092091B"/>
    <w:rsid w:val="00921473"/>
    <w:rsid w:val="009232B6"/>
    <w:rsid w:val="009233CB"/>
    <w:rsid w:val="00923DBA"/>
    <w:rsid w:val="00925659"/>
    <w:rsid w:val="00926232"/>
    <w:rsid w:val="00927169"/>
    <w:rsid w:val="009273AB"/>
    <w:rsid w:val="00927A84"/>
    <w:rsid w:val="00927E51"/>
    <w:rsid w:val="00932580"/>
    <w:rsid w:val="0093352F"/>
    <w:rsid w:val="00934A96"/>
    <w:rsid w:val="00935F40"/>
    <w:rsid w:val="0093600C"/>
    <w:rsid w:val="00940848"/>
    <w:rsid w:val="0094173B"/>
    <w:rsid w:val="0094245B"/>
    <w:rsid w:val="0094384D"/>
    <w:rsid w:val="0094429D"/>
    <w:rsid w:val="00945191"/>
    <w:rsid w:val="00947101"/>
    <w:rsid w:val="00951870"/>
    <w:rsid w:val="00951D5C"/>
    <w:rsid w:val="00951F50"/>
    <w:rsid w:val="00952988"/>
    <w:rsid w:val="00953345"/>
    <w:rsid w:val="00954A55"/>
    <w:rsid w:val="0095510A"/>
    <w:rsid w:val="00957724"/>
    <w:rsid w:val="009602BF"/>
    <w:rsid w:val="009617C9"/>
    <w:rsid w:val="00961F36"/>
    <w:rsid w:val="00962C76"/>
    <w:rsid w:val="0096342B"/>
    <w:rsid w:val="00964F72"/>
    <w:rsid w:val="00965894"/>
    <w:rsid w:val="00965B22"/>
    <w:rsid w:val="00965DDA"/>
    <w:rsid w:val="009667AE"/>
    <w:rsid w:val="00967303"/>
    <w:rsid w:val="00967D5D"/>
    <w:rsid w:val="00970047"/>
    <w:rsid w:val="00970CD9"/>
    <w:rsid w:val="00972D09"/>
    <w:rsid w:val="00972D90"/>
    <w:rsid w:val="00972F1E"/>
    <w:rsid w:val="009739DD"/>
    <w:rsid w:val="009836D7"/>
    <w:rsid w:val="00983EF0"/>
    <w:rsid w:val="009840CF"/>
    <w:rsid w:val="00984A0A"/>
    <w:rsid w:val="00985C0C"/>
    <w:rsid w:val="0098629A"/>
    <w:rsid w:val="00986329"/>
    <w:rsid w:val="00986A8D"/>
    <w:rsid w:val="00987D9E"/>
    <w:rsid w:val="00991C9E"/>
    <w:rsid w:val="0099257C"/>
    <w:rsid w:val="00992DCF"/>
    <w:rsid w:val="00993D0D"/>
    <w:rsid w:val="00995221"/>
    <w:rsid w:val="00996B80"/>
    <w:rsid w:val="00996C34"/>
    <w:rsid w:val="00996DD1"/>
    <w:rsid w:val="00997BA4"/>
    <w:rsid w:val="00997FF1"/>
    <w:rsid w:val="009A43B1"/>
    <w:rsid w:val="009A4994"/>
    <w:rsid w:val="009A6035"/>
    <w:rsid w:val="009B0190"/>
    <w:rsid w:val="009B02E9"/>
    <w:rsid w:val="009B3F18"/>
    <w:rsid w:val="009B40FD"/>
    <w:rsid w:val="009B4181"/>
    <w:rsid w:val="009B5627"/>
    <w:rsid w:val="009B615A"/>
    <w:rsid w:val="009B6BFF"/>
    <w:rsid w:val="009C0103"/>
    <w:rsid w:val="009C0C89"/>
    <w:rsid w:val="009C60A5"/>
    <w:rsid w:val="009C623C"/>
    <w:rsid w:val="009C73AA"/>
    <w:rsid w:val="009C78AE"/>
    <w:rsid w:val="009D0C81"/>
    <w:rsid w:val="009D1E23"/>
    <w:rsid w:val="009D2A1C"/>
    <w:rsid w:val="009D728F"/>
    <w:rsid w:val="009E15AA"/>
    <w:rsid w:val="009E15C1"/>
    <w:rsid w:val="009E2288"/>
    <w:rsid w:val="009E2B48"/>
    <w:rsid w:val="009E4434"/>
    <w:rsid w:val="009E4E33"/>
    <w:rsid w:val="009E6801"/>
    <w:rsid w:val="009F0659"/>
    <w:rsid w:val="009F088E"/>
    <w:rsid w:val="009F1ACB"/>
    <w:rsid w:val="009F2127"/>
    <w:rsid w:val="009F23BF"/>
    <w:rsid w:val="009F2510"/>
    <w:rsid w:val="009F28A8"/>
    <w:rsid w:val="009F3356"/>
    <w:rsid w:val="009F5040"/>
    <w:rsid w:val="009F5327"/>
    <w:rsid w:val="009F6838"/>
    <w:rsid w:val="009F7159"/>
    <w:rsid w:val="009F77EA"/>
    <w:rsid w:val="00A0212F"/>
    <w:rsid w:val="00A022C5"/>
    <w:rsid w:val="00A029E1"/>
    <w:rsid w:val="00A03A58"/>
    <w:rsid w:val="00A03AF4"/>
    <w:rsid w:val="00A05D77"/>
    <w:rsid w:val="00A10552"/>
    <w:rsid w:val="00A10A74"/>
    <w:rsid w:val="00A11A34"/>
    <w:rsid w:val="00A12BCD"/>
    <w:rsid w:val="00A148C5"/>
    <w:rsid w:val="00A14ABC"/>
    <w:rsid w:val="00A1571D"/>
    <w:rsid w:val="00A20AE0"/>
    <w:rsid w:val="00A20FE3"/>
    <w:rsid w:val="00A22CB7"/>
    <w:rsid w:val="00A235B0"/>
    <w:rsid w:val="00A23646"/>
    <w:rsid w:val="00A24CC2"/>
    <w:rsid w:val="00A25389"/>
    <w:rsid w:val="00A26216"/>
    <w:rsid w:val="00A268BB"/>
    <w:rsid w:val="00A26BA7"/>
    <w:rsid w:val="00A30089"/>
    <w:rsid w:val="00A304BD"/>
    <w:rsid w:val="00A3146C"/>
    <w:rsid w:val="00A3169D"/>
    <w:rsid w:val="00A32791"/>
    <w:rsid w:val="00A33289"/>
    <w:rsid w:val="00A35974"/>
    <w:rsid w:val="00A36496"/>
    <w:rsid w:val="00A40152"/>
    <w:rsid w:val="00A402C1"/>
    <w:rsid w:val="00A4051E"/>
    <w:rsid w:val="00A411E5"/>
    <w:rsid w:val="00A415DD"/>
    <w:rsid w:val="00A41837"/>
    <w:rsid w:val="00A427E2"/>
    <w:rsid w:val="00A43F05"/>
    <w:rsid w:val="00A46191"/>
    <w:rsid w:val="00A46A2E"/>
    <w:rsid w:val="00A47427"/>
    <w:rsid w:val="00A47A3F"/>
    <w:rsid w:val="00A5197B"/>
    <w:rsid w:val="00A5310A"/>
    <w:rsid w:val="00A53E89"/>
    <w:rsid w:val="00A560E4"/>
    <w:rsid w:val="00A56124"/>
    <w:rsid w:val="00A5658C"/>
    <w:rsid w:val="00A56A67"/>
    <w:rsid w:val="00A573A7"/>
    <w:rsid w:val="00A57BCD"/>
    <w:rsid w:val="00A60E5B"/>
    <w:rsid w:val="00A6219F"/>
    <w:rsid w:val="00A623F8"/>
    <w:rsid w:val="00A62479"/>
    <w:rsid w:val="00A633FA"/>
    <w:rsid w:val="00A638EB"/>
    <w:rsid w:val="00A6406E"/>
    <w:rsid w:val="00A64A30"/>
    <w:rsid w:val="00A66234"/>
    <w:rsid w:val="00A706DA"/>
    <w:rsid w:val="00A70F18"/>
    <w:rsid w:val="00A71D32"/>
    <w:rsid w:val="00A71EAF"/>
    <w:rsid w:val="00A74996"/>
    <w:rsid w:val="00A75409"/>
    <w:rsid w:val="00A76A88"/>
    <w:rsid w:val="00A76D66"/>
    <w:rsid w:val="00A772C0"/>
    <w:rsid w:val="00A772C2"/>
    <w:rsid w:val="00A77F9A"/>
    <w:rsid w:val="00A80452"/>
    <w:rsid w:val="00A824C8"/>
    <w:rsid w:val="00A8391E"/>
    <w:rsid w:val="00A83FC4"/>
    <w:rsid w:val="00A840E8"/>
    <w:rsid w:val="00A8476E"/>
    <w:rsid w:val="00A868A3"/>
    <w:rsid w:val="00A86A81"/>
    <w:rsid w:val="00A91129"/>
    <w:rsid w:val="00A913A4"/>
    <w:rsid w:val="00A91941"/>
    <w:rsid w:val="00A93CCB"/>
    <w:rsid w:val="00A9416E"/>
    <w:rsid w:val="00A97C45"/>
    <w:rsid w:val="00AA0545"/>
    <w:rsid w:val="00AA137A"/>
    <w:rsid w:val="00AA19D8"/>
    <w:rsid w:val="00AA1C97"/>
    <w:rsid w:val="00AA2148"/>
    <w:rsid w:val="00AA41DA"/>
    <w:rsid w:val="00AA4B5C"/>
    <w:rsid w:val="00AA612C"/>
    <w:rsid w:val="00AA615C"/>
    <w:rsid w:val="00AA63B3"/>
    <w:rsid w:val="00AB0BC2"/>
    <w:rsid w:val="00AB10E9"/>
    <w:rsid w:val="00AB2DC2"/>
    <w:rsid w:val="00AB3117"/>
    <w:rsid w:val="00AB451C"/>
    <w:rsid w:val="00AB52E6"/>
    <w:rsid w:val="00AB5A3A"/>
    <w:rsid w:val="00AB5BE8"/>
    <w:rsid w:val="00AB5ECB"/>
    <w:rsid w:val="00AB69D6"/>
    <w:rsid w:val="00AB7682"/>
    <w:rsid w:val="00AC3DDF"/>
    <w:rsid w:val="00AC5160"/>
    <w:rsid w:val="00AC580A"/>
    <w:rsid w:val="00AC6081"/>
    <w:rsid w:val="00AC74CB"/>
    <w:rsid w:val="00AC7DF3"/>
    <w:rsid w:val="00AD0051"/>
    <w:rsid w:val="00AD03CF"/>
    <w:rsid w:val="00AD0B19"/>
    <w:rsid w:val="00AD1194"/>
    <w:rsid w:val="00AD1E34"/>
    <w:rsid w:val="00AD323A"/>
    <w:rsid w:val="00AD361D"/>
    <w:rsid w:val="00AD4A61"/>
    <w:rsid w:val="00AD4D66"/>
    <w:rsid w:val="00AD51BD"/>
    <w:rsid w:val="00AD588F"/>
    <w:rsid w:val="00AD58A5"/>
    <w:rsid w:val="00AD5AFA"/>
    <w:rsid w:val="00AD5CBE"/>
    <w:rsid w:val="00AD6527"/>
    <w:rsid w:val="00AD722B"/>
    <w:rsid w:val="00AD75A2"/>
    <w:rsid w:val="00AD7E55"/>
    <w:rsid w:val="00AE03F6"/>
    <w:rsid w:val="00AE1144"/>
    <w:rsid w:val="00AE2C5B"/>
    <w:rsid w:val="00AE32FA"/>
    <w:rsid w:val="00AE495B"/>
    <w:rsid w:val="00AE5283"/>
    <w:rsid w:val="00AE628D"/>
    <w:rsid w:val="00AF3268"/>
    <w:rsid w:val="00AF51A5"/>
    <w:rsid w:val="00AF5AD4"/>
    <w:rsid w:val="00AF5B1D"/>
    <w:rsid w:val="00AF5FCF"/>
    <w:rsid w:val="00AF673B"/>
    <w:rsid w:val="00AF7AA0"/>
    <w:rsid w:val="00B0169B"/>
    <w:rsid w:val="00B01BC0"/>
    <w:rsid w:val="00B021A4"/>
    <w:rsid w:val="00B025F1"/>
    <w:rsid w:val="00B05060"/>
    <w:rsid w:val="00B06166"/>
    <w:rsid w:val="00B06CAB"/>
    <w:rsid w:val="00B10981"/>
    <w:rsid w:val="00B114C3"/>
    <w:rsid w:val="00B119DA"/>
    <w:rsid w:val="00B13986"/>
    <w:rsid w:val="00B13B67"/>
    <w:rsid w:val="00B13C9E"/>
    <w:rsid w:val="00B13D61"/>
    <w:rsid w:val="00B15681"/>
    <w:rsid w:val="00B22063"/>
    <w:rsid w:val="00B242DE"/>
    <w:rsid w:val="00B2448F"/>
    <w:rsid w:val="00B24B39"/>
    <w:rsid w:val="00B24F25"/>
    <w:rsid w:val="00B25B77"/>
    <w:rsid w:val="00B27349"/>
    <w:rsid w:val="00B2767E"/>
    <w:rsid w:val="00B303DD"/>
    <w:rsid w:val="00B31E95"/>
    <w:rsid w:val="00B33885"/>
    <w:rsid w:val="00B34278"/>
    <w:rsid w:val="00B3718A"/>
    <w:rsid w:val="00B377E2"/>
    <w:rsid w:val="00B403AE"/>
    <w:rsid w:val="00B41020"/>
    <w:rsid w:val="00B428FB"/>
    <w:rsid w:val="00B4312C"/>
    <w:rsid w:val="00B4335E"/>
    <w:rsid w:val="00B43454"/>
    <w:rsid w:val="00B43EE9"/>
    <w:rsid w:val="00B44396"/>
    <w:rsid w:val="00B454AE"/>
    <w:rsid w:val="00B455EA"/>
    <w:rsid w:val="00B46D44"/>
    <w:rsid w:val="00B47275"/>
    <w:rsid w:val="00B502AD"/>
    <w:rsid w:val="00B509C1"/>
    <w:rsid w:val="00B51D9C"/>
    <w:rsid w:val="00B525CE"/>
    <w:rsid w:val="00B52E31"/>
    <w:rsid w:val="00B536BB"/>
    <w:rsid w:val="00B571BD"/>
    <w:rsid w:val="00B60A26"/>
    <w:rsid w:val="00B60C49"/>
    <w:rsid w:val="00B639AA"/>
    <w:rsid w:val="00B65447"/>
    <w:rsid w:val="00B656E3"/>
    <w:rsid w:val="00B65721"/>
    <w:rsid w:val="00B66119"/>
    <w:rsid w:val="00B669DD"/>
    <w:rsid w:val="00B66B6E"/>
    <w:rsid w:val="00B66DBD"/>
    <w:rsid w:val="00B67AC4"/>
    <w:rsid w:val="00B70188"/>
    <w:rsid w:val="00B70EA3"/>
    <w:rsid w:val="00B71C1F"/>
    <w:rsid w:val="00B71D3C"/>
    <w:rsid w:val="00B72917"/>
    <w:rsid w:val="00B72FA7"/>
    <w:rsid w:val="00B72FFD"/>
    <w:rsid w:val="00B744F3"/>
    <w:rsid w:val="00B75A86"/>
    <w:rsid w:val="00B75F5D"/>
    <w:rsid w:val="00B76097"/>
    <w:rsid w:val="00B76294"/>
    <w:rsid w:val="00B76447"/>
    <w:rsid w:val="00B801D6"/>
    <w:rsid w:val="00B80676"/>
    <w:rsid w:val="00B82231"/>
    <w:rsid w:val="00B82754"/>
    <w:rsid w:val="00B8301E"/>
    <w:rsid w:val="00B83D0F"/>
    <w:rsid w:val="00B84062"/>
    <w:rsid w:val="00B8436F"/>
    <w:rsid w:val="00B84B4E"/>
    <w:rsid w:val="00B906A0"/>
    <w:rsid w:val="00B915FB"/>
    <w:rsid w:val="00B92724"/>
    <w:rsid w:val="00B92E5B"/>
    <w:rsid w:val="00B935B1"/>
    <w:rsid w:val="00B94C28"/>
    <w:rsid w:val="00B95171"/>
    <w:rsid w:val="00B9562E"/>
    <w:rsid w:val="00B9570E"/>
    <w:rsid w:val="00BA05E4"/>
    <w:rsid w:val="00BA0DD2"/>
    <w:rsid w:val="00BA30CE"/>
    <w:rsid w:val="00BA4A67"/>
    <w:rsid w:val="00BA56B5"/>
    <w:rsid w:val="00BA60A2"/>
    <w:rsid w:val="00BA721B"/>
    <w:rsid w:val="00BA762E"/>
    <w:rsid w:val="00BA7DDC"/>
    <w:rsid w:val="00BB2A12"/>
    <w:rsid w:val="00BB32E9"/>
    <w:rsid w:val="00BC01CE"/>
    <w:rsid w:val="00BC02B2"/>
    <w:rsid w:val="00BC1685"/>
    <w:rsid w:val="00BC52F5"/>
    <w:rsid w:val="00BD1DB4"/>
    <w:rsid w:val="00BD2681"/>
    <w:rsid w:val="00BD426D"/>
    <w:rsid w:val="00BD4F44"/>
    <w:rsid w:val="00BD533A"/>
    <w:rsid w:val="00BD59B6"/>
    <w:rsid w:val="00BD6823"/>
    <w:rsid w:val="00BE1A2E"/>
    <w:rsid w:val="00BE1FBC"/>
    <w:rsid w:val="00BE24CB"/>
    <w:rsid w:val="00BE33FC"/>
    <w:rsid w:val="00BE36AE"/>
    <w:rsid w:val="00BE3A94"/>
    <w:rsid w:val="00BE4A98"/>
    <w:rsid w:val="00BE5EC7"/>
    <w:rsid w:val="00BE6165"/>
    <w:rsid w:val="00BE683F"/>
    <w:rsid w:val="00BE7191"/>
    <w:rsid w:val="00BF102C"/>
    <w:rsid w:val="00BF2138"/>
    <w:rsid w:val="00BF2BB4"/>
    <w:rsid w:val="00BF5661"/>
    <w:rsid w:val="00BF5730"/>
    <w:rsid w:val="00BF5D22"/>
    <w:rsid w:val="00BF65B8"/>
    <w:rsid w:val="00BF79D2"/>
    <w:rsid w:val="00C00E93"/>
    <w:rsid w:val="00C016B1"/>
    <w:rsid w:val="00C05173"/>
    <w:rsid w:val="00C057B6"/>
    <w:rsid w:val="00C05EA4"/>
    <w:rsid w:val="00C064C0"/>
    <w:rsid w:val="00C072F6"/>
    <w:rsid w:val="00C10ABD"/>
    <w:rsid w:val="00C10B4D"/>
    <w:rsid w:val="00C15233"/>
    <w:rsid w:val="00C16746"/>
    <w:rsid w:val="00C167D3"/>
    <w:rsid w:val="00C203B3"/>
    <w:rsid w:val="00C21050"/>
    <w:rsid w:val="00C214DD"/>
    <w:rsid w:val="00C220DA"/>
    <w:rsid w:val="00C22AF0"/>
    <w:rsid w:val="00C23347"/>
    <w:rsid w:val="00C23D02"/>
    <w:rsid w:val="00C24C6A"/>
    <w:rsid w:val="00C26E24"/>
    <w:rsid w:val="00C27E88"/>
    <w:rsid w:val="00C30202"/>
    <w:rsid w:val="00C3293B"/>
    <w:rsid w:val="00C3382E"/>
    <w:rsid w:val="00C33AEC"/>
    <w:rsid w:val="00C34A14"/>
    <w:rsid w:val="00C34D71"/>
    <w:rsid w:val="00C352F2"/>
    <w:rsid w:val="00C37CE2"/>
    <w:rsid w:val="00C4022A"/>
    <w:rsid w:val="00C40DBA"/>
    <w:rsid w:val="00C40E4C"/>
    <w:rsid w:val="00C43586"/>
    <w:rsid w:val="00C435DF"/>
    <w:rsid w:val="00C44069"/>
    <w:rsid w:val="00C46B66"/>
    <w:rsid w:val="00C47764"/>
    <w:rsid w:val="00C53D02"/>
    <w:rsid w:val="00C54CB8"/>
    <w:rsid w:val="00C551CD"/>
    <w:rsid w:val="00C55E4A"/>
    <w:rsid w:val="00C5772C"/>
    <w:rsid w:val="00C57A1E"/>
    <w:rsid w:val="00C62511"/>
    <w:rsid w:val="00C62716"/>
    <w:rsid w:val="00C66CF9"/>
    <w:rsid w:val="00C67065"/>
    <w:rsid w:val="00C67E7C"/>
    <w:rsid w:val="00C7027B"/>
    <w:rsid w:val="00C71C8A"/>
    <w:rsid w:val="00C723F1"/>
    <w:rsid w:val="00C726A2"/>
    <w:rsid w:val="00C7315A"/>
    <w:rsid w:val="00C731E2"/>
    <w:rsid w:val="00C738A0"/>
    <w:rsid w:val="00C740DD"/>
    <w:rsid w:val="00C75A3F"/>
    <w:rsid w:val="00C768E4"/>
    <w:rsid w:val="00C76BAB"/>
    <w:rsid w:val="00C76F4A"/>
    <w:rsid w:val="00C81046"/>
    <w:rsid w:val="00C8339F"/>
    <w:rsid w:val="00C85487"/>
    <w:rsid w:val="00C86421"/>
    <w:rsid w:val="00C8708A"/>
    <w:rsid w:val="00C875F9"/>
    <w:rsid w:val="00C90D68"/>
    <w:rsid w:val="00C938E0"/>
    <w:rsid w:val="00C95227"/>
    <w:rsid w:val="00C96453"/>
    <w:rsid w:val="00C96832"/>
    <w:rsid w:val="00C96C7C"/>
    <w:rsid w:val="00C97346"/>
    <w:rsid w:val="00C97672"/>
    <w:rsid w:val="00CA0601"/>
    <w:rsid w:val="00CA13A8"/>
    <w:rsid w:val="00CA17C4"/>
    <w:rsid w:val="00CA3DC0"/>
    <w:rsid w:val="00CA4DB3"/>
    <w:rsid w:val="00CA62CC"/>
    <w:rsid w:val="00CA64B3"/>
    <w:rsid w:val="00CB0704"/>
    <w:rsid w:val="00CB0ECD"/>
    <w:rsid w:val="00CB2567"/>
    <w:rsid w:val="00CB460E"/>
    <w:rsid w:val="00CB651C"/>
    <w:rsid w:val="00CB7C89"/>
    <w:rsid w:val="00CC05A4"/>
    <w:rsid w:val="00CC17E3"/>
    <w:rsid w:val="00CC201E"/>
    <w:rsid w:val="00CC2160"/>
    <w:rsid w:val="00CC2549"/>
    <w:rsid w:val="00CC282D"/>
    <w:rsid w:val="00CC29EE"/>
    <w:rsid w:val="00CC3DC7"/>
    <w:rsid w:val="00CC52E3"/>
    <w:rsid w:val="00CD0508"/>
    <w:rsid w:val="00CD14EA"/>
    <w:rsid w:val="00CD28ED"/>
    <w:rsid w:val="00CD2C3E"/>
    <w:rsid w:val="00CD3BAB"/>
    <w:rsid w:val="00CD4A6A"/>
    <w:rsid w:val="00CD6B6F"/>
    <w:rsid w:val="00CD70A4"/>
    <w:rsid w:val="00CD74F5"/>
    <w:rsid w:val="00CD7CDD"/>
    <w:rsid w:val="00CE00CF"/>
    <w:rsid w:val="00CE33A8"/>
    <w:rsid w:val="00CE3FC7"/>
    <w:rsid w:val="00CE56B9"/>
    <w:rsid w:val="00CE59D6"/>
    <w:rsid w:val="00CE5AE9"/>
    <w:rsid w:val="00CE79D9"/>
    <w:rsid w:val="00CE7F5B"/>
    <w:rsid w:val="00CF0883"/>
    <w:rsid w:val="00CF3CFD"/>
    <w:rsid w:val="00CF4D26"/>
    <w:rsid w:val="00CF4EC0"/>
    <w:rsid w:val="00CF64BE"/>
    <w:rsid w:val="00CF7549"/>
    <w:rsid w:val="00D00EC9"/>
    <w:rsid w:val="00D0395A"/>
    <w:rsid w:val="00D03F5A"/>
    <w:rsid w:val="00D03F76"/>
    <w:rsid w:val="00D04C19"/>
    <w:rsid w:val="00D1228F"/>
    <w:rsid w:val="00D1375B"/>
    <w:rsid w:val="00D1404C"/>
    <w:rsid w:val="00D144CA"/>
    <w:rsid w:val="00D161CC"/>
    <w:rsid w:val="00D16644"/>
    <w:rsid w:val="00D20585"/>
    <w:rsid w:val="00D207D9"/>
    <w:rsid w:val="00D21750"/>
    <w:rsid w:val="00D226C5"/>
    <w:rsid w:val="00D2333E"/>
    <w:rsid w:val="00D248E0"/>
    <w:rsid w:val="00D25F7C"/>
    <w:rsid w:val="00D25F7D"/>
    <w:rsid w:val="00D268F4"/>
    <w:rsid w:val="00D26A1D"/>
    <w:rsid w:val="00D27419"/>
    <w:rsid w:val="00D2776C"/>
    <w:rsid w:val="00D3158F"/>
    <w:rsid w:val="00D315C6"/>
    <w:rsid w:val="00D31A76"/>
    <w:rsid w:val="00D32E18"/>
    <w:rsid w:val="00D33525"/>
    <w:rsid w:val="00D339E1"/>
    <w:rsid w:val="00D341D2"/>
    <w:rsid w:val="00D34D15"/>
    <w:rsid w:val="00D3513C"/>
    <w:rsid w:val="00D35413"/>
    <w:rsid w:val="00D35998"/>
    <w:rsid w:val="00D35A10"/>
    <w:rsid w:val="00D35CDF"/>
    <w:rsid w:val="00D36809"/>
    <w:rsid w:val="00D40A89"/>
    <w:rsid w:val="00D40ACF"/>
    <w:rsid w:val="00D417DA"/>
    <w:rsid w:val="00D42D65"/>
    <w:rsid w:val="00D43BC6"/>
    <w:rsid w:val="00D44BD4"/>
    <w:rsid w:val="00D459EC"/>
    <w:rsid w:val="00D53C62"/>
    <w:rsid w:val="00D54F07"/>
    <w:rsid w:val="00D568B1"/>
    <w:rsid w:val="00D56DBB"/>
    <w:rsid w:val="00D6100C"/>
    <w:rsid w:val="00D61117"/>
    <w:rsid w:val="00D614BB"/>
    <w:rsid w:val="00D6157A"/>
    <w:rsid w:val="00D61D14"/>
    <w:rsid w:val="00D62AA2"/>
    <w:rsid w:val="00D6340E"/>
    <w:rsid w:val="00D634AD"/>
    <w:rsid w:val="00D63B4A"/>
    <w:rsid w:val="00D65433"/>
    <w:rsid w:val="00D67D07"/>
    <w:rsid w:val="00D74C16"/>
    <w:rsid w:val="00D74DB9"/>
    <w:rsid w:val="00D75A44"/>
    <w:rsid w:val="00D75C50"/>
    <w:rsid w:val="00D76A2C"/>
    <w:rsid w:val="00D827F2"/>
    <w:rsid w:val="00D8308F"/>
    <w:rsid w:val="00D8416F"/>
    <w:rsid w:val="00D868FD"/>
    <w:rsid w:val="00D907B4"/>
    <w:rsid w:val="00D91352"/>
    <w:rsid w:val="00D92534"/>
    <w:rsid w:val="00D93C8E"/>
    <w:rsid w:val="00D94F3E"/>
    <w:rsid w:val="00D96547"/>
    <w:rsid w:val="00D972AA"/>
    <w:rsid w:val="00DA03D8"/>
    <w:rsid w:val="00DA16F3"/>
    <w:rsid w:val="00DA2616"/>
    <w:rsid w:val="00DA562A"/>
    <w:rsid w:val="00DA633A"/>
    <w:rsid w:val="00DA6E06"/>
    <w:rsid w:val="00DA74DC"/>
    <w:rsid w:val="00DA7DB6"/>
    <w:rsid w:val="00DA7E43"/>
    <w:rsid w:val="00DA7F02"/>
    <w:rsid w:val="00DB2D5E"/>
    <w:rsid w:val="00DB2E21"/>
    <w:rsid w:val="00DB3263"/>
    <w:rsid w:val="00DB36A4"/>
    <w:rsid w:val="00DB3D38"/>
    <w:rsid w:val="00DB3F2B"/>
    <w:rsid w:val="00DB42B1"/>
    <w:rsid w:val="00DB60DB"/>
    <w:rsid w:val="00DB62FE"/>
    <w:rsid w:val="00DB6C9F"/>
    <w:rsid w:val="00DB769D"/>
    <w:rsid w:val="00DB7C58"/>
    <w:rsid w:val="00DB7E85"/>
    <w:rsid w:val="00DC146A"/>
    <w:rsid w:val="00DC19E9"/>
    <w:rsid w:val="00DC1A03"/>
    <w:rsid w:val="00DC1FF4"/>
    <w:rsid w:val="00DC26CC"/>
    <w:rsid w:val="00DC3A39"/>
    <w:rsid w:val="00DC40FC"/>
    <w:rsid w:val="00DC764E"/>
    <w:rsid w:val="00DD2DBF"/>
    <w:rsid w:val="00DD3C63"/>
    <w:rsid w:val="00DD5EA8"/>
    <w:rsid w:val="00DE08D9"/>
    <w:rsid w:val="00DE1714"/>
    <w:rsid w:val="00DE1DE9"/>
    <w:rsid w:val="00DE1F9E"/>
    <w:rsid w:val="00DE3240"/>
    <w:rsid w:val="00DE3996"/>
    <w:rsid w:val="00DE3B8A"/>
    <w:rsid w:val="00DE5A3E"/>
    <w:rsid w:val="00DE5E8B"/>
    <w:rsid w:val="00DE633C"/>
    <w:rsid w:val="00DE64C9"/>
    <w:rsid w:val="00DF1C0E"/>
    <w:rsid w:val="00DF29AA"/>
    <w:rsid w:val="00DF35EE"/>
    <w:rsid w:val="00DF4F07"/>
    <w:rsid w:val="00DF5E3B"/>
    <w:rsid w:val="00DF7F0E"/>
    <w:rsid w:val="00E038EF"/>
    <w:rsid w:val="00E0695D"/>
    <w:rsid w:val="00E10A69"/>
    <w:rsid w:val="00E10F5D"/>
    <w:rsid w:val="00E12BD7"/>
    <w:rsid w:val="00E1366E"/>
    <w:rsid w:val="00E17C09"/>
    <w:rsid w:val="00E17F3F"/>
    <w:rsid w:val="00E2176E"/>
    <w:rsid w:val="00E22055"/>
    <w:rsid w:val="00E23F2A"/>
    <w:rsid w:val="00E264FD"/>
    <w:rsid w:val="00E31A44"/>
    <w:rsid w:val="00E3449E"/>
    <w:rsid w:val="00E35BA8"/>
    <w:rsid w:val="00E35CC5"/>
    <w:rsid w:val="00E37019"/>
    <w:rsid w:val="00E40E6E"/>
    <w:rsid w:val="00E419AA"/>
    <w:rsid w:val="00E41A34"/>
    <w:rsid w:val="00E42677"/>
    <w:rsid w:val="00E45115"/>
    <w:rsid w:val="00E45EED"/>
    <w:rsid w:val="00E45EFF"/>
    <w:rsid w:val="00E4618D"/>
    <w:rsid w:val="00E469B9"/>
    <w:rsid w:val="00E46EE2"/>
    <w:rsid w:val="00E4791F"/>
    <w:rsid w:val="00E5387C"/>
    <w:rsid w:val="00E548FF"/>
    <w:rsid w:val="00E549C2"/>
    <w:rsid w:val="00E54EBA"/>
    <w:rsid w:val="00E55322"/>
    <w:rsid w:val="00E557A8"/>
    <w:rsid w:val="00E57305"/>
    <w:rsid w:val="00E61F29"/>
    <w:rsid w:val="00E6431B"/>
    <w:rsid w:val="00E648B4"/>
    <w:rsid w:val="00E65726"/>
    <w:rsid w:val="00E65C9F"/>
    <w:rsid w:val="00E708C8"/>
    <w:rsid w:val="00E71626"/>
    <w:rsid w:val="00E73869"/>
    <w:rsid w:val="00E760B5"/>
    <w:rsid w:val="00E76C6A"/>
    <w:rsid w:val="00E80C9A"/>
    <w:rsid w:val="00E81986"/>
    <w:rsid w:val="00E8218B"/>
    <w:rsid w:val="00E82BDA"/>
    <w:rsid w:val="00E83BDF"/>
    <w:rsid w:val="00E84551"/>
    <w:rsid w:val="00E84738"/>
    <w:rsid w:val="00E87456"/>
    <w:rsid w:val="00E90343"/>
    <w:rsid w:val="00E903B0"/>
    <w:rsid w:val="00E92134"/>
    <w:rsid w:val="00E92E1C"/>
    <w:rsid w:val="00E93EAD"/>
    <w:rsid w:val="00E952B3"/>
    <w:rsid w:val="00E95BC2"/>
    <w:rsid w:val="00E9703C"/>
    <w:rsid w:val="00EA0AD0"/>
    <w:rsid w:val="00EA17C3"/>
    <w:rsid w:val="00EA2FEF"/>
    <w:rsid w:val="00EA3064"/>
    <w:rsid w:val="00EA341C"/>
    <w:rsid w:val="00EA4C57"/>
    <w:rsid w:val="00EA58E4"/>
    <w:rsid w:val="00EA6F21"/>
    <w:rsid w:val="00EB0228"/>
    <w:rsid w:val="00EB0F86"/>
    <w:rsid w:val="00EB1585"/>
    <w:rsid w:val="00EB3B43"/>
    <w:rsid w:val="00EB4039"/>
    <w:rsid w:val="00EB45CE"/>
    <w:rsid w:val="00EB5C71"/>
    <w:rsid w:val="00EC106D"/>
    <w:rsid w:val="00EC7DB5"/>
    <w:rsid w:val="00ED0DA0"/>
    <w:rsid w:val="00ED30C6"/>
    <w:rsid w:val="00ED3750"/>
    <w:rsid w:val="00ED4A74"/>
    <w:rsid w:val="00ED52C5"/>
    <w:rsid w:val="00ED5387"/>
    <w:rsid w:val="00ED5BE2"/>
    <w:rsid w:val="00ED6390"/>
    <w:rsid w:val="00ED65FE"/>
    <w:rsid w:val="00ED7DB0"/>
    <w:rsid w:val="00EE03A7"/>
    <w:rsid w:val="00EE1040"/>
    <w:rsid w:val="00EE13F3"/>
    <w:rsid w:val="00EE2005"/>
    <w:rsid w:val="00EE2EAC"/>
    <w:rsid w:val="00EE2FE6"/>
    <w:rsid w:val="00EE3E86"/>
    <w:rsid w:val="00EE464A"/>
    <w:rsid w:val="00EE4BA9"/>
    <w:rsid w:val="00EE57BF"/>
    <w:rsid w:val="00EE6C8C"/>
    <w:rsid w:val="00EE73C7"/>
    <w:rsid w:val="00EF0292"/>
    <w:rsid w:val="00EF3893"/>
    <w:rsid w:val="00EF3D67"/>
    <w:rsid w:val="00EF59CD"/>
    <w:rsid w:val="00F00A72"/>
    <w:rsid w:val="00F015FC"/>
    <w:rsid w:val="00F03D84"/>
    <w:rsid w:val="00F03D8B"/>
    <w:rsid w:val="00F0400E"/>
    <w:rsid w:val="00F05BE1"/>
    <w:rsid w:val="00F06173"/>
    <w:rsid w:val="00F064A4"/>
    <w:rsid w:val="00F06931"/>
    <w:rsid w:val="00F075B0"/>
    <w:rsid w:val="00F07B2D"/>
    <w:rsid w:val="00F10242"/>
    <w:rsid w:val="00F12882"/>
    <w:rsid w:val="00F14923"/>
    <w:rsid w:val="00F158F6"/>
    <w:rsid w:val="00F173C6"/>
    <w:rsid w:val="00F17C4D"/>
    <w:rsid w:val="00F20132"/>
    <w:rsid w:val="00F209A3"/>
    <w:rsid w:val="00F20AC4"/>
    <w:rsid w:val="00F21601"/>
    <w:rsid w:val="00F21C85"/>
    <w:rsid w:val="00F240D7"/>
    <w:rsid w:val="00F2451C"/>
    <w:rsid w:val="00F2463D"/>
    <w:rsid w:val="00F248F9"/>
    <w:rsid w:val="00F24C0C"/>
    <w:rsid w:val="00F250F3"/>
    <w:rsid w:val="00F30205"/>
    <w:rsid w:val="00F30FBF"/>
    <w:rsid w:val="00F34287"/>
    <w:rsid w:val="00F34649"/>
    <w:rsid w:val="00F34C45"/>
    <w:rsid w:val="00F35985"/>
    <w:rsid w:val="00F359DE"/>
    <w:rsid w:val="00F404CC"/>
    <w:rsid w:val="00F405AE"/>
    <w:rsid w:val="00F467EC"/>
    <w:rsid w:val="00F47A6A"/>
    <w:rsid w:val="00F51144"/>
    <w:rsid w:val="00F527EB"/>
    <w:rsid w:val="00F53E8A"/>
    <w:rsid w:val="00F541D3"/>
    <w:rsid w:val="00F5447F"/>
    <w:rsid w:val="00F552D0"/>
    <w:rsid w:val="00F55928"/>
    <w:rsid w:val="00F5680B"/>
    <w:rsid w:val="00F5683A"/>
    <w:rsid w:val="00F5695D"/>
    <w:rsid w:val="00F56984"/>
    <w:rsid w:val="00F569FB"/>
    <w:rsid w:val="00F56F04"/>
    <w:rsid w:val="00F57867"/>
    <w:rsid w:val="00F616C8"/>
    <w:rsid w:val="00F623B8"/>
    <w:rsid w:val="00F628FB"/>
    <w:rsid w:val="00F651E1"/>
    <w:rsid w:val="00F65A63"/>
    <w:rsid w:val="00F65AD5"/>
    <w:rsid w:val="00F66B67"/>
    <w:rsid w:val="00F66C1A"/>
    <w:rsid w:val="00F70845"/>
    <w:rsid w:val="00F71227"/>
    <w:rsid w:val="00F7158D"/>
    <w:rsid w:val="00F7274C"/>
    <w:rsid w:val="00F737FA"/>
    <w:rsid w:val="00F74A3D"/>
    <w:rsid w:val="00F750CA"/>
    <w:rsid w:val="00F75996"/>
    <w:rsid w:val="00F814B7"/>
    <w:rsid w:val="00F82692"/>
    <w:rsid w:val="00F82A21"/>
    <w:rsid w:val="00F82C8C"/>
    <w:rsid w:val="00F82F60"/>
    <w:rsid w:val="00F83AAA"/>
    <w:rsid w:val="00F8440C"/>
    <w:rsid w:val="00F845D0"/>
    <w:rsid w:val="00F84922"/>
    <w:rsid w:val="00F85DFC"/>
    <w:rsid w:val="00F860EE"/>
    <w:rsid w:val="00F86A6F"/>
    <w:rsid w:val="00F87679"/>
    <w:rsid w:val="00F9058D"/>
    <w:rsid w:val="00F90E06"/>
    <w:rsid w:val="00F91189"/>
    <w:rsid w:val="00F91F50"/>
    <w:rsid w:val="00F920A7"/>
    <w:rsid w:val="00F92566"/>
    <w:rsid w:val="00F9261B"/>
    <w:rsid w:val="00F930BD"/>
    <w:rsid w:val="00F93131"/>
    <w:rsid w:val="00F943F1"/>
    <w:rsid w:val="00F95257"/>
    <w:rsid w:val="00F979ED"/>
    <w:rsid w:val="00FA0D6E"/>
    <w:rsid w:val="00FA1539"/>
    <w:rsid w:val="00FA2AC9"/>
    <w:rsid w:val="00FA3B80"/>
    <w:rsid w:val="00FA5C3A"/>
    <w:rsid w:val="00FA674E"/>
    <w:rsid w:val="00FA6869"/>
    <w:rsid w:val="00FB0295"/>
    <w:rsid w:val="00FB0768"/>
    <w:rsid w:val="00FB16F0"/>
    <w:rsid w:val="00FB242B"/>
    <w:rsid w:val="00FB4679"/>
    <w:rsid w:val="00FB4D36"/>
    <w:rsid w:val="00FC1F84"/>
    <w:rsid w:val="00FC279B"/>
    <w:rsid w:val="00FC2FD2"/>
    <w:rsid w:val="00FC3014"/>
    <w:rsid w:val="00FC4AB0"/>
    <w:rsid w:val="00FC4E48"/>
    <w:rsid w:val="00FC650E"/>
    <w:rsid w:val="00FC676D"/>
    <w:rsid w:val="00FC6C34"/>
    <w:rsid w:val="00FC6F09"/>
    <w:rsid w:val="00FD0552"/>
    <w:rsid w:val="00FD156B"/>
    <w:rsid w:val="00FD2260"/>
    <w:rsid w:val="00FD30E5"/>
    <w:rsid w:val="00FD4F59"/>
    <w:rsid w:val="00FD52B2"/>
    <w:rsid w:val="00FE23B2"/>
    <w:rsid w:val="00FE3153"/>
    <w:rsid w:val="00FE34F5"/>
    <w:rsid w:val="00FE36AC"/>
    <w:rsid w:val="00FE3D4F"/>
    <w:rsid w:val="00FE50F2"/>
    <w:rsid w:val="00FE5C9B"/>
    <w:rsid w:val="00FE6E24"/>
    <w:rsid w:val="00FE77F2"/>
    <w:rsid w:val="00FF0533"/>
    <w:rsid w:val="00FF0E00"/>
    <w:rsid w:val="00FF17E2"/>
    <w:rsid w:val="00FF1AB5"/>
    <w:rsid w:val="00FF2E84"/>
    <w:rsid w:val="00FF3794"/>
    <w:rsid w:val="00FF4A7B"/>
    <w:rsid w:val="00FF5F2A"/>
    <w:rsid w:val="00FF606E"/>
    <w:rsid w:val="00FF6273"/>
    <w:rsid w:val="00FF6915"/>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43F6BE"/>
  <w15:docId w15:val="{6BA5FDD8-36F1-444D-B359-A98538404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10D7"/>
    <w:pPr>
      <w:widowControl w:val="0"/>
      <w:wordWrap w:val="0"/>
      <w:autoSpaceDE w:val="0"/>
      <w:autoSpaceDN w:val="0"/>
    </w:pPr>
  </w:style>
  <w:style w:type="paragraph" w:styleId="1">
    <w:name w:val="heading 1"/>
    <w:basedOn w:val="a"/>
    <w:link w:val="1Char"/>
    <w:uiPriority w:val="9"/>
    <w:qFormat/>
    <w:rsid w:val="007353A5"/>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unhideWhenUsed/>
    <w:qFormat/>
    <w:rsid w:val="001A2F2F"/>
    <w:pPr>
      <w:keepNext/>
      <w:widowControl/>
      <w:wordWrap/>
      <w:autoSpaceDE/>
      <w:autoSpaceDN/>
      <w:spacing w:after="0" w:line="240" w:lineRule="auto"/>
      <w:ind w:leftChars="300" w:left="300" w:hangingChars="200" w:hanging="2000"/>
      <w:jc w:val="left"/>
      <w:outlineLvl w:val="2"/>
    </w:pPr>
    <w:rPr>
      <w:rFonts w:asciiTheme="majorHAnsi" w:eastAsiaTheme="majorEastAsia" w:hAnsiTheme="majorHAnsi" w:cstheme="majorBidi"/>
      <w:kern w:val="0"/>
      <w:sz w:val="24"/>
      <w:szCs w:val="24"/>
    </w:rPr>
  </w:style>
  <w:style w:type="paragraph" w:styleId="4">
    <w:name w:val="heading 4"/>
    <w:basedOn w:val="a"/>
    <w:next w:val="a"/>
    <w:link w:val="4Char"/>
    <w:uiPriority w:val="9"/>
    <w:semiHidden/>
    <w:unhideWhenUsed/>
    <w:qFormat/>
    <w:rsid w:val="00FB4679"/>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353A5"/>
    <w:rPr>
      <w:rFonts w:ascii="굴림" w:eastAsia="굴림" w:hAnsi="굴림" w:cs="굴림"/>
      <w:b/>
      <w:bCs/>
      <w:kern w:val="36"/>
      <w:sz w:val="48"/>
      <w:szCs w:val="48"/>
    </w:rPr>
  </w:style>
  <w:style w:type="table" w:styleId="a3">
    <w:name w:val="Table Grid"/>
    <w:basedOn w:val="a1"/>
    <w:uiPriority w:val="39"/>
    <w:rsid w:val="005E369F"/>
    <w:pPr>
      <w:widowControl w:val="0"/>
      <w:spacing w:after="0" w:line="240" w:lineRule="auto"/>
    </w:pPr>
    <w:rPr>
      <w:rFonts w:ascii="맑은 고딕" w:eastAsia="맑은 고딕" w:hAnsi="맑은 고딕" w:cs="맑은 고딕"/>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5E369F"/>
    <w:rPr>
      <w:color w:val="000000"/>
      <w:sz w:val="20"/>
      <w:szCs w:val="20"/>
    </w:rPr>
  </w:style>
  <w:style w:type="paragraph" w:customStyle="1" w:styleId="MDPI51figurecaption">
    <w:name w:val="MDPI_5.1_figure_caption"/>
    <w:qFormat/>
    <w:rsid w:val="00AD4A61"/>
    <w:pPr>
      <w:adjustRightInd w:val="0"/>
      <w:snapToGrid w:val="0"/>
      <w:spacing w:before="120" w:after="240" w:line="228" w:lineRule="auto"/>
      <w:ind w:left="2608"/>
      <w:jc w:val="left"/>
    </w:pPr>
    <w:rPr>
      <w:rFonts w:ascii="Palatino Linotype" w:eastAsia="Times New Roman" w:hAnsi="Palatino Linotype" w:cs="Times New Roman"/>
      <w:color w:val="000000"/>
      <w:kern w:val="0"/>
      <w:sz w:val="18"/>
      <w:szCs w:val="20"/>
      <w:lang w:eastAsia="de-DE" w:bidi="en-US"/>
    </w:rPr>
  </w:style>
  <w:style w:type="paragraph" w:customStyle="1" w:styleId="a5">
    <w:name w:val="바탕글"/>
    <w:basedOn w:val="a"/>
    <w:link w:val="Char"/>
    <w:rsid w:val="00125B18"/>
    <w:pPr>
      <w:spacing w:after="0" w:line="384" w:lineRule="auto"/>
      <w:textAlignment w:val="baseline"/>
    </w:pPr>
    <w:rPr>
      <w:rFonts w:ascii="굴림" w:eastAsia="굴림" w:hAnsi="굴림" w:cs="굴림"/>
      <w:color w:val="000000"/>
      <w:kern w:val="0"/>
      <w:szCs w:val="20"/>
    </w:rPr>
  </w:style>
  <w:style w:type="character" w:customStyle="1" w:styleId="Char">
    <w:name w:val="바탕글 Char"/>
    <w:basedOn w:val="a0"/>
    <w:link w:val="a5"/>
    <w:rsid w:val="00125B18"/>
    <w:rPr>
      <w:rFonts w:ascii="굴림" w:eastAsia="굴림" w:hAnsi="굴림" w:cs="굴림"/>
      <w:color w:val="000000"/>
      <w:kern w:val="0"/>
      <w:szCs w:val="20"/>
    </w:rPr>
  </w:style>
  <w:style w:type="paragraph" w:customStyle="1" w:styleId="EndNoteBibliographyTitle">
    <w:name w:val="EndNote Bibliography Title"/>
    <w:basedOn w:val="a"/>
    <w:link w:val="EndNoteBibliographyTitleChar"/>
    <w:rsid w:val="008B710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B7101"/>
    <w:rPr>
      <w:rFonts w:ascii="맑은 고딕" w:eastAsia="맑은 고딕" w:hAnsi="맑은 고딕"/>
      <w:noProof/>
    </w:rPr>
  </w:style>
  <w:style w:type="paragraph" w:customStyle="1" w:styleId="EndNoteBibliography">
    <w:name w:val="EndNote Bibliography"/>
    <w:basedOn w:val="a"/>
    <w:link w:val="EndNoteBibliographyChar"/>
    <w:rsid w:val="008B710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B7101"/>
    <w:rPr>
      <w:rFonts w:ascii="맑은 고딕" w:eastAsia="맑은 고딕" w:hAnsi="맑은 고딕"/>
      <w:noProof/>
    </w:rPr>
  </w:style>
  <w:style w:type="paragraph" w:customStyle="1" w:styleId="Default">
    <w:name w:val="Default"/>
    <w:rsid w:val="00654672"/>
    <w:pPr>
      <w:autoSpaceDE w:val="0"/>
      <w:autoSpaceDN w:val="0"/>
      <w:adjustRightInd w:val="0"/>
      <w:spacing w:after="0" w:line="240" w:lineRule="auto"/>
      <w:jc w:val="left"/>
    </w:pPr>
    <w:rPr>
      <w:rFonts w:ascii="Times New Roman" w:eastAsia="바탕" w:hAnsi="Times New Roman" w:cs="Times New Roman"/>
      <w:color w:val="000000"/>
      <w:kern w:val="0"/>
      <w:sz w:val="24"/>
      <w:szCs w:val="24"/>
      <w:lang w:val="en-GB" w:eastAsia="en-GB"/>
    </w:rPr>
  </w:style>
  <w:style w:type="paragraph" w:styleId="a6">
    <w:name w:val="List Paragraph"/>
    <w:basedOn w:val="a"/>
    <w:uiPriority w:val="34"/>
    <w:qFormat/>
    <w:rsid w:val="00654672"/>
    <w:pPr>
      <w:widowControl/>
      <w:wordWrap/>
      <w:autoSpaceDE/>
      <w:autoSpaceDN/>
      <w:spacing w:after="0" w:line="240" w:lineRule="auto"/>
      <w:ind w:left="720"/>
      <w:contextualSpacing/>
      <w:jc w:val="left"/>
    </w:pPr>
    <w:rPr>
      <w:rFonts w:ascii="Times New Roman" w:eastAsia="바탕" w:hAnsi="Times New Roman" w:cs="Times New Roman"/>
      <w:kern w:val="0"/>
      <w:sz w:val="24"/>
      <w:szCs w:val="24"/>
      <w:lang w:eastAsia="en-US"/>
    </w:rPr>
  </w:style>
  <w:style w:type="character" w:styleId="a7">
    <w:name w:val="annotation reference"/>
    <w:basedOn w:val="a0"/>
    <w:uiPriority w:val="99"/>
    <w:rsid w:val="000F3DF7"/>
    <w:rPr>
      <w:sz w:val="16"/>
      <w:szCs w:val="16"/>
    </w:rPr>
  </w:style>
  <w:style w:type="paragraph" w:styleId="a8">
    <w:name w:val="annotation text"/>
    <w:aliases w:val="字元"/>
    <w:basedOn w:val="a"/>
    <w:link w:val="Char0"/>
    <w:uiPriority w:val="99"/>
    <w:unhideWhenUsed/>
    <w:qFormat/>
    <w:pPr>
      <w:spacing w:line="240" w:lineRule="auto"/>
    </w:pPr>
    <w:rPr>
      <w:szCs w:val="20"/>
    </w:rPr>
  </w:style>
  <w:style w:type="character" w:customStyle="1" w:styleId="Char0">
    <w:name w:val="메모 텍스트 Char"/>
    <w:aliases w:val="字元 Char"/>
    <w:basedOn w:val="a0"/>
    <w:link w:val="a8"/>
    <w:uiPriority w:val="99"/>
    <w:qFormat/>
    <w:rPr>
      <w:szCs w:val="20"/>
    </w:rPr>
  </w:style>
  <w:style w:type="paragraph" w:styleId="a9">
    <w:name w:val="Revision"/>
    <w:hidden/>
    <w:uiPriority w:val="99"/>
    <w:semiHidden/>
    <w:rsid w:val="00D43BC6"/>
    <w:pPr>
      <w:spacing w:after="0" w:line="240" w:lineRule="auto"/>
      <w:jc w:val="left"/>
    </w:pPr>
  </w:style>
  <w:style w:type="paragraph" w:styleId="aa">
    <w:name w:val="annotation subject"/>
    <w:basedOn w:val="a8"/>
    <w:next w:val="a8"/>
    <w:link w:val="Char1"/>
    <w:uiPriority w:val="99"/>
    <w:semiHidden/>
    <w:unhideWhenUsed/>
    <w:rsid w:val="00D43BC6"/>
    <w:rPr>
      <w:b/>
      <w:bCs/>
    </w:rPr>
  </w:style>
  <w:style w:type="character" w:customStyle="1" w:styleId="Char1">
    <w:name w:val="메모 주제 Char"/>
    <w:basedOn w:val="Char0"/>
    <w:link w:val="aa"/>
    <w:uiPriority w:val="99"/>
    <w:semiHidden/>
    <w:rsid w:val="00D43BC6"/>
    <w:rPr>
      <w:b/>
      <w:bCs/>
      <w:szCs w:val="20"/>
    </w:rPr>
  </w:style>
  <w:style w:type="paragraph" w:styleId="ab">
    <w:name w:val="header"/>
    <w:basedOn w:val="a"/>
    <w:link w:val="Char2"/>
    <w:uiPriority w:val="99"/>
    <w:unhideWhenUsed/>
    <w:rsid w:val="00904C76"/>
    <w:pPr>
      <w:tabs>
        <w:tab w:val="center" w:pos="4513"/>
        <w:tab w:val="right" w:pos="9026"/>
      </w:tabs>
      <w:spacing w:after="0" w:line="240" w:lineRule="auto"/>
    </w:pPr>
  </w:style>
  <w:style w:type="character" w:customStyle="1" w:styleId="Char2">
    <w:name w:val="머리글 Char"/>
    <w:basedOn w:val="a0"/>
    <w:link w:val="ab"/>
    <w:uiPriority w:val="99"/>
    <w:rsid w:val="00904C76"/>
  </w:style>
  <w:style w:type="paragraph" w:styleId="ac">
    <w:name w:val="footer"/>
    <w:basedOn w:val="a"/>
    <w:link w:val="Char3"/>
    <w:uiPriority w:val="99"/>
    <w:unhideWhenUsed/>
    <w:rsid w:val="00904C76"/>
    <w:pPr>
      <w:tabs>
        <w:tab w:val="center" w:pos="4513"/>
        <w:tab w:val="right" w:pos="9026"/>
      </w:tabs>
      <w:spacing w:after="0" w:line="240" w:lineRule="auto"/>
    </w:pPr>
  </w:style>
  <w:style w:type="character" w:customStyle="1" w:styleId="Char3">
    <w:name w:val="바닥글 Char"/>
    <w:basedOn w:val="a0"/>
    <w:link w:val="ac"/>
    <w:uiPriority w:val="99"/>
    <w:rsid w:val="00904C76"/>
  </w:style>
  <w:style w:type="character" w:styleId="ad">
    <w:name w:val="Hyperlink"/>
    <w:basedOn w:val="a0"/>
    <w:uiPriority w:val="99"/>
    <w:unhideWhenUsed/>
    <w:rsid w:val="00F84922"/>
    <w:rPr>
      <w:color w:val="0563C1" w:themeColor="hyperlink"/>
      <w:u w:val="single"/>
    </w:rPr>
  </w:style>
  <w:style w:type="character" w:customStyle="1" w:styleId="UnresolvedMention1">
    <w:name w:val="Unresolved Mention1"/>
    <w:basedOn w:val="a0"/>
    <w:uiPriority w:val="99"/>
    <w:semiHidden/>
    <w:unhideWhenUsed/>
    <w:rsid w:val="00F84922"/>
    <w:rPr>
      <w:color w:val="605E5C"/>
      <w:shd w:val="clear" w:color="auto" w:fill="E1DFDD"/>
    </w:rPr>
  </w:style>
  <w:style w:type="paragraph" w:styleId="ae">
    <w:name w:val="Normal (Web)"/>
    <w:basedOn w:val="a"/>
    <w:uiPriority w:val="99"/>
    <w:unhideWhenUsed/>
    <w:rsid w:val="00B83D0F"/>
    <w:rPr>
      <w:rFonts w:ascii="Times New Roman" w:hAnsi="Times New Roman" w:cs="Times New Roman"/>
      <w:sz w:val="24"/>
      <w:szCs w:val="24"/>
    </w:rPr>
  </w:style>
  <w:style w:type="character" w:customStyle="1" w:styleId="cf01">
    <w:name w:val="cf01"/>
    <w:basedOn w:val="a0"/>
    <w:rsid w:val="009273AB"/>
    <w:rPr>
      <w:rFonts w:ascii="맑은 고딕" w:eastAsia="맑은 고딕" w:hAnsi="맑은 고딕" w:hint="eastAsia"/>
      <w:i/>
      <w:iCs/>
      <w:sz w:val="18"/>
      <w:szCs w:val="18"/>
    </w:rPr>
  </w:style>
  <w:style w:type="character" w:customStyle="1" w:styleId="cf11">
    <w:name w:val="cf11"/>
    <w:basedOn w:val="a0"/>
    <w:rsid w:val="009273AB"/>
    <w:rPr>
      <w:rFonts w:ascii="맑은 고딕" w:eastAsia="맑은 고딕" w:hAnsi="맑은 고딕" w:hint="eastAsia"/>
      <w:sz w:val="18"/>
      <w:szCs w:val="18"/>
    </w:rPr>
  </w:style>
  <w:style w:type="paragraph" w:styleId="af">
    <w:name w:val="Balloon Text"/>
    <w:basedOn w:val="a"/>
    <w:link w:val="Char4"/>
    <w:uiPriority w:val="99"/>
    <w:semiHidden/>
    <w:unhideWhenUsed/>
    <w:rsid w:val="002C1D54"/>
    <w:pPr>
      <w:spacing w:after="0" w:line="240" w:lineRule="auto"/>
    </w:pPr>
    <w:rPr>
      <w:rFonts w:ascii="Segoe UI" w:hAnsi="Segoe UI" w:cs="Segoe UI"/>
      <w:sz w:val="18"/>
      <w:szCs w:val="18"/>
    </w:rPr>
  </w:style>
  <w:style w:type="character" w:customStyle="1" w:styleId="Char4">
    <w:name w:val="풍선 도움말 텍스트 Char"/>
    <w:basedOn w:val="a0"/>
    <w:link w:val="af"/>
    <w:uiPriority w:val="99"/>
    <w:semiHidden/>
    <w:rsid w:val="002C1D54"/>
    <w:rPr>
      <w:rFonts w:ascii="Segoe UI" w:hAnsi="Segoe UI" w:cs="Segoe UI"/>
      <w:sz w:val="18"/>
      <w:szCs w:val="18"/>
    </w:rPr>
  </w:style>
  <w:style w:type="character" w:styleId="af0">
    <w:name w:val="Unresolved Mention"/>
    <w:basedOn w:val="a0"/>
    <w:uiPriority w:val="99"/>
    <w:semiHidden/>
    <w:unhideWhenUsed/>
    <w:rsid w:val="002277E0"/>
    <w:rPr>
      <w:color w:val="605E5C"/>
      <w:shd w:val="clear" w:color="auto" w:fill="E1DFDD"/>
    </w:rPr>
  </w:style>
  <w:style w:type="character" w:styleId="af1">
    <w:name w:val="line number"/>
    <w:basedOn w:val="a0"/>
    <w:uiPriority w:val="99"/>
    <w:semiHidden/>
    <w:unhideWhenUsed/>
    <w:rsid w:val="008245B8"/>
  </w:style>
  <w:style w:type="paragraph" w:styleId="HTML">
    <w:name w:val="HTML Preformatted"/>
    <w:basedOn w:val="a"/>
    <w:link w:val="HTMLChar"/>
    <w:uiPriority w:val="99"/>
    <w:unhideWhenUsed/>
    <w:rsid w:val="005471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5471E3"/>
    <w:rPr>
      <w:rFonts w:ascii="굴림체" w:eastAsia="굴림체" w:hAnsi="굴림체" w:cs="굴림체"/>
      <w:kern w:val="0"/>
      <w:sz w:val="24"/>
      <w:szCs w:val="24"/>
    </w:rPr>
  </w:style>
  <w:style w:type="character" w:customStyle="1" w:styleId="gnkrckgcgsb">
    <w:name w:val="gnkrckgcgsb"/>
    <w:basedOn w:val="a0"/>
    <w:rsid w:val="005471E3"/>
  </w:style>
  <w:style w:type="character" w:customStyle="1" w:styleId="cell-value">
    <w:name w:val="cell-value"/>
    <w:basedOn w:val="a0"/>
    <w:rsid w:val="00FE23B2"/>
  </w:style>
  <w:style w:type="character" w:customStyle="1" w:styleId="cell-spread">
    <w:name w:val="cell-spread"/>
    <w:basedOn w:val="a0"/>
    <w:rsid w:val="00FE23B2"/>
  </w:style>
  <w:style w:type="paragraph" w:customStyle="1" w:styleId="Pa12">
    <w:name w:val="Pa12"/>
    <w:basedOn w:val="Default"/>
    <w:next w:val="Default"/>
    <w:uiPriority w:val="99"/>
    <w:rsid w:val="00FE23B2"/>
    <w:pPr>
      <w:widowControl w:val="0"/>
      <w:spacing w:line="181" w:lineRule="atLeast"/>
    </w:pPr>
    <w:rPr>
      <w:rFonts w:ascii="Franklin Gothic Book" w:eastAsiaTheme="minorEastAsia" w:hAnsi="Franklin Gothic Book" w:cstheme="minorBidi"/>
      <w:color w:val="auto"/>
      <w:lang w:val="en-US" w:eastAsia="ko-KR"/>
    </w:rPr>
  </w:style>
  <w:style w:type="character" w:customStyle="1" w:styleId="A80">
    <w:name w:val="A8"/>
    <w:uiPriority w:val="99"/>
    <w:rsid w:val="00FE23B2"/>
    <w:rPr>
      <w:rFonts w:cs="Janson Text LT"/>
      <w:color w:val="000000"/>
      <w:sz w:val="19"/>
      <w:szCs w:val="19"/>
    </w:rPr>
  </w:style>
  <w:style w:type="character" w:customStyle="1" w:styleId="4Char">
    <w:name w:val="제목 4 Char"/>
    <w:basedOn w:val="a0"/>
    <w:link w:val="4"/>
    <w:uiPriority w:val="9"/>
    <w:semiHidden/>
    <w:rsid w:val="00FB4679"/>
    <w:rPr>
      <w:b/>
      <w:bCs/>
    </w:rPr>
  </w:style>
  <w:style w:type="character" w:customStyle="1" w:styleId="label">
    <w:name w:val="label"/>
    <w:basedOn w:val="a0"/>
    <w:rsid w:val="00FB4679"/>
  </w:style>
  <w:style w:type="character" w:customStyle="1" w:styleId="quality-sign">
    <w:name w:val="quality-sign"/>
    <w:basedOn w:val="a0"/>
    <w:rsid w:val="00FB4679"/>
  </w:style>
  <w:style w:type="character" w:customStyle="1" w:styleId="quality-text">
    <w:name w:val="quality-text"/>
    <w:basedOn w:val="a0"/>
    <w:rsid w:val="00FB4679"/>
  </w:style>
  <w:style w:type="character" w:customStyle="1" w:styleId="comma">
    <w:name w:val="comma"/>
    <w:basedOn w:val="a0"/>
    <w:rsid w:val="00FB4679"/>
  </w:style>
  <w:style w:type="paragraph" w:customStyle="1" w:styleId="Pa14">
    <w:name w:val="Pa14"/>
    <w:basedOn w:val="Default"/>
    <w:next w:val="Default"/>
    <w:uiPriority w:val="99"/>
    <w:rsid w:val="006B1971"/>
    <w:pPr>
      <w:widowControl w:val="0"/>
      <w:spacing w:line="241" w:lineRule="atLeast"/>
    </w:pPr>
    <w:rPr>
      <w:rFonts w:ascii="PNZRLX+TradeGothic-CondEighteen" w:eastAsia="PNZRLX+TradeGothic-CondEighteen" w:hAnsiTheme="minorHAnsi" w:cstheme="minorBidi"/>
      <w:color w:val="auto"/>
      <w:lang w:val="en-US" w:eastAsia="ko-KR"/>
    </w:rPr>
  </w:style>
  <w:style w:type="character" w:customStyle="1" w:styleId="3Char">
    <w:name w:val="제목 3 Char"/>
    <w:basedOn w:val="a0"/>
    <w:link w:val="3"/>
    <w:uiPriority w:val="9"/>
    <w:rsid w:val="001A2F2F"/>
    <w:rPr>
      <w:rFonts w:asciiTheme="majorHAnsi" w:eastAsiaTheme="majorEastAsia" w:hAnsiTheme="majorHAnsi" w:cstheme="majorBidi"/>
      <w:kern w:val="0"/>
      <w:sz w:val="24"/>
      <w:szCs w:val="24"/>
    </w:rPr>
  </w:style>
  <w:style w:type="character" w:customStyle="1" w:styleId="value">
    <w:name w:val="value"/>
    <w:basedOn w:val="a0"/>
    <w:rsid w:val="001A2F2F"/>
  </w:style>
  <w:style w:type="paragraph" w:styleId="af2">
    <w:name w:val="No Spacing"/>
    <w:uiPriority w:val="1"/>
    <w:qFormat/>
    <w:rsid w:val="001A2F2F"/>
    <w:pPr>
      <w:spacing w:after="0" w:line="240" w:lineRule="auto"/>
      <w:jc w:val="left"/>
    </w:pPr>
    <w:rPr>
      <w:rFonts w:ascii="Times New Roman" w:eastAsia="Times New Roman" w:hAnsi="Times New Roman" w:cs="Times New Roman"/>
      <w:kern w:val="0"/>
      <w:sz w:val="24"/>
      <w:szCs w:val="24"/>
    </w:rPr>
  </w:style>
  <w:style w:type="character" w:styleId="af3">
    <w:name w:val="Strong"/>
    <w:basedOn w:val="a0"/>
    <w:uiPriority w:val="22"/>
    <w:qFormat/>
    <w:rsid w:val="001A2F2F"/>
    <w:rPr>
      <w:b/>
      <w:bCs/>
    </w:rPr>
  </w:style>
  <w:style w:type="character" w:customStyle="1" w:styleId="term">
    <w:name w:val="term"/>
    <w:basedOn w:val="a0"/>
    <w:rsid w:val="001A2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webofscience-com.libproxy.kangwon.ac.kr/wos/woscc/summary/ae7c02ab-57f1-459f-8761-c95a98cf2e23-e2ae7e79/relevance/1" TargetMode="External"/><Relationship Id="rId13" Type="http://schemas.openxmlformats.org/officeDocument/2006/relationships/hyperlink" Target="https://www-webofscience-com-ssl.libproxy.snu.ac.kr/wos/woscc/summary/784b6e7b-e8f0-42b3-b896-ee937cb22dde-aa0f9b7a/relevance/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ebofscience-com.libproxy.kangwon.ac.kr/wos/woscc/summary/bf9e0f8a-7ecc-4c9f-96e9-11b67a5b6914-e2ae8825/relevance/1"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ebofscience-com.libproxy.kangwon.ac.kr/wos/woscc/summary/0664a697-2b27-4b9b-ae3d-9db67f1d4bbb-e2aee12e/relevance/1"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https://www-webofscience-com.libproxy.kangwon.ac.kr/wos/woscc/summary/bfc063a1-e1ea-4ce0-9969-682aba5ab8df-e2ae8393/relevance/1"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ebofscience-com.libproxy.kangwon.ac.kr/wos/woscc/summary/1a1f9c02-5243-4a59-89e9-3f2d9783d1a9-e2ae80f6/relevance/1" TargetMode="External"/><Relationship Id="rId1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AA6D2-9B59-4166-9D24-4D6DA7695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9</Pages>
  <Words>2666</Words>
  <Characters>15197</Characters>
  <Application>Microsoft Office Word</Application>
  <DocSecurity>0</DocSecurity>
  <Lines>126</Lines>
  <Paragraphs>3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명숙 김</cp:lastModifiedBy>
  <cp:revision>10</cp:revision>
  <dcterms:created xsi:type="dcterms:W3CDTF">2024-08-03T15:26:00Z</dcterms:created>
  <dcterms:modified xsi:type="dcterms:W3CDTF">2024-08-16T08:17:00Z</dcterms:modified>
</cp:coreProperties>
</file>